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68AC2" w14:textId="5D31DCCE" w:rsidR="002F005A" w:rsidRDefault="00EF6508" w:rsidP="00EF6508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  <w:r w:rsidRPr="002F005A">
        <w:rPr>
          <w:rFonts w:ascii="Arial" w:hAnsi="Arial" w:cs="Arial"/>
          <w:b/>
          <w:bCs/>
          <w:noProof/>
          <w:color w:val="000000" w:themeColor="text1"/>
          <w:kern w:val="24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892A4B" wp14:editId="0829FB6E">
                <wp:simplePos x="0" y="0"/>
                <wp:positionH relativeFrom="margin">
                  <wp:posOffset>905229</wp:posOffset>
                </wp:positionH>
                <wp:positionV relativeFrom="page">
                  <wp:posOffset>701749</wp:posOffset>
                </wp:positionV>
                <wp:extent cx="5502910" cy="7392035"/>
                <wp:effectExtent l="95250" t="0" r="0" b="94615"/>
                <wp:wrapNone/>
                <wp:docPr id="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2910" cy="7392035"/>
                          <a:chOff x="0" y="0"/>
                          <a:chExt cx="5503476" cy="7392492"/>
                        </a:xfrm>
                      </wpg:grpSpPr>
                      <wps:wsp>
                        <wps:cNvPr id="2" name="TextBox 367"/>
                        <wps:cNvSpPr txBox="1"/>
                        <wps:spPr>
                          <a:xfrm>
                            <a:off x="511609" y="0"/>
                            <a:ext cx="62357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2FE66E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RUCTO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" name="TextBox 368"/>
                        <wps:cNvSpPr txBox="1"/>
                        <wps:spPr>
                          <a:xfrm>
                            <a:off x="517405" y="1250128"/>
                            <a:ext cx="620683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4B9EA2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RUCTO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369"/>
                        <wps:cNvSpPr txBox="1"/>
                        <wps:spPr>
                          <a:xfrm>
                            <a:off x="1478784" y="1251506"/>
                            <a:ext cx="335348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6C73D6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6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370"/>
                        <wps:cNvSpPr txBox="1"/>
                        <wps:spPr>
                          <a:xfrm>
                            <a:off x="1474731" y="874888"/>
                            <a:ext cx="352982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6C1865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6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371"/>
                        <wps:cNvSpPr txBox="1"/>
                        <wps:spPr>
                          <a:xfrm>
                            <a:off x="2389930" y="874888"/>
                            <a:ext cx="396262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ACD537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PG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372"/>
                        <wps:cNvSpPr txBox="1"/>
                        <wps:spPr>
                          <a:xfrm>
                            <a:off x="3346825" y="874888"/>
                            <a:ext cx="352982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8E0304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P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373"/>
                        <wps:cNvSpPr txBox="1"/>
                        <wps:spPr>
                          <a:xfrm>
                            <a:off x="1481143" y="1809119"/>
                            <a:ext cx="340158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2411B5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B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374"/>
                        <wps:cNvSpPr txBox="1"/>
                        <wps:spPr>
                          <a:xfrm>
                            <a:off x="1470724" y="2266710"/>
                            <a:ext cx="360996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20917B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375"/>
                        <wps:cNvSpPr txBox="1"/>
                        <wps:spPr>
                          <a:xfrm>
                            <a:off x="726225" y="2266710"/>
                            <a:ext cx="423514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A22050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HA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376"/>
                        <wps:cNvSpPr txBox="1"/>
                        <wps:spPr>
                          <a:xfrm>
                            <a:off x="3314765" y="2266710"/>
                            <a:ext cx="417102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494016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P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Box 388"/>
                        <wps:cNvSpPr txBox="1"/>
                        <wps:spPr>
                          <a:xfrm>
                            <a:off x="1479541" y="4234192"/>
                            <a:ext cx="343364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8E391F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Y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408"/>
                        <wps:cNvSpPr txBox="1"/>
                        <wps:spPr>
                          <a:xfrm>
                            <a:off x="1481143" y="3849399"/>
                            <a:ext cx="340158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E72D1D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E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409"/>
                        <wps:cNvSpPr txBox="1"/>
                        <wps:spPr>
                          <a:xfrm>
                            <a:off x="1474731" y="3472779"/>
                            <a:ext cx="352982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4BEF8E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P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410"/>
                        <wps:cNvSpPr txBox="1"/>
                        <wps:spPr>
                          <a:xfrm>
                            <a:off x="1474731" y="3096159"/>
                            <a:ext cx="352982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839664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P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411"/>
                        <wps:cNvSpPr txBox="1"/>
                        <wps:spPr>
                          <a:xfrm>
                            <a:off x="1436260" y="2686205"/>
                            <a:ext cx="429926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50384C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,3P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Box 412"/>
                        <wps:cNvSpPr txBox="1"/>
                        <wps:spPr>
                          <a:xfrm>
                            <a:off x="1429861" y="4725792"/>
                            <a:ext cx="455574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D6CFF6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Co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Box 413"/>
                        <wps:cNvSpPr txBox="1"/>
                        <wps:spPr>
                          <a:xfrm>
                            <a:off x="3860479" y="4725792"/>
                            <a:ext cx="352982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B2C5F6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H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TextBox 414"/>
                        <wps:cNvSpPr txBox="1"/>
                        <wps:spPr>
                          <a:xfrm>
                            <a:off x="2683642" y="4725792"/>
                            <a:ext cx="378630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3BB503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S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TextBox 415"/>
                        <wps:cNvSpPr txBox="1"/>
                        <wps:spPr>
                          <a:xfrm>
                            <a:off x="5150494" y="4725792"/>
                            <a:ext cx="352982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EB9CD2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H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Straight Connector 22"/>
                        <wps:cNvCnPr/>
                        <wps:spPr>
                          <a:xfrm>
                            <a:off x="1644982" y="2467823"/>
                            <a:ext cx="0" cy="215999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23"/>
                        <wps:cNvCnPr/>
                        <wps:spPr>
                          <a:xfrm>
                            <a:off x="1644982" y="1991604"/>
                            <a:ext cx="0" cy="288000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24"/>
                        <wps:cNvCnPr/>
                        <wps:spPr>
                          <a:xfrm>
                            <a:off x="1644982" y="1070064"/>
                            <a:ext cx="0" cy="215999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Connector 25"/>
                        <wps:cNvCnPr/>
                        <wps:spPr>
                          <a:xfrm>
                            <a:off x="1644982" y="3649273"/>
                            <a:ext cx="0" cy="215999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Connector 26"/>
                        <wps:cNvCnPr/>
                        <wps:spPr>
                          <a:xfrm>
                            <a:off x="1644982" y="3282178"/>
                            <a:ext cx="0" cy="215999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Connector 27"/>
                        <wps:cNvCnPr/>
                        <wps:spPr>
                          <a:xfrm>
                            <a:off x="1644982" y="2880158"/>
                            <a:ext cx="0" cy="215999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Connector 28"/>
                        <wps:cNvCnPr/>
                        <wps:spPr>
                          <a:xfrm rot="5400000" flipH="1">
                            <a:off x="1298784" y="2226542"/>
                            <a:ext cx="0" cy="360000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Connector 29"/>
                        <wps:cNvCnPr/>
                        <wps:spPr>
                          <a:xfrm>
                            <a:off x="1672887" y="4022721"/>
                            <a:ext cx="0" cy="215999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Connector 30"/>
                        <wps:cNvCnPr/>
                        <wps:spPr>
                          <a:xfrm flipV="1">
                            <a:off x="1617781" y="4022721"/>
                            <a:ext cx="0" cy="215999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31"/>
                        <wps:cNvCnPr>
                          <a:endCxn id="4" idx="2"/>
                        </wps:cNvCnPr>
                        <wps:spPr>
                          <a:xfrm flipV="1">
                            <a:off x="1644982" y="1466950"/>
                            <a:ext cx="1476" cy="324333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Connector 32"/>
                        <wps:cNvCnPr>
                          <a:stCxn id="3" idx="3"/>
                        </wps:cNvCnPr>
                        <wps:spPr>
                          <a:xfrm flipV="1">
                            <a:off x="1138088" y="1356289"/>
                            <a:ext cx="381771" cy="1561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Connector 33"/>
                        <wps:cNvCnPr>
                          <a:stCxn id="19" idx="1"/>
                          <a:endCxn id="20" idx="3"/>
                        </wps:cNvCnPr>
                        <wps:spPr>
                          <a:xfrm flipH="1">
                            <a:off x="3062272" y="4833514"/>
                            <a:ext cx="798207" cy="0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Connector 34"/>
                        <wps:cNvCnPr>
                          <a:stCxn id="20" idx="1"/>
                        </wps:cNvCnPr>
                        <wps:spPr>
                          <a:xfrm flipH="1">
                            <a:off x="1908943" y="4833514"/>
                            <a:ext cx="774699" cy="2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/>
                        <wps:cNvCnPr/>
                        <wps:spPr>
                          <a:xfrm>
                            <a:off x="1787019" y="978590"/>
                            <a:ext cx="620697" cy="3615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Connector 36"/>
                        <wps:cNvCnPr/>
                        <wps:spPr>
                          <a:xfrm>
                            <a:off x="2768452" y="978590"/>
                            <a:ext cx="620697" cy="3615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Connector 37"/>
                        <wps:cNvCnPr>
                          <a:stCxn id="7" idx="2"/>
                        </wps:cNvCnPr>
                        <wps:spPr>
                          <a:xfrm>
                            <a:off x="3523316" y="1090332"/>
                            <a:ext cx="0" cy="1095408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8"/>
                        <wps:cNvCnPr/>
                        <wps:spPr>
                          <a:xfrm flipH="1">
                            <a:off x="1795806" y="2369653"/>
                            <a:ext cx="1518960" cy="0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Connector 39"/>
                        <wps:cNvCnPr/>
                        <wps:spPr>
                          <a:xfrm>
                            <a:off x="1653838" y="4468011"/>
                            <a:ext cx="0" cy="298009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Freeform 40"/>
                        <wps:cNvSpPr/>
                        <wps:spPr>
                          <a:xfrm>
                            <a:off x="1866188" y="2369572"/>
                            <a:ext cx="1258696" cy="1977659"/>
                          </a:xfrm>
                          <a:custGeom>
                            <a:avLst/>
                            <a:gdLst>
                              <a:gd name="connsiteX0" fmla="*/ 1792586 w 1792586"/>
                              <a:gd name="connsiteY0" fmla="*/ 96744 h 1880277"/>
                              <a:gd name="connsiteX1" fmla="*/ 1520982 w 1792586"/>
                              <a:gd name="connsiteY1" fmla="*/ 105798 h 1880277"/>
                              <a:gd name="connsiteX2" fmla="*/ 1095469 w 1792586"/>
                              <a:gd name="connsiteY2" fmla="*/ 1174106 h 1880277"/>
                              <a:gd name="connsiteX3" fmla="*/ 769544 w 1792586"/>
                              <a:gd name="connsiteY3" fmla="*/ 1735421 h 1880277"/>
                              <a:gd name="connsiteX4" fmla="*/ 0 w 1792586"/>
                              <a:gd name="connsiteY4" fmla="*/ 1880277 h 1880277"/>
                              <a:gd name="connsiteX0" fmla="*/ 2009870 w 2009870"/>
                              <a:gd name="connsiteY0" fmla="*/ 55081 h 1938202"/>
                              <a:gd name="connsiteX1" fmla="*/ 1520982 w 2009870"/>
                              <a:gd name="connsiteY1" fmla="*/ 163723 h 1938202"/>
                              <a:gd name="connsiteX2" fmla="*/ 1095469 w 2009870"/>
                              <a:gd name="connsiteY2" fmla="*/ 1232031 h 1938202"/>
                              <a:gd name="connsiteX3" fmla="*/ 769544 w 2009870"/>
                              <a:gd name="connsiteY3" fmla="*/ 1793346 h 1938202"/>
                              <a:gd name="connsiteX4" fmla="*/ 0 w 2009870"/>
                              <a:gd name="connsiteY4" fmla="*/ 1938202 h 1938202"/>
                              <a:gd name="connsiteX0" fmla="*/ 2014633 w 2014633"/>
                              <a:gd name="connsiteY0" fmla="*/ 56563 h 1934922"/>
                              <a:gd name="connsiteX1" fmla="*/ 1520982 w 2014633"/>
                              <a:gd name="connsiteY1" fmla="*/ 160443 h 1934922"/>
                              <a:gd name="connsiteX2" fmla="*/ 1095469 w 2014633"/>
                              <a:gd name="connsiteY2" fmla="*/ 1228751 h 1934922"/>
                              <a:gd name="connsiteX3" fmla="*/ 769544 w 2014633"/>
                              <a:gd name="connsiteY3" fmla="*/ 1790066 h 1934922"/>
                              <a:gd name="connsiteX4" fmla="*/ 0 w 2014633"/>
                              <a:gd name="connsiteY4" fmla="*/ 1934922 h 1934922"/>
                              <a:gd name="connsiteX0" fmla="*/ 2014633 w 2014633"/>
                              <a:gd name="connsiteY0" fmla="*/ 24935 h 1903294"/>
                              <a:gd name="connsiteX1" fmla="*/ 1520982 w 2014633"/>
                              <a:gd name="connsiteY1" fmla="*/ 128815 h 1903294"/>
                              <a:gd name="connsiteX2" fmla="*/ 1095469 w 2014633"/>
                              <a:gd name="connsiteY2" fmla="*/ 1197123 h 1903294"/>
                              <a:gd name="connsiteX3" fmla="*/ 769544 w 2014633"/>
                              <a:gd name="connsiteY3" fmla="*/ 1758438 h 1903294"/>
                              <a:gd name="connsiteX4" fmla="*/ 0 w 2014633"/>
                              <a:gd name="connsiteY4" fmla="*/ 1903294 h 1903294"/>
                              <a:gd name="connsiteX0" fmla="*/ 1962246 w 1962246"/>
                              <a:gd name="connsiteY0" fmla="*/ 12254 h 1928713"/>
                              <a:gd name="connsiteX1" fmla="*/ 1520982 w 1962246"/>
                              <a:gd name="connsiteY1" fmla="*/ 154234 h 1928713"/>
                              <a:gd name="connsiteX2" fmla="*/ 1095469 w 1962246"/>
                              <a:gd name="connsiteY2" fmla="*/ 1222542 h 1928713"/>
                              <a:gd name="connsiteX3" fmla="*/ 769544 w 1962246"/>
                              <a:gd name="connsiteY3" fmla="*/ 1783857 h 1928713"/>
                              <a:gd name="connsiteX4" fmla="*/ 0 w 1962246"/>
                              <a:gd name="connsiteY4" fmla="*/ 1928713 h 1928713"/>
                              <a:gd name="connsiteX0" fmla="*/ 1962246 w 1962246"/>
                              <a:gd name="connsiteY0" fmla="*/ 16459 h 1932918"/>
                              <a:gd name="connsiteX1" fmla="*/ 1861289 w 1962246"/>
                              <a:gd name="connsiteY1" fmla="*/ 9105 h 1932918"/>
                              <a:gd name="connsiteX2" fmla="*/ 1520982 w 1962246"/>
                              <a:gd name="connsiteY2" fmla="*/ 158439 h 1932918"/>
                              <a:gd name="connsiteX3" fmla="*/ 1095469 w 1962246"/>
                              <a:gd name="connsiteY3" fmla="*/ 1226747 h 1932918"/>
                              <a:gd name="connsiteX4" fmla="*/ 769544 w 1962246"/>
                              <a:gd name="connsiteY4" fmla="*/ 1788062 h 1932918"/>
                              <a:gd name="connsiteX5" fmla="*/ 0 w 1962246"/>
                              <a:gd name="connsiteY5" fmla="*/ 1932918 h 1932918"/>
                              <a:gd name="connsiteX0" fmla="*/ 1962246 w 1962246"/>
                              <a:gd name="connsiteY0" fmla="*/ 7354 h 1923813"/>
                              <a:gd name="connsiteX1" fmla="*/ 1861289 w 1962246"/>
                              <a:gd name="connsiteY1" fmla="*/ 0 h 1923813"/>
                              <a:gd name="connsiteX2" fmla="*/ 1520982 w 1962246"/>
                              <a:gd name="connsiteY2" fmla="*/ 149334 h 1923813"/>
                              <a:gd name="connsiteX3" fmla="*/ 1095469 w 1962246"/>
                              <a:gd name="connsiteY3" fmla="*/ 1217642 h 1923813"/>
                              <a:gd name="connsiteX4" fmla="*/ 769544 w 1962246"/>
                              <a:gd name="connsiteY4" fmla="*/ 1778957 h 1923813"/>
                              <a:gd name="connsiteX5" fmla="*/ 0 w 1962246"/>
                              <a:gd name="connsiteY5" fmla="*/ 1923813 h 1923813"/>
                              <a:gd name="connsiteX0" fmla="*/ 1940815 w 1940815"/>
                              <a:gd name="connsiteY0" fmla="*/ 2592 h 1923813"/>
                              <a:gd name="connsiteX1" fmla="*/ 1861289 w 1940815"/>
                              <a:gd name="connsiteY1" fmla="*/ 0 h 1923813"/>
                              <a:gd name="connsiteX2" fmla="*/ 1520982 w 1940815"/>
                              <a:gd name="connsiteY2" fmla="*/ 149334 h 1923813"/>
                              <a:gd name="connsiteX3" fmla="*/ 1095469 w 1940815"/>
                              <a:gd name="connsiteY3" fmla="*/ 1217642 h 1923813"/>
                              <a:gd name="connsiteX4" fmla="*/ 769544 w 1940815"/>
                              <a:gd name="connsiteY4" fmla="*/ 1778957 h 1923813"/>
                              <a:gd name="connsiteX5" fmla="*/ 0 w 1940815"/>
                              <a:gd name="connsiteY5" fmla="*/ 1923813 h 1923813"/>
                              <a:gd name="connsiteX0" fmla="*/ 1940815 w 1940815"/>
                              <a:gd name="connsiteY0" fmla="*/ 2592 h 1923813"/>
                              <a:gd name="connsiteX1" fmla="*/ 1861289 w 1940815"/>
                              <a:gd name="connsiteY1" fmla="*/ 0 h 1923813"/>
                              <a:gd name="connsiteX2" fmla="*/ 1520982 w 1940815"/>
                              <a:gd name="connsiteY2" fmla="*/ 149334 h 1923813"/>
                              <a:gd name="connsiteX3" fmla="*/ 1095469 w 1940815"/>
                              <a:gd name="connsiteY3" fmla="*/ 1217642 h 1923813"/>
                              <a:gd name="connsiteX4" fmla="*/ 769544 w 1940815"/>
                              <a:gd name="connsiteY4" fmla="*/ 1778957 h 1923813"/>
                              <a:gd name="connsiteX5" fmla="*/ 0 w 1940815"/>
                              <a:gd name="connsiteY5" fmla="*/ 1923813 h 1923813"/>
                              <a:gd name="connsiteX0" fmla="*/ 1940815 w 1940815"/>
                              <a:gd name="connsiteY0" fmla="*/ 8006 h 1929227"/>
                              <a:gd name="connsiteX1" fmla="*/ 1861289 w 1940815"/>
                              <a:gd name="connsiteY1" fmla="*/ 5414 h 1929227"/>
                              <a:gd name="connsiteX2" fmla="*/ 1520982 w 1940815"/>
                              <a:gd name="connsiteY2" fmla="*/ 154748 h 1929227"/>
                              <a:gd name="connsiteX3" fmla="*/ 1095469 w 1940815"/>
                              <a:gd name="connsiteY3" fmla="*/ 1223056 h 1929227"/>
                              <a:gd name="connsiteX4" fmla="*/ 769544 w 1940815"/>
                              <a:gd name="connsiteY4" fmla="*/ 1784371 h 1929227"/>
                              <a:gd name="connsiteX5" fmla="*/ 0 w 1940815"/>
                              <a:gd name="connsiteY5" fmla="*/ 1929227 h 1929227"/>
                              <a:gd name="connsiteX0" fmla="*/ 1940815 w 1941510"/>
                              <a:gd name="connsiteY0" fmla="*/ 17418 h 1938639"/>
                              <a:gd name="connsiteX1" fmla="*/ 1870814 w 1941510"/>
                              <a:gd name="connsiteY1" fmla="*/ 2919 h 1938639"/>
                              <a:gd name="connsiteX2" fmla="*/ 1520982 w 1941510"/>
                              <a:gd name="connsiteY2" fmla="*/ 164160 h 1938639"/>
                              <a:gd name="connsiteX3" fmla="*/ 1095469 w 1941510"/>
                              <a:gd name="connsiteY3" fmla="*/ 1232468 h 1938639"/>
                              <a:gd name="connsiteX4" fmla="*/ 769544 w 1941510"/>
                              <a:gd name="connsiteY4" fmla="*/ 1793783 h 1938639"/>
                              <a:gd name="connsiteX5" fmla="*/ 0 w 1941510"/>
                              <a:gd name="connsiteY5" fmla="*/ 1938639 h 1938639"/>
                              <a:gd name="connsiteX0" fmla="*/ 1940815 w 1943201"/>
                              <a:gd name="connsiteY0" fmla="*/ 17418 h 1938639"/>
                              <a:gd name="connsiteX1" fmla="*/ 1870814 w 1943201"/>
                              <a:gd name="connsiteY1" fmla="*/ 2919 h 1938639"/>
                              <a:gd name="connsiteX2" fmla="*/ 1520982 w 1943201"/>
                              <a:gd name="connsiteY2" fmla="*/ 164160 h 1938639"/>
                              <a:gd name="connsiteX3" fmla="*/ 1095469 w 1943201"/>
                              <a:gd name="connsiteY3" fmla="*/ 1232468 h 1938639"/>
                              <a:gd name="connsiteX4" fmla="*/ 769544 w 1943201"/>
                              <a:gd name="connsiteY4" fmla="*/ 1793783 h 1938639"/>
                              <a:gd name="connsiteX5" fmla="*/ 0 w 1943201"/>
                              <a:gd name="connsiteY5" fmla="*/ 1938639 h 1938639"/>
                              <a:gd name="connsiteX0" fmla="*/ 1988440 w 1988440"/>
                              <a:gd name="connsiteY0" fmla="*/ 3130 h 1938639"/>
                              <a:gd name="connsiteX1" fmla="*/ 1870814 w 1988440"/>
                              <a:gd name="connsiteY1" fmla="*/ 2919 h 1938639"/>
                              <a:gd name="connsiteX2" fmla="*/ 1520982 w 1988440"/>
                              <a:gd name="connsiteY2" fmla="*/ 164160 h 1938639"/>
                              <a:gd name="connsiteX3" fmla="*/ 1095469 w 1988440"/>
                              <a:gd name="connsiteY3" fmla="*/ 1232468 h 1938639"/>
                              <a:gd name="connsiteX4" fmla="*/ 769544 w 1988440"/>
                              <a:gd name="connsiteY4" fmla="*/ 1793783 h 1938639"/>
                              <a:gd name="connsiteX5" fmla="*/ 0 w 1988440"/>
                              <a:gd name="connsiteY5" fmla="*/ 1938639 h 1938639"/>
                              <a:gd name="connsiteX0" fmla="*/ 1988440 w 1988440"/>
                              <a:gd name="connsiteY0" fmla="*/ 1454 h 1936963"/>
                              <a:gd name="connsiteX1" fmla="*/ 1870814 w 1988440"/>
                              <a:gd name="connsiteY1" fmla="*/ 1243 h 1936963"/>
                              <a:gd name="connsiteX2" fmla="*/ 1520982 w 1988440"/>
                              <a:gd name="connsiteY2" fmla="*/ 162484 h 1936963"/>
                              <a:gd name="connsiteX3" fmla="*/ 1095469 w 1988440"/>
                              <a:gd name="connsiteY3" fmla="*/ 1230792 h 1936963"/>
                              <a:gd name="connsiteX4" fmla="*/ 769544 w 1988440"/>
                              <a:gd name="connsiteY4" fmla="*/ 1792107 h 1936963"/>
                              <a:gd name="connsiteX5" fmla="*/ 0 w 1988440"/>
                              <a:gd name="connsiteY5" fmla="*/ 1936963 h 1936963"/>
                              <a:gd name="connsiteX0" fmla="*/ 1988440 w 1988440"/>
                              <a:gd name="connsiteY0" fmla="*/ 1454 h 1936963"/>
                              <a:gd name="connsiteX1" fmla="*/ 1870814 w 1988440"/>
                              <a:gd name="connsiteY1" fmla="*/ 1243 h 1936963"/>
                              <a:gd name="connsiteX2" fmla="*/ 1520982 w 1988440"/>
                              <a:gd name="connsiteY2" fmla="*/ 162484 h 1936963"/>
                              <a:gd name="connsiteX3" fmla="*/ 1095469 w 1988440"/>
                              <a:gd name="connsiteY3" fmla="*/ 1230792 h 1936963"/>
                              <a:gd name="connsiteX4" fmla="*/ 769544 w 1988440"/>
                              <a:gd name="connsiteY4" fmla="*/ 1792107 h 1936963"/>
                              <a:gd name="connsiteX5" fmla="*/ 0 w 1988440"/>
                              <a:gd name="connsiteY5" fmla="*/ 1936963 h 1936963"/>
                              <a:gd name="connsiteX0" fmla="*/ 1988440 w 1988440"/>
                              <a:gd name="connsiteY0" fmla="*/ 61100 h 1996609"/>
                              <a:gd name="connsiteX1" fmla="*/ 1896513 w 1988440"/>
                              <a:gd name="connsiteY1" fmla="*/ 58 h 1996609"/>
                              <a:gd name="connsiteX2" fmla="*/ 1520982 w 1988440"/>
                              <a:gd name="connsiteY2" fmla="*/ 222130 h 1996609"/>
                              <a:gd name="connsiteX3" fmla="*/ 1095469 w 1988440"/>
                              <a:gd name="connsiteY3" fmla="*/ 1290438 h 1996609"/>
                              <a:gd name="connsiteX4" fmla="*/ 769544 w 1988440"/>
                              <a:gd name="connsiteY4" fmla="*/ 1851753 h 1996609"/>
                              <a:gd name="connsiteX5" fmla="*/ 0 w 1988440"/>
                              <a:gd name="connsiteY5" fmla="*/ 1996609 h 1996609"/>
                              <a:gd name="connsiteX0" fmla="*/ 1988440 w 2448863"/>
                              <a:gd name="connsiteY0" fmla="*/ 61283 h 1996792"/>
                              <a:gd name="connsiteX1" fmla="*/ 1896513 w 2448863"/>
                              <a:gd name="connsiteY1" fmla="*/ 241 h 1996792"/>
                              <a:gd name="connsiteX2" fmla="*/ 1520982 w 2448863"/>
                              <a:gd name="connsiteY2" fmla="*/ 222313 h 1996792"/>
                              <a:gd name="connsiteX3" fmla="*/ 1095469 w 2448863"/>
                              <a:gd name="connsiteY3" fmla="*/ 1290621 h 1996792"/>
                              <a:gd name="connsiteX4" fmla="*/ 769544 w 2448863"/>
                              <a:gd name="connsiteY4" fmla="*/ 1851936 h 1996792"/>
                              <a:gd name="connsiteX5" fmla="*/ 0 w 2448863"/>
                              <a:gd name="connsiteY5" fmla="*/ 1996792 h 1996792"/>
                              <a:gd name="connsiteX0" fmla="*/ 1988440 w 2446222"/>
                              <a:gd name="connsiteY0" fmla="*/ 4379 h 1939888"/>
                              <a:gd name="connsiteX1" fmla="*/ 1892840 w 2446222"/>
                              <a:gd name="connsiteY1" fmla="*/ 1735 h 1939888"/>
                              <a:gd name="connsiteX2" fmla="*/ 1520982 w 2446222"/>
                              <a:gd name="connsiteY2" fmla="*/ 165409 h 1939888"/>
                              <a:gd name="connsiteX3" fmla="*/ 1095469 w 2446222"/>
                              <a:gd name="connsiteY3" fmla="*/ 1233717 h 1939888"/>
                              <a:gd name="connsiteX4" fmla="*/ 769544 w 2446222"/>
                              <a:gd name="connsiteY4" fmla="*/ 1795032 h 1939888"/>
                              <a:gd name="connsiteX5" fmla="*/ 0 w 2446222"/>
                              <a:gd name="connsiteY5" fmla="*/ 1939888 h 1939888"/>
                              <a:gd name="connsiteX0" fmla="*/ 1988440 w 1988440"/>
                              <a:gd name="connsiteY0" fmla="*/ 2644 h 1938153"/>
                              <a:gd name="connsiteX1" fmla="*/ 1892840 w 1988440"/>
                              <a:gd name="connsiteY1" fmla="*/ 0 h 1938153"/>
                              <a:gd name="connsiteX2" fmla="*/ 1520982 w 1988440"/>
                              <a:gd name="connsiteY2" fmla="*/ 163674 h 1938153"/>
                              <a:gd name="connsiteX3" fmla="*/ 1095469 w 1988440"/>
                              <a:gd name="connsiteY3" fmla="*/ 1231982 h 1938153"/>
                              <a:gd name="connsiteX4" fmla="*/ 769544 w 1988440"/>
                              <a:gd name="connsiteY4" fmla="*/ 1793297 h 1938153"/>
                              <a:gd name="connsiteX5" fmla="*/ 0 w 1988440"/>
                              <a:gd name="connsiteY5" fmla="*/ 1938153 h 1938153"/>
                              <a:gd name="connsiteX0" fmla="*/ 1988440 w 1996853"/>
                              <a:gd name="connsiteY0" fmla="*/ 2644 h 1938153"/>
                              <a:gd name="connsiteX1" fmla="*/ 1940568 w 1996853"/>
                              <a:gd name="connsiteY1" fmla="*/ 0 h 1938153"/>
                              <a:gd name="connsiteX2" fmla="*/ 1520982 w 1996853"/>
                              <a:gd name="connsiteY2" fmla="*/ 163674 h 1938153"/>
                              <a:gd name="connsiteX3" fmla="*/ 1095469 w 1996853"/>
                              <a:gd name="connsiteY3" fmla="*/ 1231982 h 1938153"/>
                              <a:gd name="connsiteX4" fmla="*/ 769544 w 1996853"/>
                              <a:gd name="connsiteY4" fmla="*/ 1793297 h 1938153"/>
                              <a:gd name="connsiteX5" fmla="*/ 0 w 1996853"/>
                              <a:gd name="connsiteY5" fmla="*/ 1938153 h 1938153"/>
                              <a:gd name="connsiteX0" fmla="*/ 1940568 w 1940568"/>
                              <a:gd name="connsiteY0" fmla="*/ 0 h 1938153"/>
                              <a:gd name="connsiteX1" fmla="*/ 1520982 w 1940568"/>
                              <a:gd name="connsiteY1" fmla="*/ 163674 h 1938153"/>
                              <a:gd name="connsiteX2" fmla="*/ 1095469 w 1940568"/>
                              <a:gd name="connsiteY2" fmla="*/ 1231982 h 1938153"/>
                              <a:gd name="connsiteX3" fmla="*/ 769544 w 1940568"/>
                              <a:gd name="connsiteY3" fmla="*/ 1793297 h 1938153"/>
                              <a:gd name="connsiteX4" fmla="*/ 0 w 1940568"/>
                              <a:gd name="connsiteY4" fmla="*/ 1938153 h 193815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940568" h="1938153">
                                <a:moveTo>
                                  <a:pt x="1940568" y="0"/>
                                </a:moveTo>
                                <a:cubicBezTo>
                                  <a:pt x="1840830" y="9376"/>
                                  <a:pt x="1661832" y="-41656"/>
                                  <a:pt x="1520982" y="163674"/>
                                </a:cubicBezTo>
                                <a:cubicBezTo>
                                  <a:pt x="1380132" y="369004"/>
                                  <a:pt x="1220709" y="960378"/>
                                  <a:pt x="1095469" y="1231982"/>
                                </a:cubicBezTo>
                                <a:cubicBezTo>
                                  <a:pt x="970229" y="1503586"/>
                                  <a:pt x="952122" y="1675602"/>
                                  <a:pt x="769544" y="1793297"/>
                                </a:cubicBezTo>
                                <a:cubicBezTo>
                                  <a:pt x="586966" y="1910992"/>
                                  <a:pt x="293483" y="1924572"/>
                                  <a:pt x="0" y="1938153"/>
                                </a:cubicBez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chemeClr val="accent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1" name="TextBox 457"/>
                        <wps:cNvSpPr txBox="1"/>
                        <wps:spPr>
                          <a:xfrm>
                            <a:off x="2371169" y="5852185"/>
                            <a:ext cx="350023" cy="195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850575F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YOX</w:t>
                              </w:r>
                            </w:p>
                          </w:txbxContent>
                        </wps:txbx>
                        <wps:bodyPr wrap="none" lIns="36000" tIns="36000" rIns="36000" bIns="36000" rtlCol="0">
                          <a:spAutoFit/>
                        </wps:bodyPr>
                      </wps:wsp>
                      <wps:wsp>
                        <wps:cNvPr id="42" name="Oval 42"/>
                        <wps:cNvSpPr/>
                        <wps:spPr>
                          <a:xfrm>
                            <a:off x="1773016" y="5245588"/>
                            <a:ext cx="1439999" cy="1439999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3" name="TextBox 772"/>
                        <wps:cNvSpPr txBox="1"/>
                        <wps:spPr>
                          <a:xfrm>
                            <a:off x="2391743" y="5148208"/>
                            <a:ext cx="202547" cy="21544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5ECC4C0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IT</w:t>
                              </w:r>
                            </w:p>
                          </w:txbxContent>
                        </wps:txbx>
                        <wps:bodyPr wrap="none" lIns="36000" rIns="36000" rtlCol="0">
                          <a:spAutoFit/>
                        </wps:bodyPr>
                      </wps:wsp>
                      <wps:wsp>
                        <wps:cNvPr id="44" name="TextBox 773"/>
                        <wps:cNvSpPr txBox="1"/>
                        <wps:spPr>
                          <a:xfrm>
                            <a:off x="2346057" y="6577309"/>
                            <a:ext cx="293918" cy="195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88CC17A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UCC</w:t>
                              </w:r>
                            </w:p>
                          </w:txbxContent>
                        </wps:txbx>
                        <wps:bodyPr wrap="none" lIns="36000" tIns="36000" rIns="36000" bIns="36000" rtlCol="0">
                          <a:spAutoFit/>
                        </wps:bodyPr>
                      </wps:wsp>
                      <wps:wsp>
                        <wps:cNvPr id="45" name="TextBox 774"/>
                        <wps:cNvSpPr txBox="1"/>
                        <wps:spPr>
                          <a:xfrm>
                            <a:off x="1817804" y="5399374"/>
                            <a:ext cx="258651" cy="195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EBA9B44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AA</w:t>
                              </w:r>
                            </w:p>
                          </w:txbxContent>
                        </wps:txbx>
                        <wps:bodyPr wrap="none" lIns="36000" tIns="36000" rIns="36000" bIns="36000" rtlCol="0">
                          <a:spAutoFit/>
                        </wps:bodyPr>
                      </wps:wsp>
                      <wps:wsp>
                        <wps:cNvPr id="46" name="TextBox 775"/>
                        <wps:cNvSpPr txBox="1"/>
                        <wps:spPr>
                          <a:xfrm>
                            <a:off x="1636476" y="5867680"/>
                            <a:ext cx="263461" cy="195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56B1824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L</w:t>
                              </w:r>
                            </w:p>
                          </w:txbxContent>
                        </wps:txbx>
                        <wps:bodyPr wrap="none" lIns="36000" tIns="36000" rIns="36000" bIns="36000" rtlCol="0">
                          <a:spAutoFit/>
                        </wps:bodyPr>
                      </wps:wsp>
                      <wps:wsp>
                        <wps:cNvPr id="47" name="TextBox 776"/>
                        <wps:cNvSpPr txBox="1"/>
                        <wps:spPr>
                          <a:xfrm>
                            <a:off x="1810591" y="6341954"/>
                            <a:ext cx="273079" cy="195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A5D65E5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M</w:t>
                              </w:r>
                            </w:p>
                          </w:txbxContent>
                        </wps:txbx>
                        <wps:bodyPr wrap="none" lIns="36000" tIns="36000" rIns="36000" bIns="36000" rtlCol="0">
                          <a:spAutoFit/>
                        </wps:bodyPr>
                      </wps:wsp>
                      <wps:wsp>
                        <wps:cNvPr id="48" name="TextBox 777"/>
                        <wps:cNvSpPr txBox="1"/>
                        <wps:spPr>
                          <a:xfrm>
                            <a:off x="3088498" y="5867680"/>
                            <a:ext cx="241019" cy="195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E9763A5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KG</w:t>
                              </w:r>
                            </w:p>
                          </w:txbxContent>
                        </wps:txbx>
                        <wps:bodyPr wrap="none" lIns="36000" tIns="36000" rIns="36000" bIns="36000" rtlCol="0">
                          <a:spAutoFit/>
                        </wps:bodyPr>
                      </wps:wsp>
                      <wps:wsp>
                        <wps:cNvPr id="49" name="TextBox 778"/>
                        <wps:cNvSpPr txBox="1"/>
                        <wps:spPr>
                          <a:xfrm>
                            <a:off x="2859674" y="6341954"/>
                            <a:ext cx="385289" cy="195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3011C08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ucCoA</w:t>
                              </w:r>
                            </w:p>
                          </w:txbxContent>
                        </wps:txbx>
                        <wps:bodyPr wrap="none" lIns="36000" tIns="36000" rIns="36000" bIns="36000" rtlCol="0">
                          <a:spAutoFit/>
                        </wps:bodyPr>
                      </wps:wsp>
                      <wps:wsp>
                        <wps:cNvPr id="50" name="TextBox 779"/>
                        <wps:cNvSpPr txBox="1"/>
                        <wps:spPr>
                          <a:xfrm>
                            <a:off x="2881314" y="5392104"/>
                            <a:ext cx="342008" cy="195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931AB0E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SOCIT</w:t>
                              </w:r>
                            </w:p>
                          </w:txbxContent>
                        </wps:txbx>
                        <wps:bodyPr wrap="none" lIns="36000" tIns="36000" rIns="36000" bIns="36000" rtlCol="0">
                          <a:spAutoFit/>
                        </wps:bodyPr>
                      </wps:wsp>
                      <wps:wsp>
                        <wps:cNvPr id="51" name="Straight Connector 51"/>
                        <wps:cNvCnPr/>
                        <wps:spPr>
                          <a:xfrm rot="6480000">
                            <a:off x="1875572" y="5571478"/>
                            <a:ext cx="32976" cy="9277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Connector 52"/>
                        <wps:cNvCnPr/>
                        <wps:spPr>
                          <a:xfrm rot="4020000">
                            <a:off x="1763650" y="6050113"/>
                            <a:ext cx="32976" cy="9277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Connector 53"/>
                        <wps:cNvCnPr/>
                        <wps:spPr>
                          <a:xfrm rot="1560000">
                            <a:off x="2023204" y="6516976"/>
                            <a:ext cx="32976" cy="9277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Connector 54"/>
                        <wps:cNvCnPr/>
                        <wps:spPr>
                          <a:xfrm rot="14640000">
                            <a:off x="3193349" y="5867481"/>
                            <a:ext cx="32976" cy="9277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Connector 55"/>
                        <wps:cNvCnPr/>
                        <wps:spPr>
                          <a:xfrm rot="12240000">
                            <a:off x="2922565" y="5397116"/>
                            <a:ext cx="32976" cy="9277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Connector 56"/>
                        <wps:cNvCnPr/>
                        <wps:spPr>
                          <a:xfrm rot="9300000">
                            <a:off x="2371586" y="5248280"/>
                            <a:ext cx="32976" cy="9277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Connector 57"/>
                        <wps:cNvCnPr/>
                        <wps:spPr>
                          <a:xfrm rot="16920000">
                            <a:off x="3088168" y="6347913"/>
                            <a:ext cx="32976" cy="9277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Straight Connector 58"/>
                        <wps:cNvCnPr/>
                        <wps:spPr>
                          <a:xfrm rot="19800000">
                            <a:off x="2620961" y="6668374"/>
                            <a:ext cx="32976" cy="9277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Freeform 59"/>
                        <wps:cNvSpPr/>
                        <wps:spPr>
                          <a:xfrm>
                            <a:off x="2566365" y="5581706"/>
                            <a:ext cx="447671" cy="1026900"/>
                          </a:xfrm>
                          <a:custGeom>
                            <a:avLst/>
                            <a:gdLst>
                              <a:gd name="connsiteX0" fmla="*/ 371475 w 371475"/>
                              <a:gd name="connsiteY0" fmla="*/ 0 h 955675"/>
                              <a:gd name="connsiteX1" fmla="*/ 187325 w 371475"/>
                              <a:gd name="connsiteY1" fmla="*/ 336550 h 955675"/>
                              <a:gd name="connsiteX2" fmla="*/ 0 w 371475"/>
                              <a:gd name="connsiteY2" fmla="*/ 955675 h 95567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371475" h="955675">
                                <a:moveTo>
                                  <a:pt x="371475" y="0"/>
                                </a:moveTo>
                                <a:cubicBezTo>
                                  <a:pt x="310356" y="88635"/>
                                  <a:pt x="249237" y="177271"/>
                                  <a:pt x="187325" y="336550"/>
                                </a:cubicBezTo>
                                <a:cubicBezTo>
                                  <a:pt x="125413" y="495829"/>
                                  <a:pt x="62706" y="725752"/>
                                  <a:pt x="0" y="955675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0" name="Freeform 60"/>
                        <wps:cNvSpPr/>
                        <wps:spPr>
                          <a:xfrm rot="3611366" flipH="1">
                            <a:off x="2767746" y="5681247"/>
                            <a:ext cx="50283" cy="258388"/>
                          </a:xfrm>
                          <a:custGeom>
                            <a:avLst/>
                            <a:gdLst>
                              <a:gd name="connsiteX0" fmla="*/ 371475 w 371475"/>
                              <a:gd name="connsiteY0" fmla="*/ 0 h 955675"/>
                              <a:gd name="connsiteX1" fmla="*/ 187325 w 371475"/>
                              <a:gd name="connsiteY1" fmla="*/ 336550 h 955675"/>
                              <a:gd name="connsiteX2" fmla="*/ 0 w 371475"/>
                              <a:gd name="connsiteY2" fmla="*/ 955675 h 95567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371475" h="955675">
                                <a:moveTo>
                                  <a:pt x="371475" y="0"/>
                                </a:moveTo>
                                <a:cubicBezTo>
                                  <a:pt x="310356" y="88635"/>
                                  <a:pt x="249237" y="177271"/>
                                  <a:pt x="187325" y="336550"/>
                                </a:cubicBezTo>
                                <a:cubicBezTo>
                                  <a:pt x="125413" y="495829"/>
                                  <a:pt x="62706" y="725752"/>
                                  <a:pt x="0" y="955675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1" name="Freeform 61"/>
                        <wps:cNvSpPr/>
                        <wps:spPr>
                          <a:xfrm rot="17988634" flipV="1">
                            <a:off x="2029615" y="5771887"/>
                            <a:ext cx="251653" cy="408877"/>
                          </a:xfrm>
                          <a:custGeom>
                            <a:avLst/>
                            <a:gdLst>
                              <a:gd name="connsiteX0" fmla="*/ 371475 w 371475"/>
                              <a:gd name="connsiteY0" fmla="*/ 0 h 955675"/>
                              <a:gd name="connsiteX1" fmla="*/ 187325 w 371475"/>
                              <a:gd name="connsiteY1" fmla="*/ 336550 h 955675"/>
                              <a:gd name="connsiteX2" fmla="*/ 0 w 371475"/>
                              <a:gd name="connsiteY2" fmla="*/ 955675 h 955675"/>
                              <a:gd name="connsiteX0" fmla="*/ 371475 w 371475"/>
                              <a:gd name="connsiteY0" fmla="*/ 0 h 955675"/>
                              <a:gd name="connsiteX1" fmla="*/ 94016 w 371475"/>
                              <a:gd name="connsiteY1" fmla="*/ 675700 h 955675"/>
                              <a:gd name="connsiteX2" fmla="*/ 0 w 371475"/>
                              <a:gd name="connsiteY2" fmla="*/ 955675 h 955675"/>
                              <a:gd name="connsiteX0" fmla="*/ 357107 w 357107"/>
                              <a:gd name="connsiteY0" fmla="*/ 0 h 984360"/>
                              <a:gd name="connsiteX1" fmla="*/ 94016 w 357107"/>
                              <a:gd name="connsiteY1" fmla="*/ 704385 h 984360"/>
                              <a:gd name="connsiteX2" fmla="*/ 0 w 357107"/>
                              <a:gd name="connsiteY2" fmla="*/ 984360 h 984360"/>
                              <a:gd name="connsiteX0" fmla="*/ 357107 w 357107"/>
                              <a:gd name="connsiteY0" fmla="*/ 0 h 984360"/>
                              <a:gd name="connsiteX1" fmla="*/ 94016 w 357107"/>
                              <a:gd name="connsiteY1" fmla="*/ 704385 h 984360"/>
                              <a:gd name="connsiteX2" fmla="*/ 0 w 357107"/>
                              <a:gd name="connsiteY2" fmla="*/ 984360 h 984360"/>
                              <a:gd name="connsiteX0" fmla="*/ 357107 w 357107"/>
                              <a:gd name="connsiteY0" fmla="*/ 0 h 984360"/>
                              <a:gd name="connsiteX1" fmla="*/ 94016 w 357107"/>
                              <a:gd name="connsiteY1" fmla="*/ 704385 h 984360"/>
                              <a:gd name="connsiteX2" fmla="*/ 0 w 357107"/>
                              <a:gd name="connsiteY2" fmla="*/ 984360 h 984360"/>
                              <a:gd name="connsiteX0" fmla="*/ 357107 w 357107"/>
                              <a:gd name="connsiteY0" fmla="*/ 0 h 984360"/>
                              <a:gd name="connsiteX1" fmla="*/ 177119 w 357107"/>
                              <a:gd name="connsiteY1" fmla="*/ 445902 h 984360"/>
                              <a:gd name="connsiteX2" fmla="*/ 0 w 357107"/>
                              <a:gd name="connsiteY2" fmla="*/ 984360 h 984360"/>
                              <a:gd name="connsiteX0" fmla="*/ 373603 w 373603"/>
                              <a:gd name="connsiteY0" fmla="*/ 0 h 974523"/>
                              <a:gd name="connsiteX1" fmla="*/ 177119 w 373603"/>
                              <a:gd name="connsiteY1" fmla="*/ 436065 h 974523"/>
                              <a:gd name="connsiteX2" fmla="*/ 0 w 373603"/>
                              <a:gd name="connsiteY2" fmla="*/ 974523 h 974523"/>
                              <a:gd name="connsiteX0" fmla="*/ 303425 w 303424"/>
                              <a:gd name="connsiteY0" fmla="*/ 0 h 1074205"/>
                              <a:gd name="connsiteX1" fmla="*/ 177119 w 303424"/>
                              <a:gd name="connsiteY1" fmla="*/ 535747 h 1074205"/>
                              <a:gd name="connsiteX2" fmla="*/ 0 w 303424"/>
                              <a:gd name="connsiteY2" fmla="*/ 1074205 h 1074205"/>
                              <a:gd name="connsiteX0" fmla="*/ 303425 w 303425"/>
                              <a:gd name="connsiteY0" fmla="*/ 0 h 1074205"/>
                              <a:gd name="connsiteX1" fmla="*/ 177119 w 303425"/>
                              <a:gd name="connsiteY1" fmla="*/ 535747 h 1074205"/>
                              <a:gd name="connsiteX2" fmla="*/ 0 w 303425"/>
                              <a:gd name="connsiteY2" fmla="*/ 1074205 h 1074205"/>
                              <a:gd name="connsiteX0" fmla="*/ 360531 w 360530"/>
                              <a:gd name="connsiteY0" fmla="*/ 1 h 1043925"/>
                              <a:gd name="connsiteX1" fmla="*/ 177119 w 360530"/>
                              <a:gd name="connsiteY1" fmla="*/ 505467 h 1043925"/>
                              <a:gd name="connsiteX2" fmla="*/ 0 w 360530"/>
                              <a:gd name="connsiteY2" fmla="*/ 1043925 h 104392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360530" h="1043925">
                                <a:moveTo>
                                  <a:pt x="360531" y="1"/>
                                </a:moveTo>
                                <a:cubicBezTo>
                                  <a:pt x="351091" y="1265"/>
                                  <a:pt x="237208" y="331480"/>
                                  <a:pt x="177119" y="505467"/>
                                </a:cubicBezTo>
                                <a:cubicBezTo>
                                  <a:pt x="117030" y="679454"/>
                                  <a:pt x="62706" y="814002"/>
                                  <a:pt x="0" y="1043925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2" name="Freeform 62"/>
                        <wps:cNvSpPr/>
                        <wps:spPr>
                          <a:xfrm rot="17988634" flipV="1">
                            <a:off x="1537355" y="4960054"/>
                            <a:ext cx="742992" cy="1140523"/>
                          </a:xfrm>
                          <a:custGeom>
                            <a:avLst/>
                            <a:gdLst>
                              <a:gd name="connsiteX0" fmla="*/ 371475 w 371475"/>
                              <a:gd name="connsiteY0" fmla="*/ 0 h 955675"/>
                              <a:gd name="connsiteX1" fmla="*/ 187325 w 371475"/>
                              <a:gd name="connsiteY1" fmla="*/ 336550 h 955675"/>
                              <a:gd name="connsiteX2" fmla="*/ 0 w 371475"/>
                              <a:gd name="connsiteY2" fmla="*/ 955675 h 955675"/>
                              <a:gd name="connsiteX0" fmla="*/ 371475 w 371475"/>
                              <a:gd name="connsiteY0" fmla="*/ 0 h 955675"/>
                              <a:gd name="connsiteX1" fmla="*/ 94016 w 371475"/>
                              <a:gd name="connsiteY1" fmla="*/ 675700 h 955675"/>
                              <a:gd name="connsiteX2" fmla="*/ 0 w 371475"/>
                              <a:gd name="connsiteY2" fmla="*/ 955675 h 955675"/>
                              <a:gd name="connsiteX0" fmla="*/ 357107 w 357107"/>
                              <a:gd name="connsiteY0" fmla="*/ 0 h 984360"/>
                              <a:gd name="connsiteX1" fmla="*/ 94016 w 357107"/>
                              <a:gd name="connsiteY1" fmla="*/ 704385 h 984360"/>
                              <a:gd name="connsiteX2" fmla="*/ 0 w 357107"/>
                              <a:gd name="connsiteY2" fmla="*/ 984360 h 984360"/>
                              <a:gd name="connsiteX0" fmla="*/ 357107 w 357107"/>
                              <a:gd name="connsiteY0" fmla="*/ 0 h 984360"/>
                              <a:gd name="connsiteX1" fmla="*/ 94016 w 357107"/>
                              <a:gd name="connsiteY1" fmla="*/ 704385 h 984360"/>
                              <a:gd name="connsiteX2" fmla="*/ 0 w 357107"/>
                              <a:gd name="connsiteY2" fmla="*/ 984360 h 984360"/>
                              <a:gd name="connsiteX0" fmla="*/ 357107 w 357107"/>
                              <a:gd name="connsiteY0" fmla="*/ 0 h 984360"/>
                              <a:gd name="connsiteX1" fmla="*/ 94016 w 357107"/>
                              <a:gd name="connsiteY1" fmla="*/ 704385 h 984360"/>
                              <a:gd name="connsiteX2" fmla="*/ 0 w 357107"/>
                              <a:gd name="connsiteY2" fmla="*/ 984360 h 984360"/>
                              <a:gd name="connsiteX0" fmla="*/ 357107 w 357107"/>
                              <a:gd name="connsiteY0" fmla="*/ 0 h 984360"/>
                              <a:gd name="connsiteX1" fmla="*/ 177119 w 357107"/>
                              <a:gd name="connsiteY1" fmla="*/ 445902 h 984360"/>
                              <a:gd name="connsiteX2" fmla="*/ 0 w 357107"/>
                              <a:gd name="connsiteY2" fmla="*/ 984360 h 984360"/>
                              <a:gd name="connsiteX0" fmla="*/ 373603 w 373603"/>
                              <a:gd name="connsiteY0" fmla="*/ 0 h 974523"/>
                              <a:gd name="connsiteX1" fmla="*/ 177119 w 373603"/>
                              <a:gd name="connsiteY1" fmla="*/ 436065 h 974523"/>
                              <a:gd name="connsiteX2" fmla="*/ 0 w 373603"/>
                              <a:gd name="connsiteY2" fmla="*/ 974523 h 974523"/>
                              <a:gd name="connsiteX0" fmla="*/ 303425 w 303424"/>
                              <a:gd name="connsiteY0" fmla="*/ 0 h 1074205"/>
                              <a:gd name="connsiteX1" fmla="*/ 177119 w 303424"/>
                              <a:gd name="connsiteY1" fmla="*/ 535747 h 1074205"/>
                              <a:gd name="connsiteX2" fmla="*/ 0 w 303424"/>
                              <a:gd name="connsiteY2" fmla="*/ 1074205 h 1074205"/>
                              <a:gd name="connsiteX0" fmla="*/ 303425 w 303425"/>
                              <a:gd name="connsiteY0" fmla="*/ 0 h 1074205"/>
                              <a:gd name="connsiteX1" fmla="*/ 177119 w 303425"/>
                              <a:gd name="connsiteY1" fmla="*/ 535747 h 1074205"/>
                              <a:gd name="connsiteX2" fmla="*/ 0 w 303425"/>
                              <a:gd name="connsiteY2" fmla="*/ 1074205 h 1074205"/>
                              <a:gd name="connsiteX0" fmla="*/ 360531 w 360530"/>
                              <a:gd name="connsiteY0" fmla="*/ 1 h 1043925"/>
                              <a:gd name="connsiteX1" fmla="*/ 177119 w 360530"/>
                              <a:gd name="connsiteY1" fmla="*/ 505467 h 1043925"/>
                              <a:gd name="connsiteX2" fmla="*/ 0 w 360530"/>
                              <a:gd name="connsiteY2" fmla="*/ 1043925 h 1043925"/>
                              <a:gd name="connsiteX0" fmla="*/ 360531 w 360531"/>
                              <a:gd name="connsiteY0" fmla="*/ 1 h 1043925"/>
                              <a:gd name="connsiteX1" fmla="*/ 165709 w 360531"/>
                              <a:gd name="connsiteY1" fmla="*/ 450121 h 1043925"/>
                              <a:gd name="connsiteX2" fmla="*/ 0 w 360531"/>
                              <a:gd name="connsiteY2" fmla="*/ 1043925 h 1043925"/>
                              <a:gd name="connsiteX0" fmla="*/ 360531 w 360531"/>
                              <a:gd name="connsiteY0" fmla="*/ 1 h 1043925"/>
                              <a:gd name="connsiteX1" fmla="*/ 258049 w 360531"/>
                              <a:gd name="connsiteY1" fmla="*/ 226993 h 1043925"/>
                              <a:gd name="connsiteX2" fmla="*/ 165709 w 360531"/>
                              <a:gd name="connsiteY2" fmla="*/ 450121 h 1043925"/>
                              <a:gd name="connsiteX3" fmla="*/ 0 w 360531"/>
                              <a:gd name="connsiteY3" fmla="*/ 1043925 h 1043925"/>
                              <a:gd name="connsiteX0" fmla="*/ 388006 w 388006"/>
                              <a:gd name="connsiteY0" fmla="*/ 26481 h 843276"/>
                              <a:gd name="connsiteX1" fmla="*/ 258049 w 388006"/>
                              <a:gd name="connsiteY1" fmla="*/ 26344 h 843276"/>
                              <a:gd name="connsiteX2" fmla="*/ 165709 w 388006"/>
                              <a:gd name="connsiteY2" fmla="*/ 249472 h 843276"/>
                              <a:gd name="connsiteX3" fmla="*/ 0 w 388006"/>
                              <a:gd name="connsiteY3" fmla="*/ 843276 h 843276"/>
                              <a:gd name="connsiteX0" fmla="*/ 360683 w 360683"/>
                              <a:gd name="connsiteY0" fmla="*/ 2975846 h 2976192"/>
                              <a:gd name="connsiteX1" fmla="*/ 258049 w 360683"/>
                              <a:gd name="connsiteY1" fmla="*/ 1345 h 2976192"/>
                              <a:gd name="connsiteX2" fmla="*/ 165709 w 360683"/>
                              <a:gd name="connsiteY2" fmla="*/ 224473 h 2976192"/>
                              <a:gd name="connsiteX3" fmla="*/ 0 w 360683"/>
                              <a:gd name="connsiteY3" fmla="*/ 818277 h 2976192"/>
                              <a:gd name="connsiteX0" fmla="*/ 360683 w 360683"/>
                              <a:gd name="connsiteY0" fmla="*/ 2752395 h 2752833"/>
                              <a:gd name="connsiteX1" fmla="*/ 265725 w 360683"/>
                              <a:gd name="connsiteY1" fmla="*/ 430486 h 2752833"/>
                              <a:gd name="connsiteX2" fmla="*/ 165709 w 360683"/>
                              <a:gd name="connsiteY2" fmla="*/ 1022 h 2752833"/>
                              <a:gd name="connsiteX3" fmla="*/ 0 w 360683"/>
                              <a:gd name="connsiteY3" fmla="*/ 594826 h 2752833"/>
                              <a:gd name="connsiteX0" fmla="*/ 360683 w 360683"/>
                              <a:gd name="connsiteY0" fmla="*/ 2752395 h 2752865"/>
                              <a:gd name="connsiteX1" fmla="*/ 265725 w 360683"/>
                              <a:gd name="connsiteY1" fmla="*/ 430486 h 2752865"/>
                              <a:gd name="connsiteX2" fmla="*/ 165709 w 360683"/>
                              <a:gd name="connsiteY2" fmla="*/ 1022 h 2752865"/>
                              <a:gd name="connsiteX3" fmla="*/ 0 w 360683"/>
                              <a:gd name="connsiteY3" fmla="*/ 594826 h 2752865"/>
                              <a:gd name="connsiteX0" fmla="*/ 360683 w 360683"/>
                              <a:gd name="connsiteY0" fmla="*/ 2753275 h 2753745"/>
                              <a:gd name="connsiteX1" fmla="*/ 265725 w 360683"/>
                              <a:gd name="connsiteY1" fmla="*/ 431366 h 2753745"/>
                              <a:gd name="connsiteX2" fmla="*/ 165709 w 360683"/>
                              <a:gd name="connsiteY2" fmla="*/ 1902 h 2753745"/>
                              <a:gd name="connsiteX3" fmla="*/ 0 w 360683"/>
                              <a:gd name="connsiteY3" fmla="*/ 595706 h 2753745"/>
                              <a:gd name="connsiteX0" fmla="*/ 360683 w 360683"/>
                              <a:gd name="connsiteY0" fmla="*/ 2751372 h 2751373"/>
                              <a:gd name="connsiteX1" fmla="*/ 165709 w 360683"/>
                              <a:gd name="connsiteY1" fmla="*/ -1 h 2751373"/>
                              <a:gd name="connsiteX2" fmla="*/ 0 w 360683"/>
                              <a:gd name="connsiteY2" fmla="*/ 593803 h 2751373"/>
                              <a:gd name="connsiteX0" fmla="*/ 360683 w 360683"/>
                              <a:gd name="connsiteY0" fmla="*/ 2715283 h 2715284"/>
                              <a:gd name="connsiteX1" fmla="*/ 270390 w 360683"/>
                              <a:gd name="connsiteY1" fmla="*/ -1 h 2715284"/>
                              <a:gd name="connsiteX2" fmla="*/ 0 w 360683"/>
                              <a:gd name="connsiteY2" fmla="*/ 557714 h 2715284"/>
                              <a:gd name="connsiteX0" fmla="*/ 360683 w 360683"/>
                              <a:gd name="connsiteY0" fmla="*/ 2851553 h 2851554"/>
                              <a:gd name="connsiteX1" fmla="*/ 270390 w 360683"/>
                              <a:gd name="connsiteY1" fmla="*/ 136269 h 2851554"/>
                              <a:gd name="connsiteX2" fmla="*/ 0 w 360683"/>
                              <a:gd name="connsiteY2" fmla="*/ 693984 h 2851554"/>
                              <a:gd name="connsiteX0" fmla="*/ 360683 w 360683"/>
                              <a:gd name="connsiteY0" fmla="*/ 3016253 h 3016254"/>
                              <a:gd name="connsiteX1" fmla="*/ 211935 w 360683"/>
                              <a:gd name="connsiteY1" fmla="*/ 117104 h 3016254"/>
                              <a:gd name="connsiteX2" fmla="*/ 0 w 360683"/>
                              <a:gd name="connsiteY2" fmla="*/ 858684 h 3016254"/>
                              <a:gd name="connsiteX0" fmla="*/ 360683 w 360683"/>
                              <a:gd name="connsiteY0" fmla="*/ 3074116 h 3074117"/>
                              <a:gd name="connsiteX1" fmla="*/ 211935 w 360683"/>
                              <a:gd name="connsiteY1" fmla="*/ 174967 h 3074117"/>
                              <a:gd name="connsiteX2" fmla="*/ 93788 w 360683"/>
                              <a:gd name="connsiteY2" fmla="*/ 388744 h 3074117"/>
                              <a:gd name="connsiteX3" fmla="*/ 0 w 360683"/>
                              <a:gd name="connsiteY3" fmla="*/ 916547 h 3074117"/>
                              <a:gd name="connsiteX0" fmla="*/ 360683 w 360683"/>
                              <a:gd name="connsiteY0" fmla="*/ 3132488 h 3132489"/>
                              <a:gd name="connsiteX1" fmla="*/ 211935 w 360683"/>
                              <a:gd name="connsiteY1" fmla="*/ 233339 h 3132489"/>
                              <a:gd name="connsiteX2" fmla="*/ 80322 w 360683"/>
                              <a:gd name="connsiteY2" fmla="*/ 263597 h 3132489"/>
                              <a:gd name="connsiteX3" fmla="*/ 0 w 360683"/>
                              <a:gd name="connsiteY3" fmla="*/ 974919 h 3132489"/>
                              <a:gd name="connsiteX0" fmla="*/ 360683 w 360683"/>
                              <a:gd name="connsiteY0" fmla="*/ 3197612 h 3197613"/>
                              <a:gd name="connsiteX1" fmla="*/ 211935 w 360683"/>
                              <a:gd name="connsiteY1" fmla="*/ 298463 h 3197613"/>
                              <a:gd name="connsiteX2" fmla="*/ 94709 w 360683"/>
                              <a:gd name="connsiteY2" fmla="*/ 177158 h 3197613"/>
                              <a:gd name="connsiteX3" fmla="*/ 0 w 360683"/>
                              <a:gd name="connsiteY3" fmla="*/ 1040043 h 3197613"/>
                              <a:gd name="connsiteX0" fmla="*/ 360683 w 360683"/>
                              <a:gd name="connsiteY0" fmla="*/ 3133177 h 3133178"/>
                              <a:gd name="connsiteX1" fmla="*/ 323349 w 360683"/>
                              <a:gd name="connsiteY1" fmla="*/ 361876 h 3133178"/>
                              <a:gd name="connsiteX2" fmla="*/ 94709 w 360683"/>
                              <a:gd name="connsiteY2" fmla="*/ 112723 h 3133178"/>
                              <a:gd name="connsiteX3" fmla="*/ 0 w 360683"/>
                              <a:gd name="connsiteY3" fmla="*/ 975608 h 3133178"/>
                              <a:gd name="connsiteX0" fmla="*/ 360683 w 360683"/>
                              <a:gd name="connsiteY0" fmla="*/ 3133177 h 3133178"/>
                              <a:gd name="connsiteX1" fmla="*/ 323349 w 360683"/>
                              <a:gd name="connsiteY1" fmla="*/ 361876 h 3133178"/>
                              <a:gd name="connsiteX2" fmla="*/ 94709 w 360683"/>
                              <a:gd name="connsiteY2" fmla="*/ 112723 h 3133178"/>
                              <a:gd name="connsiteX3" fmla="*/ 0 w 360683"/>
                              <a:gd name="connsiteY3" fmla="*/ 975608 h 3133178"/>
                              <a:gd name="connsiteX0" fmla="*/ 360683 w 360683"/>
                              <a:gd name="connsiteY0" fmla="*/ 3133177 h 3133178"/>
                              <a:gd name="connsiteX1" fmla="*/ 323349 w 360683"/>
                              <a:gd name="connsiteY1" fmla="*/ 361876 h 3133178"/>
                              <a:gd name="connsiteX2" fmla="*/ 94709 w 360683"/>
                              <a:gd name="connsiteY2" fmla="*/ 112723 h 3133178"/>
                              <a:gd name="connsiteX3" fmla="*/ 0 w 360683"/>
                              <a:gd name="connsiteY3" fmla="*/ 975608 h 3133178"/>
                              <a:gd name="connsiteX0" fmla="*/ 358263 w 358263"/>
                              <a:gd name="connsiteY0" fmla="*/ 3133177 h 3133178"/>
                              <a:gd name="connsiteX1" fmla="*/ 320929 w 358263"/>
                              <a:gd name="connsiteY1" fmla="*/ 361876 h 3133178"/>
                              <a:gd name="connsiteX2" fmla="*/ 92289 w 358263"/>
                              <a:gd name="connsiteY2" fmla="*/ 112723 h 3133178"/>
                              <a:gd name="connsiteX3" fmla="*/ 0 w 358263"/>
                              <a:gd name="connsiteY3" fmla="*/ 985033 h 3133178"/>
                              <a:gd name="connsiteX0" fmla="*/ 385828 w 385828"/>
                              <a:gd name="connsiteY0" fmla="*/ 3133177 h 3133178"/>
                              <a:gd name="connsiteX1" fmla="*/ 348494 w 385828"/>
                              <a:gd name="connsiteY1" fmla="*/ 361876 h 3133178"/>
                              <a:gd name="connsiteX2" fmla="*/ 119854 w 385828"/>
                              <a:gd name="connsiteY2" fmla="*/ 112723 h 3133178"/>
                              <a:gd name="connsiteX3" fmla="*/ 0 w 385828"/>
                              <a:gd name="connsiteY3" fmla="*/ 1292856 h 3133178"/>
                              <a:gd name="connsiteX0" fmla="*/ 458065 w 458065"/>
                              <a:gd name="connsiteY0" fmla="*/ 3493424 h 3493426"/>
                              <a:gd name="connsiteX1" fmla="*/ 348494 w 458065"/>
                              <a:gd name="connsiteY1" fmla="*/ 381522 h 3493426"/>
                              <a:gd name="connsiteX2" fmla="*/ 119854 w 458065"/>
                              <a:gd name="connsiteY2" fmla="*/ 132369 h 3493426"/>
                              <a:gd name="connsiteX3" fmla="*/ 0 w 458065"/>
                              <a:gd name="connsiteY3" fmla="*/ 1312502 h 3493426"/>
                              <a:gd name="connsiteX0" fmla="*/ 458065 w 458065"/>
                              <a:gd name="connsiteY0" fmla="*/ 3425916 h 3425915"/>
                              <a:gd name="connsiteX1" fmla="*/ 416825 w 458065"/>
                              <a:gd name="connsiteY1" fmla="*/ 2076927 h 3425915"/>
                              <a:gd name="connsiteX2" fmla="*/ 348494 w 458065"/>
                              <a:gd name="connsiteY2" fmla="*/ 314014 h 3425915"/>
                              <a:gd name="connsiteX3" fmla="*/ 119854 w 458065"/>
                              <a:gd name="connsiteY3" fmla="*/ 64861 h 3425915"/>
                              <a:gd name="connsiteX4" fmla="*/ 0 w 458065"/>
                              <a:gd name="connsiteY4" fmla="*/ 1244994 h 3425915"/>
                              <a:gd name="connsiteX0" fmla="*/ 458065 w 458065"/>
                              <a:gd name="connsiteY0" fmla="*/ 3451152 h 3451151"/>
                              <a:gd name="connsiteX1" fmla="*/ 328682 w 458065"/>
                              <a:gd name="connsiteY1" fmla="*/ 2680971 h 3451151"/>
                              <a:gd name="connsiteX2" fmla="*/ 348494 w 458065"/>
                              <a:gd name="connsiteY2" fmla="*/ 339250 h 3451151"/>
                              <a:gd name="connsiteX3" fmla="*/ 119854 w 458065"/>
                              <a:gd name="connsiteY3" fmla="*/ 90097 h 3451151"/>
                              <a:gd name="connsiteX4" fmla="*/ 0 w 458065"/>
                              <a:gd name="connsiteY4" fmla="*/ 1270230 h 3451151"/>
                              <a:gd name="connsiteX0" fmla="*/ 458065 w 458065"/>
                              <a:gd name="connsiteY0" fmla="*/ 3451152 h 3451151"/>
                              <a:gd name="connsiteX1" fmla="*/ 328682 w 458065"/>
                              <a:gd name="connsiteY1" fmla="*/ 2680971 h 3451151"/>
                              <a:gd name="connsiteX2" fmla="*/ 348494 w 458065"/>
                              <a:gd name="connsiteY2" fmla="*/ 339250 h 3451151"/>
                              <a:gd name="connsiteX3" fmla="*/ 119854 w 458065"/>
                              <a:gd name="connsiteY3" fmla="*/ 90097 h 3451151"/>
                              <a:gd name="connsiteX4" fmla="*/ 0 w 458065"/>
                              <a:gd name="connsiteY4" fmla="*/ 1270230 h 3451151"/>
                              <a:gd name="connsiteX0" fmla="*/ 458065 w 458065"/>
                              <a:gd name="connsiteY0" fmla="*/ 3451151 h 3451151"/>
                              <a:gd name="connsiteX1" fmla="*/ 328682 w 458065"/>
                              <a:gd name="connsiteY1" fmla="*/ 2680971 h 3451151"/>
                              <a:gd name="connsiteX2" fmla="*/ 348494 w 458065"/>
                              <a:gd name="connsiteY2" fmla="*/ 339250 h 3451151"/>
                              <a:gd name="connsiteX3" fmla="*/ 119854 w 458065"/>
                              <a:gd name="connsiteY3" fmla="*/ 90097 h 3451151"/>
                              <a:gd name="connsiteX4" fmla="*/ 0 w 458065"/>
                              <a:gd name="connsiteY4" fmla="*/ 1270230 h 3451151"/>
                              <a:gd name="connsiteX0" fmla="*/ 458065 w 458065"/>
                              <a:gd name="connsiteY0" fmla="*/ 3451151 h 3451151"/>
                              <a:gd name="connsiteX1" fmla="*/ 328682 w 458065"/>
                              <a:gd name="connsiteY1" fmla="*/ 2680971 h 3451151"/>
                              <a:gd name="connsiteX2" fmla="*/ 348494 w 458065"/>
                              <a:gd name="connsiteY2" fmla="*/ 339250 h 3451151"/>
                              <a:gd name="connsiteX3" fmla="*/ 119854 w 458065"/>
                              <a:gd name="connsiteY3" fmla="*/ 90097 h 3451151"/>
                              <a:gd name="connsiteX4" fmla="*/ 0 w 458065"/>
                              <a:gd name="connsiteY4" fmla="*/ 1270230 h 3451151"/>
                              <a:gd name="connsiteX0" fmla="*/ 458065 w 458065"/>
                              <a:gd name="connsiteY0" fmla="*/ 3456892 h 3456892"/>
                              <a:gd name="connsiteX1" fmla="*/ 328655 w 458065"/>
                              <a:gd name="connsiteY1" fmla="*/ 2800990 h 3456892"/>
                              <a:gd name="connsiteX2" fmla="*/ 348494 w 458065"/>
                              <a:gd name="connsiteY2" fmla="*/ 344991 h 3456892"/>
                              <a:gd name="connsiteX3" fmla="*/ 119854 w 458065"/>
                              <a:gd name="connsiteY3" fmla="*/ 95838 h 3456892"/>
                              <a:gd name="connsiteX4" fmla="*/ 0 w 458065"/>
                              <a:gd name="connsiteY4" fmla="*/ 1275971 h 3456892"/>
                              <a:gd name="connsiteX0" fmla="*/ 458065 w 458065"/>
                              <a:gd name="connsiteY0" fmla="*/ 3456892 h 3456892"/>
                              <a:gd name="connsiteX1" fmla="*/ 328655 w 458065"/>
                              <a:gd name="connsiteY1" fmla="*/ 2800990 h 3456892"/>
                              <a:gd name="connsiteX2" fmla="*/ 348494 w 458065"/>
                              <a:gd name="connsiteY2" fmla="*/ 344991 h 3456892"/>
                              <a:gd name="connsiteX3" fmla="*/ 119854 w 458065"/>
                              <a:gd name="connsiteY3" fmla="*/ 95838 h 3456892"/>
                              <a:gd name="connsiteX4" fmla="*/ 0 w 458065"/>
                              <a:gd name="connsiteY4" fmla="*/ 1275971 h 3456892"/>
                              <a:gd name="connsiteX0" fmla="*/ 449679 w 449679"/>
                              <a:gd name="connsiteY0" fmla="*/ 3456892 h 3456892"/>
                              <a:gd name="connsiteX1" fmla="*/ 320269 w 449679"/>
                              <a:gd name="connsiteY1" fmla="*/ 2800990 h 3456892"/>
                              <a:gd name="connsiteX2" fmla="*/ 340108 w 449679"/>
                              <a:gd name="connsiteY2" fmla="*/ 344991 h 3456892"/>
                              <a:gd name="connsiteX3" fmla="*/ 111468 w 449679"/>
                              <a:gd name="connsiteY3" fmla="*/ 95838 h 3456892"/>
                              <a:gd name="connsiteX4" fmla="*/ 0 w 449679"/>
                              <a:gd name="connsiteY4" fmla="*/ 890988 h 3456892"/>
                              <a:gd name="connsiteX0" fmla="*/ 449679 w 449679"/>
                              <a:gd name="connsiteY0" fmla="*/ 3456892 h 3456892"/>
                              <a:gd name="connsiteX1" fmla="*/ 320269 w 449679"/>
                              <a:gd name="connsiteY1" fmla="*/ 2800990 h 3456892"/>
                              <a:gd name="connsiteX2" fmla="*/ 340108 w 449679"/>
                              <a:gd name="connsiteY2" fmla="*/ 344991 h 3456892"/>
                              <a:gd name="connsiteX3" fmla="*/ 111468 w 449679"/>
                              <a:gd name="connsiteY3" fmla="*/ 95838 h 3456892"/>
                              <a:gd name="connsiteX4" fmla="*/ 0 w 449679"/>
                              <a:gd name="connsiteY4" fmla="*/ 890988 h 3456892"/>
                              <a:gd name="connsiteX0" fmla="*/ 453661 w 453661"/>
                              <a:gd name="connsiteY0" fmla="*/ 3394502 h 3394503"/>
                              <a:gd name="connsiteX1" fmla="*/ 320269 w 453661"/>
                              <a:gd name="connsiteY1" fmla="*/ 2800990 h 3394503"/>
                              <a:gd name="connsiteX2" fmla="*/ 340108 w 453661"/>
                              <a:gd name="connsiteY2" fmla="*/ 344991 h 3394503"/>
                              <a:gd name="connsiteX3" fmla="*/ 111468 w 453661"/>
                              <a:gd name="connsiteY3" fmla="*/ 95838 h 3394503"/>
                              <a:gd name="connsiteX4" fmla="*/ 0 w 453661"/>
                              <a:gd name="connsiteY4" fmla="*/ 890988 h 3394503"/>
                              <a:gd name="connsiteX0" fmla="*/ 453661 w 453661"/>
                              <a:gd name="connsiteY0" fmla="*/ 3394502 h 3394503"/>
                              <a:gd name="connsiteX1" fmla="*/ 320269 w 453661"/>
                              <a:gd name="connsiteY1" fmla="*/ 2800990 h 3394503"/>
                              <a:gd name="connsiteX2" fmla="*/ 340108 w 453661"/>
                              <a:gd name="connsiteY2" fmla="*/ 344991 h 3394503"/>
                              <a:gd name="connsiteX3" fmla="*/ 111468 w 453661"/>
                              <a:gd name="connsiteY3" fmla="*/ 95838 h 3394503"/>
                              <a:gd name="connsiteX4" fmla="*/ 0 w 453661"/>
                              <a:gd name="connsiteY4" fmla="*/ 890988 h 339450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453661" h="3394503">
                                <a:moveTo>
                                  <a:pt x="453661" y="3394502"/>
                                </a:moveTo>
                                <a:cubicBezTo>
                                  <a:pt x="416103" y="3288170"/>
                                  <a:pt x="364355" y="3171224"/>
                                  <a:pt x="320269" y="2800990"/>
                                </a:cubicBezTo>
                                <a:cubicBezTo>
                                  <a:pt x="274042" y="2334927"/>
                                  <a:pt x="374908" y="795850"/>
                                  <a:pt x="340108" y="344991"/>
                                </a:cubicBezTo>
                                <a:cubicBezTo>
                                  <a:pt x="305308" y="-105868"/>
                                  <a:pt x="146791" y="-27759"/>
                                  <a:pt x="111468" y="95838"/>
                                </a:cubicBezTo>
                                <a:cubicBezTo>
                                  <a:pt x="76146" y="219435"/>
                                  <a:pt x="13802" y="787748"/>
                                  <a:pt x="0" y="890988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tailEnd type="none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3" name="Freeform 63"/>
                        <wps:cNvSpPr/>
                        <wps:spPr>
                          <a:xfrm>
                            <a:off x="1753859" y="4914880"/>
                            <a:ext cx="547260" cy="356659"/>
                          </a:xfrm>
                          <a:custGeom>
                            <a:avLst/>
                            <a:gdLst>
                              <a:gd name="connsiteX0" fmla="*/ 37876 w 487932"/>
                              <a:gd name="connsiteY0" fmla="*/ 0 h 330994"/>
                              <a:gd name="connsiteX1" fmla="*/ 45019 w 487932"/>
                              <a:gd name="connsiteY1" fmla="*/ 245269 h 330994"/>
                              <a:gd name="connsiteX2" fmla="*/ 487932 w 487932"/>
                              <a:gd name="connsiteY2" fmla="*/ 330994 h 330994"/>
                              <a:gd name="connsiteX0" fmla="*/ 17200 w 524406"/>
                              <a:gd name="connsiteY0" fmla="*/ 0 h 330994"/>
                              <a:gd name="connsiteX1" fmla="*/ 81493 w 524406"/>
                              <a:gd name="connsiteY1" fmla="*/ 245269 h 330994"/>
                              <a:gd name="connsiteX2" fmla="*/ 524406 w 524406"/>
                              <a:gd name="connsiteY2" fmla="*/ 330994 h 330994"/>
                              <a:gd name="connsiteX0" fmla="*/ 11236 w 556542"/>
                              <a:gd name="connsiteY0" fmla="*/ 0 h 357188"/>
                              <a:gd name="connsiteX1" fmla="*/ 113629 w 556542"/>
                              <a:gd name="connsiteY1" fmla="*/ 271463 h 357188"/>
                              <a:gd name="connsiteX2" fmla="*/ 556542 w 556542"/>
                              <a:gd name="connsiteY2" fmla="*/ 357188 h 357188"/>
                              <a:gd name="connsiteX0" fmla="*/ 6145 w 632414"/>
                              <a:gd name="connsiteY0" fmla="*/ 0 h 376238"/>
                              <a:gd name="connsiteX1" fmla="*/ 189501 w 632414"/>
                              <a:gd name="connsiteY1" fmla="*/ 290513 h 376238"/>
                              <a:gd name="connsiteX2" fmla="*/ 632414 w 632414"/>
                              <a:gd name="connsiteY2" fmla="*/ 376238 h 376238"/>
                              <a:gd name="connsiteX0" fmla="*/ 0 w 626269"/>
                              <a:gd name="connsiteY0" fmla="*/ 0 h 376238"/>
                              <a:gd name="connsiteX1" fmla="*/ 183356 w 626269"/>
                              <a:gd name="connsiteY1" fmla="*/ 290513 h 376238"/>
                              <a:gd name="connsiteX2" fmla="*/ 626269 w 626269"/>
                              <a:gd name="connsiteY2" fmla="*/ 376238 h 376238"/>
                              <a:gd name="connsiteX0" fmla="*/ 0 w 501772"/>
                              <a:gd name="connsiteY0" fmla="*/ 0 h 326483"/>
                              <a:gd name="connsiteX1" fmla="*/ 183356 w 501772"/>
                              <a:gd name="connsiteY1" fmla="*/ 290513 h 326483"/>
                              <a:gd name="connsiteX2" fmla="*/ 501772 w 501772"/>
                              <a:gd name="connsiteY2" fmla="*/ 326483 h 326483"/>
                              <a:gd name="connsiteX0" fmla="*/ 0 w 501772"/>
                              <a:gd name="connsiteY0" fmla="*/ 0 h 331340"/>
                              <a:gd name="connsiteX1" fmla="*/ 183356 w 501772"/>
                              <a:gd name="connsiteY1" fmla="*/ 290513 h 331340"/>
                              <a:gd name="connsiteX2" fmla="*/ 501772 w 501772"/>
                              <a:gd name="connsiteY2" fmla="*/ 326483 h 331340"/>
                              <a:gd name="connsiteX0" fmla="*/ 0 w 567131"/>
                              <a:gd name="connsiteY0" fmla="*/ 0 h 320044"/>
                              <a:gd name="connsiteX1" fmla="*/ 183356 w 567131"/>
                              <a:gd name="connsiteY1" fmla="*/ 290513 h 320044"/>
                              <a:gd name="connsiteX2" fmla="*/ 567131 w 567131"/>
                              <a:gd name="connsiteY2" fmla="*/ 307401 h 320044"/>
                              <a:gd name="connsiteX0" fmla="*/ 0 w 567131"/>
                              <a:gd name="connsiteY0" fmla="*/ 0 h 308151"/>
                              <a:gd name="connsiteX1" fmla="*/ 143873 w 567131"/>
                              <a:gd name="connsiteY1" fmla="*/ 247308 h 308151"/>
                              <a:gd name="connsiteX2" fmla="*/ 567131 w 567131"/>
                              <a:gd name="connsiteY2" fmla="*/ 307401 h 30815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567131" h="308151">
                                <a:moveTo>
                                  <a:pt x="0" y="0"/>
                                </a:moveTo>
                                <a:cubicBezTo>
                                  <a:pt x="6549" y="102195"/>
                                  <a:pt x="49351" y="196075"/>
                                  <a:pt x="143873" y="247308"/>
                                </a:cubicBezTo>
                                <a:cubicBezTo>
                                  <a:pt x="238395" y="298541"/>
                                  <a:pt x="380530" y="311668"/>
                                  <a:pt x="567131" y="307401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4" name="Freeform 64"/>
                        <wps:cNvSpPr/>
                        <wps:spPr>
                          <a:xfrm>
                            <a:off x="1101459" y="4387487"/>
                            <a:ext cx="683136" cy="1089676"/>
                          </a:xfrm>
                          <a:custGeom>
                            <a:avLst/>
                            <a:gdLst>
                              <a:gd name="connsiteX0" fmla="*/ 725091 w 725091"/>
                              <a:gd name="connsiteY0" fmla="*/ 1114727 h 1208686"/>
                              <a:gd name="connsiteX1" fmla="*/ 77391 w 725091"/>
                              <a:gd name="connsiteY1" fmla="*/ 1109965 h 1208686"/>
                              <a:gd name="connsiteX2" fmla="*/ 53579 w 725091"/>
                              <a:gd name="connsiteY2" fmla="*/ 100315 h 1208686"/>
                              <a:gd name="connsiteX3" fmla="*/ 453629 w 725091"/>
                              <a:gd name="connsiteY3" fmla="*/ 90790 h 1208686"/>
                              <a:gd name="connsiteX0" fmla="*/ 725091 w 725091"/>
                              <a:gd name="connsiteY0" fmla="*/ 1093400 h 1187359"/>
                              <a:gd name="connsiteX1" fmla="*/ 77391 w 725091"/>
                              <a:gd name="connsiteY1" fmla="*/ 1088638 h 1187359"/>
                              <a:gd name="connsiteX2" fmla="*/ 53579 w 725091"/>
                              <a:gd name="connsiteY2" fmla="*/ 78988 h 1187359"/>
                              <a:gd name="connsiteX3" fmla="*/ 453629 w 725091"/>
                              <a:gd name="connsiteY3" fmla="*/ 69463 h 1187359"/>
                              <a:gd name="connsiteX0" fmla="*/ 725091 w 725091"/>
                              <a:gd name="connsiteY0" fmla="*/ 1093400 h 1166975"/>
                              <a:gd name="connsiteX1" fmla="*/ 77391 w 725091"/>
                              <a:gd name="connsiteY1" fmla="*/ 1088638 h 1166975"/>
                              <a:gd name="connsiteX2" fmla="*/ 53579 w 725091"/>
                              <a:gd name="connsiteY2" fmla="*/ 78988 h 1166975"/>
                              <a:gd name="connsiteX3" fmla="*/ 453629 w 725091"/>
                              <a:gd name="connsiteY3" fmla="*/ 69463 h 1166975"/>
                              <a:gd name="connsiteX0" fmla="*/ 785242 w 785242"/>
                              <a:gd name="connsiteY0" fmla="*/ 1093400 h 1097462"/>
                              <a:gd name="connsiteX1" fmla="*/ 137542 w 785242"/>
                              <a:gd name="connsiteY1" fmla="*/ 1088638 h 1097462"/>
                              <a:gd name="connsiteX2" fmla="*/ 113730 w 785242"/>
                              <a:gd name="connsiteY2" fmla="*/ 78988 h 1097462"/>
                              <a:gd name="connsiteX3" fmla="*/ 513780 w 785242"/>
                              <a:gd name="connsiteY3" fmla="*/ 69463 h 1097462"/>
                              <a:gd name="connsiteX0" fmla="*/ 811735 w 811735"/>
                              <a:gd name="connsiteY0" fmla="*/ 1025009 h 1029071"/>
                              <a:gd name="connsiteX1" fmla="*/ 164035 w 811735"/>
                              <a:gd name="connsiteY1" fmla="*/ 1020247 h 1029071"/>
                              <a:gd name="connsiteX2" fmla="*/ 140223 w 811735"/>
                              <a:gd name="connsiteY2" fmla="*/ 10597 h 1029071"/>
                              <a:gd name="connsiteX3" fmla="*/ 540273 w 811735"/>
                              <a:gd name="connsiteY3" fmla="*/ 1072 h 1029071"/>
                              <a:gd name="connsiteX0" fmla="*/ 805285 w 805285"/>
                              <a:gd name="connsiteY0" fmla="*/ 1024704 h 1028766"/>
                              <a:gd name="connsiteX1" fmla="*/ 157585 w 805285"/>
                              <a:gd name="connsiteY1" fmla="*/ 1019942 h 1028766"/>
                              <a:gd name="connsiteX2" fmla="*/ 133773 w 805285"/>
                              <a:gd name="connsiteY2" fmla="*/ 10292 h 1028766"/>
                              <a:gd name="connsiteX3" fmla="*/ 533823 w 805285"/>
                              <a:gd name="connsiteY3" fmla="*/ 767 h 1028766"/>
                              <a:gd name="connsiteX0" fmla="*/ 750718 w 750718"/>
                              <a:gd name="connsiteY0" fmla="*/ 1024125 h 1094177"/>
                              <a:gd name="connsiteX1" fmla="*/ 103018 w 750718"/>
                              <a:gd name="connsiteY1" fmla="*/ 1019363 h 1094177"/>
                              <a:gd name="connsiteX2" fmla="*/ 79206 w 750718"/>
                              <a:gd name="connsiteY2" fmla="*/ 57338 h 1094177"/>
                              <a:gd name="connsiteX3" fmla="*/ 479256 w 750718"/>
                              <a:gd name="connsiteY3" fmla="*/ 188 h 1094177"/>
                              <a:gd name="connsiteX0" fmla="*/ 726449 w 726449"/>
                              <a:gd name="connsiteY0" fmla="*/ 1056276 h 1077162"/>
                              <a:gd name="connsiteX1" fmla="*/ 76368 w 726449"/>
                              <a:gd name="connsiteY1" fmla="*/ 970551 h 1077162"/>
                              <a:gd name="connsiteX2" fmla="*/ 54937 w 726449"/>
                              <a:gd name="connsiteY2" fmla="*/ 89489 h 1077162"/>
                              <a:gd name="connsiteX3" fmla="*/ 454987 w 726449"/>
                              <a:gd name="connsiteY3" fmla="*/ 32339 h 1077162"/>
                              <a:gd name="connsiteX0" fmla="*/ 738641 w 738641"/>
                              <a:gd name="connsiteY0" fmla="*/ 1056276 h 1066530"/>
                              <a:gd name="connsiteX1" fmla="*/ 88560 w 738641"/>
                              <a:gd name="connsiteY1" fmla="*/ 970551 h 1066530"/>
                              <a:gd name="connsiteX2" fmla="*/ 67129 w 738641"/>
                              <a:gd name="connsiteY2" fmla="*/ 89489 h 1066530"/>
                              <a:gd name="connsiteX3" fmla="*/ 467179 w 738641"/>
                              <a:gd name="connsiteY3" fmla="*/ 32339 h 1066530"/>
                              <a:gd name="connsiteX0" fmla="*/ 759615 w 759615"/>
                              <a:gd name="connsiteY0" fmla="*/ 1025643 h 1035897"/>
                              <a:gd name="connsiteX1" fmla="*/ 109534 w 759615"/>
                              <a:gd name="connsiteY1" fmla="*/ 939918 h 1035897"/>
                              <a:gd name="connsiteX2" fmla="*/ 88103 w 759615"/>
                              <a:gd name="connsiteY2" fmla="*/ 58856 h 1035897"/>
                              <a:gd name="connsiteX3" fmla="*/ 488153 w 759615"/>
                              <a:gd name="connsiteY3" fmla="*/ 1706 h 1035897"/>
                              <a:gd name="connsiteX0" fmla="*/ 737254 w 737254"/>
                              <a:gd name="connsiteY0" fmla="*/ 1024220 h 1042766"/>
                              <a:gd name="connsiteX1" fmla="*/ 87173 w 737254"/>
                              <a:gd name="connsiteY1" fmla="*/ 938495 h 1042766"/>
                              <a:gd name="connsiteX2" fmla="*/ 84792 w 737254"/>
                              <a:gd name="connsiteY2" fmla="*/ 97914 h 1042766"/>
                              <a:gd name="connsiteX3" fmla="*/ 465792 w 737254"/>
                              <a:gd name="connsiteY3" fmla="*/ 283 h 1042766"/>
                              <a:gd name="connsiteX0" fmla="*/ 737254 w 737254"/>
                              <a:gd name="connsiteY0" fmla="*/ 1024220 h 1042766"/>
                              <a:gd name="connsiteX1" fmla="*/ 87173 w 737254"/>
                              <a:gd name="connsiteY1" fmla="*/ 938495 h 1042766"/>
                              <a:gd name="connsiteX2" fmla="*/ 84792 w 737254"/>
                              <a:gd name="connsiteY2" fmla="*/ 97914 h 1042766"/>
                              <a:gd name="connsiteX3" fmla="*/ 465792 w 737254"/>
                              <a:gd name="connsiteY3" fmla="*/ 283 h 1042766"/>
                              <a:gd name="connsiteX0" fmla="*/ 728382 w 728382"/>
                              <a:gd name="connsiteY0" fmla="*/ 1024426 h 1042972"/>
                              <a:gd name="connsiteX1" fmla="*/ 78301 w 728382"/>
                              <a:gd name="connsiteY1" fmla="*/ 938701 h 1042972"/>
                              <a:gd name="connsiteX2" fmla="*/ 75920 w 728382"/>
                              <a:gd name="connsiteY2" fmla="*/ 98120 h 1042972"/>
                              <a:gd name="connsiteX3" fmla="*/ 456920 w 728382"/>
                              <a:gd name="connsiteY3" fmla="*/ 489 h 1042972"/>
                              <a:gd name="connsiteX0" fmla="*/ 723356 w 723356"/>
                              <a:gd name="connsiteY0" fmla="*/ 1024204 h 1041546"/>
                              <a:gd name="connsiteX1" fmla="*/ 73275 w 723356"/>
                              <a:gd name="connsiteY1" fmla="*/ 938479 h 1041546"/>
                              <a:gd name="connsiteX2" fmla="*/ 80268 w 723356"/>
                              <a:gd name="connsiteY2" fmla="*/ 119277 h 1041546"/>
                              <a:gd name="connsiteX3" fmla="*/ 451894 w 723356"/>
                              <a:gd name="connsiteY3" fmla="*/ 267 h 1041546"/>
                              <a:gd name="connsiteX0" fmla="*/ 716210 w 716210"/>
                              <a:gd name="connsiteY0" fmla="*/ 1024292 h 1041634"/>
                              <a:gd name="connsiteX1" fmla="*/ 66129 w 716210"/>
                              <a:gd name="connsiteY1" fmla="*/ 938567 h 1041634"/>
                              <a:gd name="connsiteX2" fmla="*/ 73122 w 716210"/>
                              <a:gd name="connsiteY2" fmla="*/ 119365 h 1041634"/>
                              <a:gd name="connsiteX3" fmla="*/ 444748 w 716210"/>
                              <a:gd name="connsiteY3" fmla="*/ 355 h 1041634"/>
                              <a:gd name="connsiteX0" fmla="*/ 727061 w 727061"/>
                              <a:gd name="connsiteY0" fmla="*/ 1024292 h 1041634"/>
                              <a:gd name="connsiteX1" fmla="*/ 76980 w 727061"/>
                              <a:gd name="connsiteY1" fmla="*/ 938567 h 1041634"/>
                              <a:gd name="connsiteX2" fmla="*/ 62883 w 727061"/>
                              <a:gd name="connsiteY2" fmla="*/ 119365 h 1041634"/>
                              <a:gd name="connsiteX3" fmla="*/ 455599 w 727061"/>
                              <a:gd name="connsiteY3" fmla="*/ 355 h 1041634"/>
                              <a:gd name="connsiteX0" fmla="*/ 715095 w 715095"/>
                              <a:gd name="connsiteY0" fmla="*/ 1024583 h 1042859"/>
                              <a:gd name="connsiteX1" fmla="*/ 65014 w 715095"/>
                              <a:gd name="connsiteY1" fmla="*/ 938858 h 1042859"/>
                              <a:gd name="connsiteX2" fmla="*/ 74351 w 715095"/>
                              <a:gd name="connsiteY2" fmla="*/ 103030 h 1042859"/>
                              <a:gd name="connsiteX3" fmla="*/ 443633 w 715095"/>
                              <a:gd name="connsiteY3" fmla="*/ 646 h 1042859"/>
                              <a:gd name="connsiteX0" fmla="*/ 679592 w 679592"/>
                              <a:gd name="connsiteY0" fmla="*/ 1032431 h 1036731"/>
                              <a:gd name="connsiteX1" fmla="*/ 83410 w 679592"/>
                              <a:gd name="connsiteY1" fmla="*/ 899199 h 1036731"/>
                              <a:gd name="connsiteX2" fmla="*/ 38848 w 679592"/>
                              <a:gd name="connsiteY2" fmla="*/ 110878 h 1036731"/>
                              <a:gd name="connsiteX3" fmla="*/ 408130 w 679592"/>
                              <a:gd name="connsiteY3" fmla="*/ 8494 h 1036731"/>
                              <a:gd name="connsiteX0" fmla="*/ 684194 w 684194"/>
                              <a:gd name="connsiteY0" fmla="*/ 1024056 h 1026168"/>
                              <a:gd name="connsiteX1" fmla="*/ 88012 w 684194"/>
                              <a:gd name="connsiteY1" fmla="*/ 890824 h 1026168"/>
                              <a:gd name="connsiteX2" fmla="*/ 36419 w 684194"/>
                              <a:gd name="connsiteY2" fmla="*/ 240272 h 1026168"/>
                              <a:gd name="connsiteX3" fmla="*/ 412732 w 684194"/>
                              <a:gd name="connsiteY3" fmla="*/ 119 h 1026168"/>
                              <a:gd name="connsiteX0" fmla="*/ 692194 w 692194"/>
                              <a:gd name="connsiteY0" fmla="*/ 1024083 h 1026195"/>
                              <a:gd name="connsiteX1" fmla="*/ 96012 w 692194"/>
                              <a:gd name="connsiteY1" fmla="*/ 890851 h 1026195"/>
                              <a:gd name="connsiteX2" fmla="*/ 44419 w 692194"/>
                              <a:gd name="connsiteY2" fmla="*/ 240299 h 1026195"/>
                              <a:gd name="connsiteX3" fmla="*/ 420732 w 692194"/>
                              <a:gd name="connsiteY3" fmla="*/ 146 h 1026195"/>
                              <a:gd name="connsiteX0" fmla="*/ 696481 w 696481"/>
                              <a:gd name="connsiteY0" fmla="*/ 1024083 h 1025822"/>
                              <a:gd name="connsiteX1" fmla="*/ 100299 w 696481"/>
                              <a:gd name="connsiteY1" fmla="*/ 890851 h 1025822"/>
                              <a:gd name="connsiteX2" fmla="*/ 48706 w 696481"/>
                              <a:gd name="connsiteY2" fmla="*/ 240299 h 1025822"/>
                              <a:gd name="connsiteX3" fmla="*/ 425019 w 696481"/>
                              <a:gd name="connsiteY3" fmla="*/ 146 h 1025822"/>
                              <a:gd name="connsiteX0" fmla="*/ 682192 w 682192"/>
                              <a:gd name="connsiteY0" fmla="*/ 1024057 h 1025915"/>
                              <a:gd name="connsiteX1" fmla="*/ 100071 w 682192"/>
                              <a:gd name="connsiteY1" fmla="*/ 893200 h 1025915"/>
                              <a:gd name="connsiteX2" fmla="*/ 34417 w 682192"/>
                              <a:gd name="connsiteY2" fmla="*/ 240273 h 1025915"/>
                              <a:gd name="connsiteX3" fmla="*/ 410730 w 682192"/>
                              <a:gd name="connsiteY3" fmla="*/ 120 h 1025915"/>
                              <a:gd name="connsiteX0" fmla="*/ 685045 w 685045"/>
                              <a:gd name="connsiteY0" fmla="*/ 1024057 h 1026040"/>
                              <a:gd name="connsiteX1" fmla="*/ 102924 w 685045"/>
                              <a:gd name="connsiteY1" fmla="*/ 893200 h 1026040"/>
                              <a:gd name="connsiteX2" fmla="*/ 37270 w 685045"/>
                              <a:gd name="connsiteY2" fmla="*/ 240273 h 1026040"/>
                              <a:gd name="connsiteX3" fmla="*/ 413583 w 685045"/>
                              <a:gd name="connsiteY3" fmla="*/ 120 h 1026040"/>
                              <a:gd name="connsiteX0" fmla="*/ 668436 w 668436"/>
                              <a:gd name="connsiteY0" fmla="*/ 1005054 h 1009024"/>
                              <a:gd name="connsiteX1" fmla="*/ 95689 w 668436"/>
                              <a:gd name="connsiteY1" fmla="*/ 893200 h 1009024"/>
                              <a:gd name="connsiteX2" fmla="*/ 30035 w 668436"/>
                              <a:gd name="connsiteY2" fmla="*/ 240273 h 1009024"/>
                              <a:gd name="connsiteX3" fmla="*/ 406348 w 668436"/>
                              <a:gd name="connsiteY3" fmla="*/ 120 h 1009024"/>
                              <a:gd name="connsiteX0" fmla="*/ 672280 w 672280"/>
                              <a:gd name="connsiteY0" fmla="*/ 1005049 h 1006640"/>
                              <a:gd name="connsiteX1" fmla="*/ 90159 w 672280"/>
                              <a:gd name="connsiteY1" fmla="*/ 864691 h 1006640"/>
                              <a:gd name="connsiteX2" fmla="*/ 33879 w 672280"/>
                              <a:gd name="connsiteY2" fmla="*/ 240268 h 1006640"/>
                              <a:gd name="connsiteX3" fmla="*/ 410192 w 672280"/>
                              <a:gd name="connsiteY3" fmla="*/ 115 h 100664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672280" h="1006640">
                                <a:moveTo>
                                  <a:pt x="672280" y="1005049"/>
                                </a:moveTo>
                                <a:cubicBezTo>
                                  <a:pt x="373433" y="1013384"/>
                                  <a:pt x="196559" y="992155"/>
                                  <a:pt x="90159" y="864691"/>
                                </a:cubicBezTo>
                                <a:cubicBezTo>
                                  <a:pt x="-16241" y="737228"/>
                                  <a:pt x="-19460" y="384364"/>
                                  <a:pt x="33879" y="240268"/>
                                </a:cubicBezTo>
                                <a:cubicBezTo>
                                  <a:pt x="87218" y="96172"/>
                                  <a:pt x="239139" y="-3854"/>
                                  <a:pt x="410192" y="115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head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5" name="Freeform 65"/>
                        <wps:cNvSpPr/>
                        <wps:spPr>
                          <a:xfrm>
                            <a:off x="691901" y="3922039"/>
                            <a:ext cx="1100186" cy="1640655"/>
                          </a:xfrm>
                          <a:custGeom>
                            <a:avLst/>
                            <a:gdLst>
                              <a:gd name="connsiteX0" fmla="*/ 725091 w 725091"/>
                              <a:gd name="connsiteY0" fmla="*/ 1114727 h 1208686"/>
                              <a:gd name="connsiteX1" fmla="*/ 77391 w 725091"/>
                              <a:gd name="connsiteY1" fmla="*/ 1109965 h 1208686"/>
                              <a:gd name="connsiteX2" fmla="*/ 53579 w 725091"/>
                              <a:gd name="connsiteY2" fmla="*/ 100315 h 1208686"/>
                              <a:gd name="connsiteX3" fmla="*/ 453629 w 725091"/>
                              <a:gd name="connsiteY3" fmla="*/ 90790 h 1208686"/>
                              <a:gd name="connsiteX0" fmla="*/ 725091 w 725091"/>
                              <a:gd name="connsiteY0" fmla="*/ 1093400 h 1187359"/>
                              <a:gd name="connsiteX1" fmla="*/ 77391 w 725091"/>
                              <a:gd name="connsiteY1" fmla="*/ 1088638 h 1187359"/>
                              <a:gd name="connsiteX2" fmla="*/ 53579 w 725091"/>
                              <a:gd name="connsiteY2" fmla="*/ 78988 h 1187359"/>
                              <a:gd name="connsiteX3" fmla="*/ 453629 w 725091"/>
                              <a:gd name="connsiteY3" fmla="*/ 69463 h 1187359"/>
                              <a:gd name="connsiteX0" fmla="*/ 725091 w 725091"/>
                              <a:gd name="connsiteY0" fmla="*/ 1093400 h 1166975"/>
                              <a:gd name="connsiteX1" fmla="*/ 77391 w 725091"/>
                              <a:gd name="connsiteY1" fmla="*/ 1088638 h 1166975"/>
                              <a:gd name="connsiteX2" fmla="*/ 53579 w 725091"/>
                              <a:gd name="connsiteY2" fmla="*/ 78988 h 1166975"/>
                              <a:gd name="connsiteX3" fmla="*/ 453629 w 725091"/>
                              <a:gd name="connsiteY3" fmla="*/ 69463 h 1166975"/>
                              <a:gd name="connsiteX0" fmla="*/ 785242 w 785242"/>
                              <a:gd name="connsiteY0" fmla="*/ 1093400 h 1097462"/>
                              <a:gd name="connsiteX1" fmla="*/ 137542 w 785242"/>
                              <a:gd name="connsiteY1" fmla="*/ 1088638 h 1097462"/>
                              <a:gd name="connsiteX2" fmla="*/ 113730 w 785242"/>
                              <a:gd name="connsiteY2" fmla="*/ 78988 h 1097462"/>
                              <a:gd name="connsiteX3" fmla="*/ 513780 w 785242"/>
                              <a:gd name="connsiteY3" fmla="*/ 69463 h 1097462"/>
                              <a:gd name="connsiteX0" fmla="*/ 811735 w 811735"/>
                              <a:gd name="connsiteY0" fmla="*/ 1025009 h 1029071"/>
                              <a:gd name="connsiteX1" fmla="*/ 164035 w 811735"/>
                              <a:gd name="connsiteY1" fmla="*/ 1020247 h 1029071"/>
                              <a:gd name="connsiteX2" fmla="*/ 140223 w 811735"/>
                              <a:gd name="connsiteY2" fmla="*/ 10597 h 1029071"/>
                              <a:gd name="connsiteX3" fmla="*/ 540273 w 811735"/>
                              <a:gd name="connsiteY3" fmla="*/ 1072 h 1029071"/>
                              <a:gd name="connsiteX0" fmla="*/ 805285 w 805285"/>
                              <a:gd name="connsiteY0" fmla="*/ 1024704 h 1028766"/>
                              <a:gd name="connsiteX1" fmla="*/ 157585 w 805285"/>
                              <a:gd name="connsiteY1" fmla="*/ 1019942 h 1028766"/>
                              <a:gd name="connsiteX2" fmla="*/ 133773 w 805285"/>
                              <a:gd name="connsiteY2" fmla="*/ 10292 h 1028766"/>
                              <a:gd name="connsiteX3" fmla="*/ 533823 w 805285"/>
                              <a:gd name="connsiteY3" fmla="*/ 767 h 1028766"/>
                              <a:gd name="connsiteX0" fmla="*/ 750718 w 750718"/>
                              <a:gd name="connsiteY0" fmla="*/ 1024125 h 1094177"/>
                              <a:gd name="connsiteX1" fmla="*/ 103018 w 750718"/>
                              <a:gd name="connsiteY1" fmla="*/ 1019363 h 1094177"/>
                              <a:gd name="connsiteX2" fmla="*/ 79206 w 750718"/>
                              <a:gd name="connsiteY2" fmla="*/ 57338 h 1094177"/>
                              <a:gd name="connsiteX3" fmla="*/ 479256 w 750718"/>
                              <a:gd name="connsiteY3" fmla="*/ 188 h 1094177"/>
                              <a:gd name="connsiteX0" fmla="*/ 726449 w 726449"/>
                              <a:gd name="connsiteY0" fmla="*/ 1056276 h 1077162"/>
                              <a:gd name="connsiteX1" fmla="*/ 76368 w 726449"/>
                              <a:gd name="connsiteY1" fmla="*/ 970551 h 1077162"/>
                              <a:gd name="connsiteX2" fmla="*/ 54937 w 726449"/>
                              <a:gd name="connsiteY2" fmla="*/ 89489 h 1077162"/>
                              <a:gd name="connsiteX3" fmla="*/ 454987 w 726449"/>
                              <a:gd name="connsiteY3" fmla="*/ 32339 h 1077162"/>
                              <a:gd name="connsiteX0" fmla="*/ 738641 w 738641"/>
                              <a:gd name="connsiteY0" fmla="*/ 1056276 h 1066530"/>
                              <a:gd name="connsiteX1" fmla="*/ 88560 w 738641"/>
                              <a:gd name="connsiteY1" fmla="*/ 970551 h 1066530"/>
                              <a:gd name="connsiteX2" fmla="*/ 67129 w 738641"/>
                              <a:gd name="connsiteY2" fmla="*/ 89489 h 1066530"/>
                              <a:gd name="connsiteX3" fmla="*/ 467179 w 738641"/>
                              <a:gd name="connsiteY3" fmla="*/ 32339 h 1066530"/>
                              <a:gd name="connsiteX0" fmla="*/ 759615 w 759615"/>
                              <a:gd name="connsiteY0" fmla="*/ 1025643 h 1035897"/>
                              <a:gd name="connsiteX1" fmla="*/ 109534 w 759615"/>
                              <a:gd name="connsiteY1" fmla="*/ 939918 h 1035897"/>
                              <a:gd name="connsiteX2" fmla="*/ 88103 w 759615"/>
                              <a:gd name="connsiteY2" fmla="*/ 58856 h 1035897"/>
                              <a:gd name="connsiteX3" fmla="*/ 488153 w 759615"/>
                              <a:gd name="connsiteY3" fmla="*/ 1706 h 1035897"/>
                              <a:gd name="connsiteX0" fmla="*/ 737254 w 737254"/>
                              <a:gd name="connsiteY0" fmla="*/ 1024220 h 1042766"/>
                              <a:gd name="connsiteX1" fmla="*/ 87173 w 737254"/>
                              <a:gd name="connsiteY1" fmla="*/ 938495 h 1042766"/>
                              <a:gd name="connsiteX2" fmla="*/ 84792 w 737254"/>
                              <a:gd name="connsiteY2" fmla="*/ 97914 h 1042766"/>
                              <a:gd name="connsiteX3" fmla="*/ 465792 w 737254"/>
                              <a:gd name="connsiteY3" fmla="*/ 283 h 1042766"/>
                              <a:gd name="connsiteX0" fmla="*/ 737254 w 737254"/>
                              <a:gd name="connsiteY0" fmla="*/ 1024220 h 1042766"/>
                              <a:gd name="connsiteX1" fmla="*/ 87173 w 737254"/>
                              <a:gd name="connsiteY1" fmla="*/ 938495 h 1042766"/>
                              <a:gd name="connsiteX2" fmla="*/ 84792 w 737254"/>
                              <a:gd name="connsiteY2" fmla="*/ 97914 h 1042766"/>
                              <a:gd name="connsiteX3" fmla="*/ 465792 w 737254"/>
                              <a:gd name="connsiteY3" fmla="*/ 283 h 1042766"/>
                              <a:gd name="connsiteX0" fmla="*/ 728382 w 728382"/>
                              <a:gd name="connsiteY0" fmla="*/ 1024426 h 1042972"/>
                              <a:gd name="connsiteX1" fmla="*/ 78301 w 728382"/>
                              <a:gd name="connsiteY1" fmla="*/ 938701 h 1042972"/>
                              <a:gd name="connsiteX2" fmla="*/ 75920 w 728382"/>
                              <a:gd name="connsiteY2" fmla="*/ 98120 h 1042972"/>
                              <a:gd name="connsiteX3" fmla="*/ 456920 w 728382"/>
                              <a:gd name="connsiteY3" fmla="*/ 489 h 1042972"/>
                              <a:gd name="connsiteX0" fmla="*/ 723356 w 723356"/>
                              <a:gd name="connsiteY0" fmla="*/ 1024204 h 1041546"/>
                              <a:gd name="connsiteX1" fmla="*/ 73275 w 723356"/>
                              <a:gd name="connsiteY1" fmla="*/ 938479 h 1041546"/>
                              <a:gd name="connsiteX2" fmla="*/ 80268 w 723356"/>
                              <a:gd name="connsiteY2" fmla="*/ 119277 h 1041546"/>
                              <a:gd name="connsiteX3" fmla="*/ 451894 w 723356"/>
                              <a:gd name="connsiteY3" fmla="*/ 267 h 1041546"/>
                              <a:gd name="connsiteX0" fmla="*/ 716210 w 716210"/>
                              <a:gd name="connsiteY0" fmla="*/ 1024292 h 1041634"/>
                              <a:gd name="connsiteX1" fmla="*/ 66129 w 716210"/>
                              <a:gd name="connsiteY1" fmla="*/ 938567 h 1041634"/>
                              <a:gd name="connsiteX2" fmla="*/ 73122 w 716210"/>
                              <a:gd name="connsiteY2" fmla="*/ 119365 h 1041634"/>
                              <a:gd name="connsiteX3" fmla="*/ 444748 w 716210"/>
                              <a:gd name="connsiteY3" fmla="*/ 355 h 1041634"/>
                              <a:gd name="connsiteX0" fmla="*/ 727061 w 727061"/>
                              <a:gd name="connsiteY0" fmla="*/ 1024292 h 1041634"/>
                              <a:gd name="connsiteX1" fmla="*/ 76980 w 727061"/>
                              <a:gd name="connsiteY1" fmla="*/ 938567 h 1041634"/>
                              <a:gd name="connsiteX2" fmla="*/ 62883 w 727061"/>
                              <a:gd name="connsiteY2" fmla="*/ 119365 h 1041634"/>
                              <a:gd name="connsiteX3" fmla="*/ 455599 w 727061"/>
                              <a:gd name="connsiteY3" fmla="*/ 355 h 1041634"/>
                              <a:gd name="connsiteX0" fmla="*/ 715095 w 715095"/>
                              <a:gd name="connsiteY0" fmla="*/ 1024583 h 1042859"/>
                              <a:gd name="connsiteX1" fmla="*/ 65014 w 715095"/>
                              <a:gd name="connsiteY1" fmla="*/ 938858 h 1042859"/>
                              <a:gd name="connsiteX2" fmla="*/ 74351 w 715095"/>
                              <a:gd name="connsiteY2" fmla="*/ 103030 h 1042859"/>
                              <a:gd name="connsiteX3" fmla="*/ 443633 w 715095"/>
                              <a:gd name="connsiteY3" fmla="*/ 646 h 1042859"/>
                              <a:gd name="connsiteX0" fmla="*/ 679592 w 679592"/>
                              <a:gd name="connsiteY0" fmla="*/ 1032431 h 1036731"/>
                              <a:gd name="connsiteX1" fmla="*/ 83410 w 679592"/>
                              <a:gd name="connsiteY1" fmla="*/ 899199 h 1036731"/>
                              <a:gd name="connsiteX2" fmla="*/ 38848 w 679592"/>
                              <a:gd name="connsiteY2" fmla="*/ 110878 h 1036731"/>
                              <a:gd name="connsiteX3" fmla="*/ 408130 w 679592"/>
                              <a:gd name="connsiteY3" fmla="*/ 8494 h 1036731"/>
                              <a:gd name="connsiteX0" fmla="*/ 684194 w 684194"/>
                              <a:gd name="connsiteY0" fmla="*/ 1024056 h 1026168"/>
                              <a:gd name="connsiteX1" fmla="*/ 88012 w 684194"/>
                              <a:gd name="connsiteY1" fmla="*/ 890824 h 1026168"/>
                              <a:gd name="connsiteX2" fmla="*/ 36419 w 684194"/>
                              <a:gd name="connsiteY2" fmla="*/ 240272 h 1026168"/>
                              <a:gd name="connsiteX3" fmla="*/ 412732 w 684194"/>
                              <a:gd name="connsiteY3" fmla="*/ 119 h 1026168"/>
                              <a:gd name="connsiteX0" fmla="*/ 692194 w 692194"/>
                              <a:gd name="connsiteY0" fmla="*/ 1024083 h 1026195"/>
                              <a:gd name="connsiteX1" fmla="*/ 96012 w 692194"/>
                              <a:gd name="connsiteY1" fmla="*/ 890851 h 1026195"/>
                              <a:gd name="connsiteX2" fmla="*/ 44419 w 692194"/>
                              <a:gd name="connsiteY2" fmla="*/ 240299 h 1026195"/>
                              <a:gd name="connsiteX3" fmla="*/ 420732 w 692194"/>
                              <a:gd name="connsiteY3" fmla="*/ 146 h 1026195"/>
                              <a:gd name="connsiteX0" fmla="*/ 696481 w 696481"/>
                              <a:gd name="connsiteY0" fmla="*/ 1024083 h 1025822"/>
                              <a:gd name="connsiteX1" fmla="*/ 100299 w 696481"/>
                              <a:gd name="connsiteY1" fmla="*/ 890851 h 1025822"/>
                              <a:gd name="connsiteX2" fmla="*/ 48706 w 696481"/>
                              <a:gd name="connsiteY2" fmla="*/ 240299 h 1025822"/>
                              <a:gd name="connsiteX3" fmla="*/ 425019 w 696481"/>
                              <a:gd name="connsiteY3" fmla="*/ 146 h 1025822"/>
                              <a:gd name="connsiteX0" fmla="*/ 682192 w 682192"/>
                              <a:gd name="connsiteY0" fmla="*/ 1024057 h 1025915"/>
                              <a:gd name="connsiteX1" fmla="*/ 100071 w 682192"/>
                              <a:gd name="connsiteY1" fmla="*/ 893200 h 1025915"/>
                              <a:gd name="connsiteX2" fmla="*/ 34417 w 682192"/>
                              <a:gd name="connsiteY2" fmla="*/ 240273 h 1025915"/>
                              <a:gd name="connsiteX3" fmla="*/ 410730 w 682192"/>
                              <a:gd name="connsiteY3" fmla="*/ 120 h 1025915"/>
                              <a:gd name="connsiteX0" fmla="*/ 685045 w 685045"/>
                              <a:gd name="connsiteY0" fmla="*/ 1024057 h 1026040"/>
                              <a:gd name="connsiteX1" fmla="*/ 102924 w 685045"/>
                              <a:gd name="connsiteY1" fmla="*/ 893200 h 1026040"/>
                              <a:gd name="connsiteX2" fmla="*/ 37270 w 685045"/>
                              <a:gd name="connsiteY2" fmla="*/ 240273 h 1026040"/>
                              <a:gd name="connsiteX3" fmla="*/ 413583 w 685045"/>
                              <a:gd name="connsiteY3" fmla="*/ 120 h 1026040"/>
                              <a:gd name="connsiteX0" fmla="*/ 549831 w 549831"/>
                              <a:gd name="connsiteY0" fmla="*/ 1024057 h 1026330"/>
                              <a:gd name="connsiteX1" fmla="*/ 91068 w 549831"/>
                              <a:gd name="connsiteY1" fmla="*/ 893200 h 1026330"/>
                              <a:gd name="connsiteX2" fmla="*/ 25414 w 549831"/>
                              <a:gd name="connsiteY2" fmla="*/ 240273 h 1026330"/>
                              <a:gd name="connsiteX3" fmla="*/ 401727 w 549831"/>
                              <a:gd name="connsiteY3" fmla="*/ 120 h 1026330"/>
                              <a:gd name="connsiteX0" fmla="*/ 549831 w 549831"/>
                              <a:gd name="connsiteY0" fmla="*/ 1024057 h 1024057"/>
                              <a:gd name="connsiteX1" fmla="*/ 91068 w 549831"/>
                              <a:gd name="connsiteY1" fmla="*/ 893200 h 1024057"/>
                              <a:gd name="connsiteX2" fmla="*/ 25414 w 549831"/>
                              <a:gd name="connsiteY2" fmla="*/ 240273 h 1024057"/>
                              <a:gd name="connsiteX3" fmla="*/ 401727 w 549831"/>
                              <a:gd name="connsiteY3" fmla="*/ 120 h 1024057"/>
                              <a:gd name="connsiteX0" fmla="*/ 558497 w 558497"/>
                              <a:gd name="connsiteY0" fmla="*/ 1024057 h 1024057"/>
                              <a:gd name="connsiteX1" fmla="*/ 99734 w 558497"/>
                              <a:gd name="connsiteY1" fmla="*/ 893200 h 1024057"/>
                              <a:gd name="connsiteX2" fmla="*/ 34080 w 558497"/>
                              <a:gd name="connsiteY2" fmla="*/ 240273 h 1024057"/>
                              <a:gd name="connsiteX3" fmla="*/ 410393 w 558497"/>
                              <a:gd name="connsiteY3" fmla="*/ 120 h 1024057"/>
                              <a:gd name="connsiteX0" fmla="*/ 564244 w 564244"/>
                              <a:gd name="connsiteY0" fmla="*/ 1027547 h 1027547"/>
                              <a:gd name="connsiteX1" fmla="*/ 105481 w 564244"/>
                              <a:gd name="connsiteY1" fmla="*/ 896690 h 1027547"/>
                              <a:gd name="connsiteX2" fmla="*/ 39827 w 564244"/>
                              <a:gd name="connsiteY2" fmla="*/ 243763 h 1027547"/>
                              <a:gd name="connsiteX3" fmla="*/ 496029 w 564244"/>
                              <a:gd name="connsiteY3" fmla="*/ 116 h 1027547"/>
                              <a:gd name="connsiteX0" fmla="*/ 674032 w 674032"/>
                              <a:gd name="connsiteY0" fmla="*/ 1029762 h 1029762"/>
                              <a:gd name="connsiteX1" fmla="*/ 101537 w 674032"/>
                              <a:gd name="connsiteY1" fmla="*/ 896690 h 1029762"/>
                              <a:gd name="connsiteX2" fmla="*/ 35883 w 674032"/>
                              <a:gd name="connsiteY2" fmla="*/ 243763 h 1029762"/>
                              <a:gd name="connsiteX3" fmla="*/ 492085 w 674032"/>
                              <a:gd name="connsiteY3" fmla="*/ 116 h 1029762"/>
                              <a:gd name="connsiteX0" fmla="*/ 680869 w 680869"/>
                              <a:gd name="connsiteY0" fmla="*/ 1029770 h 1030582"/>
                              <a:gd name="connsiteX1" fmla="*/ 91788 w 680869"/>
                              <a:gd name="connsiteY1" fmla="*/ 938781 h 1030582"/>
                              <a:gd name="connsiteX2" fmla="*/ 42720 w 680869"/>
                              <a:gd name="connsiteY2" fmla="*/ 243771 h 1030582"/>
                              <a:gd name="connsiteX3" fmla="*/ 498922 w 680869"/>
                              <a:gd name="connsiteY3" fmla="*/ 124 h 1030582"/>
                              <a:gd name="connsiteX0" fmla="*/ 700784 w 700784"/>
                              <a:gd name="connsiteY0" fmla="*/ 1027555 h 1029045"/>
                              <a:gd name="connsiteX1" fmla="*/ 92748 w 700784"/>
                              <a:gd name="connsiteY1" fmla="*/ 938781 h 1029045"/>
                              <a:gd name="connsiteX2" fmla="*/ 43680 w 700784"/>
                              <a:gd name="connsiteY2" fmla="*/ 243771 h 1029045"/>
                              <a:gd name="connsiteX3" fmla="*/ 499882 w 700784"/>
                              <a:gd name="connsiteY3" fmla="*/ 124 h 1029045"/>
                              <a:gd name="connsiteX0" fmla="*/ 700784 w 700784"/>
                              <a:gd name="connsiteY0" fmla="*/ 1032053 h 1033543"/>
                              <a:gd name="connsiteX1" fmla="*/ 92748 w 700784"/>
                              <a:gd name="connsiteY1" fmla="*/ 943279 h 1033543"/>
                              <a:gd name="connsiteX2" fmla="*/ 43680 w 700784"/>
                              <a:gd name="connsiteY2" fmla="*/ 248269 h 1033543"/>
                              <a:gd name="connsiteX3" fmla="*/ 531781 w 700784"/>
                              <a:gd name="connsiteY3" fmla="*/ 118 h 1033543"/>
                              <a:gd name="connsiteX0" fmla="*/ 701807 w 701807"/>
                              <a:gd name="connsiteY0" fmla="*/ 1032082 h 1034553"/>
                              <a:gd name="connsiteX1" fmla="*/ 93771 w 701807"/>
                              <a:gd name="connsiteY1" fmla="*/ 943308 h 1034553"/>
                              <a:gd name="connsiteX2" fmla="*/ 43184 w 701807"/>
                              <a:gd name="connsiteY2" fmla="*/ 228778 h 1034553"/>
                              <a:gd name="connsiteX3" fmla="*/ 532804 w 701807"/>
                              <a:gd name="connsiteY3" fmla="*/ 147 h 103455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701807" h="1034553">
                                <a:moveTo>
                                  <a:pt x="701807" y="1032082"/>
                                </a:moveTo>
                                <a:cubicBezTo>
                                  <a:pt x="413534" y="1020764"/>
                                  <a:pt x="203541" y="1077192"/>
                                  <a:pt x="93771" y="943308"/>
                                </a:cubicBezTo>
                                <a:cubicBezTo>
                                  <a:pt x="-15999" y="809424"/>
                                  <a:pt x="-24672" y="385221"/>
                                  <a:pt x="43184" y="228778"/>
                                </a:cubicBezTo>
                                <a:cubicBezTo>
                                  <a:pt x="111040" y="72335"/>
                                  <a:pt x="361751" y="-3822"/>
                                  <a:pt x="532804" y="147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head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6" name="Freeform 66"/>
                        <wps:cNvSpPr/>
                        <wps:spPr>
                          <a:xfrm>
                            <a:off x="961423" y="4313987"/>
                            <a:ext cx="652865" cy="1627191"/>
                          </a:xfrm>
                          <a:custGeom>
                            <a:avLst/>
                            <a:gdLst>
                              <a:gd name="connsiteX0" fmla="*/ 725091 w 725091"/>
                              <a:gd name="connsiteY0" fmla="*/ 1114727 h 1208686"/>
                              <a:gd name="connsiteX1" fmla="*/ 77391 w 725091"/>
                              <a:gd name="connsiteY1" fmla="*/ 1109965 h 1208686"/>
                              <a:gd name="connsiteX2" fmla="*/ 53579 w 725091"/>
                              <a:gd name="connsiteY2" fmla="*/ 100315 h 1208686"/>
                              <a:gd name="connsiteX3" fmla="*/ 453629 w 725091"/>
                              <a:gd name="connsiteY3" fmla="*/ 90790 h 1208686"/>
                              <a:gd name="connsiteX0" fmla="*/ 725091 w 725091"/>
                              <a:gd name="connsiteY0" fmla="*/ 1093400 h 1187359"/>
                              <a:gd name="connsiteX1" fmla="*/ 77391 w 725091"/>
                              <a:gd name="connsiteY1" fmla="*/ 1088638 h 1187359"/>
                              <a:gd name="connsiteX2" fmla="*/ 53579 w 725091"/>
                              <a:gd name="connsiteY2" fmla="*/ 78988 h 1187359"/>
                              <a:gd name="connsiteX3" fmla="*/ 453629 w 725091"/>
                              <a:gd name="connsiteY3" fmla="*/ 69463 h 1187359"/>
                              <a:gd name="connsiteX0" fmla="*/ 725091 w 725091"/>
                              <a:gd name="connsiteY0" fmla="*/ 1093400 h 1166975"/>
                              <a:gd name="connsiteX1" fmla="*/ 77391 w 725091"/>
                              <a:gd name="connsiteY1" fmla="*/ 1088638 h 1166975"/>
                              <a:gd name="connsiteX2" fmla="*/ 53579 w 725091"/>
                              <a:gd name="connsiteY2" fmla="*/ 78988 h 1166975"/>
                              <a:gd name="connsiteX3" fmla="*/ 453629 w 725091"/>
                              <a:gd name="connsiteY3" fmla="*/ 69463 h 1166975"/>
                              <a:gd name="connsiteX0" fmla="*/ 785242 w 785242"/>
                              <a:gd name="connsiteY0" fmla="*/ 1093400 h 1097462"/>
                              <a:gd name="connsiteX1" fmla="*/ 137542 w 785242"/>
                              <a:gd name="connsiteY1" fmla="*/ 1088638 h 1097462"/>
                              <a:gd name="connsiteX2" fmla="*/ 113730 w 785242"/>
                              <a:gd name="connsiteY2" fmla="*/ 78988 h 1097462"/>
                              <a:gd name="connsiteX3" fmla="*/ 513780 w 785242"/>
                              <a:gd name="connsiteY3" fmla="*/ 69463 h 1097462"/>
                              <a:gd name="connsiteX0" fmla="*/ 811735 w 811735"/>
                              <a:gd name="connsiteY0" fmla="*/ 1025009 h 1029071"/>
                              <a:gd name="connsiteX1" fmla="*/ 164035 w 811735"/>
                              <a:gd name="connsiteY1" fmla="*/ 1020247 h 1029071"/>
                              <a:gd name="connsiteX2" fmla="*/ 140223 w 811735"/>
                              <a:gd name="connsiteY2" fmla="*/ 10597 h 1029071"/>
                              <a:gd name="connsiteX3" fmla="*/ 540273 w 811735"/>
                              <a:gd name="connsiteY3" fmla="*/ 1072 h 1029071"/>
                              <a:gd name="connsiteX0" fmla="*/ 805285 w 805285"/>
                              <a:gd name="connsiteY0" fmla="*/ 1024704 h 1028766"/>
                              <a:gd name="connsiteX1" fmla="*/ 157585 w 805285"/>
                              <a:gd name="connsiteY1" fmla="*/ 1019942 h 1028766"/>
                              <a:gd name="connsiteX2" fmla="*/ 133773 w 805285"/>
                              <a:gd name="connsiteY2" fmla="*/ 10292 h 1028766"/>
                              <a:gd name="connsiteX3" fmla="*/ 533823 w 805285"/>
                              <a:gd name="connsiteY3" fmla="*/ 767 h 1028766"/>
                              <a:gd name="connsiteX0" fmla="*/ 750718 w 750718"/>
                              <a:gd name="connsiteY0" fmla="*/ 1024125 h 1094177"/>
                              <a:gd name="connsiteX1" fmla="*/ 103018 w 750718"/>
                              <a:gd name="connsiteY1" fmla="*/ 1019363 h 1094177"/>
                              <a:gd name="connsiteX2" fmla="*/ 79206 w 750718"/>
                              <a:gd name="connsiteY2" fmla="*/ 57338 h 1094177"/>
                              <a:gd name="connsiteX3" fmla="*/ 479256 w 750718"/>
                              <a:gd name="connsiteY3" fmla="*/ 188 h 1094177"/>
                              <a:gd name="connsiteX0" fmla="*/ 726449 w 726449"/>
                              <a:gd name="connsiteY0" fmla="*/ 1056276 h 1077162"/>
                              <a:gd name="connsiteX1" fmla="*/ 76368 w 726449"/>
                              <a:gd name="connsiteY1" fmla="*/ 970551 h 1077162"/>
                              <a:gd name="connsiteX2" fmla="*/ 54937 w 726449"/>
                              <a:gd name="connsiteY2" fmla="*/ 89489 h 1077162"/>
                              <a:gd name="connsiteX3" fmla="*/ 454987 w 726449"/>
                              <a:gd name="connsiteY3" fmla="*/ 32339 h 1077162"/>
                              <a:gd name="connsiteX0" fmla="*/ 738641 w 738641"/>
                              <a:gd name="connsiteY0" fmla="*/ 1056276 h 1066530"/>
                              <a:gd name="connsiteX1" fmla="*/ 88560 w 738641"/>
                              <a:gd name="connsiteY1" fmla="*/ 970551 h 1066530"/>
                              <a:gd name="connsiteX2" fmla="*/ 67129 w 738641"/>
                              <a:gd name="connsiteY2" fmla="*/ 89489 h 1066530"/>
                              <a:gd name="connsiteX3" fmla="*/ 467179 w 738641"/>
                              <a:gd name="connsiteY3" fmla="*/ 32339 h 1066530"/>
                              <a:gd name="connsiteX0" fmla="*/ 759615 w 759615"/>
                              <a:gd name="connsiteY0" fmla="*/ 1025643 h 1035897"/>
                              <a:gd name="connsiteX1" fmla="*/ 109534 w 759615"/>
                              <a:gd name="connsiteY1" fmla="*/ 939918 h 1035897"/>
                              <a:gd name="connsiteX2" fmla="*/ 88103 w 759615"/>
                              <a:gd name="connsiteY2" fmla="*/ 58856 h 1035897"/>
                              <a:gd name="connsiteX3" fmla="*/ 488153 w 759615"/>
                              <a:gd name="connsiteY3" fmla="*/ 1706 h 1035897"/>
                              <a:gd name="connsiteX0" fmla="*/ 737254 w 737254"/>
                              <a:gd name="connsiteY0" fmla="*/ 1024220 h 1042766"/>
                              <a:gd name="connsiteX1" fmla="*/ 87173 w 737254"/>
                              <a:gd name="connsiteY1" fmla="*/ 938495 h 1042766"/>
                              <a:gd name="connsiteX2" fmla="*/ 84792 w 737254"/>
                              <a:gd name="connsiteY2" fmla="*/ 97914 h 1042766"/>
                              <a:gd name="connsiteX3" fmla="*/ 465792 w 737254"/>
                              <a:gd name="connsiteY3" fmla="*/ 283 h 1042766"/>
                              <a:gd name="connsiteX0" fmla="*/ 737254 w 737254"/>
                              <a:gd name="connsiteY0" fmla="*/ 1024220 h 1042766"/>
                              <a:gd name="connsiteX1" fmla="*/ 87173 w 737254"/>
                              <a:gd name="connsiteY1" fmla="*/ 938495 h 1042766"/>
                              <a:gd name="connsiteX2" fmla="*/ 84792 w 737254"/>
                              <a:gd name="connsiteY2" fmla="*/ 97914 h 1042766"/>
                              <a:gd name="connsiteX3" fmla="*/ 465792 w 737254"/>
                              <a:gd name="connsiteY3" fmla="*/ 283 h 1042766"/>
                              <a:gd name="connsiteX0" fmla="*/ 728382 w 728382"/>
                              <a:gd name="connsiteY0" fmla="*/ 1024426 h 1042972"/>
                              <a:gd name="connsiteX1" fmla="*/ 78301 w 728382"/>
                              <a:gd name="connsiteY1" fmla="*/ 938701 h 1042972"/>
                              <a:gd name="connsiteX2" fmla="*/ 75920 w 728382"/>
                              <a:gd name="connsiteY2" fmla="*/ 98120 h 1042972"/>
                              <a:gd name="connsiteX3" fmla="*/ 456920 w 728382"/>
                              <a:gd name="connsiteY3" fmla="*/ 489 h 1042972"/>
                              <a:gd name="connsiteX0" fmla="*/ 723356 w 723356"/>
                              <a:gd name="connsiteY0" fmla="*/ 1024204 h 1041546"/>
                              <a:gd name="connsiteX1" fmla="*/ 73275 w 723356"/>
                              <a:gd name="connsiteY1" fmla="*/ 938479 h 1041546"/>
                              <a:gd name="connsiteX2" fmla="*/ 80268 w 723356"/>
                              <a:gd name="connsiteY2" fmla="*/ 119277 h 1041546"/>
                              <a:gd name="connsiteX3" fmla="*/ 451894 w 723356"/>
                              <a:gd name="connsiteY3" fmla="*/ 267 h 1041546"/>
                              <a:gd name="connsiteX0" fmla="*/ 716210 w 716210"/>
                              <a:gd name="connsiteY0" fmla="*/ 1024292 h 1041634"/>
                              <a:gd name="connsiteX1" fmla="*/ 66129 w 716210"/>
                              <a:gd name="connsiteY1" fmla="*/ 938567 h 1041634"/>
                              <a:gd name="connsiteX2" fmla="*/ 73122 w 716210"/>
                              <a:gd name="connsiteY2" fmla="*/ 119365 h 1041634"/>
                              <a:gd name="connsiteX3" fmla="*/ 444748 w 716210"/>
                              <a:gd name="connsiteY3" fmla="*/ 355 h 1041634"/>
                              <a:gd name="connsiteX0" fmla="*/ 727061 w 727061"/>
                              <a:gd name="connsiteY0" fmla="*/ 1024292 h 1041634"/>
                              <a:gd name="connsiteX1" fmla="*/ 76980 w 727061"/>
                              <a:gd name="connsiteY1" fmla="*/ 938567 h 1041634"/>
                              <a:gd name="connsiteX2" fmla="*/ 62883 w 727061"/>
                              <a:gd name="connsiteY2" fmla="*/ 119365 h 1041634"/>
                              <a:gd name="connsiteX3" fmla="*/ 455599 w 727061"/>
                              <a:gd name="connsiteY3" fmla="*/ 355 h 1041634"/>
                              <a:gd name="connsiteX0" fmla="*/ 715095 w 715095"/>
                              <a:gd name="connsiteY0" fmla="*/ 1024583 h 1042859"/>
                              <a:gd name="connsiteX1" fmla="*/ 65014 w 715095"/>
                              <a:gd name="connsiteY1" fmla="*/ 938858 h 1042859"/>
                              <a:gd name="connsiteX2" fmla="*/ 74351 w 715095"/>
                              <a:gd name="connsiteY2" fmla="*/ 103030 h 1042859"/>
                              <a:gd name="connsiteX3" fmla="*/ 443633 w 715095"/>
                              <a:gd name="connsiteY3" fmla="*/ 646 h 1042859"/>
                              <a:gd name="connsiteX0" fmla="*/ 679592 w 679592"/>
                              <a:gd name="connsiteY0" fmla="*/ 1032431 h 1036731"/>
                              <a:gd name="connsiteX1" fmla="*/ 83410 w 679592"/>
                              <a:gd name="connsiteY1" fmla="*/ 899199 h 1036731"/>
                              <a:gd name="connsiteX2" fmla="*/ 38848 w 679592"/>
                              <a:gd name="connsiteY2" fmla="*/ 110878 h 1036731"/>
                              <a:gd name="connsiteX3" fmla="*/ 408130 w 679592"/>
                              <a:gd name="connsiteY3" fmla="*/ 8494 h 1036731"/>
                              <a:gd name="connsiteX0" fmla="*/ 684194 w 684194"/>
                              <a:gd name="connsiteY0" fmla="*/ 1024056 h 1026168"/>
                              <a:gd name="connsiteX1" fmla="*/ 88012 w 684194"/>
                              <a:gd name="connsiteY1" fmla="*/ 890824 h 1026168"/>
                              <a:gd name="connsiteX2" fmla="*/ 36419 w 684194"/>
                              <a:gd name="connsiteY2" fmla="*/ 240272 h 1026168"/>
                              <a:gd name="connsiteX3" fmla="*/ 412732 w 684194"/>
                              <a:gd name="connsiteY3" fmla="*/ 119 h 1026168"/>
                              <a:gd name="connsiteX0" fmla="*/ 692194 w 692194"/>
                              <a:gd name="connsiteY0" fmla="*/ 1024083 h 1026195"/>
                              <a:gd name="connsiteX1" fmla="*/ 96012 w 692194"/>
                              <a:gd name="connsiteY1" fmla="*/ 890851 h 1026195"/>
                              <a:gd name="connsiteX2" fmla="*/ 44419 w 692194"/>
                              <a:gd name="connsiteY2" fmla="*/ 240299 h 1026195"/>
                              <a:gd name="connsiteX3" fmla="*/ 420732 w 692194"/>
                              <a:gd name="connsiteY3" fmla="*/ 146 h 1026195"/>
                              <a:gd name="connsiteX0" fmla="*/ 696481 w 696481"/>
                              <a:gd name="connsiteY0" fmla="*/ 1024083 h 1025822"/>
                              <a:gd name="connsiteX1" fmla="*/ 100299 w 696481"/>
                              <a:gd name="connsiteY1" fmla="*/ 890851 h 1025822"/>
                              <a:gd name="connsiteX2" fmla="*/ 48706 w 696481"/>
                              <a:gd name="connsiteY2" fmla="*/ 240299 h 1025822"/>
                              <a:gd name="connsiteX3" fmla="*/ 425019 w 696481"/>
                              <a:gd name="connsiteY3" fmla="*/ 146 h 1025822"/>
                              <a:gd name="connsiteX0" fmla="*/ 682192 w 682192"/>
                              <a:gd name="connsiteY0" fmla="*/ 1024057 h 1025915"/>
                              <a:gd name="connsiteX1" fmla="*/ 100071 w 682192"/>
                              <a:gd name="connsiteY1" fmla="*/ 893200 h 1025915"/>
                              <a:gd name="connsiteX2" fmla="*/ 34417 w 682192"/>
                              <a:gd name="connsiteY2" fmla="*/ 240273 h 1025915"/>
                              <a:gd name="connsiteX3" fmla="*/ 410730 w 682192"/>
                              <a:gd name="connsiteY3" fmla="*/ 120 h 1025915"/>
                              <a:gd name="connsiteX0" fmla="*/ 685045 w 685045"/>
                              <a:gd name="connsiteY0" fmla="*/ 1024057 h 1026040"/>
                              <a:gd name="connsiteX1" fmla="*/ 102924 w 685045"/>
                              <a:gd name="connsiteY1" fmla="*/ 893200 h 1026040"/>
                              <a:gd name="connsiteX2" fmla="*/ 37270 w 685045"/>
                              <a:gd name="connsiteY2" fmla="*/ 240273 h 1026040"/>
                              <a:gd name="connsiteX3" fmla="*/ 413583 w 685045"/>
                              <a:gd name="connsiteY3" fmla="*/ 120 h 1026040"/>
                              <a:gd name="connsiteX0" fmla="*/ 549831 w 549831"/>
                              <a:gd name="connsiteY0" fmla="*/ 1024057 h 1026330"/>
                              <a:gd name="connsiteX1" fmla="*/ 91068 w 549831"/>
                              <a:gd name="connsiteY1" fmla="*/ 893200 h 1026330"/>
                              <a:gd name="connsiteX2" fmla="*/ 25414 w 549831"/>
                              <a:gd name="connsiteY2" fmla="*/ 240273 h 1026330"/>
                              <a:gd name="connsiteX3" fmla="*/ 401727 w 549831"/>
                              <a:gd name="connsiteY3" fmla="*/ 120 h 1026330"/>
                              <a:gd name="connsiteX0" fmla="*/ 549831 w 549831"/>
                              <a:gd name="connsiteY0" fmla="*/ 1024057 h 1024057"/>
                              <a:gd name="connsiteX1" fmla="*/ 91068 w 549831"/>
                              <a:gd name="connsiteY1" fmla="*/ 893200 h 1024057"/>
                              <a:gd name="connsiteX2" fmla="*/ 25414 w 549831"/>
                              <a:gd name="connsiteY2" fmla="*/ 240273 h 1024057"/>
                              <a:gd name="connsiteX3" fmla="*/ 401727 w 549831"/>
                              <a:gd name="connsiteY3" fmla="*/ 120 h 1024057"/>
                              <a:gd name="connsiteX0" fmla="*/ 558497 w 558497"/>
                              <a:gd name="connsiteY0" fmla="*/ 1024057 h 1024057"/>
                              <a:gd name="connsiteX1" fmla="*/ 99734 w 558497"/>
                              <a:gd name="connsiteY1" fmla="*/ 893200 h 1024057"/>
                              <a:gd name="connsiteX2" fmla="*/ 34080 w 558497"/>
                              <a:gd name="connsiteY2" fmla="*/ 240273 h 1024057"/>
                              <a:gd name="connsiteX3" fmla="*/ 410393 w 558497"/>
                              <a:gd name="connsiteY3" fmla="*/ 120 h 1024057"/>
                              <a:gd name="connsiteX0" fmla="*/ 564244 w 564244"/>
                              <a:gd name="connsiteY0" fmla="*/ 1027547 h 1027547"/>
                              <a:gd name="connsiteX1" fmla="*/ 105481 w 564244"/>
                              <a:gd name="connsiteY1" fmla="*/ 896690 h 1027547"/>
                              <a:gd name="connsiteX2" fmla="*/ 39827 w 564244"/>
                              <a:gd name="connsiteY2" fmla="*/ 243763 h 1027547"/>
                              <a:gd name="connsiteX3" fmla="*/ 496029 w 564244"/>
                              <a:gd name="connsiteY3" fmla="*/ 116 h 1027547"/>
                              <a:gd name="connsiteX0" fmla="*/ 434279 w 483548"/>
                              <a:gd name="connsiteY0" fmla="*/ 916469 h 949316"/>
                              <a:gd name="connsiteX1" fmla="*/ 93000 w 483548"/>
                              <a:gd name="connsiteY1" fmla="*/ 896690 h 949316"/>
                              <a:gd name="connsiteX2" fmla="*/ 27346 w 483548"/>
                              <a:gd name="connsiteY2" fmla="*/ 243763 h 949316"/>
                              <a:gd name="connsiteX3" fmla="*/ 483548 w 483548"/>
                              <a:gd name="connsiteY3" fmla="*/ 116 h 949316"/>
                              <a:gd name="connsiteX0" fmla="*/ 459732 w 509001"/>
                              <a:gd name="connsiteY0" fmla="*/ 916443 h 916443"/>
                              <a:gd name="connsiteX1" fmla="*/ 55012 w 509001"/>
                              <a:gd name="connsiteY1" fmla="*/ 710394 h 916443"/>
                              <a:gd name="connsiteX2" fmla="*/ 52799 w 509001"/>
                              <a:gd name="connsiteY2" fmla="*/ 243737 h 916443"/>
                              <a:gd name="connsiteX3" fmla="*/ 509001 w 509001"/>
                              <a:gd name="connsiteY3" fmla="*/ 90 h 916443"/>
                              <a:gd name="connsiteX0" fmla="*/ 449675 w 449674"/>
                              <a:gd name="connsiteY0" fmla="*/ 836214 h 836214"/>
                              <a:gd name="connsiteX1" fmla="*/ 44955 w 449674"/>
                              <a:gd name="connsiteY1" fmla="*/ 630165 h 836214"/>
                              <a:gd name="connsiteX2" fmla="*/ 42742 w 449674"/>
                              <a:gd name="connsiteY2" fmla="*/ 163508 h 836214"/>
                              <a:gd name="connsiteX3" fmla="*/ 336816 w 449674"/>
                              <a:gd name="connsiteY3" fmla="*/ 179 h 836214"/>
                              <a:gd name="connsiteX0" fmla="*/ 451200 w 451200"/>
                              <a:gd name="connsiteY0" fmla="*/ 817471 h 817471"/>
                              <a:gd name="connsiteX1" fmla="*/ 46480 w 451200"/>
                              <a:gd name="connsiteY1" fmla="*/ 611422 h 817471"/>
                              <a:gd name="connsiteX2" fmla="*/ 44267 w 451200"/>
                              <a:gd name="connsiteY2" fmla="*/ 144765 h 817471"/>
                              <a:gd name="connsiteX3" fmla="*/ 364188 w 451200"/>
                              <a:gd name="connsiteY3" fmla="*/ 234 h 817471"/>
                              <a:gd name="connsiteX0" fmla="*/ 451200 w 451200"/>
                              <a:gd name="connsiteY0" fmla="*/ 819859 h 819859"/>
                              <a:gd name="connsiteX1" fmla="*/ 46480 w 451200"/>
                              <a:gd name="connsiteY1" fmla="*/ 613810 h 819859"/>
                              <a:gd name="connsiteX2" fmla="*/ 44267 w 451200"/>
                              <a:gd name="connsiteY2" fmla="*/ 147153 h 819859"/>
                              <a:gd name="connsiteX3" fmla="*/ 383937 w 451200"/>
                              <a:gd name="connsiteY3" fmla="*/ 222 h 81985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451200" h="819859">
                                <a:moveTo>
                                  <a:pt x="451200" y="819859"/>
                                </a:moveTo>
                                <a:cubicBezTo>
                                  <a:pt x="162927" y="808541"/>
                                  <a:pt x="114302" y="725927"/>
                                  <a:pt x="46480" y="613810"/>
                                </a:cubicBezTo>
                                <a:cubicBezTo>
                                  <a:pt x="-21342" y="501693"/>
                                  <a:pt x="-8684" y="249018"/>
                                  <a:pt x="44267" y="147153"/>
                                </a:cubicBezTo>
                                <a:cubicBezTo>
                                  <a:pt x="97218" y="45288"/>
                                  <a:pt x="212884" y="-3747"/>
                                  <a:pt x="383937" y="222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7" name="TextBox 480"/>
                        <wps:cNvSpPr txBox="1"/>
                        <wps:spPr>
                          <a:xfrm>
                            <a:off x="1989453" y="1255572"/>
                            <a:ext cx="335348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2FFE1E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7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TextBox 481"/>
                        <wps:cNvSpPr txBox="1"/>
                        <wps:spPr>
                          <a:xfrm>
                            <a:off x="3019624" y="1882978"/>
                            <a:ext cx="338554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AD0488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4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9" name="TextBox 482"/>
                        <wps:cNvSpPr txBox="1"/>
                        <wps:spPr>
                          <a:xfrm>
                            <a:off x="3026798" y="1600001"/>
                            <a:ext cx="341760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01E937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X5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0" name="TextBox 483"/>
                        <wps:cNvSpPr txBox="1"/>
                        <wps:spPr>
                          <a:xfrm>
                            <a:off x="3026798" y="1255572"/>
                            <a:ext cx="344966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964103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5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1" name="Straight Connector 71"/>
                        <wps:cNvCnPr/>
                        <wps:spPr>
                          <a:xfrm>
                            <a:off x="3197677" y="1417560"/>
                            <a:ext cx="0" cy="235897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Freeform 72"/>
                        <wps:cNvSpPr/>
                        <wps:spPr>
                          <a:xfrm flipH="1">
                            <a:off x="1972394" y="1436120"/>
                            <a:ext cx="1108930" cy="654364"/>
                          </a:xfrm>
                          <a:custGeom>
                            <a:avLst/>
                            <a:gdLst>
                              <a:gd name="connsiteX0" fmla="*/ 0 w 204066"/>
                              <a:gd name="connsiteY0" fmla="*/ 0 h 676275"/>
                              <a:gd name="connsiteX1" fmla="*/ 176213 w 204066"/>
                              <a:gd name="connsiteY1" fmla="*/ 190500 h 676275"/>
                              <a:gd name="connsiteX2" fmla="*/ 185738 w 204066"/>
                              <a:gd name="connsiteY2" fmla="*/ 442912 h 676275"/>
                              <a:gd name="connsiteX3" fmla="*/ 0 w 204066"/>
                              <a:gd name="connsiteY3" fmla="*/ 676275 h 676275"/>
                              <a:gd name="connsiteX4" fmla="*/ 0 w 204066"/>
                              <a:gd name="connsiteY4" fmla="*/ 676275 h 676275"/>
                              <a:gd name="connsiteX0" fmla="*/ 1145177 w 1349243"/>
                              <a:gd name="connsiteY0" fmla="*/ 0 h 682710"/>
                              <a:gd name="connsiteX1" fmla="*/ 1321390 w 1349243"/>
                              <a:gd name="connsiteY1" fmla="*/ 190500 h 682710"/>
                              <a:gd name="connsiteX2" fmla="*/ 1330915 w 1349243"/>
                              <a:gd name="connsiteY2" fmla="*/ 442912 h 682710"/>
                              <a:gd name="connsiteX3" fmla="*/ 1145177 w 1349243"/>
                              <a:gd name="connsiteY3" fmla="*/ 676275 h 682710"/>
                              <a:gd name="connsiteX4" fmla="*/ 0 w 1349243"/>
                              <a:gd name="connsiteY4" fmla="*/ 611216 h 682710"/>
                              <a:gd name="connsiteX0" fmla="*/ 1145177 w 1358982"/>
                              <a:gd name="connsiteY0" fmla="*/ 0 h 652530"/>
                              <a:gd name="connsiteX1" fmla="*/ 1321390 w 1358982"/>
                              <a:gd name="connsiteY1" fmla="*/ 190500 h 652530"/>
                              <a:gd name="connsiteX2" fmla="*/ 1330915 w 1358982"/>
                              <a:gd name="connsiteY2" fmla="*/ 442912 h 652530"/>
                              <a:gd name="connsiteX3" fmla="*/ 1009012 w 1358982"/>
                              <a:gd name="connsiteY3" fmla="*/ 642540 h 652530"/>
                              <a:gd name="connsiteX4" fmla="*/ 0 w 1358982"/>
                              <a:gd name="connsiteY4" fmla="*/ 611216 h 652530"/>
                              <a:gd name="connsiteX0" fmla="*/ 1145177 w 1358981"/>
                              <a:gd name="connsiteY0" fmla="*/ 0 h 650115"/>
                              <a:gd name="connsiteX1" fmla="*/ 1321390 w 1358981"/>
                              <a:gd name="connsiteY1" fmla="*/ 190500 h 650115"/>
                              <a:gd name="connsiteX2" fmla="*/ 1330915 w 1358981"/>
                              <a:gd name="connsiteY2" fmla="*/ 442912 h 650115"/>
                              <a:gd name="connsiteX3" fmla="*/ 1009012 w 1358981"/>
                              <a:gd name="connsiteY3" fmla="*/ 642540 h 650115"/>
                              <a:gd name="connsiteX4" fmla="*/ 0 w 1358981"/>
                              <a:gd name="connsiteY4" fmla="*/ 599168 h 650115"/>
                              <a:gd name="connsiteX0" fmla="*/ 1166124 w 1358025"/>
                              <a:gd name="connsiteY0" fmla="*/ 0 h 662163"/>
                              <a:gd name="connsiteX1" fmla="*/ 1321390 w 1358025"/>
                              <a:gd name="connsiteY1" fmla="*/ 202548 h 662163"/>
                              <a:gd name="connsiteX2" fmla="*/ 1330915 w 1358025"/>
                              <a:gd name="connsiteY2" fmla="*/ 454960 h 662163"/>
                              <a:gd name="connsiteX3" fmla="*/ 1009012 w 1358025"/>
                              <a:gd name="connsiteY3" fmla="*/ 654588 h 662163"/>
                              <a:gd name="connsiteX4" fmla="*/ 0 w 1358025"/>
                              <a:gd name="connsiteY4" fmla="*/ 611216 h 662163"/>
                              <a:gd name="connsiteX0" fmla="*/ 1166124 w 1358025"/>
                              <a:gd name="connsiteY0" fmla="*/ 0 h 662163"/>
                              <a:gd name="connsiteX1" fmla="*/ 1321390 w 1358025"/>
                              <a:gd name="connsiteY1" fmla="*/ 202548 h 662163"/>
                              <a:gd name="connsiteX2" fmla="*/ 1330915 w 1358025"/>
                              <a:gd name="connsiteY2" fmla="*/ 454960 h 662163"/>
                              <a:gd name="connsiteX3" fmla="*/ 1009012 w 1358025"/>
                              <a:gd name="connsiteY3" fmla="*/ 654588 h 662163"/>
                              <a:gd name="connsiteX4" fmla="*/ 0 w 1358025"/>
                              <a:gd name="connsiteY4" fmla="*/ 611216 h 66216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358025" h="662163">
                                <a:moveTo>
                                  <a:pt x="1166124" y="0"/>
                                </a:moveTo>
                                <a:cubicBezTo>
                                  <a:pt x="1221294" y="63160"/>
                                  <a:pt x="1293925" y="126721"/>
                                  <a:pt x="1321390" y="202548"/>
                                </a:cubicBezTo>
                                <a:cubicBezTo>
                                  <a:pt x="1348855" y="278375"/>
                                  <a:pt x="1382978" y="379620"/>
                                  <a:pt x="1330915" y="454960"/>
                                </a:cubicBezTo>
                                <a:cubicBezTo>
                                  <a:pt x="1278852" y="530300"/>
                                  <a:pt x="1230831" y="628545"/>
                                  <a:pt x="1009012" y="654588"/>
                                </a:cubicBezTo>
                                <a:cubicBezTo>
                                  <a:pt x="787193" y="680631"/>
                                  <a:pt x="381726" y="632902"/>
                                  <a:pt x="0" y="611216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headEnd type="stealth"/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3" name="Freeform 73"/>
                        <wps:cNvSpPr/>
                        <wps:spPr>
                          <a:xfrm>
                            <a:off x="1739351" y="1566421"/>
                            <a:ext cx="233362" cy="664369"/>
                          </a:xfrm>
                          <a:custGeom>
                            <a:avLst/>
                            <a:gdLst>
                              <a:gd name="connsiteX0" fmla="*/ 0 w 233685"/>
                              <a:gd name="connsiteY0" fmla="*/ 0 h 671513"/>
                              <a:gd name="connsiteX1" fmla="*/ 233362 w 233685"/>
                              <a:gd name="connsiteY1" fmla="*/ 288131 h 671513"/>
                              <a:gd name="connsiteX2" fmla="*/ 40481 w 233685"/>
                              <a:gd name="connsiteY2" fmla="*/ 671513 h 671513"/>
                              <a:gd name="connsiteX0" fmla="*/ 0 w 233362"/>
                              <a:gd name="connsiteY0" fmla="*/ 0 h 664369"/>
                              <a:gd name="connsiteX1" fmla="*/ 233362 w 233362"/>
                              <a:gd name="connsiteY1" fmla="*/ 288131 h 664369"/>
                              <a:gd name="connsiteX2" fmla="*/ 0 w 233362"/>
                              <a:gd name="connsiteY2" fmla="*/ 664369 h 66436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233362" h="664369">
                                <a:moveTo>
                                  <a:pt x="0" y="0"/>
                                </a:moveTo>
                                <a:cubicBezTo>
                                  <a:pt x="113307" y="88106"/>
                                  <a:pt x="233362" y="177403"/>
                                  <a:pt x="233362" y="288131"/>
                                </a:cubicBezTo>
                                <a:cubicBezTo>
                                  <a:pt x="233362" y="398859"/>
                                  <a:pt x="99814" y="528637"/>
                                  <a:pt x="0" y="664369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headEnd type="stealth"/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4" name="Freeform 74"/>
                        <wps:cNvSpPr/>
                        <wps:spPr>
                          <a:xfrm>
                            <a:off x="1779836" y="1850754"/>
                            <a:ext cx="1303869" cy="399086"/>
                          </a:xfrm>
                          <a:custGeom>
                            <a:avLst/>
                            <a:gdLst>
                              <a:gd name="connsiteX0" fmla="*/ 0 w 1100137"/>
                              <a:gd name="connsiteY0" fmla="*/ 382457 h 382457"/>
                              <a:gd name="connsiteX1" fmla="*/ 478631 w 1100137"/>
                              <a:gd name="connsiteY1" fmla="*/ 15744 h 382457"/>
                              <a:gd name="connsiteX2" fmla="*/ 1100137 w 1100137"/>
                              <a:gd name="connsiteY2" fmla="*/ 101469 h 382457"/>
                              <a:gd name="connsiteX0" fmla="*/ 0 w 1100137"/>
                              <a:gd name="connsiteY0" fmla="*/ 396876 h 396876"/>
                              <a:gd name="connsiteX1" fmla="*/ 478631 w 1100137"/>
                              <a:gd name="connsiteY1" fmla="*/ 30163 h 396876"/>
                              <a:gd name="connsiteX2" fmla="*/ 782297 w 1100137"/>
                              <a:gd name="connsiteY2" fmla="*/ 31365 h 396876"/>
                              <a:gd name="connsiteX3" fmla="*/ 1100137 w 1100137"/>
                              <a:gd name="connsiteY3" fmla="*/ 115888 h 396876"/>
                              <a:gd name="connsiteX0" fmla="*/ 0 w 1100137"/>
                              <a:gd name="connsiteY0" fmla="*/ 405452 h 405452"/>
                              <a:gd name="connsiteX1" fmla="*/ 478631 w 1100137"/>
                              <a:gd name="connsiteY1" fmla="*/ 38739 h 405452"/>
                              <a:gd name="connsiteX2" fmla="*/ 760866 w 1100137"/>
                              <a:gd name="connsiteY2" fmla="*/ 17716 h 405452"/>
                              <a:gd name="connsiteX3" fmla="*/ 1100137 w 1100137"/>
                              <a:gd name="connsiteY3" fmla="*/ 124464 h 405452"/>
                              <a:gd name="connsiteX0" fmla="*/ 0 w 1100137"/>
                              <a:gd name="connsiteY0" fmla="*/ 399086 h 399086"/>
                              <a:gd name="connsiteX1" fmla="*/ 478631 w 1100137"/>
                              <a:gd name="connsiteY1" fmla="*/ 32373 h 399086"/>
                              <a:gd name="connsiteX2" fmla="*/ 760866 w 1100137"/>
                              <a:gd name="connsiteY2" fmla="*/ 11350 h 399086"/>
                              <a:gd name="connsiteX3" fmla="*/ 1100137 w 1100137"/>
                              <a:gd name="connsiteY3" fmla="*/ 118098 h 39908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100137" h="399086">
                                <a:moveTo>
                                  <a:pt x="0" y="399086"/>
                                </a:moveTo>
                                <a:cubicBezTo>
                                  <a:pt x="147637" y="239145"/>
                                  <a:pt x="295275" y="79204"/>
                                  <a:pt x="478631" y="32373"/>
                                </a:cubicBezTo>
                                <a:cubicBezTo>
                                  <a:pt x="609014" y="-28545"/>
                                  <a:pt x="657282" y="16112"/>
                                  <a:pt x="760866" y="11350"/>
                                </a:cubicBezTo>
                                <a:cubicBezTo>
                                  <a:pt x="864450" y="25638"/>
                                  <a:pt x="1047164" y="104011"/>
                                  <a:pt x="1100137" y="118098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headEnd type="stealth"/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5" name="Freeform 75"/>
                        <wps:cNvSpPr/>
                        <wps:spPr>
                          <a:xfrm flipV="1">
                            <a:off x="1782424" y="1528961"/>
                            <a:ext cx="1279848" cy="361727"/>
                          </a:xfrm>
                          <a:custGeom>
                            <a:avLst/>
                            <a:gdLst>
                              <a:gd name="connsiteX0" fmla="*/ 0 w 1100137"/>
                              <a:gd name="connsiteY0" fmla="*/ 382457 h 382457"/>
                              <a:gd name="connsiteX1" fmla="*/ 478631 w 1100137"/>
                              <a:gd name="connsiteY1" fmla="*/ 15744 h 382457"/>
                              <a:gd name="connsiteX2" fmla="*/ 1100137 w 1100137"/>
                              <a:gd name="connsiteY2" fmla="*/ 101469 h 382457"/>
                              <a:gd name="connsiteX0" fmla="*/ 0 w 1140618"/>
                              <a:gd name="connsiteY0" fmla="*/ 329051 h 329051"/>
                              <a:gd name="connsiteX1" fmla="*/ 519112 w 1140618"/>
                              <a:gd name="connsiteY1" fmla="*/ 12344 h 329051"/>
                              <a:gd name="connsiteX2" fmla="*/ 1140618 w 1140618"/>
                              <a:gd name="connsiteY2" fmla="*/ 98069 h 329051"/>
                              <a:gd name="connsiteX0" fmla="*/ 0 w 1140618"/>
                              <a:gd name="connsiteY0" fmla="*/ 329051 h 329051"/>
                              <a:gd name="connsiteX1" fmla="*/ 519112 w 1140618"/>
                              <a:gd name="connsiteY1" fmla="*/ 12344 h 329051"/>
                              <a:gd name="connsiteX2" fmla="*/ 1140618 w 1140618"/>
                              <a:gd name="connsiteY2" fmla="*/ 98069 h 329051"/>
                              <a:gd name="connsiteX0" fmla="*/ 0 w 1140618"/>
                              <a:gd name="connsiteY0" fmla="*/ 340319 h 340319"/>
                              <a:gd name="connsiteX1" fmla="*/ 516283 w 1140618"/>
                              <a:gd name="connsiteY1" fmla="*/ 10912 h 340319"/>
                              <a:gd name="connsiteX2" fmla="*/ 1140618 w 1140618"/>
                              <a:gd name="connsiteY2" fmla="*/ 109337 h 340319"/>
                              <a:gd name="connsiteX0" fmla="*/ 0 w 1140618"/>
                              <a:gd name="connsiteY0" fmla="*/ 351385 h 351385"/>
                              <a:gd name="connsiteX1" fmla="*/ 516283 w 1140618"/>
                              <a:gd name="connsiteY1" fmla="*/ 21978 h 351385"/>
                              <a:gd name="connsiteX2" fmla="*/ 855125 w 1140618"/>
                              <a:gd name="connsiteY2" fmla="*/ 40468 h 351385"/>
                              <a:gd name="connsiteX3" fmla="*/ 1140618 w 1140618"/>
                              <a:gd name="connsiteY3" fmla="*/ 120403 h 351385"/>
                              <a:gd name="connsiteX0" fmla="*/ 0 w 1140618"/>
                              <a:gd name="connsiteY0" fmla="*/ 361726 h 361726"/>
                              <a:gd name="connsiteX1" fmla="*/ 516283 w 1140618"/>
                              <a:gd name="connsiteY1" fmla="*/ 32319 h 361726"/>
                              <a:gd name="connsiteX2" fmla="*/ 872102 w 1140618"/>
                              <a:gd name="connsiteY2" fmla="*/ 19059 h 361726"/>
                              <a:gd name="connsiteX3" fmla="*/ 1140618 w 1140618"/>
                              <a:gd name="connsiteY3" fmla="*/ 130744 h 36172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140618" h="361726">
                                <a:moveTo>
                                  <a:pt x="0" y="361726"/>
                                </a:moveTo>
                                <a:cubicBezTo>
                                  <a:pt x="192881" y="213691"/>
                                  <a:pt x="326180" y="70816"/>
                                  <a:pt x="516283" y="32319"/>
                                </a:cubicBezTo>
                                <a:cubicBezTo>
                                  <a:pt x="658804" y="-19500"/>
                                  <a:pt x="768046" y="2655"/>
                                  <a:pt x="872102" y="19059"/>
                                </a:cubicBezTo>
                                <a:cubicBezTo>
                                  <a:pt x="976158" y="35463"/>
                                  <a:pt x="1093036" y="117422"/>
                                  <a:pt x="1140618" y="130744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headEnd type="stealth"/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6" name="Freeform 76"/>
                        <wps:cNvSpPr/>
                        <wps:spPr>
                          <a:xfrm>
                            <a:off x="1760784" y="1430690"/>
                            <a:ext cx="1301488" cy="807244"/>
                          </a:xfrm>
                          <a:custGeom>
                            <a:avLst/>
                            <a:gdLst>
                              <a:gd name="connsiteX0" fmla="*/ 1173956 w 1173956"/>
                              <a:gd name="connsiteY0" fmla="*/ 0 h 804862"/>
                              <a:gd name="connsiteX1" fmla="*/ 812006 w 1173956"/>
                              <a:gd name="connsiteY1" fmla="*/ 300037 h 804862"/>
                              <a:gd name="connsiteX2" fmla="*/ 531018 w 1173956"/>
                              <a:gd name="connsiteY2" fmla="*/ 340519 h 804862"/>
                              <a:gd name="connsiteX3" fmla="*/ 0 w 1173956"/>
                              <a:gd name="connsiteY3" fmla="*/ 804862 h 804862"/>
                              <a:gd name="connsiteX0" fmla="*/ 1173956 w 1173956"/>
                              <a:gd name="connsiteY0" fmla="*/ 0 h 804862"/>
                              <a:gd name="connsiteX1" fmla="*/ 919162 w 1173956"/>
                              <a:gd name="connsiteY1" fmla="*/ 254793 h 804862"/>
                              <a:gd name="connsiteX2" fmla="*/ 531018 w 1173956"/>
                              <a:gd name="connsiteY2" fmla="*/ 340519 h 804862"/>
                              <a:gd name="connsiteX3" fmla="*/ 0 w 1173956"/>
                              <a:gd name="connsiteY3" fmla="*/ 804862 h 804862"/>
                              <a:gd name="connsiteX0" fmla="*/ 1173956 w 1173956"/>
                              <a:gd name="connsiteY0" fmla="*/ 0 h 804862"/>
                              <a:gd name="connsiteX1" fmla="*/ 919162 w 1173956"/>
                              <a:gd name="connsiteY1" fmla="*/ 254793 h 804862"/>
                              <a:gd name="connsiteX2" fmla="*/ 485774 w 1173956"/>
                              <a:gd name="connsiteY2" fmla="*/ 290513 h 804862"/>
                              <a:gd name="connsiteX3" fmla="*/ 0 w 1173956"/>
                              <a:gd name="connsiteY3" fmla="*/ 804862 h 804862"/>
                              <a:gd name="connsiteX0" fmla="*/ 1173956 w 1173956"/>
                              <a:gd name="connsiteY0" fmla="*/ 0 h 804862"/>
                              <a:gd name="connsiteX1" fmla="*/ 919162 w 1173956"/>
                              <a:gd name="connsiteY1" fmla="*/ 254793 h 804862"/>
                              <a:gd name="connsiteX2" fmla="*/ 438149 w 1173956"/>
                              <a:gd name="connsiteY2" fmla="*/ 292894 h 804862"/>
                              <a:gd name="connsiteX3" fmla="*/ 0 w 1173956"/>
                              <a:gd name="connsiteY3" fmla="*/ 804862 h 804862"/>
                              <a:gd name="connsiteX0" fmla="*/ 1171575 w 1171575"/>
                              <a:gd name="connsiteY0" fmla="*/ 0 h 807243"/>
                              <a:gd name="connsiteX1" fmla="*/ 916781 w 1171575"/>
                              <a:gd name="connsiteY1" fmla="*/ 254793 h 807243"/>
                              <a:gd name="connsiteX2" fmla="*/ 435768 w 1171575"/>
                              <a:gd name="connsiteY2" fmla="*/ 292894 h 807243"/>
                              <a:gd name="connsiteX3" fmla="*/ 0 w 1171575"/>
                              <a:gd name="connsiteY3" fmla="*/ 807243 h 807243"/>
                              <a:gd name="connsiteX0" fmla="*/ 1171575 w 1171575"/>
                              <a:gd name="connsiteY0" fmla="*/ 0 h 807243"/>
                              <a:gd name="connsiteX1" fmla="*/ 916781 w 1171575"/>
                              <a:gd name="connsiteY1" fmla="*/ 254793 h 807243"/>
                              <a:gd name="connsiteX2" fmla="*/ 435768 w 1171575"/>
                              <a:gd name="connsiteY2" fmla="*/ 292894 h 807243"/>
                              <a:gd name="connsiteX3" fmla="*/ 0 w 1171575"/>
                              <a:gd name="connsiteY3" fmla="*/ 807243 h 807243"/>
                              <a:gd name="connsiteX0" fmla="*/ 1171575 w 1171575"/>
                              <a:gd name="connsiteY0" fmla="*/ 0 h 807243"/>
                              <a:gd name="connsiteX1" fmla="*/ 916781 w 1171575"/>
                              <a:gd name="connsiteY1" fmla="*/ 254793 h 807243"/>
                              <a:gd name="connsiteX2" fmla="*/ 435768 w 1171575"/>
                              <a:gd name="connsiteY2" fmla="*/ 292894 h 807243"/>
                              <a:gd name="connsiteX3" fmla="*/ 0 w 1171575"/>
                              <a:gd name="connsiteY3" fmla="*/ 807243 h 80724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171575" h="807243">
                                <a:moveTo>
                                  <a:pt x="1171575" y="0"/>
                                </a:moveTo>
                                <a:cubicBezTo>
                                  <a:pt x="1044178" y="121642"/>
                                  <a:pt x="1039415" y="205977"/>
                                  <a:pt x="916781" y="254793"/>
                                </a:cubicBezTo>
                                <a:cubicBezTo>
                                  <a:pt x="794147" y="303609"/>
                                  <a:pt x="588565" y="200819"/>
                                  <a:pt x="435768" y="292894"/>
                                </a:cubicBezTo>
                                <a:cubicBezTo>
                                  <a:pt x="282971" y="384969"/>
                                  <a:pt x="185936" y="612377"/>
                                  <a:pt x="0" y="807243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headEnd type="stealth"/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7" name="Freeform 77"/>
                        <wps:cNvSpPr/>
                        <wps:spPr>
                          <a:xfrm>
                            <a:off x="2167980" y="1442594"/>
                            <a:ext cx="895772" cy="257899"/>
                          </a:xfrm>
                          <a:custGeom>
                            <a:avLst/>
                            <a:gdLst>
                              <a:gd name="connsiteX0" fmla="*/ 0 w 731043"/>
                              <a:gd name="connsiteY0" fmla="*/ 0 h 255759"/>
                              <a:gd name="connsiteX1" fmla="*/ 188118 w 731043"/>
                              <a:gd name="connsiteY1" fmla="*/ 216694 h 255759"/>
                              <a:gd name="connsiteX2" fmla="*/ 731043 w 731043"/>
                              <a:gd name="connsiteY2" fmla="*/ 254794 h 255759"/>
                              <a:gd name="connsiteX0" fmla="*/ 0 w 731043"/>
                              <a:gd name="connsiteY0" fmla="*/ 0 h 257184"/>
                              <a:gd name="connsiteX1" fmla="*/ 180974 w 731043"/>
                              <a:gd name="connsiteY1" fmla="*/ 223838 h 257184"/>
                              <a:gd name="connsiteX2" fmla="*/ 731043 w 731043"/>
                              <a:gd name="connsiteY2" fmla="*/ 254794 h 257184"/>
                              <a:gd name="connsiteX0" fmla="*/ 0 w 731043"/>
                              <a:gd name="connsiteY0" fmla="*/ 0 h 255156"/>
                              <a:gd name="connsiteX1" fmla="*/ 180974 w 731043"/>
                              <a:gd name="connsiteY1" fmla="*/ 223838 h 255156"/>
                              <a:gd name="connsiteX2" fmla="*/ 731043 w 731043"/>
                              <a:gd name="connsiteY2" fmla="*/ 254794 h 255156"/>
                              <a:gd name="connsiteX0" fmla="*/ 0 w 731043"/>
                              <a:gd name="connsiteY0" fmla="*/ 0 h 259334"/>
                              <a:gd name="connsiteX1" fmla="*/ 283368 w 731043"/>
                              <a:gd name="connsiteY1" fmla="*/ 242888 h 259334"/>
                              <a:gd name="connsiteX2" fmla="*/ 731043 w 731043"/>
                              <a:gd name="connsiteY2" fmla="*/ 254794 h 259334"/>
                              <a:gd name="connsiteX0" fmla="*/ 0 w 731043"/>
                              <a:gd name="connsiteY0" fmla="*/ 0 h 257899"/>
                              <a:gd name="connsiteX1" fmla="*/ 205635 w 731043"/>
                              <a:gd name="connsiteY1" fmla="*/ 239713 h 257899"/>
                              <a:gd name="connsiteX2" fmla="*/ 731043 w 731043"/>
                              <a:gd name="connsiteY2" fmla="*/ 254794 h 2578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731043" h="257899">
                                <a:moveTo>
                                  <a:pt x="0" y="0"/>
                                </a:moveTo>
                                <a:cubicBezTo>
                                  <a:pt x="33138" y="87114"/>
                                  <a:pt x="76650" y="213915"/>
                                  <a:pt x="205635" y="239713"/>
                                </a:cubicBezTo>
                                <a:cubicBezTo>
                                  <a:pt x="334620" y="265511"/>
                                  <a:pt x="520501" y="256977"/>
                                  <a:pt x="731043" y="254794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headEnd type="stealth"/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8" name="Straight Connector 78"/>
                        <wps:cNvCnPr/>
                        <wps:spPr>
                          <a:xfrm>
                            <a:off x="4036972" y="4913581"/>
                            <a:ext cx="0" cy="215999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TextBox 492"/>
                        <wps:cNvSpPr txBox="1"/>
                        <wps:spPr>
                          <a:xfrm>
                            <a:off x="3776324" y="5101928"/>
                            <a:ext cx="521297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E1BC8D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HPCo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0" name="Straight Connector 80"/>
                        <wps:cNvCnPr/>
                        <wps:spPr>
                          <a:xfrm>
                            <a:off x="4036972" y="5289718"/>
                            <a:ext cx="0" cy="215999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TextBox 494"/>
                        <wps:cNvSpPr txBox="1"/>
                        <wps:spPr>
                          <a:xfrm>
                            <a:off x="3786743" y="5478063"/>
                            <a:ext cx="490840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535243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rCo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2" name="Straight Connector 82"/>
                        <wps:cNvCnPr/>
                        <wps:spPr>
                          <a:xfrm>
                            <a:off x="4036972" y="5665854"/>
                            <a:ext cx="0" cy="215999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TextBox 496"/>
                        <wps:cNvSpPr txBox="1"/>
                        <wps:spPr>
                          <a:xfrm>
                            <a:off x="3789148" y="5854199"/>
                            <a:ext cx="495649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BBE62C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rpCo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4" name="TextBox 497"/>
                        <wps:cNvSpPr txBox="1"/>
                        <wps:spPr>
                          <a:xfrm>
                            <a:off x="4201146" y="6162576"/>
                            <a:ext cx="342008" cy="21544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C209C4F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eCIT</w:t>
                              </w:r>
                            </w:p>
                          </w:txbxContent>
                        </wps:txbx>
                        <wps:bodyPr wrap="none" lIns="36000" rIns="36000" rtlCol="0">
                          <a:spAutoFit/>
                        </wps:bodyPr>
                      </wps:wsp>
                      <wps:wsp>
                        <wps:cNvPr id="85" name="TextBox 498"/>
                        <wps:cNvSpPr txBox="1"/>
                        <wps:spPr>
                          <a:xfrm>
                            <a:off x="4459501" y="5864090"/>
                            <a:ext cx="258651" cy="1958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698F2FE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AA</w:t>
                              </w:r>
                            </w:p>
                          </w:txbxContent>
                        </wps:txbx>
                        <wps:bodyPr wrap="none" lIns="36000" tIns="36000" rIns="36000" bIns="36000" rtlCol="0">
                          <a:spAutoFit/>
                        </wps:bodyPr>
                      </wps:wsp>
                      <wps:wsp>
                        <wps:cNvPr id="86" name="Straight Connector 86"/>
                        <wps:cNvCnPr/>
                        <wps:spPr>
                          <a:xfrm rot="15180000">
                            <a:off x="4353839" y="6196211"/>
                            <a:ext cx="32977" cy="9278"/>
                          </a:xfrm>
                          <a:prstGeom prst="line">
                            <a:avLst/>
                          </a:prstGeom>
                          <a:ln w="12700">
                            <a:headEnd type="stealth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TextBox 500"/>
                        <wps:cNvSpPr txBox="1"/>
                        <wps:spPr>
                          <a:xfrm>
                            <a:off x="3829227" y="6567784"/>
                            <a:ext cx="481469" cy="21544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F62ECDB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eISOCIT</w:t>
                              </w:r>
                            </w:p>
                          </w:txbxContent>
                        </wps:txbx>
                        <wps:bodyPr wrap="none" lIns="36000" rIns="36000" rtlCol="0">
                          <a:spAutoFit/>
                        </wps:bodyPr>
                      </wps:wsp>
                      <wps:wsp>
                        <wps:cNvPr id="88" name="TextBox 501"/>
                        <wps:cNvSpPr txBox="1"/>
                        <wps:spPr>
                          <a:xfrm>
                            <a:off x="2890719" y="6860130"/>
                            <a:ext cx="231401" cy="21544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58EC81D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YR</w:t>
                              </w:r>
                            </w:p>
                          </w:txbxContent>
                        </wps:txbx>
                        <wps:bodyPr wrap="none" lIns="36000" rIns="36000" rtlCol="0">
                          <a:spAutoFit/>
                        </wps:bodyPr>
                      </wps:wsp>
                      <wps:wsp>
                        <wps:cNvPr id="89" name="Freeform 89"/>
                        <wps:cNvSpPr/>
                        <wps:spPr>
                          <a:xfrm flipH="1">
                            <a:off x="4370062" y="5964480"/>
                            <a:ext cx="96581" cy="227392"/>
                          </a:xfrm>
                          <a:custGeom>
                            <a:avLst/>
                            <a:gdLst>
                              <a:gd name="connsiteX0" fmla="*/ 0 w 153168"/>
                              <a:gd name="connsiteY0" fmla="*/ 18804 h 233117"/>
                              <a:gd name="connsiteX1" fmla="*/ 133350 w 153168"/>
                              <a:gd name="connsiteY1" fmla="*/ 21186 h 233117"/>
                              <a:gd name="connsiteX2" fmla="*/ 150019 w 153168"/>
                              <a:gd name="connsiteY2" fmla="*/ 233117 h 233117"/>
                              <a:gd name="connsiteX0" fmla="*/ 0 w 159847"/>
                              <a:gd name="connsiteY0" fmla="*/ 14003 h 228316"/>
                              <a:gd name="connsiteX1" fmla="*/ 133350 w 159847"/>
                              <a:gd name="connsiteY1" fmla="*/ 16385 h 228316"/>
                              <a:gd name="connsiteX2" fmla="*/ 150019 w 159847"/>
                              <a:gd name="connsiteY2" fmla="*/ 228316 h 228316"/>
                              <a:gd name="connsiteX0" fmla="*/ 0 w 159847"/>
                              <a:gd name="connsiteY0" fmla="*/ 8857 h 223170"/>
                              <a:gd name="connsiteX1" fmla="*/ 133350 w 159847"/>
                              <a:gd name="connsiteY1" fmla="*/ 11239 h 223170"/>
                              <a:gd name="connsiteX2" fmla="*/ 150019 w 159847"/>
                              <a:gd name="connsiteY2" fmla="*/ 223170 h 223170"/>
                              <a:gd name="connsiteX0" fmla="*/ 0 w 164086"/>
                              <a:gd name="connsiteY0" fmla="*/ 389 h 214702"/>
                              <a:gd name="connsiteX1" fmla="*/ 140494 w 164086"/>
                              <a:gd name="connsiteY1" fmla="*/ 19440 h 214702"/>
                              <a:gd name="connsiteX2" fmla="*/ 150019 w 164086"/>
                              <a:gd name="connsiteY2" fmla="*/ 214702 h 214702"/>
                              <a:gd name="connsiteX0" fmla="*/ 0 w 154444"/>
                              <a:gd name="connsiteY0" fmla="*/ 20573 h 234886"/>
                              <a:gd name="connsiteX1" fmla="*/ 140494 w 154444"/>
                              <a:gd name="connsiteY1" fmla="*/ 39624 h 234886"/>
                              <a:gd name="connsiteX2" fmla="*/ 150019 w 154444"/>
                              <a:gd name="connsiteY2" fmla="*/ 234886 h 234886"/>
                              <a:gd name="connsiteX0" fmla="*/ 0 w 169232"/>
                              <a:gd name="connsiteY0" fmla="*/ 1 h 214314"/>
                              <a:gd name="connsiteX1" fmla="*/ 140494 w 169232"/>
                              <a:gd name="connsiteY1" fmla="*/ 19052 h 214314"/>
                              <a:gd name="connsiteX2" fmla="*/ 150019 w 169232"/>
                              <a:gd name="connsiteY2" fmla="*/ 214314 h 214314"/>
                              <a:gd name="connsiteX0" fmla="*/ 0 w 155364"/>
                              <a:gd name="connsiteY0" fmla="*/ 629 h 214942"/>
                              <a:gd name="connsiteX1" fmla="*/ 114300 w 155364"/>
                              <a:gd name="connsiteY1" fmla="*/ 12537 h 214942"/>
                              <a:gd name="connsiteX2" fmla="*/ 150019 w 155364"/>
                              <a:gd name="connsiteY2" fmla="*/ 214942 h 214942"/>
                              <a:gd name="connsiteX0" fmla="*/ 0 w 151545"/>
                              <a:gd name="connsiteY0" fmla="*/ 119 h 214432"/>
                              <a:gd name="connsiteX1" fmla="*/ 97632 w 151545"/>
                              <a:gd name="connsiteY1" fmla="*/ 14401 h 214432"/>
                              <a:gd name="connsiteX2" fmla="*/ 150019 w 151545"/>
                              <a:gd name="connsiteY2" fmla="*/ 214432 h 214432"/>
                              <a:gd name="connsiteX0" fmla="*/ 0 w 150692"/>
                              <a:gd name="connsiteY0" fmla="*/ 1140 h 215453"/>
                              <a:gd name="connsiteX1" fmla="*/ 97632 w 150692"/>
                              <a:gd name="connsiteY1" fmla="*/ 15422 h 215453"/>
                              <a:gd name="connsiteX2" fmla="*/ 150019 w 150692"/>
                              <a:gd name="connsiteY2" fmla="*/ 215453 h 215453"/>
                              <a:gd name="connsiteX0" fmla="*/ 0 w 150692"/>
                              <a:gd name="connsiteY0" fmla="*/ 1 h 214314"/>
                              <a:gd name="connsiteX1" fmla="*/ 97632 w 150692"/>
                              <a:gd name="connsiteY1" fmla="*/ 23260 h 214314"/>
                              <a:gd name="connsiteX2" fmla="*/ 150019 w 150692"/>
                              <a:gd name="connsiteY2" fmla="*/ 214314 h 214314"/>
                              <a:gd name="connsiteX0" fmla="*/ 0 w 150692"/>
                              <a:gd name="connsiteY0" fmla="*/ 0 h 214313"/>
                              <a:gd name="connsiteX1" fmla="*/ 97632 w 150692"/>
                              <a:gd name="connsiteY1" fmla="*/ 23259 h 214313"/>
                              <a:gd name="connsiteX2" fmla="*/ 150019 w 150692"/>
                              <a:gd name="connsiteY2" fmla="*/ 214313 h 21431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150692" h="214313">
                                <a:moveTo>
                                  <a:pt x="0" y="0"/>
                                </a:moveTo>
                                <a:cubicBezTo>
                                  <a:pt x="66080" y="4488"/>
                                  <a:pt x="55960" y="1844"/>
                                  <a:pt x="97632" y="23259"/>
                                </a:cubicBezTo>
                                <a:cubicBezTo>
                                  <a:pt x="139304" y="44674"/>
                                  <a:pt x="154186" y="126207"/>
                                  <a:pt x="150019" y="214313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0" name="Freeform 90"/>
                        <wps:cNvSpPr/>
                        <wps:spPr>
                          <a:xfrm>
                            <a:off x="4273481" y="5964480"/>
                            <a:ext cx="96581" cy="227392"/>
                          </a:xfrm>
                          <a:custGeom>
                            <a:avLst/>
                            <a:gdLst>
                              <a:gd name="connsiteX0" fmla="*/ 0 w 153168"/>
                              <a:gd name="connsiteY0" fmla="*/ 18804 h 233117"/>
                              <a:gd name="connsiteX1" fmla="*/ 133350 w 153168"/>
                              <a:gd name="connsiteY1" fmla="*/ 21186 h 233117"/>
                              <a:gd name="connsiteX2" fmla="*/ 150019 w 153168"/>
                              <a:gd name="connsiteY2" fmla="*/ 233117 h 233117"/>
                              <a:gd name="connsiteX0" fmla="*/ 0 w 159847"/>
                              <a:gd name="connsiteY0" fmla="*/ 14003 h 228316"/>
                              <a:gd name="connsiteX1" fmla="*/ 133350 w 159847"/>
                              <a:gd name="connsiteY1" fmla="*/ 16385 h 228316"/>
                              <a:gd name="connsiteX2" fmla="*/ 150019 w 159847"/>
                              <a:gd name="connsiteY2" fmla="*/ 228316 h 228316"/>
                              <a:gd name="connsiteX0" fmla="*/ 0 w 159847"/>
                              <a:gd name="connsiteY0" fmla="*/ 8857 h 223170"/>
                              <a:gd name="connsiteX1" fmla="*/ 133350 w 159847"/>
                              <a:gd name="connsiteY1" fmla="*/ 11239 h 223170"/>
                              <a:gd name="connsiteX2" fmla="*/ 150019 w 159847"/>
                              <a:gd name="connsiteY2" fmla="*/ 223170 h 223170"/>
                              <a:gd name="connsiteX0" fmla="*/ 0 w 164086"/>
                              <a:gd name="connsiteY0" fmla="*/ 389 h 214702"/>
                              <a:gd name="connsiteX1" fmla="*/ 140494 w 164086"/>
                              <a:gd name="connsiteY1" fmla="*/ 19440 h 214702"/>
                              <a:gd name="connsiteX2" fmla="*/ 150019 w 164086"/>
                              <a:gd name="connsiteY2" fmla="*/ 214702 h 214702"/>
                              <a:gd name="connsiteX0" fmla="*/ 0 w 154444"/>
                              <a:gd name="connsiteY0" fmla="*/ 20573 h 234886"/>
                              <a:gd name="connsiteX1" fmla="*/ 140494 w 154444"/>
                              <a:gd name="connsiteY1" fmla="*/ 39624 h 234886"/>
                              <a:gd name="connsiteX2" fmla="*/ 150019 w 154444"/>
                              <a:gd name="connsiteY2" fmla="*/ 234886 h 234886"/>
                              <a:gd name="connsiteX0" fmla="*/ 0 w 169232"/>
                              <a:gd name="connsiteY0" fmla="*/ 1 h 214314"/>
                              <a:gd name="connsiteX1" fmla="*/ 140494 w 169232"/>
                              <a:gd name="connsiteY1" fmla="*/ 19052 h 214314"/>
                              <a:gd name="connsiteX2" fmla="*/ 150019 w 169232"/>
                              <a:gd name="connsiteY2" fmla="*/ 214314 h 214314"/>
                              <a:gd name="connsiteX0" fmla="*/ 0 w 155364"/>
                              <a:gd name="connsiteY0" fmla="*/ 629 h 214942"/>
                              <a:gd name="connsiteX1" fmla="*/ 114300 w 155364"/>
                              <a:gd name="connsiteY1" fmla="*/ 12537 h 214942"/>
                              <a:gd name="connsiteX2" fmla="*/ 150019 w 155364"/>
                              <a:gd name="connsiteY2" fmla="*/ 214942 h 214942"/>
                              <a:gd name="connsiteX0" fmla="*/ 0 w 151545"/>
                              <a:gd name="connsiteY0" fmla="*/ 119 h 214432"/>
                              <a:gd name="connsiteX1" fmla="*/ 97632 w 151545"/>
                              <a:gd name="connsiteY1" fmla="*/ 14401 h 214432"/>
                              <a:gd name="connsiteX2" fmla="*/ 150019 w 151545"/>
                              <a:gd name="connsiteY2" fmla="*/ 214432 h 214432"/>
                              <a:gd name="connsiteX0" fmla="*/ 0 w 150692"/>
                              <a:gd name="connsiteY0" fmla="*/ 1140 h 215453"/>
                              <a:gd name="connsiteX1" fmla="*/ 97632 w 150692"/>
                              <a:gd name="connsiteY1" fmla="*/ 15422 h 215453"/>
                              <a:gd name="connsiteX2" fmla="*/ 150019 w 150692"/>
                              <a:gd name="connsiteY2" fmla="*/ 215453 h 215453"/>
                              <a:gd name="connsiteX0" fmla="*/ 0 w 150692"/>
                              <a:gd name="connsiteY0" fmla="*/ 1 h 214314"/>
                              <a:gd name="connsiteX1" fmla="*/ 97632 w 150692"/>
                              <a:gd name="connsiteY1" fmla="*/ 23260 h 214314"/>
                              <a:gd name="connsiteX2" fmla="*/ 150019 w 150692"/>
                              <a:gd name="connsiteY2" fmla="*/ 214314 h 214314"/>
                              <a:gd name="connsiteX0" fmla="*/ 0 w 150692"/>
                              <a:gd name="connsiteY0" fmla="*/ 0 h 214313"/>
                              <a:gd name="connsiteX1" fmla="*/ 97632 w 150692"/>
                              <a:gd name="connsiteY1" fmla="*/ 23259 h 214313"/>
                              <a:gd name="connsiteX2" fmla="*/ 150019 w 150692"/>
                              <a:gd name="connsiteY2" fmla="*/ 214313 h 21431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150692" h="214313">
                                <a:moveTo>
                                  <a:pt x="0" y="0"/>
                                </a:moveTo>
                                <a:cubicBezTo>
                                  <a:pt x="66080" y="4488"/>
                                  <a:pt x="55960" y="1844"/>
                                  <a:pt x="97632" y="23259"/>
                                </a:cubicBezTo>
                                <a:cubicBezTo>
                                  <a:pt x="139304" y="44674"/>
                                  <a:pt x="154186" y="126207"/>
                                  <a:pt x="150019" y="214313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1" name="Freeform 91"/>
                        <wps:cNvSpPr/>
                        <wps:spPr>
                          <a:xfrm>
                            <a:off x="4108719" y="6353793"/>
                            <a:ext cx="250032" cy="245270"/>
                          </a:xfrm>
                          <a:custGeom>
                            <a:avLst/>
                            <a:gdLst>
                              <a:gd name="connsiteX0" fmla="*/ 250032 w 250032"/>
                              <a:gd name="connsiteY0" fmla="*/ 0 h 245269"/>
                              <a:gd name="connsiteX1" fmla="*/ 133350 w 250032"/>
                              <a:gd name="connsiteY1" fmla="*/ 135731 h 245269"/>
                              <a:gd name="connsiteX2" fmla="*/ 0 w 250032"/>
                              <a:gd name="connsiteY2" fmla="*/ 245269 h 245269"/>
                              <a:gd name="connsiteX0" fmla="*/ 250032 w 250032"/>
                              <a:gd name="connsiteY0" fmla="*/ 0 h 245269"/>
                              <a:gd name="connsiteX1" fmla="*/ 152400 w 250032"/>
                              <a:gd name="connsiteY1" fmla="*/ 154781 h 245269"/>
                              <a:gd name="connsiteX2" fmla="*/ 0 w 250032"/>
                              <a:gd name="connsiteY2" fmla="*/ 245269 h 245269"/>
                              <a:gd name="connsiteX0" fmla="*/ 250032 w 250032"/>
                              <a:gd name="connsiteY0" fmla="*/ 0 h 245269"/>
                              <a:gd name="connsiteX1" fmla="*/ 152400 w 250032"/>
                              <a:gd name="connsiteY1" fmla="*/ 154781 h 245269"/>
                              <a:gd name="connsiteX2" fmla="*/ 0 w 250032"/>
                              <a:gd name="connsiteY2" fmla="*/ 245269 h 24526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250032" h="245269">
                                <a:moveTo>
                                  <a:pt x="250032" y="0"/>
                                </a:moveTo>
                                <a:cubicBezTo>
                                  <a:pt x="226814" y="66476"/>
                                  <a:pt x="194072" y="113903"/>
                                  <a:pt x="152400" y="154781"/>
                                </a:cubicBezTo>
                                <a:cubicBezTo>
                                  <a:pt x="110728" y="195659"/>
                                  <a:pt x="45839" y="210939"/>
                                  <a:pt x="0" y="245269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2" name="Freeform 92"/>
                        <wps:cNvSpPr/>
                        <wps:spPr>
                          <a:xfrm rot="2141322">
                            <a:off x="2761033" y="6348823"/>
                            <a:ext cx="937502" cy="739552"/>
                          </a:xfrm>
                          <a:custGeom>
                            <a:avLst/>
                            <a:gdLst>
                              <a:gd name="connsiteX0" fmla="*/ 250032 w 250032"/>
                              <a:gd name="connsiteY0" fmla="*/ 0 h 245269"/>
                              <a:gd name="connsiteX1" fmla="*/ 133350 w 250032"/>
                              <a:gd name="connsiteY1" fmla="*/ 135731 h 245269"/>
                              <a:gd name="connsiteX2" fmla="*/ 0 w 250032"/>
                              <a:gd name="connsiteY2" fmla="*/ 245269 h 245269"/>
                              <a:gd name="connsiteX0" fmla="*/ 252713 w 252713"/>
                              <a:gd name="connsiteY0" fmla="*/ 0 h 266618"/>
                              <a:gd name="connsiteX1" fmla="*/ 133350 w 252713"/>
                              <a:gd name="connsiteY1" fmla="*/ 157080 h 266618"/>
                              <a:gd name="connsiteX2" fmla="*/ 0 w 252713"/>
                              <a:gd name="connsiteY2" fmla="*/ 266618 h 26661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252713" h="266618">
                                <a:moveTo>
                                  <a:pt x="252713" y="0"/>
                                </a:moveTo>
                                <a:cubicBezTo>
                                  <a:pt x="215208" y="47426"/>
                                  <a:pt x="175469" y="112644"/>
                                  <a:pt x="133350" y="157080"/>
                                </a:cubicBezTo>
                                <a:cubicBezTo>
                                  <a:pt x="91231" y="201516"/>
                                  <a:pt x="45839" y="232288"/>
                                  <a:pt x="0" y="266618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3" name="Freeform 93"/>
                        <wps:cNvSpPr/>
                        <wps:spPr>
                          <a:xfrm rot="17694864" flipV="1">
                            <a:off x="3139567" y="6699688"/>
                            <a:ext cx="282294" cy="262643"/>
                          </a:xfrm>
                          <a:custGeom>
                            <a:avLst/>
                            <a:gdLst>
                              <a:gd name="connsiteX0" fmla="*/ 250032 w 250032"/>
                              <a:gd name="connsiteY0" fmla="*/ 0 h 245269"/>
                              <a:gd name="connsiteX1" fmla="*/ 133350 w 250032"/>
                              <a:gd name="connsiteY1" fmla="*/ 135731 h 245269"/>
                              <a:gd name="connsiteX2" fmla="*/ 0 w 250032"/>
                              <a:gd name="connsiteY2" fmla="*/ 245269 h 245269"/>
                              <a:gd name="connsiteX0" fmla="*/ 290425 w 290425"/>
                              <a:gd name="connsiteY0" fmla="*/ 0 h 250409"/>
                              <a:gd name="connsiteX1" fmla="*/ 173743 w 290425"/>
                              <a:gd name="connsiteY1" fmla="*/ 135731 h 250409"/>
                              <a:gd name="connsiteX2" fmla="*/ 0 w 290425"/>
                              <a:gd name="connsiteY2" fmla="*/ 250409 h 25040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290425" h="250409">
                                <a:moveTo>
                                  <a:pt x="290425" y="0"/>
                                </a:moveTo>
                                <a:cubicBezTo>
                                  <a:pt x="252920" y="47426"/>
                                  <a:pt x="222147" y="93996"/>
                                  <a:pt x="173743" y="135731"/>
                                </a:cubicBezTo>
                                <a:cubicBezTo>
                                  <a:pt x="125339" y="177466"/>
                                  <a:pt x="45839" y="216079"/>
                                  <a:pt x="0" y="250409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4" name="Freeform 94"/>
                        <wps:cNvSpPr/>
                        <wps:spPr>
                          <a:xfrm>
                            <a:off x="813274" y="3999029"/>
                            <a:ext cx="969151" cy="1519023"/>
                          </a:xfrm>
                          <a:custGeom>
                            <a:avLst/>
                            <a:gdLst>
                              <a:gd name="connsiteX0" fmla="*/ 725091 w 725091"/>
                              <a:gd name="connsiteY0" fmla="*/ 1114727 h 1208686"/>
                              <a:gd name="connsiteX1" fmla="*/ 77391 w 725091"/>
                              <a:gd name="connsiteY1" fmla="*/ 1109965 h 1208686"/>
                              <a:gd name="connsiteX2" fmla="*/ 53579 w 725091"/>
                              <a:gd name="connsiteY2" fmla="*/ 100315 h 1208686"/>
                              <a:gd name="connsiteX3" fmla="*/ 453629 w 725091"/>
                              <a:gd name="connsiteY3" fmla="*/ 90790 h 1208686"/>
                              <a:gd name="connsiteX0" fmla="*/ 725091 w 725091"/>
                              <a:gd name="connsiteY0" fmla="*/ 1093400 h 1187359"/>
                              <a:gd name="connsiteX1" fmla="*/ 77391 w 725091"/>
                              <a:gd name="connsiteY1" fmla="*/ 1088638 h 1187359"/>
                              <a:gd name="connsiteX2" fmla="*/ 53579 w 725091"/>
                              <a:gd name="connsiteY2" fmla="*/ 78988 h 1187359"/>
                              <a:gd name="connsiteX3" fmla="*/ 453629 w 725091"/>
                              <a:gd name="connsiteY3" fmla="*/ 69463 h 1187359"/>
                              <a:gd name="connsiteX0" fmla="*/ 725091 w 725091"/>
                              <a:gd name="connsiteY0" fmla="*/ 1093400 h 1166975"/>
                              <a:gd name="connsiteX1" fmla="*/ 77391 w 725091"/>
                              <a:gd name="connsiteY1" fmla="*/ 1088638 h 1166975"/>
                              <a:gd name="connsiteX2" fmla="*/ 53579 w 725091"/>
                              <a:gd name="connsiteY2" fmla="*/ 78988 h 1166975"/>
                              <a:gd name="connsiteX3" fmla="*/ 453629 w 725091"/>
                              <a:gd name="connsiteY3" fmla="*/ 69463 h 1166975"/>
                              <a:gd name="connsiteX0" fmla="*/ 785242 w 785242"/>
                              <a:gd name="connsiteY0" fmla="*/ 1093400 h 1097462"/>
                              <a:gd name="connsiteX1" fmla="*/ 137542 w 785242"/>
                              <a:gd name="connsiteY1" fmla="*/ 1088638 h 1097462"/>
                              <a:gd name="connsiteX2" fmla="*/ 113730 w 785242"/>
                              <a:gd name="connsiteY2" fmla="*/ 78988 h 1097462"/>
                              <a:gd name="connsiteX3" fmla="*/ 513780 w 785242"/>
                              <a:gd name="connsiteY3" fmla="*/ 69463 h 1097462"/>
                              <a:gd name="connsiteX0" fmla="*/ 811735 w 811735"/>
                              <a:gd name="connsiteY0" fmla="*/ 1025009 h 1029071"/>
                              <a:gd name="connsiteX1" fmla="*/ 164035 w 811735"/>
                              <a:gd name="connsiteY1" fmla="*/ 1020247 h 1029071"/>
                              <a:gd name="connsiteX2" fmla="*/ 140223 w 811735"/>
                              <a:gd name="connsiteY2" fmla="*/ 10597 h 1029071"/>
                              <a:gd name="connsiteX3" fmla="*/ 540273 w 811735"/>
                              <a:gd name="connsiteY3" fmla="*/ 1072 h 1029071"/>
                              <a:gd name="connsiteX0" fmla="*/ 805285 w 805285"/>
                              <a:gd name="connsiteY0" fmla="*/ 1024704 h 1028766"/>
                              <a:gd name="connsiteX1" fmla="*/ 157585 w 805285"/>
                              <a:gd name="connsiteY1" fmla="*/ 1019942 h 1028766"/>
                              <a:gd name="connsiteX2" fmla="*/ 133773 w 805285"/>
                              <a:gd name="connsiteY2" fmla="*/ 10292 h 1028766"/>
                              <a:gd name="connsiteX3" fmla="*/ 533823 w 805285"/>
                              <a:gd name="connsiteY3" fmla="*/ 767 h 1028766"/>
                              <a:gd name="connsiteX0" fmla="*/ 750718 w 750718"/>
                              <a:gd name="connsiteY0" fmla="*/ 1024125 h 1094177"/>
                              <a:gd name="connsiteX1" fmla="*/ 103018 w 750718"/>
                              <a:gd name="connsiteY1" fmla="*/ 1019363 h 1094177"/>
                              <a:gd name="connsiteX2" fmla="*/ 79206 w 750718"/>
                              <a:gd name="connsiteY2" fmla="*/ 57338 h 1094177"/>
                              <a:gd name="connsiteX3" fmla="*/ 479256 w 750718"/>
                              <a:gd name="connsiteY3" fmla="*/ 188 h 1094177"/>
                              <a:gd name="connsiteX0" fmla="*/ 726449 w 726449"/>
                              <a:gd name="connsiteY0" fmla="*/ 1056276 h 1077162"/>
                              <a:gd name="connsiteX1" fmla="*/ 76368 w 726449"/>
                              <a:gd name="connsiteY1" fmla="*/ 970551 h 1077162"/>
                              <a:gd name="connsiteX2" fmla="*/ 54937 w 726449"/>
                              <a:gd name="connsiteY2" fmla="*/ 89489 h 1077162"/>
                              <a:gd name="connsiteX3" fmla="*/ 454987 w 726449"/>
                              <a:gd name="connsiteY3" fmla="*/ 32339 h 1077162"/>
                              <a:gd name="connsiteX0" fmla="*/ 738641 w 738641"/>
                              <a:gd name="connsiteY0" fmla="*/ 1056276 h 1066530"/>
                              <a:gd name="connsiteX1" fmla="*/ 88560 w 738641"/>
                              <a:gd name="connsiteY1" fmla="*/ 970551 h 1066530"/>
                              <a:gd name="connsiteX2" fmla="*/ 67129 w 738641"/>
                              <a:gd name="connsiteY2" fmla="*/ 89489 h 1066530"/>
                              <a:gd name="connsiteX3" fmla="*/ 467179 w 738641"/>
                              <a:gd name="connsiteY3" fmla="*/ 32339 h 1066530"/>
                              <a:gd name="connsiteX0" fmla="*/ 759615 w 759615"/>
                              <a:gd name="connsiteY0" fmla="*/ 1025643 h 1035897"/>
                              <a:gd name="connsiteX1" fmla="*/ 109534 w 759615"/>
                              <a:gd name="connsiteY1" fmla="*/ 939918 h 1035897"/>
                              <a:gd name="connsiteX2" fmla="*/ 88103 w 759615"/>
                              <a:gd name="connsiteY2" fmla="*/ 58856 h 1035897"/>
                              <a:gd name="connsiteX3" fmla="*/ 488153 w 759615"/>
                              <a:gd name="connsiteY3" fmla="*/ 1706 h 1035897"/>
                              <a:gd name="connsiteX0" fmla="*/ 737254 w 737254"/>
                              <a:gd name="connsiteY0" fmla="*/ 1024220 h 1042766"/>
                              <a:gd name="connsiteX1" fmla="*/ 87173 w 737254"/>
                              <a:gd name="connsiteY1" fmla="*/ 938495 h 1042766"/>
                              <a:gd name="connsiteX2" fmla="*/ 84792 w 737254"/>
                              <a:gd name="connsiteY2" fmla="*/ 97914 h 1042766"/>
                              <a:gd name="connsiteX3" fmla="*/ 465792 w 737254"/>
                              <a:gd name="connsiteY3" fmla="*/ 283 h 1042766"/>
                              <a:gd name="connsiteX0" fmla="*/ 737254 w 737254"/>
                              <a:gd name="connsiteY0" fmla="*/ 1024220 h 1042766"/>
                              <a:gd name="connsiteX1" fmla="*/ 87173 w 737254"/>
                              <a:gd name="connsiteY1" fmla="*/ 938495 h 1042766"/>
                              <a:gd name="connsiteX2" fmla="*/ 84792 w 737254"/>
                              <a:gd name="connsiteY2" fmla="*/ 97914 h 1042766"/>
                              <a:gd name="connsiteX3" fmla="*/ 465792 w 737254"/>
                              <a:gd name="connsiteY3" fmla="*/ 283 h 1042766"/>
                              <a:gd name="connsiteX0" fmla="*/ 728382 w 728382"/>
                              <a:gd name="connsiteY0" fmla="*/ 1024426 h 1042972"/>
                              <a:gd name="connsiteX1" fmla="*/ 78301 w 728382"/>
                              <a:gd name="connsiteY1" fmla="*/ 938701 h 1042972"/>
                              <a:gd name="connsiteX2" fmla="*/ 75920 w 728382"/>
                              <a:gd name="connsiteY2" fmla="*/ 98120 h 1042972"/>
                              <a:gd name="connsiteX3" fmla="*/ 456920 w 728382"/>
                              <a:gd name="connsiteY3" fmla="*/ 489 h 1042972"/>
                              <a:gd name="connsiteX0" fmla="*/ 723356 w 723356"/>
                              <a:gd name="connsiteY0" fmla="*/ 1024204 h 1041546"/>
                              <a:gd name="connsiteX1" fmla="*/ 73275 w 723356"/>
                              <a:gd name="connsiteY1" fmla="*/ 938479 h 1041546"/>
                              <a:gd name="connsiteX2" fmla="*/ 80268 w 723356"/>
                              <a:gd name="connsiteY2" fmla="*/ 119277 h 1041546"/>
                              <a:gd name="connsiteX3" fmla="*/ 451894 w 723356"/>
                              <a:gd name="connsiteY3" fmla="*/ 267 h 1041546"/>
                              <a:gd name="connsiteX0" fmla="*/ 716210 w 716210"/>
                              <a:gd name="connsiteY0" fmla="*/ 1024292 h 1041634"/>
                              <a:gd name="connsiteX1" fmla="*/ 66129 w 716210"/>
                              <a:gd name="connsiteY1" fmla="*/ 938567 h 1041634"/>
                              <a:gd name="connsiteX2" fmla="*/ 73122 w 716210"/>
                              <a:gd name="connsiteY2" fmla="*/ 119365 h 1041634"/>
                              <a:gd name="connsiteX3" fmla="*/ 444748 w 716210"/>
                              <a:gd name="connsiteY3" fmla="*/ 355 h 1041634"/>
                              <a:gd name="connsiteX0" fmla="*/ 727061 w 727061"/>
                              <a:gd name="connsiteY0" fmla="*/ 1024292 h 1041634"/>
                              <a:gd name="connsiteX1" fmla="*/ 76980 w 727061"/>
                              <a:gd name="connsiteY1" fmla="*/ 938567 h 1041634"/>
                              <a:gd name="connsiteX2" fmla="*/ 62883 w 727061"/>
                              <a:gd name="connsiteY2" fmla="*/ 119365 h 1041634"/>
                              <a:gd name="connsiteX3" fmla="*/ 455599 w 727061"/>
                              <a:gd name="connsiteY3" fmla="*/ 355 h 1041634"/>
                              <a:gd name="connsiteX0" fmla="*/ 715095 w 715095"/>
                              <a:gd name="connsiteY0" fmla="*/ 1024583 h 1042859"/>
                              <a:gd name="connsiteX1" fmla="*/ 65014 w 715095"/>
                              <a:gd name="connsiteY1" fmla="*/ 938858 h 1042859"/>
                              <a:gd name="connsiteX2" fmla="*/ 74351 w 715095"/>
                              <a:gd name="connsiteY2" fmla="*/ 103030 h 1042859"/>
                              <a:gd name="connsiteX3" fmla="*/ 443633 w 715095"/>
                              <a:gd name="connsiteY3" fmla="*/ 646 h 1042859"/>
                              <a:gd name="connsiteX0" fmla="*/ 679592 w 679592"/>
                              <a:gd name="connsiteY0" fmla="*/ 1032431 h 1036731"/>
                              <a:gd name="connsiteX1" fmla="*/ 83410 w 679592"/>
                              <a:gd name="connsiteY1" fmla="*/ 899199 h 1036731"/>
                              <a:gd name="connsiteX2" fmla="*/ 38848 w 679592"/>
                              <a:gd name="connsiteY2" fmla="*/ 110878 h 1036731"/>
                              <a:gd name="connsiteX3" fmla="*/ 408130 w 679592"/>
                              <a:gd name="connsiteY3" fmla="*/ 8494 h 1036731"/>
                              <a:gd name="connsiteX0" fmla="*/ 684194 w 684194"/>
                              <a:gd name="connsiteY0" fmla="*/ 1024056 h 1026168"/>
                              <a:gd name="connsiteX1" fmla="*/ 88012 w 684194"/>
                              <a:gd name="connsiteY1" fmla="*/ 890824 h 1026168"/>
                              <a:gd name="connsiteX2" fmla="*/ 36419 w 684194"/>
                              <a:gd name="connsiteY2" fmla="*/ 240272 h 1026168"/>
                              <a:gd name="connsiteX3" fmla="*/ 412732 w 684194"/>
                              <a:gd name="connsiteY3" fmla="*/ 119 h 1026168"/>
                              <a:gd name="connsiteX0" fmla="*/ 692194 w 692194"/>
                              <a:gd name="connsiteY0" fmla="*/ 1024083 h 1026195"/>
                              <a:gd name="connsiteX1" fmla="*/ 96012 w 692194"/>
                              <a:gd name="connsiteY1" fmla="*/ 890851 h 1026195"/>
                              <a:gd name="connsiteX2" fmla="*/ 44419 w 692194"/>
                              <a:gd name="connsiteY2" fmla="*/ 240299 h 1026195"/>
                              <a:gd name="connsiteX3" fmla="*/ 420732 w 692194"/>
                              <a:gd name="connsiteY3" fmla="*/ 146 h 1026195"/>
                              <a:gd name="connsiteX0" fmla="*/ 696481 w 696481"/>
                              <a:gd name="connsiteY0" fmla="*/ 1024083 h 1025822"/>
                              <a:gd name="connsiteX1" fmla="*/ 100299 w 696481"/>
                              <a:gd name="connsiteY1" fmla="*/ 890851 h 1025822"/>
                              <a:gd name="connsiteX2" fmla="*/ 48706 w 696481"/>
                              <a:gd name="connsiteY2" fmla="*/ 240299 h 1025822"/>
                              <a:gd name="connsiteX3" fmla="*/ 425019 w 696481"/>
                              <a:gd name="connsiteY3" fmla="*/ 146 h 1025822"/>
                              <a:gd name="connsiteX0" fmla="*/ 682192 w 682192"/>
                              <a:gd name="connsiteY0" fmla="*/ 1024057 h 1025915"/>
                              <a:gd name="connsiteX1" fmla="*/ 100071 w 682192"/>
                              <a:gd name="connsiteY1" fmla="*/ 893200 h 1025915"/>
                              <a:gd name="connsiteX2" fmla="*/ 34417 w 682192"/>
                              <a:gd name="connsiteY2" fmla="*/ 240273 h 1025915"/>
                              <a:gd name="connsiteX3" fmla="*/ 410730 w 682192"/>
                              <a:gd name="connsiteY3" fmla="*/ 120 h 1025915"/>
                              <a:gd name="connsiteX0" fmla="*/ 685045 w 685045"/>
                              <a:gd name="connsiteY0" fmla="*/ 1024057 h 1026040"/>
                              <a:gd name="connsiteX1" fmla="*/ 102924 w 685045"/>
                              <a:gd name="connsiteY1" fmla="*/ 893200 h 1026040"/>
                              <a:gd name="connsiteX2" fmla="*/ 37270 w 685045"/>
                              <a:gd name="connsiteY2" fmla="*/ 240273 h 1026040"/>
                              <a:gd name="connsiteX3" fmla="*/ 413583 w 685045"/>
                              <a:gd name="connsiteY3" fmla="*/ 120 h 1026040"/>
                              <a:gd name="connsiteX0" fmla="*/ 549831 w 549831"/>
                              <a:gd name="connsiteY0" fmla="*/ 1024057 h 1026330"/>
                              <a:gd name="connsiteX1" fmla="*/ 91068 w 549831"/>
                              <a:gd name="connsiteY1" fmla="*/ 893200 h 1026330"/>
                              <a:gd name="connsiteX2" fmla="*/ 25414 w 549831"/>
                              <a:gd name="connsiteY2" fmla="*/ 240273 h 1026330"/>
                              <a:gd name="connsiteX3" fmla="*/ 401727 w 549831"/>
                              <a:gd name="connsiteY3" fmla="*/ 120 h 1026330"/>
                              <a:gd name="connsiteX0" fmla="*/ 549831 w 549831"/>
                              <a:gd name="connsiteY0" fmla="*/ 1024057 h 1024057"/>
                              <a:gd name="connsiteX1" fmla="*/ 91068 w 549831"/>
                              <a:gd name="connsiteY1" fmla="*/ 893200 h 1024057"/>
                              <a:gd name="connsiteX2" fmla="*/ 25414 w 549831"/>
                              <a:gd name="connsiteY2" fmla="*/ 240273 h 1024057"/>
                              <a:gd name="connsiteX3" fmla="*/ 401727 w 549831"/>
                              <a:gd name="connsiteY3" fmla="*/ 120 h 1024057"/>
                              <a:gd name="connsiteX0" fmla="*/ 558497 w 558497"/>
                              <a:gd name="connsiteY0" fmla="*/ 1024057 h 1024057"/>
                              <a:gd name="connsiteX1" fmla="*/ 99734 w 558497"/>
                              <a:gd name="connsiteY1" fmla="*/ 893200 h 1024057"/>
                              <a:gd name="connsiteX2" fmla="*/ 34080 w 558497"/>
                              <a:gd name="connsiteY2" fmla="*/ 240273 h 1024057"/>
                              <a:gd name="connsiteX3" fmla="*/ 410393 w 558497"/>
                              <a:gd name="connsiteY3" fmla="*/ 120 h 1024057"/>
                              <a:gd name="connsiteX0" fmla="*/ 564244 w 564244"/>
                              <a:gd name="connsiteY0" fmla="*/ 1027547 h 1027547"/>
                              <a:gd name="connsiteX1" fmla="*/ 105481 w 564244"/>
                              <a:gd name="connsiteY1" fmla="*/ 896690 h 1027547"/>
                              <a:gd name="connsiteX2" fmla="*/ 39827 w 564244"/>
                              <a:gd name="connsiteY2" fmla="*/ 243763 h 1027547"/>
                              <a:gd name="connsiteX3" fmla="*/ 496029 w 564244"/>
                              <a:gd name="connsiteY3" fmla="*/ 116 h 1027547"/>
                              <a:gd name="connsiteX0" fmla="*/ 674032 w 674032"/>
                              <a:gd name="connsiteY0" fmla="*/ 1029762 h 1029762"/>
                              <a:gd name="connsiteX1" fmla="*/ 101537 w 674032"/>
                              <a:gd name="connsiteY1" fmla="*/ 896690 h 1029762"/>
                              <a:gd name="connsiteX2" fmla="*/ 35883 w 674032"/>
                              <a:gd name="connsiteY2" fmla="*/ 243763 h 1029762"/>
                              <a:gd name="connsiteX3" fmla="*/ 492085 w 674032"/>
                              <a:gd name="connsiteY3" fmla="*/ 116 h 1029762"/>
                              <a:gd name="connsiteX0" fmla="*/ 680869 w 680869"/>
                              <a:gd name="connsiteY0" fmla="*/ 1029770 h 1030582"/>
                              <a:gd name="connsiteX1" fmla="*/ 91788 w 680869"/>
                              <a:gd name="connsiteY1" fmla="*/ 938781 h 1030582"/>
                              <a:gd name="connsiteX2" fmla="*/ 42720 w 680869"/>
                              <a:gd name="connsiteY2" fmla="*/ 243771 h 1030582"/>
                              <a:gd name="connsiteX3" fmla="*/ 498922 w 680869"/>
                              <a:gd name="connsiteY3" fmla="*/ 124 h 1030582"/>
                              <a:gd name="connsiteX0" fmla="*/ 700784 w 700784"/>
                              <a:gd name="connsiteY0" fmla="*/ 1027555 h 1029045"/>
                              <a:gd name="connsiteX1" fmla="*/ 92748 w 700784"/>
                              <a:gd name="connsiteY1" fmla="*/ 938781 h 1029045"/>
                              <a:gd name="connsiteX2" fmla="*/ 43680 w 700784"/>
                              <a:gd name="connsiteY2" fmla="*/ 243771 h 1029045"/>
                              <a:gd name="connsiteX3" fmla="*/ 499882 w 700784"/>
                              <a:gd name="connsiteY3" fmla="*/ 124 h 1029045"/>
                              <a:gd name="connsiteX0" fmla="*/ 700784 w 700784"/>
                              <a:gd name="connsiteY0" fmla="*/ 1024344 h 1025834"/>
                              <a:gd name="connsiteX1" fmla="*/ 92748 w 700784"/>
                              <a:gd name="connsiteY1" fmla="*/ 935570 h 1025834"/>
                              <a:gd name="connsiteX2" fmla="*/ 43680 w 700784"/>
                              <a:gd name="connsiteY2" fmla="*/ 240560 h 1025834"/>
                              <a:gd name="connsiteX3" fmla="*/ 518823 w 700784"/>
                              <a:gd name="connsiteY3" fmla="*/ 129 h 1025834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700784" h="1025834">
                                <a:moveTo>
                                  <a:pt x="700784" y="1024344"/>
                                </a:moveTo>
                                <a:cubicBezTo>
                                  <a:pt x="412511" y="1013026"/>
                                  <a:pt x="202265" y="1066201"/>
                                  <a:pt x="92748" y="935570"/>
                                </a:cubicBezTo>
                                <a:cubicBezTo>
                                  <a:pt x="-16769" y="804939"/>
                                  <a:pt x="-24176" y="397003"/>
                                  <a:pt x="43680" y="240560"/>
                                </a:cubicBezTo>
                                <a:cubicBezTo>
                                  <a:pt x="111536" y="84117"/>
                                  <a:pt x="347770" y="-3840"/>
                                  <a:pt x="518823" y="129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headEnd type="none"/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5" name="Freeform 95"/>
                        <wps:cNvSpPr/>
                        <wps:spPr>
                          <a:xfrm rot="3611366">
                            <a:off x="1338052" y="1960936"/>
                            <a:ext cx="156609" cy="607444"/>
                          </a:xfrm>
                          <a:custGeom>
                            <a:avLst/>
                            <a:gdLst>
                              <a:gd name="connsiteX0" fmla="*/ 371475 w 371475"/>
                              <a:gd name="connsiteY0" fmla="*/ 0 h 955675"/>
                              <a:gd name="connsiteX1" fmla="*/ 187325 w 371475"/>
                              <a:gd name="connsiteY1" fmla="*/ 336550 h 955675"/>
                              <a:gd name="connsiteX2" fmla="*/ 0 w 371475"/>
                              <a:gd name="connsiteY2" fmla="*/ 955675 h 955675"/>
                              <a:gd name="connsiteX0" fmla="*/ 371475 w 498423"/>
                              <a:gd name="connsiteY0" fmla="*/ 0 h 955675"/>
                              <a:gd name="connsiteX1" fmla="*/ 488110 w 498423"/>
                              <a:gd name="connsiteY1" fmla="*/ 334857 h 955675"/>
                              <a:gd name="connsiteX2" fmla="*/ 0 w 498423"/>
                              <a:gd name="connsiteY2" fmla="*/ 955675 h 955675"/>
                              <a:gd name="connsiteX0" fmla="*/ 115699 w 488705"/>
                              <a:gd name="connsiteY0" fmla="*/ 1 h 1004939"/>
                              <a:gd name="connsiteX1" fmla="*/ 488110 w 488705"/>
                              <a:gd name="connsiteY1" fmla="*/ 384121 h 1004939"/>
                              <a:gd name="connsiteX2" fmla="*/ 0 w 488705"/>
                              <a:gd name="connsiteY2" fmla="*/ 1004939 h 1004939"/>
                              <a:gd name="connsiteX0" fmla="*/ 115699 w 489696"/>
                              <a:gd name="connsiteY0" fmla="*/ 1 h 1004939"/>
                              <a:gd name="connsiteX1" fmla="*/ 488110 w 489696"/>
                              <a:gd name="connsiteY1" fmla="*/ 384121 h 1004939"/>
                              <a:gd name="connsiteX2" fmla="*/ 0 w 489696"/>
                              <a:gd name="connsiteY2" fmla="*/ 1004939 h 1004939"/>
                              <a:gd name="connsiteX0" fmla="*/ 0 w 598362"/>
                              <a:gd name="connsiteY0" fmla="*/ -1 h 1047261"/>
                              <a:gd name="connsiteX1" fmla="*/ 597816 w 598362"/>
                              <a:gd name="connsiteY1" fmla="*/ 426443 h 1047261"/>
                              <a:gd name="connsiteX2" fmla="*/ 109706 w 598362"/>
                              <a:gd name="connsiteY2" fmla="*/ 1047261 h 1047261"/>
                              <a:gd name="connsiteX0" fmla="*/ 0 w 598557"/>
                              <a:gd name="connsiteY0" fmla="*/ -1 h 1047261"/>
                              <a:gd name="connsiteX1" fmla="*/ 597816 w 598557"/>
                              <a:gd name="connsiteY1" fmla="*/ 426443 h 1047261"/>
                              <a:gd name="connsiteX2" fmla="*/ 109706 w 598557"/>
                              <a:gd name="connsiteY2" fmla="*/ 1047261 h 1047261"/>
                              <a:gd name="connsiteX0" fmla="*/ 0 w 799907"/>
                              <a:gd name="connsiteY0" fmla="*/ -1 h 1047261"/>
                              <a:gd name="connsiteX1" fmla="*/ 799440 w 799907"/>
                              <a:gd name="connsiteY1" fmla="*/ 415106 h 1047261"/>
                              <a:gd name="connsiteX2" fmla="*/ 109706 w 799907"/>
                              <a:gd name="connsiteY2" fmla="*/ 1047261 h 1047261"/>
                              <a:gd name="connsiteX0" fmla="*/ -1 w 718265"/>
                              <a:gd name="connsiteY0" fmla="*/ 0 h 1182319"/>
                              <a:gd name="connsiteX1" fmla="*/ 717798 w 718265"/>
                              <a:gd name="connsiteY1" fmla="*/ 550164 h 1182319"/>
                              <a:gd name="connsiteX2" fmla="*/ 28064 w 718265"/>
                              <a:gd name="connsiteY2" fmla="*/ 1182319 h 118231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718265" h="1182319">
                                <a:moveTo>
                                  <a:pt x="-1" y="0"/>
                                </a:moveTo>
                                <a:cubicBezTo>
                                  <a:pt x="233369" y="61011"/>
                                  <a:pt x="699514" y="375620"/>
                                  <a:pt x="717798" y="550164"/>
                                </a:cubicBezTo>
                                <a:cubicBezTo>
                                  <a:pt x="736082" y="724708"/>
                                  <a:pt x="210727" y="959142"/>
                                  <a:pt x="28064" y="1182319"/>
                                </a:cubicBezTo>
                              </a:path>
                            </a:pathLst>
                          </a:custGeom>
                          <a:noFill/>
                          <a:ln>
                            <a:solidFill>
                              <a:schemeClr val="accent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6" name="Rounded Rectangle 96"/>
                        <wps:cNvSpPr/>
                        <wps:spPr>
                          <a:xfrm>
                            <a:off x="0" y="541543"/>
                            <a:ext cx="5049289" cy="6850949"/>
                          </a:xfrm>
                          <a:prstGeom prst="roundRect">
                            <a:avLst/>
                          </a:prstGeom>
                          <a:noFill/>
                          <a:ln w="193675"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7" name="Straight Connector 97"/>
                        <wps:cNvCnPr/>
                        <wps:spPr>
                          <a:xfrm>
                            <a:off x="816931" y="187100"/>
                            <a:ext cx="0" cy="1077632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Rectangle 98"/>
                        <wps:cNvSpPr/>
                        <wps:spPr>
                          <a:xfrm>
                            <a:off x="1099068" y="2466232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9" name="TextBox 770"/>
                        <wps:cNvSpPr txBox="1"/>
                        <wps:spPr>
                          <a:xfrm>
                            <a:off x="1023680" y="2423779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05AF07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104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>
                            <a:off x="1718858" y="1116838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rgbClr val="00E668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1" name="TextBox 768"/>
                        <wps:cNvSpPr txBox="1"/>
                        <wps:spPr>
                          <a:xfrm>
                            <a:off x="1643406" y="1074469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B97002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B150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2" name="Rectangle 102"/>
                        <wps:cNvSpPr/>
                        <wps:spPr>
                          <a:xfrm>
                            <a:off x="1068792" y="1195963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rgbClr val="00E668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3" name="TextBox 766"/>
                        <wps:cNvSpPr txBox="1"/>
                        <wps:spPr>
                          <a:xfrm>
                            <a:off x="993407" y="1153589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EFD250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B150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4" name="Rectangle 104"/>
                        <wps:cNvSpPr/>
                        <wps:spPr>
                          <a:xfrm>
                            <a:off x="917661" y="358689"/>
                            <a:ext cx="449277" cy="100061"/>
                          </a:xfrm>
                          <a:prstGeom prst="rect">
                            <a:avLst/>
                          </a:prstGeom>
                          <a:solidFill>
                            <a:srgbClr val="00E668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5" name="TextBox 764"/>
                        <wps:cNvSpPr txBox="1"/>
                        <wps:spPr>
                          <a:xfrm>
                            <a:off x="842291" y="316366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D31E22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B149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917661" y="457305"/>
                            <a:ext cx="450295" cy="100061"/>
                          </a:xfrm>
                          <a:prstGeom prst="rect">
                            <a:avLst/>
                          </a:prstGeom>
                          <a:solidFill>
                            <a:srgbClr val="00E668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7" name="TextBox 762"/>
                        <wps:cNvSpPr txBox="1"/>
                        <wps:spPr>
                          <a:xfrm>
                            <a:off x="840944" y="414976"/>
                            <a:ext cx="596265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7C835B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B1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8" name="Rectangle 108"/>
                        <wps:cNvSpPr/>
                        <wps:spPr>
                          <a:xfrm>
                            <a:off x="917661" y="256875"/>
                            <a:ext cx="449277" cy="100061"/>
                          </a:xfrm>
                          <a:prstGeom prst="rect">
                            <a:avLst/>
                          </a:prstGeom>
                          <a:solidFill>
                            <a:srgbClr val="00E668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9" name="TextBox 760"/>
                        <wps:cNvSpPr txBox="1"/>
                        <wps:spPr>
                          <a:xfrm>
                            <a:off x="842291" y="214559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73A76E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B149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0" name="Rectangle 110"/>
                        <wps:cNvSpPr/>
                        <wps:spPr>
                          <a:xfrm>
                            <a:off x="4804947" y="4646402"/>
                            <a:ext cx="449279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1" name="TextBox 755"/>
                        <wps:cNvSpPr txBox="1"/>
                        <wps:spPr>
                          <a:xfrm>
                            <a:off x="4915108" y="4600480"/>
                            <a:ext cx="225425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789CE2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?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1865708" y="638278"/>
                            <a:ext cx="449278" cy="10006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13" name="Group 113"/>
                        <wpg:cNvGrpSpPr/>
                        <wpg:grpSpPr>
                          <a:xfrm>
                            <a:off x="1790241" y="692765"/>
                            <a:ext cx="585470" cy="179070"/>
                            <a:chOff x="1790241" y="692765"/>
                            <a:chExt cx="585470" cy="179070"/>
                          </a:xfrm>
                        </wpg:grpSpPr>
                        <wps:wsp>
                          <wps:cNvPr id="313" name="Rectangle 313"/>
                          <wps:cNvSpPr/>
                          <wps:spPr>
                            <a:xfrm>
                              <a:off x="1865708" y="738286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rgbClr val="00E668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4" name="TextBox 753"/>
                          <wps:cNvSpPr txBox="1"/>
                          <wps:spPr>
                            <a:xfrm>
                              <a:off x="1790241" y="692765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5B10E93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150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14" name="Rectangle 114"/>
                        <wps:cNvSpPr/>
                        <wps:spPr>
                          <a:xfrm>
                            <a:off x="1865708" y="840034"/>
                            <a:ext cx="449278" cy="10006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5" name="TextBox 747"/>
                        <wps:cNvSpPr txBox="1"/>
                        <wps:spPr>
                          <a:xfrm>
                            <a:off x="1790241" y="592763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AD77CA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031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6" name="TextBox 748"/>
                        <wps:cNvSpPr txBox="1"/>
                        <wps:spPr>
                          <a:xfrm>
                            <a:off x="1790241" y="794505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FD8CB7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B256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7" name="Rectangle 117"/>
                        <wps:cNvSpPr/>
                        <wps:spPr>
                          <a:xfrm>
                            <a:off x="2817210" y="840464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8" name="TextBox 746"/>
                        <wps:cNvSpPr txBox="1"/>
                        <wps:spPr>
                          <a:xfrm>
                            <a:off x="2741645" y="798112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A6FD48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B256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19" name="Group 119"/>
                        <wpg:cNvGrpSpPr/>
                        <wpg:grpSpPr>
                          <a:xfrm>
                            <a:off x="3495096" y="1461686"/>
                            <a:ext cx="585470" cy="179070"/>
                            <a:chOff x="3495096" y="1461686"/>
                            <a:chExt cx="585470" cy="179070"/>
                          </a:xfrm>
                        </wpg:grpSpPr>
                        <wps:wsp>
                          <wps:cNvPr id="311" name="Rectangle 311"/>
                          <wps:cNvSpPr/>
                          <wps:spPr>
                            <a:xfrm>
                              <a:off x="3570738" y="1504079"/>
                              <a:ext cx="449278" cy="10006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2" name="TextBox 744"/>
                          <wps:cNvSpPr txBox="1"/>
                          <wps:spPr>
                            <a:xfrm>
                              <a:off x="3495096" y="1461686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916CFE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117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20" name="Group 120"/>
                        <wpg:cNvGrpSpPr/>
                        <wpg:grpSpPr>
                          <a:xfrm>
                            <a:off x="3495096" y="1563417"/>
                            <a:ext cx="585470" cy="179070"/>
                            <a:chOff x="3495096" y="1563427"/>
                            <a:chExt cx="585470" cy="179072"/>
                          </a:xfrm>
                        </wpg:grpSpPr>
                        <wps:wsp>
                          <wps:cNvPr id="309" name="Rectangle 309"/>
                          <wps:cNvSpPr/>
                          <wps:spPr>
                            <a:xfrm>
                              <a:off x="3570738" y="1605827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0" name="TextBox 742"/>
                          <wps:cNvSpPr txBox="1"/>
                          <wps:spPr>
                            <a:xfrm>
                              <a:off x="3495096" y="1563427"/>
                              <a:ext cx="585470" cy="1790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8722A1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2567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21" name="Rectangle 121"/>
                        <wps:cNvSpPr/>
                        <wps:spPr>
                          <a:xfrm>
                            <a:off x="2385893" y="2397815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2" name="TextBox 738"/>
                        <wps:cNvSpPr txBox="1"/>
                        <wps:spPr>
                          <a:xfrm>
                            <a:off x="2310372" y="2355366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5FDFA9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B121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23" name="Group 123"/>
                        <wpg:cNvGrpSpPr/>
                        <wpg:grpSpPr>
                          <a:xfrm>
                            <a:off x="1023680" y="1426036"/>
                            <a:ext cx="585470" cy="179070"/>
                            <a:chOff x="1023680" y="1426044"/>
                            <a:chExt cx="585470" cy="179072"/>
                          </a:xfrm>
                        </wpg:grpSpPr>
                        <wps:wsp>
                          <wps:cNvPr id="307" name="Rectangle 307"/>
                          <wps:cNvSpPr/>
                          <wps:spPr>
                            <a:xfrm>
                              <a:off x="1099068" y="1470816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8" name="TextBox 736"/>
                          <wps:cNvSpPr txBox="1"/>
                          <wps:spPr>
                            <a:xfrm>
                              <a:off x="1023680" y="1426044"/>
                              <a:ext cx="585470" cy="1790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E0FD08B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0999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24" name="Group 124"/>
                        <wpg:cNvGrpSpPr/>
                        <wpg:grpSpPr>
                          <a:xfrm>
                            <a:off x="1023680" y="1527510"/>
                            <a:ext cx="585470" cy="179070"/>
                            <a:chOff x="1023680" y="1527519"/>
                            <a:chExt cx="585470" cy="179072"/>
                          </a:xfrm>
                        </wpg:grpSpPr>
                        <wps:wsp>
                          <wps:cNvPr id="305" name="Rectangle 305"/>
                          <wps:cNvSpPr/>
                          <wps:spPr>
                            <a:xfrm>
                              <a:off x="1099068" y="1569916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6" name="TextBox 734"/>
                          <wps:cNvSpPr txBox="1"/>
                          <wps:spPr>
                            <a:xfrm>
                              <a:off x="1023680" y="1527519"/>
                              <a:ext cx="585470" cy="1790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85BB201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139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25" name="Group 125"/>
                        <wpg:cNvGrpSpPr/>
                        <wpg:grpSpPr>
                          <a:xfrm>
                            <a:off x="1023688" y="1631358"/>
                            <a:ext cx="524667" cy="179070"/>
                            <a:chOff x="1023688" y="1631368"/>
                            <a:chExt cx="524666" cy="179072"/>
                          </a:xfrm>
                        </wpg:grpSpPr>
                        <wps:wsp>
                          <wps:cNvPr id="303" name="Rectangle 303"/>
                          <wps:cNvSpPr/>
                          <wps:spPr>
                            <a:xfrm>
                              <a:off x="1099076" y="1669010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4" name="TextBox 732"/>
                          <wps:cNvSpPr txBox="1"/>
                          <wps:spPr>
                            <a:xfrm>
                              <a:off x="1023688" y="1631368"/>
                              <a:ext cx="475614" cy="1790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1862CE7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PHG42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26" name="Group 126"/>
                        <wpg:cNvGrpSpPr/>
                        <wpg:grpSpPr>
                          <a:xfrm>
                            <a:off x="1024299" y="1947184"/>
                            <a:ext cx="585470" cy="179070"/>
                            <a:chOff x="1024299" y="1947184"/>
                            <a:chExt cx="585470" cy="179070"/>
                          </a:xfrm>
                        </wpg:grpSpPr>
                        <wps:wsp>
                          <wps:cNvPr id="301" name="Rectangle 301"/>
                          <wps:cNvSpPr/>
                          <wps:spPr>
                            <a:xfrm>
                              <a:off x="1099687" y="1989607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2" name="TextBox 730"/>
                          <wps:cNvSpPr txBox="1"/>
                          <wps:spPr>
                            <a:xfrm>
                              <a:off x="1024299" y="1947184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A657C7A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027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27" name="Group 127"/>
                        <wpg:cNvGrpSpPr/>
                        <wpg:grpSpPr>
                          <a:xfrm>
                            <a:off x="1024274" y="1847579"/>
                            <a:ext cx="585470" cy="179070"/>
                            <a:chOff x="1024274" y="1847579"/>
                            <a:chExt cx="585470" cy="179070"/>
                          </a:xfrm>
                        </wpg:grpSpPr>
                        <wps:wsp>
                          <wps:cNvPr id="299" name="Rectangle 299"/>
                          <wps:cNvSpPr/>
                          <wps:spPr>
                            <a:xfrm>
                              <a:off x="1099662" y="1892377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0" name="TextBox 728"/>
                          <wps:cNvSpPr txBox="1"/>
                          <wps:spPr>
                            <a:xfrm>
                              <a:off x="1024274" y="1847579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DC1339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056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28" name="Group 128"/>
                        <wpg:cNvGrpSpPr/>
                        <wpg:grpSpPr>
                          <a:xfrm>
                            <a:off x="1023680" y="2045600"/>
                            <a:ext cx="585470" cy="179070"/>
                            <a:chOff x="1023680" y="2045600"/>
                            <a:chExt cx="585470" cy="179070"/>
                          </a:xfrm>
                        </wpg:grpSpPr>
                        <wps:wsp>
                          <wps:cNvPr id="297" name="Rectangle 297"/>
                          <wps:cNvSpPr/>
                          <wps:spPr>
                            <a:xfrm>
                              <a:off x="1099068" y="2088029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98" name="TextBox 726"/>
                          <wps:cNvSpPr txBox="1"/>
                          <wps:spPr>
                            <a:xfrm>
                              <a:off x="1023680" y="2045600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6FA923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138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29" name="Group 129"/>
                        <wpg:cNvGrpSpPr/>
                        <wpg:grpSpPr>
                          <a:xfrm>
                            <a:off x="1023683" y="2151960"/>
                            <a:ext cx="524666" cy="179070"/>
                            <a:chOff x="1023683" y="2151960"/>
                            <a:chExt cx="524666" cy="179070"/>
                          </a:xfrm>
                        </wpg:grpSpPr>
                        <wps:wsp>
                          <wps:cNvPr id="295" name="Rectangle 295"/>
                          <wps:cNvSpPr/>
                          <wps:spPr>
                            <a:xfrm>
                              <a:off x="1099071" y="2188046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96" name="TextBox 724"/>
                          <wps:cNvSpPr txBox="1"/>
                          <wps:spPr>
                            <a:xfrm>
                              <a:off x="1023683" y="2151960"/>
                              <a:ext cx="475615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FEA8E4D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PHG41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30" name="Group 130"/>
                        <wpg:cNvGrpSpPr/>
                        <wpg:grpSpPr>
                          <a:xfrm>
                            <a:off x="1690570" y="2385092"/>
                            <a:ext cx="585470" cy="179070"/>
                            <a:chOff x="1690570" y="2385092"/>
                            <a:chExt cx="585470" cy="179070"/>
                          </a:xfrm>
                        </wpg:grpSpPr>
                        <wps:wsp>
                          <wps:cNvPr id="293" name="Rectangle 293"/>
                          <wps:cNvSpPr/>
                          <wps:spPr>
                            <a:xfrm>
                              <a:off x="1766027" y="2427542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94" name="TextBox 718"/>
                          <wps:cNvSpPr txBox="1"/>
                          <wps:spPr>
                            <a:xfrm>
                              <a:off x="1690570" y="2385092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F883E0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314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31" name="Group 131"/>
                        <wpg:cNvGrpSpPr/>
                        <wpg:grpSpPr>
                          <a:xfrm>
                            <a:off x="1690570" y="2486685"/>
                            <a:ext cx="585470" cy="179070"/>
                            <a:chOff x="1690570" y="2486685"/>
                            <a:chExt cx="585470" cy="179070"/>
                          </a:xfrm>
                        </wpg:grpSpPr>
                        <wps:wsp>
                          <wps:cNvPr id="291" name="Rectangle 291"/>
                          <wps:cNvSpPr/>
                          <wps:spPr>
                            <a:xfrm>
                              <a:off x="1766027" y="2529142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92" name="TextBox 716"/>
                          <wps:cNvSpPr txBox="1"/>
                          <wps:spPr>
                            <a:xfrm>
                              <a:off x="1690570" y="2486685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BCB431E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138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32" name="Group 132"/>
                        <wpg:cNvGrpSpPr/>
                        <wpg:grpSpPr>
                          <a:xfrm>
                            <a:off x="1690570" y="2591453"/>
                            <a:ext cx="524735" cy="179070"/>
                            <a:chOff x="1690570" y="2591453"/>
                            <a:chExt cx="524735" cy="179070"/>
                          </a:xfrm>
                        </wpg:grpSpPr>
                        <wps:wsp>
                          <wps:cNvPr id="289" name="Rectangle 289"/>
                          <wps:cNvSpPr/>
                          <wps:spPr>
                            <a:xfrm>
                              <a:off x="1766027" y="2630741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90" name="TextBox 714"/>
                          <wps:cNvSpPr txBox="1"/>
                          <wps:spPr>
                            <a:xfrm>
                              <a:off x="1690570" y="2591453"/>
                              <a:ext cx="475615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CEB748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PHG41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33" name="Rectangle 133"/>
                        <wps:cNvSpPr/>
                        <wps:spPr>
                          <a:xfrm>
                            <a:off x="1682473" y="1767326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4" name="TextBox 709"/>
                        <wps:cNvSpPr txBox="1"/>
                        <wps:spPr>
                          <a:xfrm>
                            <a:off x="1607025" y="1724916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E6D015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236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1930712" y="6047190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6" name="TextBox 707"/>
                        <wps:cNvSpPr txBox="1"/>
                        <wps:spPr>
                          <a:xfrm>
                            <a:off x="1855238" y="6004516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B0716F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221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7" name="Rectangle 137"/>
                        <wps:cNvSpPr/>
                        <wps:spPr>
                          <a:xfrm>
                            <a:off x="1782632" y="3708798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8" name="TextBox 705"/>
                        <wps:cNvSpPr txBox="1"/>
                        <wps:spPr>
                          <a:xfrm>
                            <a:off x="1707173" y="3666268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246D0D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118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39" name="Group 139"/>
                        <wpg:cNvGrpSpPr/>
                        <wpg:grpSpPr>
                          <a:xfrm>
                            <a:off x="1689687" y="2810304"/>
                            <a:ext cx="585470" cy="179070"/>
                            <a:chOff x="1689687" y="2810304"/>
                            <a:chExt cx="585470" cy="179070"/>
                          </a:xfrm>
                        </wpg:grpSpPr>
                        <wps:wsp>
                          <wps:cNvPr id="287" name="Rectangle 287"/>
                          <wps:cNvSpPr/>
                          <wps:spPr>
                            <a:xfrm>
                              <a:off x="1765144" y="2852781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88" name="TextBox 703"/>
                          <wps:cNvSpPr txBox="1"/>
                          <wps:spPr>
                            <a:xfrm>
                              <a:off x="1689687" y="2810304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D57C6F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056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40" name="Group 140"/>
                        <wpg:cNvGrpSpPr/>
                        <wpg:grpSpPr>
                          <a:xfrm>
                            <a:off x="1689687" y="2911898"/>
                            <a:ext cx="585470" cy="179070"/>
                            <a:chOff x="1689687" y="2911898"/>
                            <a:chExt cx="585470" cy="179070"/>
                          </a:xfrm>
                        </wpg:grpSpPr>
                        <wps:wsp>
                          <wps:cNvPr id="285" name="Rectangle 285"/>
                          <wps:cNvSpPr/>
                          <wps:spPr>
                            <a:xfrm>
                              <a:off x="1765144" y="2954381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86" name="TextBox 701"/>
                          <wps:cNvSpPr txBox="1"/>
                          <wps:spPr>
                            <a:xfrm>
                              <a:off x="1689687" y="2911898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F7B7A87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138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41" name="Group 141"/>
                        <wpg:cNvGrpSpPr/>
                        <wpg:grpSpPr>
                          <a:xfrm>
                            <a:off x="1689687" y="3019840"/>
                            <a:ext cx="524735" cy="179070"/>
                            <a:chOff x="1689687" y="3019840"/>
                            <a:chExt cx="524735" cy="179070"/>
                          </a:xfrm>
                        </wpg:grpSpPr>
                        <wps:wsp>
                          <wps:cNvPr id="283" name="Rectangle 283"/>
                          <wps:cNvSpPr/>
                          <wps:spPr>
                            <a:xfrm>
                              <a:off x="1765144" y="3055980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84" name="TextBox 699"/>
                          <wps:cNvSpPr txBox="1"/>
                          <wps:spPr>
                            <a:xfrm>
                              <a:off x="1689687" y="3019840"/>
                              <a:ext cx="475615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C56290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PHG417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42" name="Group 142"/>
                        <wpg:cNvGrpSpPr/>
                        <wpg:grpSpPr>
                          <a:xfrm>
                            <a:off x="1701664" y="3251785"/>
                            <a:ext cx="585470" cy="179070"/>
                            <a:chOff x="1701664" y="3251785"/>
                            <a:chExt cx="585470" cy="179070"/>
                          </a:xfrm>
                        </wpg:grpSpPr>
                        <wps:wsp>
                          <wps:cNvPr id="281" name="Rectangle 281"/>
                          <wps:cNvSpPr/>
                          <wps:spPr>
                            <a:xfrm>
                              <a:off x="1777122" y="3294289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82" name="TextBox 694"/>
                          <wps:cNvSpPr txBox="1"/>
                          <wps:spPr>
                            <a:xfrm>
                              <a:off x="1701664" y="3251785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463682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033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43" name="Group 143"/>
                        <wpg:cNvGrpSpPr/>
                        <wpg:grpSpPr>
                          <a:xfrm>
                            <a:off x="1701664" y="3353379"/>
                            <a:ext cx="585470" cy="179070"/>
                            <a:chOff x="1701664" y="3353379"/>
                            <a:chExt cx="585470" cy="179070"/>
                          </a:xfrm>
                        </wpg:grpSpPr>
                        <wps:wsp>
                          <wps:cNvPr id="279" name="Rectangle 279"/>
                          <wps:cNvSpPr/>
                          <wps:spPr>
                            <a:xfrm>
                              <a:off x="1777122" y="3395889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80" name="TextBox 692"/>
                          <wps:cNvSpPr txBox="1"/>
                          <wps:spPr>
                            <a:xfrm>
                              <a:off x="1701664" y="3353379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558F14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049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44" name="Rectangle 144"/>
                        <wps:cNvSpPr/>
                        <wps:spPr>
                          <a:xfrm>
                            <a:off x="1781456" y="4127585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5" name="TextBox 688"/>
                        <wps:cNvSpPr txBox="1"/>
                        <wps:spPr>
                          <a:xfrm>
                            <a:off x="1705998" y="4085029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3BC8CC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203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1781456" y="4009918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7" name="TextBox 686"/>
                        <wps:cNvSpPr txBox="1"/>
                        <wps:spPr>
                          <a:xfrm>
                            <a:off x="1705998" y="3967370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31BA70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056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48" name="Group 148"/>
                        <wpg:cNvGrpSpPr/>
                        <wpg:grpSpPr>
                          <a:xfrm>
                            <a:off x="1705998" y="4405594"/>
                            <a:ext cx="585470" cy="179070"/>
                            <a:chOff x="1705998" y="4405594"/>
                            <a:chExt cx="585470" cy="179070"/>
                          </a:xfrm>
                        </wpg:grpSpPr>
                        <wps:wsp>
                          <wps:cNvPr id="277" name="Rectangle 277"/>
                          <wps:cNvSpPr/>
                          <wps:spPr>
                            <a:xfrm>
                              <a:off x="1781456" y="4448169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78" name="TextBox 684"/>
                          <wps:cNvSpPr txBox="1"/>
                          <wps:spPr>
                            <a:xfrm>
                              <a:off x="1705998" y="4405594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7148B7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137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49" name="Group 149"/>
                        <wpg:cNvGrpSpPr/>
                        <wpg:grpSpPr>
                          <a:xfrm>
                            <a:off x="1705998" y="4507187"/>
                            <a:ext cx="585470" cy="179070"/>
                            <a:chOff x="1705998" y="4507187"/>
                            <a:chExt cx="585470" cy="179070"/>
                          </a:xfrm>
                        </wpg:grpSpPr>
                        <wps:wsp>
                          <wps:cNvPr id="275" name="Rectangle 275"/>
                          <wps:cNvSpPr/>
                          <wps:spPr>
                            <a:xfrm>
                              <a:off x="1781456" y="4549769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76" name="TextBox 682"/>
                          <wps:cNvSpPr txBox="1"/>
                          <wps:spPr>
                            <a:xfrm>
                              <a:off x="1705998" y="4507187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F5B1271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137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50" name="Group 150"/>
                        <wpg:cNvGrpSpPr/>
                        <wpg:grpSpPr>
                          <a:xfrm>
                            <a:off x="1705998" y="4608780"/>
                            <a:ext cx="585470" cy="179070"/>
                            <a:chOff x="1705998" y="4608780"/>
                            <a:chExt cx="585470" cy="179070"/>
                          </a:xfrm>
                        </wpg:grpSpPr>
                        <wps:wsp>
                          <wps:cNvPr id="273" name="Rectangle 273"/>
                          <wps:cNvSpPr/>
                          <wps:spPr>
                            <a:xfrm>
                              <a:off x="1781456" y="4651368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74" name="TextBox 680"/>
                          <wps:cNvSpPr txBox="1"/>
                          <wps:spPr>
                            <a:xfrm>
                              <a:off x="1705998" y="4608780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5EC8F80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1377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51" name="Group 151"/>
                        <wpg:cNvGrpSpPr/>
                        <wpg:grpSpPr>
                          <a:xfrm>
                            <a:off x="2092546" y="4915405"/>
                            <a:ext cx="585470" cy="179070"/>
                            <a:chOff x="2092546" y="4915405"/>
                            <a:chExt cx="585470" cy="179070"/>
                          </a:xfrm>
                          <a:solidFill>
                            <a:srgbClr val="FF0000"/>
                          </a:solidFill>
                        </wpg:grpSpPr>
                        <wps:wsp>
                          <wps:cNvPr id="271" name="Rectangle 271"/>
                          <wps:cNvSpPr/>
                          <wps:spPr>
                            <a:xfrm>
                              <a:off x="2168044" y="4958012"/>
                              <a:ext cx="449278" cy="100061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72" name="TextBox 675"/>
                          <wps:cNvSpPr txBox="1"/>
                          <wps:spPr>
                            <a:xfrm>
                              <a:off x="2092546" y="4915405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EB8A9C7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366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52" name="Group 152"/>
                        <wpg:cNvGrpSpPr/>
                        <wpg:grpSpPr>
                          <a:xfrm>
                            <a:off x="2092546" y="5014766"/>
                            <a:ext cx="585470" cy="179070"/>
                            <a:chOff x="2092546" y="5014766"/>
                            <a:chExt cx="585470" cy="179070"/>
                          </a:xfrm>
                        </wpg:grpSpPr>
                        <wps:wsp>
                          <wps:cNvPr id="269" name="Rectangle 269"/>
                          <wps:cNvSpPr/>
                          <wps:spPr>
                            <a:xfrm>
                              <a:off x="2168044" y="5057379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70" name="TextBox 673"/>
                          <wps:cNvSpPr txBox="1"/>
                          <wps:spPr>
                            <a:xfrm>
                              <a:off x="2092546" y="5014766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55289E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119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53" name="Group 153"/>
                        <wpg:cNvGrpSpPr/>
                        <wpg:grpSpPr>
                          <a:xfrm>
                            <a:off x="2092546" y="4817066"/>
                            <a:ext cx="585470" cy="179070"/>
                            <a:chOff x="2092546" y="4817066"/>
                            <a:chExt cx="585470" cy="179070"/>
                          </a:xfrm>
                        </wpg:grpSpPr>
                        <wps:wsp>
                          <wps:cNvPr id="267" name="Rectangle 267"/>
                          <wps:cNvSpPr/>
                          <wps:spPr>
                            <a:xfrm>
                              <a:off x="2168044" y="4859667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68" name="TextBox 671"/>
                          <wps:cNvSpPr txBox="1"/>
                          <wps:spPr>
                            <a:xfrm>
                              <a:off x="2092546" y="4817066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B985B1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027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54" name="Group 154"/>
                        <wpg:cNvGrpSpPr/>
                        <wpg:grpSpPr>
                          <a:xfrm>
                            <a:off x="3178844" y="4551784"/>
                            <a:ext cx="585470" cy="179070"/>
                            <a:chOff x="3178844" y="4551784"/>
                            <a:chExt cx="585470" cy="179070"/>
                          </a:xfrm>
                          <a:solidFill>
                            <a:srgbClr val="FF0000"/>
                          </a:solidFill>
                        </wpg:grpSpPr>
                        <wps:wsp>
                          <wps:cNvPr id="265" name="Rectangle 265"/>
                          <wps:cNvSpPr/>
                          <wps:spPr>
                            <a:xfrm>
                              <a:off x="3254454" y="4594368"/>
                              <a:ext cx="449278" cy="100061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66" name="TextBox 666"/>
                          <wps:cNvSpPr txBox="1"/>
                          <wps:spPr>
                            <a:xfrm>
                              <a:off x="3178844" y="4551784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673E35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366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55" name="Group 155"/>
                        <wpg:cNvGrpSpPr/>
                        <wpg:grpSpPr>
                          <a:xfrm>
                            <a:off x="3178844" y="4651144"/>
                            <a:ext cx="585470" cy="179070"/>
                            <a:chOff x="3178844" y="4651144"/>
                            <a:chExt cx="585470" cy="179070"/>
                          </a:xfrm>
                        </wpg:grpSpPr>
                        <wps:wsp>
                          <wps:cNvPr id="263" name="Rectangle 263"/>
                          <wps:cNvSpPr/>
                          <wps:spPr>
                            <a:xfrm>
                              <a:off x="3254454" y="4693735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64" name="TextBox 664"/>
                          <wps:cNvSpPr txBox="1"/>
                          <wps:spPr>
                            <a:xfrm>
                              <a:off x="3178844" y="4651144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3F535A6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119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56" name="Group 156"/>
                        <wpg:cNvGrpSpPr/>
                        <wpg:grpSpPr>
                          <a:xfrm>
                            <a:off x="2517249" y="5567897"/>
                            <a:ext cx="585470" cy="179070"/>
                            <a:chOff x="2517249" y="5567897"/>
                            <a:chExt cx="585470" cy="179070"/>
                          </a:xfrm>
                        </wpg:grpSpPr>
                        <wps:wsp>
                          <wps:cNvPr id="261" name="Rectangle 261"/>
                          <wps:cNvSpPr/>
                          <wps:spPr>
                            <a:xfrm>
                              <a:off x="2592791" y="5610544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62" name="TextBox 660"/>
                          <wps:cNvSpPr txBox="1"/>
                          <wps:spPr>
                            <a:xfrm>
                              <a:off x="2517249" y="5567897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68241B3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221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57" name="Group 157"/>
                        <wpg:cNvGrpSpPr/>
                        <wpg:grpSpPr>
                          <a:xfrm>
                            <a:off x="2517249" y="5669638"/>
                            <a:ext cx="585470" cy="179070"/>
                            <a:chOff x="2517249" y="5669638"/>
                            <a:chExt cx="585470" cy="179070"/>
                          </a:xfrm>
                          <a:solidFill>
                            <a:srgbClr val="FF0000"/>
                          </a:solidFill>
                        </wpg:grpSpPr>
                        <wps:wsp>
                          <wps:cNvPr id="259" name="Rectangle 259"/>
                          <wps:cNvSpPr/>
                          <wps:spPr>
                            <a:xfrm>
                              <a:off x="2592791" y="5709911"/>
                              <a:ext cx="449278" cy="100061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60" name="TextBox 658"/>
                          <wps:cNvSpPr txBox="1"/>
                          <wps:spPr>
                            <a:xfrm>
                              <a:off x="2517249" y="5669638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D53EA02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2227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58" name="Group 158"/>
                        <wpg:cNvGrpSpPr/>
                        <wpg:grpSpPr>
                          <a:xfrm>
                            <a:off x="1594159" y="4945952"/>
                            <a:ext cx="585470" cy="278283"/>
                            <a:chOff x="1594159" y="4945952"/>
                            <a:chExt cx="585470" cy="278283"/>
                          </a:xfrm>
                        </wpg:grpSpPr>
                        <wpg:grpSp>
                          <wpg:cNvPr id="253" name="Group 253"/>
                          <wpg:cNvGrpSpPr/>
                          <wpg:grpSpPr>
                            <a:xfrm>
                              <a:off x="1594159" y="4945952"/>
                              <a:ext cx="585470" cy="179070"/>
                              <a:chOff x="1594159" y="4945952"/>
                              <a:chExt cx="585470" cy="179070"/>
                            </a:xfrm>
                          </wpg:grpSpPr>
                          <wps:wsp>
                            <wps:cNvPr id="257" name="Rectangle 257"/>
                            <wps:cNvSpPr/>
                            <wps:spPr>
                              <a:xfrm>
                                <a:off x="1669606" y="4988561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58" name="TextBox 654"/>
                            <wps:cNvSpPr txBox="1"/>
                            <wps:spPr>
                              <a:xfrm>
                                <a:off x="1594159" y="4945952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1DC03BD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A2627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254" name="Group 254"/>
                          <wpg:cNvGrpSpPr/>
                          <wpg:grpSpPr>
                            <a:xfrm>
                              <a:off x="1594159" y="5045165"/>
                              <a:ext cx="585470" cy="179070"/>
                              <a:chOff x="1594159" y="5045165"/>
                              <a:chExt cx="585470" cy="179070"/>
                            </a:xfrm>
                          </wpg:grpSpPr>
                          <wps:wsp>
                            <wps:cNvPr id="255" name="Rectangle 255"/>
                            <wps:cNvSpPr/>
                            <wps:spPr>
                              <a:xfrm>
                                <a:off x="1669606" y="5090161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56" name="TextBox 652"/>
                            <wps:cNvSpPr txBox="1"/>
                            <wps:spPr>
                              <a:xfrm>
                                <a:off x="1594159" y="5045165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542064D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B0414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g:grpSp>
                        <wpg:cNvPr id="159" name="Group 159"/>
                        <wpg:cNvGrpSpPr/>
                        <wpg:grpSpPr>
                          <a:xfrm>
                            <a:off x="1594412" y="5144494"/>
                            <a:ext cx="585470" cy="179070"/>
                            <a:chOff x="1594412" y="5144494"/>
                            <a:chExt cx="585470" cy="179070"/>
                          </a:xfrm>
                        </wpg:grpSpPr>
                        <wps:wsp>
                          <wps:cNvPr id="251" name="Rectangle 251"/>
                          <wps:cNvSpPr/>
                          <wps:spPr>
                            <a:xfrm>
                              <a:off x="1669859" y="5187115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52" name="TextBox 648"/>
                          <wps:cNvSpPr txBox="1"/>
                          <wps:spPr>
                            <a:xfrm>
                              <a:off x="1594412" y="5144494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E31E560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221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60" name="Group 160"/>
                        <wpg:cNvGrpSpPr/>
                        <wpg:grpSpPr>
                          <a:xfrm>
                            <a:off x="2723936" y="5041040"/>
                            <a:ext cx="585470" cy="179070"/>
                            <a:chOff x="2723936" y="5041040"/>
                            <a:chExt cx="585470" cy="179070"/>
                          </a:xfrm>
                        </wpg:grpSpPr>
                        <wps:wsp>
                          <wps:cNvPr id="249" name="Rectangle 249"/>
                          <wps:cNvSpPr/>
                          <wps:spPr>
                            <a:xfrm>
                              <a:off x="2799499" y="5083655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50" name="TextBox 644"/>
                          <wps:cNvSpPr txBox="1"/>
                          <wps:spPr>
                            <a:xfrm>
                              <a:off x="2723936" y="5041040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57DE74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263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61" name="Group 161"/>
                        <wpg:cNvGrpSpPr/>
                        <wpg:grpSpPr>
                          <a:xfrm>
                            <a:off x="2723936" y="5142634"/>
                            <a:ext cx="585470" cy="179070"/>
                            <a:chOff x="2723936" y="5142634"/>
                            <a:chExt cx="585470" cy="179070"/>
                          </a:xfrm>
                        </wpg:grpSpPr>
                        <wps:wsp>
                          <wps:cNvPr id="247" name="Rectangle 247"/>
                          <wps:cNvSpPr/>
                          <wps:spPr>
                            <a:xfrm>
                              <a:off x="2799499" y="5185255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48" name="TextBox 642"/>
                          <wps:cNvSpPr txBox="1"/>
                          <wps:spPr>
                            <a:xfrm>
                              <a:off x="2723936" y="5142634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C82EE7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056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62" name="Rectangle 162"/>
                        <wps:cNvSpPr/>
                        <wps:spPr>
                          <a:xfrm>
                            <a:off x="4140543" y="4963160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3" name="TextBox 638"/>
                        <wps:cNvSpPr txBox="1"/>
                        <wps:spPr>
                          <a:xfrm>
                            <a:off x="4064842" y="4920553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C6D68D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271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64" name="Group 164"/>
                        <wpg:cNvGrpSpPr/>
                        <wpg:grpSpPr>
                          <a:xfrm>
                            <a:off x="2887503" y="6478565"/>
                            <a:ext cx="585470" cy="179070"/>
                            <a:chOff x="2887503" y="6478565"/>
                            <a:chExt cx="585470" cy="179070"/>
                          </a:xfrm>
                        </wpg:grpSpPr>
                        <wps:wsp>
                          <wps:cNvPr id="245" name="Rectangle 245"/>
                          <wps:cNvSpPr/>
                          <wps:spPr>
                            <a:xfrm>
                              <a:off x="2963083" y="6521269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46" name="TextBox 636"/>
                          <wps:cNvSpPr txBox="1"/>
                          <wps:spPr>
                            <a:xfrm>
                              <a:off x="2887503" y="6478565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9B3AABA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0547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65" name="Group 165"/>
                        <wpg:cNvGrpSpPr/>
                        <wpg:grpSpPr>
                          <a:xfrm>
                            <a:off x="2887503" y="6580159"/>
                            <a:ext cx="585470" cy="179070"/>
                            <a:chOff x="2887503" y="6580159"/>
                            <a:chExt cx="585470" cy="179070"/>
                          </a:xfrm>
                        </wpg:grpSpPr>
                        <wps:wsp>
                          <wps:cNvPr id="243" name="Rectangle 243"/>
                          <wps:cNvSpPr/>
                          <wps:spPr>
                            <a:xfrm>
                              <a:off x="2963083" y="6622869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44" name="TextBox 634"/>
                          <wps:cNvSpPr txBox="1"/>
                          <wps:spPr>
                            <a:xfrm>
                              <a:off x="2887503" y="6580159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2681DFD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054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66" name="Group 166"/>
                        <wpg:cNvGrpSpPr/>
                        <wpg:grpSpPr>
                          <a:xfrm>
                            <a:off x="3143695" y="5452806"/>
                            <a:ext cx="585470" cy="278283"/>
                            <a:chOff x="3143695" y="5452806"/>
                            <a:chExt cx="585470" cy="278283"/>
                          </a:xfrm>
                        </wpg:grpSpPr>
                        <wpg:grpSp>
                          <wpg:cNvPr id="237" name="Group 237"/>
                          <wpg:cNvGrpSpPr/>
                          <wpg:grpSpPr>
                            <a:xfrm>
                              <a:off x="3143695" y="5452806"/>
                              <a:ext cx="585470" cy="179070"/>
                              <a:chOff x="3143695" y="5452806"/>
                              <a:chExt cx="585470" cy="179070"/>
                            </a:xfrm>
                          </wpg:grpSpPr>
                          <wps:wsp>
                            <wps:cNvPr id="241" name="Rectangle 241"/>
                            <wps:cNvSpPr/>
                            <wps:spPr>
                              <a:xfrm>
                                <a:off x="3219301" y="5495446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2" name="TextBox 630"/>
                            <wps:cNvSpPr txBox="1"/>
                            <wps:spPr>
                              <a:xfrm>
                                <a:off x="3143695" y="5452806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42DF30C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A3056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238" name="Group 238"/>
                          <wpg:cNvGrpSpPr/>
                          <wpg:grpSpPr>
                            <a:xfrm>
                              <a:off x="3143695" y="5552019"/>
                              <a:ext cx="585470" cy="179070"/>
                              <a:chOff x="3143695" y="5552019"/>
                              <a:chExt cx="585470" cy="179070"/>
                            </a:xfrm>
                          </wpg:grpSpPr>
                          <wps:wsp>
                            <wps:cNvPr id="239" name="Rectangle 239"/>
                            <wps:cNvSpPr/>
                            <wps:spPr>
                              <a:xfrm>
                                <a:off x="3219301" y="5597046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40" name="TextBox 628"/>
                            <wps:cNvSpPr txBox="1"/>
                            <wps:spPr>
                              <a:xfrm>
                                <a:off x="3143695" y="5552019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5997AB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B1016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g:grpSp>
                        <wpg:cNvPr id="167" name="Group 167"/>
                        <wpg:cNvGrpSpPr/>
                        <wpg:grpSpPr>
                          <a:xfrm>
                            <a:off x="3143948" y="5651348"/>
                            <a:ext cx="585470" cy="179070"/>
                            <a:chOff x="3143948" y="5651348"/>
                            <a:chExt cx="585470" cy="179070"/>
                          </a:xfrm>
                        </wpg:grpSpPr>
                        <wps:wsp>
                          <wps:cNvPr id="235" name="Rectangle 235"/>
                          <wps:cNvSpPr/>
                          <wps:spPr>
                            <a:xfrm>
                              <a:off x="3219554" y="5694000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36" name="TextBox 624"/>
                          <wps:cNvSpPr txBox="1"/>
                          <wps:spPr>
                            <a:xfrm>
                              <a:off x="3143948" y="5651348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E14D6AD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193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68" name="Group 168"/>
                        <wpg:cNvGrpSpPr/>
                        <wpg:grpSpPr>
                          <a:xfrm>
                            <a:off x="3173012" y="6022403"/>
                            <a:ext cx="585470" cy="278283"/>
                            <a:chOff x="3173012" y="6022403"/>
                            <a:chExt cx="585470" cy="278283"/>
                          </a:xfrm>
                        </wpg:grpSpPr>
                        <wpg:grpSp>
                          <wpg:cNvPr id="229" name="Group 229"/>
                          <wpg:cNvGrpSpPr/>
                          <wpg:grpSpPr>
                            <a:xfrm>
                              <a:off x="3173012" y="6022403"/>
                              <a:ext cx="585470" cy="179070"/>
                              <a:chOff x="3173012" y="6022403"/>
                              <a:chExt cx="585470" cy="179070"/>
                            </a:xfrm>
                          </wpg:grpSpPr>
                          <wps:wsp>
                            <wps:cNvPr id="233" name="Rectangle 233"/>
                            <wps:cNvSpPr/>
                            <wps:spPr>
                              <a:xfrm>
                                <a:off x="3248621" y="6065078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34" name="TextBox 620"/>
                            <wps:cNvSpPr txBox="1"/>
                            <wps:spPr>
                              <a:xfrm>
                                <a:off x="3173012" y="6022403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F53A5C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A2323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230" name="Group 230"/>
                          <wpg:cNvGrpSpPr/>
                          <wpg:grpSpPr>
                            <a:xfrm>
                              <a:off x="3173012" y="6121616"/>
                              <a:ext cx="585470" cy="179070"/>
                              <a:chOff x="3173012" y="6121616"/>
                              <a:chExt cx="585470" cy="179070"/>
                            </a:xfrm>
                          </wpg:grpSpPr>
                          <wps:wsp>
                            <wps:cNvPr id="231" name="Rectangle 231"/>
                            <wps:cNvSpPr/>
                            <wps:spPr>
                              <a:xfrm>
                                <a:off x="3248621" y="6166678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32" name="TextBox 618"/>
                            <wps:cNvSpPr txBox="1"/>
                            <wps:spPr>
                              <a:xfrm>
                                <a:off x="3173012" y="6121616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C4494AE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A2324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g:grpSp>
                        <wpg:cNvPr id="169" name="Group 169"/>
                        <wpg:cNvGrpSpPr/>
                        <wpg:grpSpPr>
                          <a:xfrm>
                            <a:off x="3173265" y="6220944"/>
                            <a:ext cx="585470" cy="179070"/>
                            <a:chOff x="3173265" y="6220944"/>
                            <a:chExt cx="585470" cy="179070"/>
                          </a:xfrm>
                        </wpg:grpSpPr>
                        <wps:wsp>
                          <wps:cNvPr id="227" name="Rectangle 227"/>
                          <wps:cNvSpPr/>
                          <wps:spPr>
                            <a:xfrm>
                              <a:off x="3248874" y="6263632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28" name="TextBox 614"/>
                          <wps:cNvSpPr txBox="1"/>
                          <wps:spPr>
                            <a:xfrm>
                              <a:off x="3173265" y="6220944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77A8AD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232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70" name="Group 170"/>
                        <wpg:cNvGrpSpPr/>
                        <wpg:grpSpPr>
                          <a:xfrm>
                            <a:off x="1769673" y="6671957"/>
                            <a:ext cx="585723" cy="377610"/>
                            <a:chOff x="1769673" y="6671957"/>
                            <a:chExt cx="585723" cy="377611"/>
                          </a:xfrm>
                        </wpg:grpSpPr>
                        <wpg:grpSp>
                          <wpg:cNvPr id="217" name="Group 217"/>
                          <wpg:cNvGrpSpPr/>
                          <wpg:grpSpPr>
                            <a:xfrm>
                              <a:off x="1769673" y="6671957"/>
                              <a:ext cx="585470" cy="278283"/>
                              <a:chOff x="1769673" y="6671957"/>
                              <a:chExt cx="585470" cy="278283"/>
                            </a:xfrm>
                          </wpg:grpSpPr>
                          <wpg:grpSp>
                            <wpg:cNvPr id="221" name="Group 221"/>
                            <wpg:cNvGrpSpPr/>
                            <wpg:grpSpPr>
                              <a:xfrm>
                                <a:off x="1769673" y="6671957"/>
                                <a:ext cx="585470" cy="179071"/>
                                <a:chOff x="1769673" y="6671957"/>
                                <a:chExt cx="585470" cy="179071"/>
                              </a:xfrm>
                            </wpg:grpSpPr>
                            <wps:wsp>
                              <wps:cNvPr id="225" name="Rectangle 225"/>
                              <wps:cNvSpPr/>
                              <wps:spPr>
                                <a:xfrm>
                                  <a:off x="1845138" y="6714672"/>
                                  <a:ext cx="449278" cy="10006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26" name="TextBox 610"/>
                              <wps:cNvSpPr txBox="1"/>
                              <wps:spPr>
                                <a:xfrm>
                                  <a:off x="1769673" y="6671957"/>
                                  <a:ext cx="585470" cy="1790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EB9745B" w14:textId="77777777" w:rsidR="002F005A" w:rsidRDefault="002F005A" w:rsidP="002F005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H16_A2629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  <wpg:grpSp>
                            <wpg:cNvPr id="222" name="Group 222"/>
                            <wpg:cNvGrpSpPr/>
                            <wpg:grpSpPr>
                              <a:xfrm>
                                <a:off x="1769673" y="6771169"/>
                                <a:ext cx="585470" cy="179071"/>
                                <a:chOff x="1769673" y="6771169"/>
                                <a:chExt cx="585470" cy="179071"/>
                              </a:xfrm>
                            </wpg:grpSpPr>
                            <wps:wsp>
                              <wps:cNvPr id="223" name="Rectangle 223"/>
                              <wps:cNvSpPr/>
                              <wps:spPr>
                                <a:xfrm>
                                  <a:off x="1845138" y="6816272"/>
                                  <a:ext cx="449278" cy="10006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24" name="TextBox 608"/>
                              <wps:cNvSpPr txBox="1"/>
                              <wps:spPr>
                                <a:xfrm>
                                  <a:off x="1769673" y="6771169"/>
                                  <a:ext cx="585470" cy="1790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95C5EE2" w14:textId="77777777" w:rsidR="002F005A" w:rsidRDefault="002F005A" w:rsidP="002F005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H16_A263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  <wpg:grpSp>
                          <wpg:cNvPr id="218" name="Group 218"/>
                          <wpg:cNvGrpSpPr/>
                          <wpg:grpSpPr>
                            <a:xfrm>
                              <a:off x="1769926" y="6870498"/>
                              <a:ext cx="585470" cy="179070"/>
                              <a:chOff x="1769926" y="6870498"/>
                              <a:chExt cx="585470" cy="179070"/>
                            </a:xfrm>
                          </wpg:grpSpPr>
                          <wps:wsp>
                            <wps:cNvPr id="219" name="Rectangle 219"/>
                            <wps:cNvSpPr/>
                            <wps:spPr>
                              <a:xfrm>
                                <a:off x="1845391" y="6913226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20" name="TextBox 604"/>
                            <wps:cNvSpPr txBox="1"/>
                            <wps:spPr>
                              <a:xfrm>
                                <a:off x="1769926" y="6870498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3C9E00F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A263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g:grpSp>
                        <wpg:cNvPr id="171" name="Group 171"/>
                        <wpg:cNvGrpSpPr/>
                        <wpg:grpSpPr>
                          <a:xfrm>
                            <a:off x="1769672" y="6969351"/>
                            <a:ext cx="585470" cy="179070"/>
                            <a:chOff x="1769672" y="6969351"/>
                            <a:chExt cx="585470" cy="179070"/>
                          </a:xfrm>
                        </wpg:grpSpPr>
                        <wps:wsp>
                          <wps:cNvPr id="215" name="Rectangle 215"/>
                          <wps:cNvSpPr/>
                          <wps:spPr>
                            <a:xfrm>
                              <a:off x="1845137" y="7012085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16" name="TextBox 600"/>
                          <wps:cNvSpPr txBox="1"/>
                          <wps:spPr>
                            <a:xfrm>
                              <a:off x="1769672" y="6969351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D85ADA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263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72" name="Group 172"/>
                        <wpg:cNvGrpSpPr/>
                        <wpg:grpSpPr>
                          <a:xfrm>
                            <a:off x="1251083" y="6154466"/>
                            <a:ext cx="585470" cy="179070"/>
                            <a:chOff x="1251083" y="6154466"/>
                            <a:chExt cx="585470" cy="179070"/>
                          </a:xfrm>
                        </wpg:grpSpPr>
                        <wps:wsp>
                          <wps:cNvPr id="213" name="Rectangle 213"/>
                          <wps:cNvSpPr/>
                          <wps:spPr>
                            <a:xfrm>
                              <a:off x="1326495" y="6197149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14" name="TextBox 596"/>
                          <wps:cNvSpPr txBox="1"/>
                          <wps:spPr>
                            <a:xfrm>
                              <a:off x="1251083" y="6154466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EDBEA02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252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73" name="Group 173"/>
                        <wpg:cNvGrpSpPr/>
                        <wpg:grpSpPr>
                          <a:xfrm>
                            <a:off x="1251083" y="6256059"/>
                            <a:ext cx="585470" cy="179070"/>
                            <a:chOff x="1251083" y="6256059"/>
                            <a:chExt cx="585470" cy="179070"/>
                          </a:xfrm>
                        </wpg:grpSpPr>
                        <wps:wsp>
                          <wps:cNvPr id="211" name="Rectangle 211"/>
                          <wps:cNvSpPr/>
                          <wps:spPr>
                            <a:xfrm>
                              <a:off x="1326495" y="6298749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12" name="TextBox 594"/>
                          <wps:cNvSpPr txBox="1"/>
                          <wps:spPr>
                            <a:xfrm>
                              <a:off x="1251083" y="6256059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DA1EC0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B010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74" name="Rectangle 174"/>
                        <wps:cNvSpPr/>
                        <wps:spPr>
                          <a:xfrm>
                            <a:off x="1850356" y="5701034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5" name="TextBox 590"/>
                        <wps:cNvSpPr txBox="1"/>
                        <wps:spPr>
                          <a:xfrm>
                            <a:off x="1774890" y="5658381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8BA04A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26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6" name="Rectangle 176"/>
                        <wps:cNvSpPr/>
                        <wps:spPr>
                          <a:xfrm>
                            <a:off x="4454329" y="6058482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7" name="TextBox 588"/>
                        <wps:cNvSpPr txBox="1"/>
                        <wps:spPr>
                          <a:xfrm>
                            <a:off x="4378596" y="6015807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B8A4C5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190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8" name="Rectangle 178"/>
                        <wps:cNvSpPr/>
                        <wps:spPr>
                          <a:xfrm>
                            <a:off x="3375233" y="6804983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9" name="TextBox 586"/>
                        <wps:cNvSpPr txBox="1"/>
                        <wps:spPr>
                          <a:xfrm>
                            <a:off x="3299611" y="6762262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EFE23D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190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80" name="Group 180"/>
                        <wpg:cNvGrpSpPr/>
                        <wpg:grpSpPr>
                          <a:xfrm>
                            <a:off x="2289411" y="1585691"/>
                            <a:ext cx="585470" cy="278283"/>
                            <a:chOff x="2289411" y="1585691"/>
                            <a:chExt cx="585470" cy="278283"/>
                          </a:xfrm>
                        </wpg:grpSpPr>
                        <wpg:grpSp>
                          <wpg:cNvPr id="205" name="Group 205"/>
                          <wpg:cNvGrpSpPr/>
                          <wpg:grpSpPr>
                            <a:xfrm>
                              <a:off x="2289411" y="1585691"/>
                              <a:ext cx="585470" cy="179070"/>
                              <a:chOff x="2289411" y="1585691"/>
                              <a:chExt cx="585470" cy="179070"/>
                            </a:xfrm>
                          </wpg:grpSpPr>
                          <wps:wsp>
                            <wps:cNvPr id="209" name="Rectangle 209"/>
                            <wps:cNvSpPr/>
                            <wps:spPr>
                              <a:xfrm>
                                <a:off x="2364929" y="1628092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10" name="TextBox 575"/>
                            <wps:cNvSpPr txBox="1"/>
                            <wps:spPr>
                              <a:xfrm>
                                <a:off x="2289411" y="1585691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9604D9D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A3147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206" name="Group 206"/>
                          <wpg:cNvGrpSpPr/>
                          <wpg:grpSpPr>
                            <a:xfrm>
                              <a:off x="2289411" y="1684904"/>
                              <a:ext cx="585470" cy="179070"/>
                              <a:chOff x="2289411" y="1684904"/>
                              <a:chExt cx="585470" cy="179070"/>
                            </a:xfrm>
                          </wpg:grpSpPr>
                          <wps:wsp>
                            <wps:cNvPr id="207" name="Rectangle 207"/>
                            <wps:cNvSpPr/>
                            <wps:spPr>
                              <a:xfrm>
                                <a:off x="2364929" y="1729692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8" name="TextBox 573"/>
                            <wps:cNvSpPr txBox="1"/>
                            <wps:spPr>
                              <a:xfrm>
                                <a:off x="2289411" y="1684904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E80AF9A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B1388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181" name="Rectangle 181"/>
                        <wps:cNvSpPr/>
                        <wps:spPr>
                          <a:xfrm>
                            <a:off x="2365183" y="1831411"/>
                            <a:ext cx="450000" cy="9442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2" name="TextBox 569"/>
                        <wps:cNvSpPr txBox="1"/>
                        <wps:spPr>
                          <a:xfrm>
                            <a:off x="2287312" y="1789432"/>
                            <a:ext cx="475615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FBE3B3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PHG42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3" name="Rectangle 183"/>
                        <wps:cNvSpPr/>
                        <wps:spPr>
                          <a:xfrm>
                            <a:off x="1045291" y="4075025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4" name="TextBox 566"/>
                        <wps:cNvSpPr txBox="1"/>
                        <wps:spPr>
                          <a:xfrm>
                            <a:off x="969908" y="4032473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F6B9DF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371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5" name="Rectangle 185"/>
                        <wps:cNvSpPr/>
                        <wps:spPr>
                          <a:xfrm>
                            <a:off x="805096" y="3904665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6" name="TextBox 564"/>
                        <wps:cNvSpPr txBox="1"/>
                        <wps:spPr>
                          <a:xfrm>
                            <a:off x="729738" y="3862123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72339F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292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7" name="Rectangle 187"/>
                        <wps:cNvSpPr/>
                        <wps:spPr>
                          <a:xfrm>
                            <a:off x="1057619" y="5153883"/>
                            <a:ext cx="449278" cy="1000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8" name="TextBox 562"/>
                        <wps:cNvSpPr txBox="1"/>
                        <wps:spPr>
                          <a:xfrm>
                            <a:off x="982235" y="5111264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9B27EF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125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89" name="Group 189"/>
                        <wpg:cNvGrpSpPr/>
                        <wpg:grpSpPr>
                          <a:xfrm>
                            <a:off x="729738" y="5675134"/>
                            <a:ext cx="585470" cy="179070"/>
                            <a:chOff x="729738" y="5675134"/>
                            <a:chExt cx="585470" cy="179070"/>
                          </a:xfrm>
                        </wpg:grpSpPr>
                        <wps:wsp>
                          <wps:cNvPr id="203" name="Rectangle 203"/>
                          <wps:cNvSpPr/>
                          <wps:spPr>
                            <a:xfrm>
                              <a:off x="805096" y="5717788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4" name="TextBox 560"/>
                          <wps:cNvSpPr txBox="1"/>
                          <wps:spPr>
                            <a:xfrm>
                              <a:off x="729738" y="5675134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313A565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100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90" name="Group 190"/>
                        <wpg:cNvGrpSpPr/>
                        <wpg:grpSpPr>
                          <a:xfrm>
                            <a:off x="729738" y="5776728"/>
                            <a:ext cx="585470" cy="179070"/>
                            <a:chOff x="729738" y="5776728"/>
                            <a:chExt cx="585470" cy="179070"/>
                          </a:xfrm>
                        </wpg:grpSpPr>
                        <wps:wsp>
                          <wps:cNvPr id="201" name="Rectangle 201"/>
                          <wps:cNvSpPr/>
                          <wps:spPr>
                            <a:xfrm>
                              <a:off x="805096" y="5819388"/>
                              <a:ext cx="449278" cy="10006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2" name="TextBox 558"/>
                          <wps:cNvSpPr txBox="1"/>
                          <wps:spPr>
                            <a:xfrm>
                              <a:off x="729738" y="5776728"/>
                              <a:ext cx="585470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CEF924" w14:textId="77777777" w:rsidR="002F005A" w:rsidRDefault="002F005A" w:rsidP="002F005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H16_A315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91" name="Straight Connector 191"/>
                        <wps:cNvCnPr/>
                        <wps:spPr>
                          <a:xfrm flipH="1">
                            <a:off x="4163904" y="4833513"/>
                            <a:ext cx="1044000" cy="0"/>
                          </a:xfrm>
                          <a:prstGeom prst="line">
                            <a:avLst/>
                          </a:prstGeom>
                          <a:ln w="12700">
                            <a:headEnd type="none"/>
                            <a:tailEnd type="stealth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92" name="Group 192"/>
                        <wpg:cNvGrpSpPr/>
                        <wpg:grpSpPr>
                          <a:xfrm>
                            <a:off x="4264947" y="6410035"/>
                            <a:ext cx="585470" cy="278283"/>
                            <a:chOff x="4264947" y="6410035"/>
                            <a:chExt cx="585470" cy="278283"/>
                          </a:xfrm>
                        </wpg:grpSpPr>
                        <wpg:grpSp>
                          <wpg:cNvPr id="195" name="Group 195"/>
                          <wpg:cNvGrpSpPr/>
                          <wpg:grpSpPr>
                            <a:xfrm>
                              <a:off x="4264947" y="6410035"/>
                              <a:ext cx="585470" cy="179070"/>
                              <a:chOff x="4264947" y="6410035"/>
                              <a:chExt cx="585470" cy="179070"/>
                            </a:xfrm>
                          </wpg:grpSpPr>
                          <wps:wsp>
                            <wps:cNvPr id="199" name="Rectangle 199"/>
                            <wps:cNvSpPr/>
                            <wps:spPr>
                              <a:xfrm>
                                <a:off x="4340669" y="6452734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200" name="TextBox 584"/>
                            <wps:cNvSpPr txBox="1"/>
                            <wps:spPr>
                              <a:xfrm>
                                <a:off x="4264947" y="6410035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C6C7AC8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A1907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196" name="Group 196"/>
                          <wpg:cNvGrpSpPr/>
                          <wpg:grpSpPr>
                            <a:xfrm>
                              <a:off x="4264947" y="6509248"/>
                              <a:ext cx="585470" cy="179070"/>
                              <a:chOff x="4264947" y="6509248"/>
                              <a:chExt cx="585470" cy="179070"/>
                            </a:xfrm>
                          </wpg:grpSpPr>
                          <wps:wsp>
                            <wps:cNvPr id="197" name="Rectangle 197"/>
                            <wps:cNvSpPr/>
                            <wps:spPr>
                              <a:xfrm>
                                <a:off x="4340669" y="6554334"/>
                                <a:ext cx="449278" cy="1000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98" name="TextBox 582"/>
                            <wps:cNvSpPr txBox="1"/>
                            <wps:spPr>
                              <a:xfrm>
                                <a:off x="4264947" y="6509248"/>
                                <a:ext cx="585470" cy="1790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BCB565C" w14:textId="77777777" w:rsidR="002F005A" w:rsidRDefault="002F005A" w:rsidP="002F005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H16_A1908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193" name="Rectangle 193"/>
                        <wps:cNvSpPr/>
                        <wps:spPr>
                          <a:xfrm>
                            <a:off x="4340669" y="6651288"/>
                            <a:ext cx="449278" cy="10006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4" name="TextBox 578"/>
                        <wps:cNvSpPr txBox="1"/>
                        <wps:spPr>
                          <a:xfrm>
                            <a:off x="4265229" y="6609014"/>
                            <a:ext cx="5854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8D6855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190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892A4B" id="Group 7" o:spid="_x0000_s1026" style="position:absolute;margin-left:71.3pt;margin-top:55.25pt;width:433.3pt;height:582.05pt;z-index:251659264;mso-position-horizontal-relative:margin;mso-position-vertical-relative:page" coordsize="55034,7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67" o:spid="_x0000_s1027" type="#_x0000_t202" style="position:absolute;left:5116;width:6235;height:2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sFwgAAANo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" filled="f" stroked="f">
                  <v:textbox style="mso-fit-shape-to-text:t">
                    <w:txbxContent>
                      <w:p w14:paraId="182FE66E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RUCTOSE</w:t>
                        </w:r>
                      </w:p>
                    </w:txbxContent>
                  </v:textbox>
                </v:shape>
                <v:shape id="TextBox 368" o:spid="_x0000_s1028" type="#_x0000_t202" style="position:absolute;left:5174;top:12501;width:6206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14:paraId="414B9EA2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RUCTOSE</w:t>
                        </w:r>
                      </w:p>
                    </w:txbxContent>
                  </v:textbox>
                </v:shape>
                <v:shape id="TextBox 369" o:spid="_x0000_s1029" type="#_x0000_t202" style="position:absolute;left:14787;top:12515;width:3354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716C73D6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6P</w:t>
                        </w:r>
                      </w:p>
                    </w:txbxContent>
                  </v:textbox>
                </v:shape>
                <v:shape id="TextBox 370" o:spid="_x0000_s1030" type="#_x0000_t202" style="position:absolute;left:14747;top:8748;width:3530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136C1865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6P</w:t>
                        </w:r>
                      </w:p>
                    </w:txbxContent>
                  </v:textbox>
                </v:shape>
                <v:shape id="TextBox 371" o:spid="_x0000_s1031" type="#_x0000_t202" style="position:absolute;left:23899;top:8748;width:3962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14:paraId="0EACD537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PGL</w:t>
                        </w:r>
                      </w:p>
                    </w:txbxContent>
                  </v:textbox>
                </v:shape>
                <v:shape id="TextBox 372" o:spid="_x0000_s1032" type="#_x0000_t202" style="position:absolute;left:33468;top:8748;width:3530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14:paraId="178E0304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PG</w:t>
                        </w:r>
                      </w:p>
                    </w:txbxContent>
                  </v:textbox>
                </v:shape>
                <v:shape id="TextBox 373" o:spid="_x0000_s1033" type="#_x0000_t202" style="position:absolute;left:14811;top:18091;width:3402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14:paraId="7C2411B5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BP</w:t>
                        </w:r>
                      </w:p>
                    </w:txbxContent>
                  </v:textbox>
                </v:shape>
                <v:shape id="TextBox 374" o:spid="_x0000_s1034" type="#_x0000_t202" style="position:absolute;left:14707;top:22667;width:3610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14:paraId="3420917B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AP</w:t>
                        </w:r>
                      </w:p>
                    </w:txbxContent>
                  </v:textbox>
                </v:shape>
                <v:shape id="TextBox 375" o:spid="_x0000_s1035" type="#_x0000_t202" style="position:absolute;left:7262;top:22667;width:4235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14:paraId="3FA22050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HAP</w:t>
                        </w:r>
                      </w:p>
                    </w:txbxContent>
                  </v:textbox>
                </v:shape>
                <v:shape id="TextBox 376" o:spid="_x0000_s1036" type="#_x0000_t202" style="position:absolute;left:33147;top:22667;width:4171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<v:textbox style="mso-fit-shape-to-text:t">
                    <w:txbxContent>
                      <w:p w14:paraId="29494016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KDPG</w:t>
                        </w:r>
                      </w:p>
                    </w:txbxContent>
                  </v:textbox>
                </v:shape>
                <v:shape id="TextBox 388" o:spid="_x0000_s1037" type="#_x0000_t202" style="position:absolute;left:14795;top:42341;width:3434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14:paraId="108E391F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YR</w:t>
                        </w:r>
                      </w:p>
                    </w:txbxContent>
                  </v:textbox>
                </v:shape>
                <v:shape id="TextBox 408" o:spid="_x0000_s1038" type="#_x0000_t202" style="position:absolute;left:14811;top:38493;width:3402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<v:textbox style="mso-fit-shape-to-text:t">
                    <w:txbxContent>
                      <w:p w14:paraId="08E72D1D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EP</w:t>
                        </w:r>
                      </w:p>
                    </w:txbxContent>
                  </v:textbox>
                </v:shape>
                <v:shape id="TextBox 409" o:spid="_x0000_s1039" type="#_x0000_t202" style="position:absolute;left:14747;top:34727;width:3530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<v:textbox style="mso-fit-shape-to-text:t">
                    <w:txbxContent>
                      <w:p w14:paraId="354BEF8E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PG</w:t>
                        </w:r>
                      </w:p>
                    </w:txbxContent>
                  </v:textbox>
                </v:shape>
                <v:shape id="TextBox 410" o:spid="_x0000_s1040" type="#_x0000_t202" style="position:absolute;left:14747;top:30961;width:3530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<v:textbox style="mso-fit-shape-to-text:t">
                    <w:txbxContent>
                      <w:p w14:paraId="3F839664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PG</w:t>
                        </w:r>
                      </w:p>
                    </w:txbxContent>
                  </v:textbox>
                </v:shape>
                <v:shape id="TextBox 411" o:spid="_x0000_s1041" type="#_x0000_t202" style="position:absolute;left:14362;top:26862;width:4299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" filled="f" stroked="f">
                  <v:textbox style="mso-fit-shape-to-text:t">
                    <w:txbxContent>
                      <w:p w14:paraId="0550384C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,3PG</w:t>
                        </w:r>
                      </w:p>
                    </w:txbxContent>
                  </v:textbox>
                </v:shape>
                <v:shape id="TextBox 412" o:spid="_x0000_s1042" type="#_x0000_t202" style="position:absolute;left:14298;top:47257;width:4556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    <v:textbox style="mso-fit-shape-to-text:t">
                    <w:txbxContent>
                      <w:p w14:paraId="30D6CFF6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CoA</w:t>
                        </w:r>
                      </w:p>
                    </w:txbxContent>
                  </v:textbox>
                </v:shape>
                <v:shape id="TextBox 413" o:spid="_x0000_s1043" type="#_x0000_t202" style="position:absolute;left:38604;top:47257;width:3530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" filled="f" stroked="f">
                  <v:textbox style="mso-fit-shape-to-text:t">
                    <w:txbxContent>
                      <w:p w14:paraId="3DB2C5F6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HP</w:t>
                        </w:r>
                      </w:p>
                    </w:txbxContent>
                  </v:textbox>
                </v:shape>
                <v:shape id="TextBox 414" o:spid="_x0000_s1044" type="#_x0000_t202" style="position:absolute;left:26836;top:47257;width:3786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DBm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" filled="f" stroked="f">
                  <v:textbox style="mso-fit-shape-to-text:t">
                    <w:txbxContent>
                      <w:p w14:paraId="443BB503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SA</w:t>
                        </w:r>
                      </w:p>
                    </w:txbxContent>
                  </v:textbox>
                </v:shape>
                <v:shape id="TextBox 415" o:spid="_x0000_s1045" type="#_x0000_t202" style="position:absolute;left:51504;top:47257;width:3530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" filled="f" stroked="f">
                  <v:textbox style="mso-fit-shape-to-text:t">
                    <w:txbxContent>
                      <w:p w14:paraId="1CEB9CD2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HP</w:t>
                        </w:r>
                      </w:p>
                    </w:txbxContent>
                  </v:textbox>
                </v:shape>
                <v:line id="Straight Connector 22" o:spid="_x0000_s1046" style="position:absolute;visibility:visible;mso-wrap-style:square" from="16449,24678" to="16449,26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" strokecolor="#5b9bd5 [3204]" strokeweight="1pt">
                  <v:stroke startarrow="classic" endarrow="classic" joinstyle="miter"/>
                </v:line>
                <v:line id="Straight Connector 23" o:spid="_x0000_s1047" style="position:absolute;visibility:visible;mso-wrap-style:square" from="16449,19916" to="16449,22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" strokecolor="#5b9bd5 [3204]" strokeweight="1pt">
                  <v:stroke startarrow="classic" endarrow="classic" joinstyle="miter"/>
                </v:line>
                <v:line id="Straight Connector 24" o:spid="_x0000_s1048" style="position:absolute;visibility:visible;mso-wrap-style:square" from="16449,10700" to="16449,128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" strokecolor="#5b9bd5 [3204]" strokeweight="1pt">
                  <v:stroke startarrow="classic" endarrow="classic" joinstyle="miter"/>
                </v:line>
                <v:line id="Straight Connector 25" o:spid="_x0000_s1049" style="position:absolute;visibility:visible;mso-wrap-style:square" from="16449,36492" to="16449,38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" strokecolor="#5b9bd5 [3204]" strokeweight="1pt">
                  <v:stroke startarrow="classic" endarrow="classic" joinstyle="miter"/>
                </v:line>
                <v:line id="Straight Connector 26" o:spid="_x0000_s1050" style="position:absolute;visibility:visible;mso-wrap-style:square" from="16449,32821" to="16449,34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" strokecolor="#5b9bd5 [3204]" strokeweight="1pt">
                  <v:stroke startarrow="classic" endarrow="classic" joinstyle="miter"/>
                </v:line>
                <v:line id="Straight Connector 27" o:spid="_x0000_s1051" style="position:absolute;visibility:visible;mso-wrap-style:square" from="16449,28801" to="16449,30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" strokecolor="#5b9bd5 [3204]" strokeweight="1pt">
                  <v:stroke startarrow="classic" endarrow="classic" joinstyle="miter"/>
                </v:line>
                <v:line id="Straight Connector 28" o:spid="_x0000_s1052" style="position:absolute;rotation:-90;flip:x;visibility:visible;mso-wrap-style:square" from="12987,22265" to="12987,25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" strokecolor="#5b9bd5 [3204]" strokeweight="1pt">
                  <v:stroke startarrow="classic" endarrow="classic" joinstyle="miter"/>
                </v:line>
                <v:line id="Straight Connector 29" o:spid="_x0000_s1053" style="position:absolute;visibility:visible;mso-wrap-style:square" from="16728,40227" to="16728,42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" strokecolor="#5b9bd5 [3204]" strokeweight="1pt">
                  <v:stroke endarrow="classic" joinstyle="miter"/>
                </v:line>
                <v:line id="Straight Connector 30" o:spid="_x0000_s1054" style="position:absolute;flip:y;visibility:visible;mso-wrap-style:square" from="16177,40227" to="16177,42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" strokecolor="#5b9bd5 [3204]" strokeweight="1pt">
                  <v:stroke endarrow="classic" joinstyle="miter"/>
                </v:line>
                <v:line id="Straight Connector 31" o:spid="_x0000_s1055" style="position:absolute;flip:y;visibility:visible;mso-wrap-style:square" from="16449,14669" to="16464,17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" strokecolor="#5b9bd5 [3204]" strokeweight="1pt">
                  <v:stroke endarrow="classic" joinstyle="miter"/>
                </v:line>
                <v:line id="Straight Connector 32" o:spid="_x0000_s1056" style="position:absolute;flip:y;visibility:visible;mso-wrap-style:square" from="11380,13562" to="15198,135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" strokecolor="#5b9bd5 [3204]" strokeweight="1pt">
                  <v:stroke endarrow="classic" joinstyle="miter"/>
                </v:line>
                <v:line id="Straight Connector 33" o:spid="_x0000_s1057" style="position:absolute;flip:x;visibility:visible;mso-wrap-style:square" from="30622,48335" to="38604,48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" strokecolor="#5b9bd5 [3204]" strokeweight="1pt">
                  <v:stroke startarrow="classic" endarrow="classic" joinstyle="miter"/>
                </v:line>
                <v:line id="Straight Connector 34" o:spid="_x0000_s1058" style="position:absolute;flip:x;visibility:visible;mso-wrap-style:square" from="19089,48335" to="26836,48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" strokecolor="#5b9bd5 [3204]" strokeweight="1pt">
                  <v:stroke endarrow="classic" joinstyle="miter"/>
                </v:line>
                <v:line id="Straight Connector 35" o:spid="_x0000_s1059" style="position:absolute;visibility:visible;mso-wrap-style:square" from="17870,9785" to="24077,9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" strokecolor="#5b9bd5 [3204]" strokeweight="1pt">
                  <v:stroke endarrow="classic" joinstyle="miter"/>
                </v:line>
                <v:line id="Straight Connector 36" o:spid="_x0000_s1060" style="position:absolute;visibility:visible;mso-wrap-style:square" from="27684,9785" to="33891,9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" strokecolor="#5b9bd5 [3204]" strokeweight="1pt">
                  <v:stroke endarrow="classic" joinstyle="miter"/>
                </v:line>
                <v:line id="Straight Connector 37" o:spid="_x0000_s1061" style="position:absolute;visibility:visible;mso-wrap-style:square" from="35233,10903" to="35233,21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" strokecolor="#5b9bd5 [3204]" strokeweight="1pt">
                  <v:stroke endarrow="classic" joinstyle="miter"/>
                </v:line>
                <v:line id="Straight Connector 38" o:spid="_x0000_s1062" style="position:absolute;flip:x;visibility:visible;mso-wrap-style:square" from="17958,23696" to="33147,236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" strokecolor="#5b9bd5 [3204]" strokeweight="1pt">
                  <v:stroke endarrow="classic" joinstyle="miter"/>
                </v:line>
                <v:line id="Straight Connector 39" o:spid="_x0000_s1063" style="position:absolute;visibility:visible;mso-wrap-style:square" from="16538,44680" to="16538,47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" strokecolor="#5b9bd5 [3204]" strokeweight="1pt">
                  <v:stroke endarrow="classic" joinstyle="miter"/>
                </v:line>
                <v:shape id="Freeform 40" o:spid="_x0000_s1064" style="position:absolute;left:18661;top:23695;width:12587;height:19777;visibility:visible;mso-wrap-style:square;v-text-anchor:middle" coordsize="1940568,19381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" path="m1940568,v-99738,9376,-278736,-41656,-419586,163674c1380132,369004,1220709,960378,1095469,1231982,970229,1503586,952122,1675602,769544,1793297,586966,1910992,293483,1924572,,1938153e" filled="f" strokecolor="#5b9bd5 [3204]" strokeweight="1pt">
                  <v:stroke endarrow="classic" joinstyle="miter"/>
                  <v:path arrowok="t" o:connecttype="custom" o:connectlocs="1258696,0;986543,167010;710546,1257094;499144,1829850;0,1977659" o:connectangles="0,0,0,0,0"/>
                </v:shape>
                <v:shape id="TextBox 457" o:spid="_x0000_s1065" type="#_x0000_t202" style="position:absolute;left:23711;top:58521;width:3500;height:19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" fillcolor="white [3212]" stroked="f">
                  <v:textbox style="mso-fit-shape-to-text:t" inset="1mm,1mm,1mm,1mm">
                    <w:txbxContent>
                      <w:p w14:paraId="1850575F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GLYOX</w:t>
                        </w:r>
                      </w:p>
                    </w:txbxContent>
                  </v:textbox>
                </v:shape>
                <v:oval id="Oval 42" o:spid="_x0000_s1066" style="position:absolute;left:17730;top:52455;width:14400;height:14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" filled="f" strokecolor="#5b9bd5 [3204]" strokeweight="1pt">
                  <v:stroke joinstyle="miter"/>
                </v:oval>
                <v:shape id="TextBox 772" o:spid="_x0000_s1067" type="#_x0000_t202" style="position:absolute;left:23917;top:51482;width:2025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" fillcolor="white [3212]" stroked="f">
                  <v:textbox style="mso-fit-shape-to-text:t" inset="1mm,,1mm">
                    <w:txbxContent>
                      <w:p w14:paraId="45ECC4C0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IT</w:t>
                        </w:r>
                      </w:p>
                    </w:txbxContent>
                  </v:textbox>
                </v:shape>
                <v:shape id="TextBox 773" o:spid="_x0000_s1068" type="#_x0000_t202" style="position:absolute;left:23460;top:65773;width:2939;height:19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" fillcolor="white [3212]" stroked="f">
                  <v:textbox style="mso-fit-shape-to-text:t" inset="1mm,1mm,1mm,1mm">
                    <w:txbxContent>
                      <w:p w14:paraId="188CC17A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UCC</w:t>
                        </w:r>
                      </w:p>
                    </w:txbxContent>
                  </v:textbox>
                </v:shape>
                <v:shape id="TextBox 774" o:spid="_x0000_s1069" type="#_x0000_t202" style="position:absolute;left:18178;top:53993;width:2586;height:19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" fillcolor="white [3212]" stroked="f">
                  <v:textbox style="mso-fit-shape-to-text:t" inset="1mm,1mm,1mm,1mm">
                    <w:txbxContent>
                      <w:p w14:paraId="3EBA9B44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AA</w:t>
                        </w:r>
                      </w:p>
                    </w:txbxContent>
                  </v:textbox>
                </v:shape>
                <v:shape id="TextBox 775" o:spid="_x0000_s1070" type="#_x0000_t202" style="position:absolute;left:16364;top:58676;width:2635;height:19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" fillcolor="white [3212]" stroked="f">
                  <v:textbox style="mso-fit-shape-to-text:t" inset="1mm,1mm,1mm,1mm">
                    <w:txbxContent>
                      <w:p w14:paraId="056B1824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AL</w:t>
                        </w:r>
                      </w:p>
                    </w:txbxContent>
                  </v:textbox>
                </v:shape>
                <v:shape id="TextBox 776" o:spid="_x0000_s1071" type="#_x0000_t202" style="position:absolute;left:18105;top:63419;width:2731;height:19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" fillcolor="white [3212]" stroked="f">
                  <v:textbox style="mso-fit-shape-to-text:t" inset="1mm,1mm,1mm,1mm">
                    <w:txbxContent>
                      <w:p w14:paraId="5A5D65E5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UM</w:t>
                        </w:r>
                      </w:p>
                    </w:txbxContent>
                  </v:textbox>
                </v:shape>
                <v:shape id="TextBox 777" o:spid="_x0000_s1072" type="#_x0000_t202" style="position:absolute;left:30884;top:58676;width:2411;height:19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" fillcolor="white [3212]" stroked="f">
                  <v:textbox style="mso-fit-shape-to-text:t" inset="1mm,1mm,1mm,1mm">
                    <w:txbxContent>
                      <w:p w14:paraId="3E9763A5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KG</w:t>
                        </w:r>
                      </w:p>
                    </w:txbxContent>
                  </v:textbox>
                </v:shape>
                <v:shape id="TextBox 778" o:spid="_x0000_s1073" type="#_x0000_t202" style="position:absolute;left:28596;top:63419;width:3853;height:19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" fillcolor="white [3212]" stroked="f">
                  <v:textbox style="mso-fit-shape-to-text:t" inset="1mm,1mm,1mm,1mm">
                    <w:txbxContent>
                      <w:p w14:paraId="53011C08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ucCoA</w:t>
                        </w:r>
                      </w:p>
                    </w:txbxContent>
                  </v:textbox>
                </v:shape>
                <v:shape id="TextBox 779" o:spid="_x0000_s1074" type="#_x0000_t202" style="position:absolute;left:28813;top:53921;width:3420;height:19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" fillcolor="white [3212]" stroked="f">
                  <v:textbox style="mso-fit-shape-to-text:t" inset="1mm,1mm,1mm,1mm">
                    <w:txbxContent>
                      <w:p w14:paraId="6931AB0E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SOCIT</w:t>
                        </w:r>
                      </w:p>
                    </w:txbxContent>
                  </v:textbox>
                </v:shape>
                <v:line id="Straight Connector 51" o:spid="_x0000_s1075" style="position:absolute;rotation:108;visibility:visible;mso-wrap-style:square" from="18755,55715" to="19085,55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" strokecolor="#5b9bd5 [3204]" strokeweight="1pt">
                  <v:stroke startarrow="classic" joinstyle="miter"/>
                </v:line>
                <v:line id="Straight Connector 52" o:spid="_x0000_s1076" style="position:absolute;rotation:67;visibility:visible;mso-wrap-style:square" from="17636,60500" to="17966,605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" strokecolor="#5b9bd5 [3204]" strokeweight="1pt">
                  <v:stroke startarrow="classic" joinstyle="miter"/>
                </v:line>
                <v:line id="Straight Connector 53" o:spid="_x0000_s1077" style="position:absolute;rotation:26;visibility:visible;mso-wrap-style:square" from="20232,65169" to="20561,65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" strokecolor="#5b9bd5 [3204]" strokeweight="1pt">
                  <v:stroke startarrow="classic" joinstyle="miter"/>
                </v:line>
                <v:line id="Straight Connector 54" o:spid="_x0000_s1078" style="position:absolute;rotation:-116;visibility:visible;mso-wrap-style:square" from="31933,58674" to="32263,587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" strokecolor="#5b9bd5 [3204]" strokeweight="1pt">
                  <v:stroke startarrow="classic" joinstyle="miter"/>
                </v:line>
                <v:line id="Straight Connector 55" o:spid="_x0000_s1079" style="position:absolute;rotation:-156;visibility:visible;mso-wrap-style:square" from="29225,53971" to="29555,540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" strokecolor="#5b9bd5 [3204]" strokeweight="1pt">
                  <v:stroke startarrow="classic" joinstyle="miter"/>
                </v:line>
                <v:line id="Straight Connector 56" o:spid="_x0000_s1080" style="position:absolute;rotation:155;visibility:visible;mso-wrap-style:square" from="23715,52482" to="24045,52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" strokecolor="#5b9bd5 [3204]" strokeweight="1pt">
                  <v:stroke startarrow="classic" joinstyle="miter"/>
                </v:line>
                <v:line id="Straight Connector 57" o:spid="_x0000_s1081" style="position:absolute;rotation:-78;visibility:visible;mso-wrap-style:square" from="30881,63479" to="31211,63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" strokecolor="#5b9bd5 [3204]" strokeweight="1pt">
                  <v:stroke startarrow="classic" joinstyle="miter"/>
                </v:line>
                <v:line id="Straight Connector 58" o:spid="_x0000_s1082" style="position:absolute;rotation:-30;visibility:visible;mso-wrap-style:square" from="26209,66683" to="26539,66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" strokecolor="#5b9bd5 [3204]" strokeweight="1pt">
                  <v:stroke startarrow="classic" joinstyle="miter"/>
                </v:line>
                <v:shape id="Freeform 59" o:spid="_x0000_s1083" style="position:absolute;left:25663;top:55817;width:4477;height:10269;visibility:visible;mso-wrap-style:square;v-text-anchor:middle" coordsize="371475,955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" path="m371475,c310356,88635,249237,177271,187325,336550,125413,495829,62706,725752,,955675e" filled="f" strokecolor="#5b9bd5 [3204]" strokeweight="1pt">
                  <v:stroke endarrow="classic" joinstyle="miter"/>
                  <v:path arrowok="t" o:connecttype="custom" o:connectlocs="447671,0;225749,361633;0,1026900" o:connectangles="0,0,0"/>
                </v:shape>
                <v:shape id="Freeform 60" o:spid="_x0000_s1084" style="position:absolute;left:27676;top:56812;width:503;height:2584;rotation:-3944575fd;flip:x;visibility:visible;mso-wrap-style:square;v-text-anchor:middle" coordsize="371475,955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" path="m371475,c310356,88635,249237,177271,187325,336550,125413,495829,62706,725752,,955675e" filled="f" strokecolor="#5b9bd5 [3204]" strokeweight="1pt">
                  <v:stroke endarrow="classic" joinstyle="miter"/>
                  <v:path arrowok="t" o:connecttype="custom" o:connectlocs="50283,0;25356,90994;0,258388" o:connectangles="0,0,0"/>
                </v:shape>
                <v:shape id="Freeform 61" o:spid="_x0000_s1085" style="position:absolute;left:20295;top:57719;width:2517;height:4088;rotation:3944575fd;flip:y;visibility:visible;mso-wrap-style:square;v-text-anchor:middle" coordsize="360530,1043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" path="m360531,1c351091,1265,237208,331480,177119,505467,117030,679454,62706,814002,,1043925e" filled="f" strokecolor="#5b9bd5 [3204]" strokeweight="1pt">
                  <v:stroke endarrow="classic" joinstyle="miter"/>
                  <v:path arrowok="t" o:connecttype="custom" o:connectlocs="251654,0;123631,197978;0,408877" o:connectangles="0,0,0"/>
                </v:shape>
                <v:shape id="Freeform 62" o:spid="_x0000_s1086" style="position:absolute;left:15373;top:49600;width:7430;height:11406;rotation:3944575fd;flip:y;visibility:visible;mso-wrap-style:square;v-text-anchor:middle" coordsize="453661,3394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" path="m453661,3394502c416103,3288170,364355,3171224,320269,2800990,274042,2334927,374908,795850,340108,344991,305308,-105868,146791,-27759,111468,95838,76146,219435,13802,787748,,890988e" filled="f" strokecolor="#5b9bd5 [3204]" strokeweight="1pt">
                  <v:stroke joinstyle="miter"/>
                  <v:path arrowok="t" o:connecttype="custom" o:connectlocs="742992,1140523;524527,941108;557018,115914;182559,32201;0,299364" o:connectangles="0,0,0,0,0"/>
                </v:shape>
                <v:shape id="Freeform 63" o:spid="_x0000_s1087" style="position:absolute;left:17538;top:49148;width:5473;height:3567;visibility:visible;mso-wrap-style:square;v-text-anchor:middle" coordsize="567131,308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" path="m,c6549,102195,49351,196075,143873,247308v94522,51233,236657,64360,423258,60093e" filled="f" strokecolor="#5b9bd5 [3204]" strokeweight="1pt">
                  <v:stroke joinstyle="miter"/>
                  <v:path arrowok="t" o:connecttype="custom" o:connectlocs="0,0;138832,286238;547260,355791" o:connectangles="0,0,0"/>
                </v:shape>
                <v:shape id="Freeform 64" o:spid="_x0000_s1088" style="position:absolute;left:11014;top:43874;width:6831;height:10897;visibility:visible;mso-wrap-style:square;v-text-anchor:middle" coordsize="672280,1006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" path="m672280,1005049c373433,1013384,196559,992155,90159,864691,-16241,737228,-19460,384364,33879,240268,87218,96172,239139,-3854,410192,115e" filled="f" strokecolor="#5b9bd5 [3204]" strokeweight="1pt">
                  <v:stroke startarrow="classic" joinstyle="miter"/>
                  <v:path arrowok="t" o:connecttype="custom" o:connectlocs="683136,1087954;91615,936018;34426,260087;416816,124" o:connectangles="0,0,0,0"/>
                </v:shape>
                <v:shape id="Freeform 65" o:spid="_x0000_s1089" style="position:absolute;left:6919;top:39220;width:11001;height:16406;visibility:visible;mso-wrap-style:square;v-text-anchor:middle" coordsize="701807,1034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" path="m701807,1032082c413534,1020764,203541,1077192,93771,943308,-15999,809424,-24672,385221,43184,228778,111040,72335,361751,-3822,532804,147e" filled="f" strokecolor="#5b9bd5 [3204]" strokeweight="1pt">
                  <v:stroke startarrow="classic" joinstyle="miter"/>
                  <v:path arrowok="t" o:connecttype="custom" o:connectlocs="1100186,1636736;147000,1495953;67697,362810;835249,233" o:connectangles="0,0,0,0"/>
                </v:shape>
                <v:shape id="Freeform 66" o:spid="_x0000_s1090" style="position:absolute;left:9614;top:43139;width:6528;height:16272;visibility:visible;mso-wrap-style:square;v-text-anchor:middle" coordsize="451200,8198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" path="m451200,819859c162927,808541,114302,725927,46480,613810,-21342,501693,-8684,249018,44267,147153,97218,45288,212884,-3747,383937,222e" filled="f" strokecolor="#5b9bd5 [3204]" strokeweight="1pt">
                  <v:stroke endarrow="classic" joinstyle="miter"/>
                  <v:path arrowok="t" o:connecttype="custom" o:connectlocs="652865,1627191;67254,1218241;64052,292058;555539,441" o:connectangles="0,0,0,0"/>
                </v:shape>
                <v:shape id="TextBox 480" o:spid="_x0000_s1091" type="#_x0000_t202" style="position:absolute;left:19894;top:12555;width:3354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" filled="f" stroked="f">
                  <v:textbox style="mso-fit-shape-to-text:t">
                    <w:txbxContent>
                      <w:p w14:paraId="002FFE1E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7P</w:t>
                        </w:r>
                      </w:p>
                    </w:txbxContent>
                  </v:textbox>
                </v:shape>
                <v:shape id="TextBox 481" o:spid="_x0000_s1092" type="#_x0000_t202" style="position:absolute;left:30196;top:18829;width:3385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IWg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zg2fok/QO7+AAAA//8DAFBLAQItABQABgAIAAAAIQDb4fbL7gAAAIUBAAATAAAAAAAAAAAAAAAA&#10;AAAAAABbQ29udGVudF9UeXBlc10ueG1sUEsBAi0AFAAGAAgAAAAhAFr0LFu/AAAAFQEAAAsAAAAA&#10;AAAAAAAAAAAAHwEAAF9yZWxzLy5yZWxzUEsBAi0AFAAGAAgAAAAhAKcwhaDBAAAA2wAAAA8AAAAA&#10;AAAAAAAAAAAABwIAAGRycy9kb3ducmV2LnhtbFBLBQYAAAAAAwADALcAAAD1AgAAAAA=&#10;" filled="f" stroked="f">
                  <v:textbox style="mso-fit-shape-to-text:t">
                    <w:txbxContent>
                      <w:p w14:paraId="14AD0488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4P</w:t>
                        </w:r>
                      </w:p>
                    </w:txbxContent>
                  </v:textbox>
                </v:shape>
                <v:shape id="TextBox 482" o:spid="_x0000_s1093" type="#_x0000_t202" style="position:absolute;left:30267;top:16000;width:3418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" filled="f" stroked="f">
                  <v:textbox style="mso-fit-shape-to-text:t">
                    <w:txbxContent>
                      <w:p w14:paraId="5701E937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X5P</w:t>
                        </w:r>
                      </w:p>
                    </w:txbxContent>
                  </v:textbox>
                </v:shape>
                <v:shape id="TextBox 483" o:spid="_x0000_s1094" type="#_x0000_t202" style="position:absolute;left:30267;top:12555;width:3450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" filled="f" stroked="f">
                  <v:textbox style="mso-fit-shape-to-text:t">
                    <w:txbxContent>
                      <w:p w14:paraId="25964103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5P</w:t>
                        </w:r>
                      </w:p>
                    </w:txbxContent>
                  </v:textbox>
                </v:shape>
                <v:line id="Straight Connector 71" o:spid="_x0000_s1095" style="position:absolute;visibility:visible;mso-wrap-style:square" from="31976,14175" to="31976,16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" strokecolor="#5b9bd5 [3204]" strokeweight="1pt">
                  <v:stroke startarrow="classic" endarrow="classic" joinstyle="miter"/>
                </v:line>
                <v:shape id="Freeform 72" o:spid="_x0000_s1096" style="position:absolute;left:19723;top:14361;width:11090;height:6543;flip:x;visibility:visible;mso-wrap-style:square;v-text-anchor:middle" coordsize="1358025,662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" path="m1166124,v55170,63160,127801,126721,155266,202548c1348855,278375,1382978,379620,1330915,454960v-52063,75340,-100084,173585,-321903,199628c787193,680631,381726,632902,,611216e" filled="f" strokecolor="#5b9bd5 [3204]" strokeweight="1pt">
                  <v:stroke startarrow="classic" endarrow="classic" joinstyle="miter"/>
                  <v:path arrowok="t" o:connecttype="custom" o:connectlocs="952228,0;1079015,200162;1086793,449601;823935,646878;0,604017" o:connectangles="0,0,0,0,0"/>
                </v:shape>
                <v:shape id="Freeform 73" o:spid="_x0000_s1097" style="position:absolute;left:17393;top:15664;width:2334;height:6643;visibility:visible;mso-wrap-style:square;v-text-anchor:middle" coordsize="233362,664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" path="m,c113307,88106,233362,177403,233362,288131,233362,398859,99814,528637,,664369e" filled="f" strokecolor="#5b9bd5 [3204]" strokeweight="1pt">
                  <v:stroke startarrow="classic" endarrow="classic" joinstyle="miter"/>
                  <v:path arrowok="t" o:connecttype="custom" o:connectlocs="0,0;233362,288131;0,664369" o:connectangles="0,0,0"/>
                </v:shape>
                <v:shape id="Freeform 74" o:spid="_x0000_s1098" style="position:absolute;left:17798;top:18507;width:13039;height:3991;visibility:visible;mso-wrap-style:square;v-text-anchor:middle" coordsize="1100137,399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" path="m,399086c147637,239145,295275,79204,478631,32373,609014,-28545,657282,16112,760866,11350v103584,14288,286298,92661,339271,106748e" filled="f" strokecolor="#5b9bd5 [3204]" strokeweight="1pt">
                  <v:stroke startarrow="classic" endarrow="classic" joinstyle="miter"/>
                  <v:path arrowok="t" o:connecttype="custom" o:connectlocs="0,399086;567268,32373;901769,11350;1303869,118098" o:connectangles="0,0,0,0"/>
                </v:shape>
                <v:shape id="Freeform 75" o:spid="_x0000_s1099" style="position:absolute;left:17824;top:15289;width:12798;height:3617;flip:y;visibility:visible;mso-wrap-style:square;v-text-anchor:middle" coordsize="1140618,3617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" path="m,361726c192881,213691,326180,70816,516283,32319,658804,-19500,768046,2655,872102,19059v104056,16404,220934,98363,268516,111685e" filled="f" strokecolor="#5b9bd5 [3204]" strokeweight="1pt">
                  <v:stroke startarrow="classic" endarrow="classic" joinstyle="miter"/>
                  <v:path arrowok="t" o:connecttype="custom" o:connectlocs="0,361727;579303,32319;978555,19059;1279848,130744" o:connectangles="0,0,0,0"/>
                </v:shape>
                <v:shape id="Freeform 76" o:spid="_x0000_s1100" style="position:absolute;left:17607;top:14306;width:13015;height:8073;visibility:visible;mso-wrap-style:square;v-text-anchor:middle" coordsize="1171575,807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" path="m1171575,c1044178,121642,1039415,205977,916781,254793,794147,303609,588565,200819,435768,292894,282971,384969,185936,612377,,807243e" filled="f" strokecolor="#5b9bd5 [3204]" strokeweight="1pt">
                  <v:stroke startarrow="classic" endarrow="classic" joinstyle="miter"/>
                  <v:path arrowok="t" o:connecttype="custom" o:connectlocs="1301488,0;1018441,254793;484089,292894;0,807244" o:connectangles="0,0,0,0"/>
                </v:shape>
                <v:shape id="Freeform 77" o:spid="_x0000_s1101" style="position:absolute;left:21679;top:14425;width:8958;height:2579;visibility:visible;mso-wrap-style:square;v-text-anchor:middle" coordsize="731043,257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" path="m,c33138,87114,76650,213915,205635,239713v128985,25798,314866,17264,525408,15081e" filled="f" strokecolor="#5b9bd5 [3204]" strokeweight="1pt">
                  <v:stroke startarrow="classic" endarrow="classic" joinstyle="miter"/>
                  <v:path arrowok="t" o:connecttype="custom" o:connectlocs="0,0;251972,239713;895772,254794" o:connectangles="0,0,0"/>
                </v:shape>
                <v:line id="Straight Connector 78" o:spid="_x0000_s1102" style="position:absolute;visibility:visible;mso-wrap-style:square" from="40369,49135" to="40369,51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" strokecolor="#5b9bd5 [3204]" strokeweight="1pt">
                  <v:stroke startarrow="classic" endarrow="classic" joinstyle="miter"/>
                </v:line>
                <v:shape id="TextBox 492" o:spid="_x0000_s1103" type="#_x0000_t202" style="position:absolute;left:37763;top:51019;width:5213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" filled="f" stroked="f">
                  <v:textbox style="mso-fit-shape-to-text:t">
                    <w:txbxContent>
                      <w:p w14:paraId="55E1BC8D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HPCoA</w:t>
                        </w:r>
                      </w:p>
                    </w:txbxContent>
                  </v:textbox>
                </v:shape>
                <v:line id="Straight Connector 80" o:spid="_x0000_s1104" style="position:absolute;visibility:visible;mso-wrap-style:square" from="40369,52897" to="40369,550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" strokecolor="#5b9bd5 [3204]" strokeweight="1pt">
                  <v:stroke startarrow="classic" endarrow="classic" joinstyle="miter"/>
                </v:line>
                <v:shape id="TextBox 494" o:spid="_x0000_s1105" type="#_x0000_t202" style="position:absolute;left:37867;top:54780;width:4908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" filled="f" stroked="f">
                  <v:textbox style="mso-fit-shape-to-text:t">
                    <w:txbxContent>
                      <w:p w14:paraId="5A535243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rCoA</w:t>
                        </w:r>
                      </w:p>
                    </w:txbxContent>
                  </v:textbox>
                </v:shape>
                <v:line id="Straight Connector 82" o:spid="_x0000_s1106" style="position:absolute;visibility:visible;mso-wrap-style:square" from="40369,56658" to="40369,58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" strokecolor="#5b9bd5 [3204]" strokeweight="1pt">
                  <v:stroke startarrow="classic" endarrow="classic" joinstyle="miter"/>
                </v:line>
                <v:shape id="TextBox 496" o:spid="_x0000_s1107" type="#_x0000_t202" style="position:absolute;left:37891;top:58541;width:4956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" filled="f" stroked="f">
                  <v:textbox style="mso-fit-shape-to-text:t">
                    <w:txbxContent>
                      <w:p w14:paraId="75BBE62C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rpCoA</w:t>
                        </w:r>
                      </w:p>
                    </w:txbxContent>
                  </v:textbox>
                </v:shape>
                <v:shape id="TextBox 497" o:spid="_x0000_s1108" type="#_x0000_t202" style="position:absolute;left:42011;top:61625;width:3420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" fillcolor="white [3212]" stroked="f">
                  <v:textbox style="mso-fit-shape-to-text:t" inset="1mm,,1mm">
                    <w:txbxContent>
                      <w:p w14:paraId="1C209C4F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eCIT</w:t>
                        </w:r>
                      </w:p>
                    </w:txbxContent>
                  </v:textbox>
                </v:shape>
                <v:shape id="TextBox 498" o:spid="_x0000_s1109" type="#_x0000_t202" style="position:absolute;left:44595;top:58640;width:2586;height:1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" fillcolor="white [3212]" stroked="f">
                  <v:textbox style="mso-fit-shape-to-text:t" inset="1mm,1mm,1mm,1mm">
                    <w:txbxContent>
                      <w:p w14:paraId="2698F2FE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AA</w:t>
                        </w:r>
                      </w:p>
                    </w:txbxContent>
                  </v:textbox>
                </v:shape>
                <v:line id="Straight Connector 86" o:spid="_x0000_s1110" style="position:absolute;rotation:-107;visibility:visible;mso-wrap-style:square" from="43538,61961" to="43868,62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" strokecolor="#5b9bd5 [3204]" strokeweight="1pt">
                  <v:stroke startarrow="classic" joinstyle="miter"/>
                </v:line>
                <v:shape id="TextBox 500" o:spid="_x0000_s1111" type="#_x0000_t202" style="position:absolute;left:38292;top:65677;width:4814;height:215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" fillcolor="white [3212]" stroked="f">
                  <v:textbox style="mso-fit-shape-to-text:t" inset="1mm,,1mm">
                    <w:txbxContent>
                      <w:p w14:paraId="4F62ECDB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eISOCIT</w:t>
                        </w:r>
                      </w:p>
                    </w:txbxContent>
                  </v:textbox>
                </v:shape>
                <v:shape id="TextBox 501" o:spid="_x0000_s1112" type="#_x0000_t202" style="position:absolute;left:28907;top:68601;width:2314;height:21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" fillcolor="white [3212]" stroked="f">
                  <v:textbox style="mso-fit-shape-to-text:t" inset="1mm,,1mm">
                    <w:txbxContent>
                      <w:p w14:paraId="358EC81D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YR</w:t>
                        </w:r>
                      </w:p>
                    </w:txbxContent>
                  </v:textbox>
                </v:shape>
                <v:shape id="Freeform 89" o:spid="_x0000_s1113" style="position:absolute;left:43700;top:59644;width:966;height:2274;flip:x;visibility:visible;mso-wrap-style:square;v-text-anchor:middle" coordsize="150692,214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" path="m,c66080,4488,55960,1844,97632,23259v41672,21415,56554,102948,52387,191054e" filled="f" strokecolor="#5b9bd5 [3204]" strokeweight="1pt">
                  <v:stroke joinstyle="miter"/>
                  <v:path arrowok="t" o:connecttype="custom" o:connectlocs="0,0;62574,24678;96150,227392" o:connectangles="0,0,0"/>
                </v:shape>
                <v:shape id="Freeform 90" o:spid="_x0000_s1114" style="position:absolute;left:42734;top:59644;width:966;height:2274;visibility:visible;mso-wrap-style:square;v-text-anchor:middle" coordsize="150692,214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" path="m,c66080,4488,55960,1844,97632,23259v41672,21415,56554,102948,52387,191054e" filled="f" strokecolor="#5b9bd5 [3204]" strokeweight="1pt">
                  <v:stroke joinstyle="miter"/>
                  <v:path arrowok="t" o:connecttype="custom" o:connectlocs="0,0;62574,24678;96150,227392" o:connectangles="0,0,0"/>
                </v:shape>
                <v:shape id="Freeform 91" o:spid="_x0000_s1115" style="position:absolute;left:41087;top:63537;width:2500;height:2453;visibility:visible;mso-wrap-style:square;v-text-anchor:middle" coordsize="250032,245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" path="m250032,c226814,66476,194072,113903,152400,154781,110728,195659,45839,210939,,245269e" filled="f" strokecolor="#5b9bd5 [3204]" strokeweight="1pt">
                  <v:stroke endarrow="classic" joinstyle="miter"/>
                  <v:path arrowok="t" o:connecttype="custom" o:connectlocs="250032,0;152400,154782;0,245270" o:connectangles="0,0,0"/>
                </v:shape>
                <v:shape id="Freeform 92" o:spid="_x0000_s1116" style="position:absolute;left:27610;top:63488;width:9375;height:7395;rotation:2338895fd;visibility:visible;mso-wrap-style:square;v-text-anchor:middle" coordsize="252713,266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" path="m252713,c215208,47426,175469,112644,133350,157080,91231,201516,45839,232288,,266618e" filled="f" strokecolor="#5b9bd5 [3204]" strokeweight="1pt">
                  <v:stroke endarrow="classic" joinstyle="miter"/>
                  <v:path arrowok="t" o:connecttype="custom" o:connectlocs="937502,0;494695,435713;0,739552" o:connectangles="0,0,0"/>
                </v:shape>
                <v:shape id="Freeform 93" o:spid="_x0000_s1117" style="position:absolute;left:31395;top:66996;width:2823;height:2627;rotation:4265450fd;flip:y;visibility:visible;mso-wrap-style:square;v-text-anchor:middle" coordsize="290425,250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" path="m290425,c252920,47426,222147,93996,173743,135731,125339,177466,45839,216079,,250409e" filled="f" strokecolor="#5b9bd5 [3204]" strokeweight="1pt">
                  <v:stroke endarrow="classic" joinstyle="miter"/>
                  <v:path arrowok="t" o:connecttype="custom" o:connectlocs="282294,0;168879,142362;0,262643" o:connectangles="0,0,0"/>
                </v:shape>
                <v:shape id="Freeform 94" o:spid="_x0000_s1118" style="position:absolute;left:8132;top:39990;width:9692;height:15190;visibility:visible;mso-wrap-style:square;v-text-anchor:middle" coordsize="700784,10258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" path="m700784,1024344c412511,1013026,202265,1066201,92748,935570,-16769,804939,-24176,397003,43680,240560,111536,84117,347770,-3840,518823,129e" filled="f" strokecolor="#5b9bd5 [3204]" strokeweight="1pt">
                  <v:stroke endarrow="classic" joinstyle="miter"/>
                  <v:path arrowok="t" o:connecttype="custom" o:connectlocs="969151,1516817;128266,1385363;60407,356214;717508,191" o:connectangles="0,0,0,0"/>
                </v:shape>
                <v:shape id="Freeform 95" o:spid="_x0000_s1119" style="position:absolute;left:13380;top:19609;width:1566;height:6074;rotation:3944575fd;visibility:visible;mso-wrap-style:square;v-text-anchor:middle" coordsize="718265,1182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" path="m-1,c233369,61011,699514,375620,717798,550164,736082,724708,210727,959142,28064,1182319e" filled="f" strokecolor="#5b9bd5 [3204]" strokeweight="1pt">
                  <v:stroke endarrow="classic" joinstyle="miter"/>
                  <v:path arrowok="t" o:connecttype="custom" o:connectlocs="0,0;156507,282660;6119,607444" o:connectangles="0,0,0"/>
                </v:shape>
                <v:roundrect id="Rounded Rectangle 96" o:spid="_x0000_s1120" style="position:absolute;top:5415;width:50492;height:685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" filled="f" strokecolor="#bfbfbf [2412]" strokeweight="15.25pt">
                  <v:stroke joinstyle="miter"/>
                </v:roundrect>
                <v:line id="Straight Connector 97" o:spid="_x0000_s1121" style="position:absolute;visibility:visible;mso-wrap-style:square" from="8169,1871" to="8169,12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" strokecolor="#5b9bd5 [3204]" strokeweight="1pt">
                  <v:stroke endarrow="classic" joinstyle="miter"/>
                </v:line>
                <v:rect id="Rectangle 98" o:spid="_x0000_s1122" style="position:absolute;left:10990;top:24662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" fillcolor="#bfbfbf [2412]" strokecolor="black [3213]" strokeweight="1pt"/>
                <v:shape id="TextBox 770" o:spid="_x0000_s1123" type="#_x0000_t202" style="position:absolute;left:10236;top:24237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" filled="f" stroked="f">
                  <v:textbox style="mso-fit-shape-to-text:t">
                    <w:txbxContent>
                      <w:p w14:paraId="2905AF07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1047</w:t>
                        </w:r>
                      </w:p>
                    </w:txbxContent>
                  </v:textbox>
                </v:shape>
                <v:rect id="Rectangle 100" o:spid="_x0000_s1124" style="position:absolute;left:17188;top:11168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" fillcolor="#00e668" strokecolor="black [3213]" strokeweight="1pt"/>
                <v:shape id="TextBox 768" o:spid="_x0000_s1125" type="#_x0000_t202" style="position:absolute;left:16434;top:10744;width:5854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" filled="f" stroked="f">
                  <v:textbox style="mso-fit-shape-to-text:t">
                    <w:txbxContent>
                      <w:p w14:paraId="75B97002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B1502</w:t>
                        </w:r>
                      </w:p>
                    </w:txbxContent>
                  </v:textbox>
                </v:shape>
                <v:rect id="Rectangle 102" o:spid="_x0000_s1126" style="position:absolute;left:10687;top:11959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" fillcolor="#00e668" strokecolor="black [3213]" strokeweight="1pt"/>
                <v:shape id="TextBox 766" o:spid="_x0000_s1127" type="#_x0000_t202" style="position:absolute;left:9934;top:11535;width:5854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" filled="f" stroked="f">
                  <v:textbox style="mso-fit-shape-to-text:t">
                    <w:txbxContent>
                      <w:p w14:paraId="4AEFD250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B1503</w:t>
                        </w:r>
                      </w:p>
                    </w:txbxContent>
                  </v:textbox>
                </v:shape>
                <v:rect id="Rectangle 104" o:spid="_x0000_s1128" style="position:absolute;left:9176;top:3586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" fillcolor="#00e668" strokecolor="black [3213]" strokeweight="1pt"/>
                <v:shape id="TextBox 764" o:spid="_x0000_s1129" type="#_x0000_t202" style="position:absolute;left:8422;top:3163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" filled="f" stroked="f">
                  <v:textbox style="mso-fit-shape-to-text:t">
                    <w:txbxContent>
                      <w:p w14:paraId="36D31E22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B1499</w:t>
                        </w:r>
                      </w:p>
                    </w:txbxContent>
                  </v:textbox>
                </v:shape>
                <v:rect id="Rectangle 106" o:spid="_x0000_s1130" style="position:absolute;left:9176;top:4573;width:450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" fillcolor="#00e668" strokecolor="black [3213]" strokeweight="1pt"/>
                <v:shape id="TextBox 762" o:spid="_x0000_s1131" type="#_x0000_t202" style="position:absolute;left:8409;top:4149;width:5963;height:1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" filled="f" stroked="f">
                  <v:textbox style="mso-fit-shape-to-text:t">
                    <w:txbxContent>
                      <w:p w14:paraId="627C835B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B1500</w:t>
                        </w:r>
                      </w:p>
                    </w:txbxContent>
                  </v:textbox>
                </v:shape>
                <v:rect id="Rectangle 108" o:spid="_x0000_s1132" style="position:absolute;left:9176;top:2568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" fillcolor="#00e668" strokecolor="black [3213]" strokeweight="1pt"/>
                <v:shape id="TextBox 760" o:spid="_x0000_s1133" type="#_x0000_t202" style="position:absolute;left:8422;top:2145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" filled="f" stroked="f">
                  <v:textbox style="mso-fit-shape-to-text:t">
                    <w:txbxContent>
                      <w:p w14:paraId="6073A76E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B1498</w:t>
                        </w:r>
                      </w:p>
                    </w:txbxContent>
                  </v:textbox>
                </v:shape>
                <v:rect id="Rectangle 110" o:spid="_x0000_s1134" style="position:absolute;left:48049;top:46464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" fillcolor="#f2f2f2 [3052]" strokecolor="black [3213]" strokeweight="1pt"/>
                <v:shape id="TextBox 755" o:spid="_x0000_s1135" type="#_x0000_t202" style="position:absolute;left:49151;top:46004;width:2254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9SzwQAAANw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prC3zPxArl8AgAA//8DAFBLAQItABQABgAIAAAAIQDb4fbL7gAAAIUBAAATAAAAAAAAAAAAAAAA&#10;AAAAAABbQ29udGVudF9UeXBlc10ueG1sUEsBAi0AFAAGAAgAAAAhAFr0LFu/AAAAFQEAAAsAAAAA&#10;AAAAAAAAAAAAHwEAAF9yZWxzLy5yZWxzUEsBAi0AFAAGAAgAAAAhAI/H1LPBAAAA3AAAAA8AAAAA&#10;AAAAAAAAAAAABwIAAGRycy9kb3ducmV2LnhtbFBLBQYAAAAAAwADALcAAAD1AgAAAAA=&#10;" filled="f" stroked="f">
                  <v:textbox style="mso-fit-shape-to-text:t">
                    <w:txbxContent>
                      <w:p w14:paraId="09789CE2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?</w:t>
                        </w:r>
                      </w:p>
                    </w:txbxContent>
                  </v:textbox>
                </v:shape>
                <v:rect id="Rectangle 112" o:spid="_x0000_s1136" style="position:absolute;left:18657;top:6382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" fillcolor="#bfbfbf [2412]" strokecolor="black [3213]" strokeweight="1pt"/>
                <v:group id="Group 113" o:spid="_x0000_s1137" style="position:absolute;left:17902;top:6927;width:5855;height:1791" coordorigin="17902,6927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<v:rect id="Rectangle 313" o:spid="_x0000_s1138" style="position:absolute;left:18657;top:7382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" fillcolor="#00e668" strokecolor="black [3213]" strokeweight="1pt"/>
                  <v:shape id="TextBox 753" o:spid="_x0000_s1139" type="#_x0000_t202" style="position:absolute;left:17902;top:6927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" filled="f" stroked="f">
                    <v:textbox style="mso-fit-shape-to-text:t">
                      <w:txbxContent>
                        <w:p w14:paraId="45B10E93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1501</w:t>
                          </w:r>
                        </w:p>
                      </w:txbxContent>
                    </v:textbox>
                  </v:shape>
                </v:group>
                <v:rect id="Rectangle 114" o:spid="_x0000_s1140" style="position:absolute;left:18657;top:8400;width:4492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" fillcolor="#bfbfbf [2412]" strokecolor="black [3213]" strokeweight="1pt"/>
                <v:shape id="TextBox 747" o:spid="_x0000_s1141" type="#_x0000_t202" style="position:absolute;left:17902;top:5927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" filled="f" stroked="f">
                  <v:textbox style="mso-fit-shape-to-text:t">
                    <w:txbxContent>
                      <w:p w14:paraId="02AD77CA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0316</w:t>
                        </w:r>
                      </w:p>
                    </w:txbxContent>
                  </v:textbox>
                </v:shape>
                <v:shape id="TextBox 748" o:spid="_x0000_s1142" type="#_x0000_t202" style="position:absolute;left:17902;top:7945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" filled="f" stroked="f">
                  <v:textbox style="mso-fit-shape-to-text:t">
                    <w:txbxContent>
                      <w:p w14:paraId="4EFD8CB7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B2566</w:t>
                        </w:r>
                      </w:p>
                    </w:txbxContent>
                  </v:textbox>
                </v:shape>
                <v:rect id="Rectangle 117" o:spid="_x0000_s1143" style="position:absolute;left:28172;top:8404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" fillcolor="#bfbfbf [2412]" strokecolor="black [3213]" strokeweight="1pt"/>
                <v:shape id="TextBox 746" o:spid="_x0000_s1144" type="#_x0000_t202" style="position:absolute;left:27416;top:7981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" filled="f" stroked="f">
                  <v:textbox style="mso-fit-shape-to-text:t">
                    <w:txbxContent>
                      <w:p w14:paraId="1EA6FD48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B2565</w:t>
                        </w:r>
                      </w:p>
                    </w:txbxContent>
                  </v:textbox>
                </v:shape>
                <v:group id="Group 119" o:spid="_x0000_s1145" style="position:absolute;left:34950;top:14616;width:5855;height:1791" coordorigin="34950,14616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<v:rect id="Rectangle 311" o:spid="_x0000_s1146" style="position:absolute;left:35707;top:15040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" fillcolor="#bfbfbf [2412]" strokecolor="black [3213]" strokeweight="1pt"/>
                  <v:shape id="TextBox 744" o:spid="_x0000_s1147" type="#_x0000_t202" style="position:absolute;left:34950;top:14616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" filled="f" stroked="f">
                    <v:textbox style="mso-fit-shape-to-text:t">
                      <w:txbxContent>
                        <w:p w14:paraId="0B916CFE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1178</w:t>
                          </w:r>
                        </w:p>
                      </w:txbxContent>
                    </v:textbox>
                  </v:shape>
                </v:group>
                <v:group id="Group 120" o:spid="_x0000_s1148" style="position:absolute;left:34950;top:15634;width:5855;height:1790" coordorigin="34950,15634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<v:rect id="Rectangle 309" o:spid="_x0000_s1149" style="position:absolute;left:35707;top:16058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" fillcolor="#bfbfbf [2412]" strokecolor="black [3213]" strokeweight="1pt"/>
                  <v:shape id="TextBox 742" o:spid="_x0000_s1150" type="#_x0000_t202" style="position:absolute;left:34950;top:15634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" filled="f" stroked="f">
                    <v:textbox style="mso-fit-shape-to-text:t">
                      <w:txbxContent>
                        <w:p w14:paraId="0D8722A1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2567</w:t>
                          </w:r>
                        </w:p>
                      </w:txbxContent>
                    </v:textbox>
                  </v:shape>
                </v:group>
                <v:rect id="Rectangle 121" o:spid="_x0000_s1151" style="position:absolute;left:23858;top:23978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" fillcolor="#bfbfbf [2412]" strokecolor="black [3213]" strokeweight="1pt"/>
                <v:shape id="TextBox 738" o:spid="_x0000_s1152" type="#_x0000_t202" style="position:absolute;left:23103;top:23553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YB5wgAAANw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" filled="f" stroked="f">
                  <v:textbox style="mso-fit-shape-to-text:t">
                    <w:txbxContent>
                      <w:p w14:paraId="315FDFA9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B1213</w:t>
                        </w:r>
                      </w:p>
                    </w:txbxContent>
                  </v:textbox>
                </v:shape>
                <v:group id="Group 123" o:spid="_x0000_s1153" style="position:absolute;left:10236;top:14260;width:5855;height:1791" coordorigin="10236,14260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<v:rect id="Rectangle 307" o:spid="_x0000_s1154" style="position:absolute;left:10990;top:14708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" fillcolor="#bfbfbf [2412]" strokecolor="black [3213]" strokeweight="1pt"/>
                  <v:shape id="TextBox 736" o:spid="_x0000_s1155" type="#_x0000_t202" style="position:absolute;left:10236;top:14260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" filled="f" stroked="f">
                    <v:textbox style="mso-fit-shape-to-text:t">
                      <w:txbxContent>
                        <w:p w14:paraId="0E0FD08B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0999</w:t>
                          </w:r>
                        </w:p>
                      </w:txbxContent>
                    </v:textbox>
                  </v:shape>
                </v:group>
                <v:group id="Group 124" o:spid="_x0000_s1156" style="position:absolute;left:10236;top:15275;width:5855;height:1790" coordorigin="10236,15275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sA/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">
                  <v:rect id="Rectangle 305" o:spid="_x0000_s1157" style="position:absolute;left:10990;top:15699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" fillcolor="#bfbfbf [2412]" strokecolor="black [3213]" strokeweight="1pt"/>
                  <v:shape id="TextBox 734" o:spid="_x0000_s1158" type="#_x0000_t202" style="position:absolute;left:10236;top:15275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" filled="f" stroked="f">
                    <v:textbox style="mso-fit-shape-to-text:t">
                      <w:txbxContent>
                        <w:p w14:paraId="585BB201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1390</w:t>
                          </w:r>
                        </w:p>
                      </w:txbxContent>
                    </v:textbox>
                  </v:shape>
                </v:group>
                <v:group id="Group 125" o:spid="_x0000_s1159" style="position:absolute;left:10236;top:16313;width:5247;height:1791" coordorigin="10236,16313" coordsize="5246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mWk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bA6PZ8IFcvULAAD//wMAUEsBAi0AFAAGAAgAAAAhANvh9svuAAAAhQEAABMAAAAAAAAAAAAA&#10;AAAAAAAAAFtDb250ZW50X1R5cGVzXS54bWxQSwECLQAUAAYACAAAACEAWvQsW78AAAAVAQAACwAA&#10;AAAAAAAAAAAAAAAfAQAAX3JlbHMvLnJlbHNQSwECLQAUAAYACAAAACEAEAZlpMMAAADcAAAADwAA&#10;AAAAAAAAAAAAAAAHAgAAZHJzL2Rvd25yZXYueG1sUEsFBgAAAAADAAMAtwAAAPcCAAAAAA==&#10;">
                  <v:rect id="Rectangle 303" o:spid="_x0000_s1160" style="position:absolute;left:10990;top:16690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" fillcolor="#bfbfbf [2412]" strokecolor="black [3213]" strokeweight="1pt"/>
                  <v:shape id="TextBox 732" o:spid="_x0000_s1161" type="#_x0000_t202" style="position:absolute;left:10236;top:16313;width:4757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" filled="f" stroked="f">
                    <v:textbox style="mso-fit-shape-to-text:t">
                      <w:txbxContent>
                        <w:p w14:paraId="41862CE7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PHG422</w:t>
                          </w:r>
                        </w:p>
                      </w:txbxContent>
                    </v:textbox>
                  </v:shape>
                </v:group>
                <v:group id="Group 126" o:spid="_x0000_s1162" style="position:absolute;left:10242;top:19471;width:5855;height:1791" coordorigin="10242,19471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<v:rect id="Rectangle 301" o:spid="_x0000_s1163" style="position:absolute;left:10996;top:19896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" fillcolor="#bfbfbf [2412]" strokecolor="black [3213]" strokeweight="1pt"/>
                  <v:shape id="TextBox 730" o:spid="_x0000_s1164" type="#_x0000_t202" style="position:absolute;left:10242;top:19471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" filled="f" stroked="f">
                    <v:textbox style="mso-fit-shape-to-text:t">
                      <w:txbxContent>
                        <w:p w14:paraId="5A657C7A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0278</w:t>
                          </w:r>
                        </w:p>
                      </w:txbxContent>
                    </v:textbox>
                  </v:shape>
                </v:group>
                <v:group id="Group 127" o:spid="_x0000_s1165" style="position:absolute;left:10242;top:18475;width:5855;height:1791" coordorigin="10242,18475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5I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">
                  <v:rect id="Rectangle 299" o:spid="_x0000_s1166" style="position:absolute;left:10996;top:18923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" fillcolor="#bfbfbf [2412]" strokecolor="black [3213]" strokeweight="1pt"/>
                  <v:shape id="TextBox 728" o:spid="_x0000_s1167" type="#_x0000_t202" style="position:absolute;left:10242;top:18475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" filled="f" stroked="f">
                    <v:textbox style="mso-fit-shape-to-text:t">
                      <w:txbxContent>
                        <w:p w14:paraId="00DC1339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0568</w:t>
                          </w:r>
                        </w:p>
                      </w:txbxContent>
                    </v:textbox>
                  </v:shape>
                </v:group>
                <v:group id="Group 128" o:spid="_x0000_s1168" style="position:absolute;left:10236;top:20456;width:5855;height:1790" coordorigin="10236,20456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8o6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">
                  <v:rect id="Rectangle 297" o:spid="_x0000_s1169" style="position:absolute;left:10990;top:20880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" fillcolor="#bfbfbf [2412]" strokecolor="black [3213]" strokeweight="1pt"/>
                  <v:shape id="TextBox 726" o:spid="_x0000_s1170" type="#_x0000_t202" style="position:absolute;left:10236;top:20456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" filled="f" stroked="f">
                    <v:textbox style="mso-fit-shape-to-text:t">
                      <w:txbxContent>
                        <w:p w14:paraId="6C6FA923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1384</w:t>
                          </w:r>
                        </w:p>
                      </w:txbxContent>
                    </v:textbox>
                  </v:shape>
                </v:group>
                <v:group id="Group 129" o:spid="_x0000_s1171" style="position:absolute;left:10236;top:21519;width:5247;height:1791" coordorigin="10236,21519" coordsize="5246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2+h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">
                  <v:rect id="Rectangle 295" o:spid="_x0000_s1172" style="position:absolute;left:10990;top:21880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" fillcolor="#bfbfbf [2412]" strokecolor="black [3213]" strokeweight="1pt"/>
                  <v:shape id="TextBox 724" o:spid="_x0000_s1173" type="#_x0000_t202" style="position:absolute;left:10236;top:21519;width:4756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" filled="f" stroked="f">
                    <v:textbox style="mso-fit-shape-to-text:t">
                      <w:txbxContent>
                        <w:p w14:paraId="4FEA8E4D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PHG416</w:t>
                          </w:r>
                        </w:p>
                      </w:txbxContent>
                    </v:textbox>
                  </v:shape>
                </v:group>
                <v:group id="Group 130" o:spid="_x0000_s1174" style="position:absolute;left:16905;top:23850;width:5855;height:1791" coordorigin="16905,23850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Dh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">
                  <v:rect id="Rectangle 293" o:spid="_x0000_s1175" style="position:absolute;left:17660;top:24275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" fillcolor="#bfbfbf [2412]" strokecolor="black [3213]" strokeweight="1pt"/>
                  <v:shape id="TextBox 718" o:spid="_x0000_s1176" type="#_x0000_t202" style="position:absolute;left:16905;top:23850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" filled="f" stroked="f">
                    <v:textbox style="mso-fit-shape-to-text:t">
                      <w:txbxContent>
                        <w:p w14:paraId="6EF883E0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3146</w:t>
                          </w:r>
                        </w:p>
                      </w:txbxContent>
                    </v:textbox>
                  </v:shape>
                </v:group>
                <v:group id="Group 131" o:spid="_x0000_s1177" style="position:absolute;left:16905;top:24866;width:5855;height:1791" coordorigin="16905,24866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PV6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8cxvJ4JF8j5EwAA//8DAFBLAQItABQABgAIAAAAIQDb4fbL7gAAAIUBAAATAAAAAAAAAAAAAAAA&#10;AAAAAABbQ29udGVudF9UeXBlc10ueG1sUEsBAi0AFAAGAAgAAAAhAFr0LFu/AAAAFQEAAAsAAAAA&#10;AAAAAAAAAAAAHwEAAF9yZWxzLy5yZWxzUEsBAi0AFAAGAAgAAAAhAOrk9XrBAAAA3AAAAA8AAAAA&#10;AAAAAAAAAAAABwIAAGRycy9kb3ducmV2LnhtbFBLBQYAAAAAAwADALcAAAD1AgAAAAA=&#10;">
                  <v:rect id="Rectangle 291" o:spid="_x0000_s1178" style="position:absolute;left:17660;top:25291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" fillcolor="#bfbfbf [2412]" strokecolor="black [3213]" strokeweight="1pt"/>
                  <v:shape id="TextBox 716" o:spid="_x0000_s1179" type="#_x0000_t202" style="position:absolute;left:16905;top:24866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" filled="f" stroked="f">
                    <v:textbox style="mso-fit-shape-to-text:t">
                      <w:txbxContent>
                        <w:p w14:paraId="3BCB431E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1386</w:t>
                          </w:r>
                        </w:p>
                      </w:txbxContent>
                    </v:textbox>
                  </v:shape>
                </v:group>
                <v:group id="Group 132" o:spid="_x0000_s1180" style="position:absolute;left:16905;top:25914;width:5248;height:1791" coordorigin="16905,25914" coordsize="5247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msN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">
                  <v:rect id="Rectangle 289" o:spid="_x0000_s1181" style="position:absolute;left:17660;top:26307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" fillcolor="#bfbfbf [2412]" strokecolor="black [3213]" strokeweight="1pt"/>
                  <v:shape id="TextBox 714" o:spid="_x0000_s1182" type="#_x0000_t202" style="position:absolute;left:16905;top:25914;width:4756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" filled="f" stroked="f">
                    <v:textbox style="mso-fit-shape-to-text:t">
                      <w:txbxContent>
                        <w:p w14:paraId="00CEB748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PHG418</w:t>
                          </w:r>
                        </w:p>
                      </w:txbxContent>
                    </v:textbox>
                  </v:shape>
                </v:group>
                <v:rect id="Rectangle 133" o:spid="_x0000_s1183" style="position:absolute;left:16824;top:17673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" fillcolor="#bfbfbf [2412]" strokecolor="black [3213]" strokeweight="1pt"/>
                <v:shape id="TextBox 709" o:spid="_x0000_s1184" type="#_x0000_t202" style="position:absolute;left:16070;top:17249;width:5854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" filled="f" stroked="f">
                  <v:textbox style="mso-fit-shape-to-text:t">
                    <w:txbxContent>
                      <w:p w14:paraId="34E6D015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2364</w:t>
                        </w:r>
                      </w:p>
                    </w:txbxContent>
                  </v:textbox>
                </v:shape>
                <v:rect id="Rectangle 135" o:spid="_x0000_s1185" style="position:absolute;left:19307;top:60471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" fillcolor="#bfbfbf [2412]" strokecolor="black [3213]" strokeweight="1pt"/>
                <v:shape id="TextBox 707" o:spid="_x0000_s1186" type="#_x0000_t202" style="position:absolute;left:18552;top:60045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" filled="f" stroked="f">
                  <v:textbox style="mso-fit-shape-to-text:t">
                    <w:txbxContent>
                      <w:p w14:paraId="6DB0716F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2217</w:t>
                        </w:r>
                      </w:p>
                    </w:txbxContent>
                  </v:textbox>
                </v:shape>
                <v:rect id="Rectangle 137" o:spid="_x0000_s1187" style="position:absolute;left:17826;top:37087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" fillcolor="#bfbfbf [2412]" strokecolor="black [3213]" strokeweight="1pt"/>
                <v:shape id="TextBox 705" o:spid="_x0000_s1188" type="#_x0000_t202" style="position:absolute;left:17071;top:36662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" filled="f" stroked="f">
                  <v:textbox style="mso-fit-shape-to-text:t">
                    <w:txbxContent>
                      <w:p w14:paraId="0D246D0D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1188</w:t>
                        </w:r>
                      </w:p>
                    </w:txbxContent>
                  </v:textbox>
                </v:shape>
                <v:group id="Group 139" o:spid="_x0000_s1189" style="position:absolute;left:16896;top:28103;width:5855;height:1790" coordorigin="16896,28103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<v:rect id="Rectangle 287" o:spid="_x0000_s1190" style="position:absolute;left:17651;top:28527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" fillcolor="#bfbfbf [2412]" strokecolor="black [3213]" strokeweight="1pt"/>
                  <v:shape id="TextBox 703" o:spid="_x0000_s1191" type="#_x0000_t202" style="position:absolute;left:16896;top:28103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" filled="f" stroked="f">
                    <v:textbox style="mso-fit-shape-to-text:t">
                      <w:txbxContent>
                        <w:p w14:paraId="24D57C6F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0566</w:t>
                          </w:r>
                        </w:p>
                      </w:txbxContent>
                    </v:textbox>
                  </v:shape>
                </v:group>
                <v:group id="Group 140" o:spid="_x0000_s1192" style="position:absolute;left:16896;top:29118;width:5855;height:1791" coordorigin="16896,29118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Oc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4Ivz8gEev4LAAD//wMAUEsBAi0AFAAGAAgAAAAhANvh9svuAAAAhQEAABMAAAAAAAAA&#10;AAAAAAAAAAAAAFtDb250ZW50X1R5cGVzXS54bWxQSwECLQAUAAYACAAAACEAWvQsW78AAAAVAQAA&#10;CwAAAAAAAAAAAAAAAAAfAQAAX3JlbHMvLnJlbHNQSwECLQAUAAYACAAAACEA3a4jnMYAAADcAAAA&#10;DwAAAAAAAAAAAAAAAAAHAgAAZHJzL2Rvd25yZXYueG1sUEsFBgAAAAADAAMAtwAAAPoCAAAAAA==&#10;">
                  <v:rect id="Rectangle 285" o:spid="_x0000_s1193" style="position:absolute;left:17651;top:29543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" fillcolor="#bfbfbf [2412]" strokecolor="black [3213]" strokeweight="1pt"/>
                  <v:shape id="TextBox 701" o:spid="_x0000_s1194" type="#_x0000_t202" style="position:absolute;left:16896;top:29118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" filled="f" stroked="f">
                    <v:textbox style="mso-fit-shape-to-text:t">
                      <w:txbxContent>
                        <w:p w14:paraId="5F7B7A87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1385</w:t>
                          </w:r>
                        </w:p>
                      </w:txbxContent>
                    </v:textbox>
                  </v:shape>
                </v:group>
                <v:group id="Group 141" o:spid="_x0000_s1195" style="position:absolute;left:16896;top:30198;width:5248;height:1791" coordorigin="16896,30198" coordsize="5247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<v:rect id="Rectangle 283" o:spid="_x0000_s1196" style="position:absolute;left:17651;top:30559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" fillcolor="#bfbfbf [2412]" strokecolor="black [3213]" strokeweight="1pt"/>
                  <v:shape id="TextBox 699" o:spid="_x0000_s1197" type="#_x0000_t202" style="position:absolute;left:16896;top:30198;width:4757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" filled="f" stroked="f">
                    <v:textbox style="mso-fit-shape-to-text:t">
                      <w:txbxContent>
                        <w:p w14:paraId="05C56290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PHG417</w:t>
                          </w:r>
                        </w:p>
                      </w:txbxContent>
                    </v:textbox>
                  </v:shape>
                </v:group>
                <v:group id="Group 142" o:spid="_x0000_s1198" style="position:absolute;left:17016;top:32517;width:5855;height:1791" coordorigin="17016,32517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hw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">
                  <v:rect id="Rectangle 281" o:spid="_x0000_s1199" style="position:absolute;left:17771;top:32942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" fillcolor="#bfbfbf [2412]" strokecolor="black [3213]" strokeweight="1pt"/>
                  <v:shape id="TextBox 694" o:spid="_x0000_s1200" type="#_x0000_t202" style="position:absolute;left:17016;top:32517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" filled="f" stroked="f">
                    <v:textbox style="mso-fit-shape-to-text:t">
                      <w:txbxContent>
                        <w:p w14:paraId="6C463682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0332</w:t>
                          </w:r>
                        </w:p>
                      </w:txbxContent>
                    </v:textbox>
                  </v:shape>
                </v:group>
                <v:group id="Group 143" o:spid="_x0000_s1201" style="position:absolute;left:17016;top:33533;width:5855;height:1791" coordorigin="17016,33533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<v:rect id="Rectangle 279" o:spid="_x0000_s1202" style="position:absolute;left:17771;top:33958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" fillcolor="#bfbfbf [2412]" strokecolor="black [3213]" strokeweight="1pt"/>
                  <v:shape id="TextBox 692" o:spid="_x0000_s1203" type="#_x0000_t202" style="position:absolute;left:17016;top:33533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" filled="f" stroked="f">
                    <v:textbox style="mso-fit-shape-to-text:t">
                      <w:txbxContent>
                        <w:p w14:paraId="6B558F14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0493</w:t>
                          </w:r>
                        </w:p>
                      </w:txbxContent>
                    </v:textbox>
                  </v:shape>
                </v:group>
                <v:rect id="Rectangle 144" o:spid="_x0000_s1204" style="position:absolute;left:17814;top:41275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" fillcolor="#bfbfbf [2412]" strokecolor="black [3213]" strokeweight="1pt"/>
                <v:shape id="TextBox 688" o:spid="_x0000_s1205" type="#_x0000_t202" style="position:absolute;left:17059;top:40850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" filled="f" stroked="f">
                  <v:textbox style="mso-fit-shape-to-text:t">
                    <w:txbxContent>
                      <w:p w14:paraId="6D3BC8CC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2038</w:t>
                        </w:r>
                      </w:p>
                    </w:txbxContent>
                  </v:textbox>
                </v:shape>
                <v:rect id="Rectangle 146" o:spid="_x0000_s1206" style="position:absolute;left:17814;top:40099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" fillcolor="#bfbfbf [2412]" strokecolor="black [3213]" strokeweight="1pt"/>
                <v:shape id="TextBox 686" o:spid="_x0000_s1207" type="#_x0000_t202" style="position:absolute;left:17059;top:39673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" filled="f" stroked="f">
                  <v:textbox style="mso-fit-shape-to-text:t">
                    <w:txbxContent>
                      <w:p w14:paraId="0B31BA70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0567</w:t>
                        </w:r>
                      </w:p>
                    </w:txbxContent>
                  </v:textbox>
                </v:shape>
                <v:group id="Group 148" o:spid="_x0000_s1208" style="position:absolute;left:17059;top:44055;width:5855;height:1791" coordorigin="17059,44055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C+a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0Irz8gEev4LAAD//wMAUEsBAi0AFAAGAAgAAAAhANvh9svuAAAAhQEAABMAAAAAAAAA&#10;AAAAAAAAAAAAAFtDb250ZW50X1R5cGVzXS54bWxQSwECLQAUAAYACAAAACEAWvQsW78AAAAVAQAA&#10;CwAAAAAAAAAAAAAAAAAfAQAAX3JlbHMvLnJlbHNQSwECLQAUAAYACAAAACEAI9gvmsYAAADcAAAA&#10;DwAAAAAAAAAAAAAAAAAHAgAAZHJzL2Rvd25yZXYueG1sUEsFBgAAAAADAAMAtwAAAPoCAAAAAA==&#10;">
                  <v:rect id="Rectangle 277" o:spid="_x0000_s1209" style="position:absolute;left:17814;top:44481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" fillcolor="#bfbfbf [2412]" strokecolor="black [3213]" strokeweight="1pt"/>
                  <v:shape id="TextBox 684" o:spid="_x0000_s1210" type="#_x0000_t202" style="position:absolute;left:17059;top:44055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" filled="f" stroked="f">
                    <v:textbox style="mso-fit-shape-to-text:t">
                      <w:txbxContent>
                        <w:p w14:paraId="1C7148B7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1374</w:t>
                          </w:r>
                        </w:p>
                      </w:txbxContent>
                    </v:textbox>
                  </v:shape>
                </v:group>
                <v:group id="Group 149" o:spid="_x0000_s1211" style="position:absolute;left:17059;top:45071;width:5855;height:1791" coordorigin="17059,45071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IoB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twX8PhMukKsfAAAA//8DAFBLAQItABQABgAIAAAAIQDb4fbL7gAAAIUBAAATAAAAAAAAAAAA&#10;AAAAAAAAAABbQ29udGVudF9UeXBlc10ueG1sUEsBAi0AFAAGAAgAAAAhAFr0LFu/AAAAFQEAAAsA&#10;AAAAAAAAAAAAAAAAHwEAAF9yZWxzLy5yZWxzUEsBAi0AFAAGAAgAAAAhAEyUigHEAAAA3AAAAA8A&#10;AAAAAAAAAAAAAAAABwIAAGRycy9kb3ducmV2LnhtbFBLBQYAAAAAAwADALcAAAD4AgAAAAA=&#10;">
                  <v:rect id="Rectangle 275" o:spid="_x0000_s1212" style="position:absolute;left:17814;top:45497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" fillcolor="#bfbfbf [2412]" strokecolor="black [3213]" strokeweight="1pt"/>
                  <v:shape id="TextBox 682" o:spid="_x0000_s1213" type="#_x0000_t202" style="position:absolute;left:17059;top:45071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" filled="f" stroked="f">
                    <v:textbox style="mso-fit-shape-to-text:t">
                      <w:txbxContent>
                        <w:p w14:paraId="1F5B1271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1375</w:t>
                          </w:r>
                        </w:p>
                      </w:txbxContent>
                    </v:textbox>
                  </v:shape>
                </v:group>
                <v:group id="Group 150" o:spid="_x0000_s1214" style="position:absolute;left:17059;top:46087;width:5855;height:1791" coordorigin="17059,46087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<v:rect id="Rectangle 273" o:spid="_x0000_s1215" style="position:absolute;left:17814;top:46513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" fillcolor="#bfbfbf [2412]" strokecolor="black [3213]" strokeweight="1pt"/>
                  <v:shape id="TextBox 680" o:spid="_x0000_s1216" type="#_x0000_t202" style="position:absolute;left:17059;top:46087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" filled="f" stroked="f">
                    <v:textbox style="mso-fit-shape-to-text:t">
                      <w:txbxContent>
                        <w:p w14:paraId="25EC8F80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1377</w:t>
                          </w:r>
                        </w:p>
                      </w:txbxContent>
                    </v:textbox>
                  </v:shape>
                </v:group>
                <v:group id="Group 151" o:spid="_x0000_s1217" style="position:absolute;left:20925;top:49154;width:5855;height:1790" coordorigin="20925,49154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xDa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ycxvJ4JF8j5EwAA//8DAFBLAQItABQABgAIAAAAIQDb4fbL7gAAAIUBAAATAAAAAAAAAAAAAAAA&#10;AAAAAABbQ29udGVudF9UeXBlc10ueG1sUEsBAi0AFAAGAAgAAAAhAFr0LFu/AAAAFQEAAAsAAAAA&#10;AAAAAAAAAAAAHwEAAF9yZWxzLy5yZWxzUEsBAi0AFAAGAAgAAAAhADc7ENrBAAAA3AAAAA8AAAAA&#10;AAAAAAAAAAAABwIAAGRycy9kb3ducmV2LnhtbFBLBQYAAAAAAwADALcAAAD1AgAAAAA=&#10;">
                  <v:rect id="Rectangle 271" o:spid="_x0000_s1218" style="position:absolute;left:21680;top:49580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" filled="f" strokecolor="black [3213]" strokeweight="1pt"/>
                  <v:shape id="TextBox 675" o:spid="_x0000_s1219" type="#_x0000_t202" style="position:absolute;left:20925;top:49154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" filled="f" stroked="f">
                    <v:textbox style="mso-fit-shape-to-text:t">
                      <w:txbxContent>
                        <w:p w14:paraId="4EB8A9C7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3664</w:t>
                          </w:r>
                        </w:p>
                      </w:txbxContent>
                    </v:textbox>
                  </v:shape>
                </v:group>
                <v:group id="Group 152" o:spid="_x0000_s1220" style="position:absolute;left:20925;top:50147;width:5855;height:1791" coordorigin="20925,50147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Y6t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fAaPZ8IFcvULAAD//wMAUEsBAi0AFAAGAAgAAAAhANvh9svuAAAAhQEAABMAAAAAAAAAAAAA&#10;AAAAAAAAAFtDb250ZW50X1R5cGVzXS54bWxQSwECLQAUAAYACAAAACEAWvQsW78AAAAVAQAACwAA&#10;AAAAAAAAAAAAAAAfAQAAX3JlbHMvLnJlbHNQSwECLQAUAAYACAAAACEAx+mOrcMAAADcAAAADwAA&#10;AAAAAAAAAAAAAAAHAgAAZHJzL2Rvd25yZXYueG1sUEsFBgAAAAADAAMAtwAAAPcCAAAAAA==&#10;">
                  <v:rect id="Rectangle 269" o:spid="_x0000_s1221" style="position:absolute;left:21680;top:50573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" fillcolor="#bfbfbf [2412]" strokecolor="black [3213]" strokeweight="1pt"/>
                  <v:shape id="TextBox 673" o:spid="_x0000_s1222" type="#_x0000_t202" style="position:absolute;left:20925;top:50147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" filled="f" stroked="f">
                    <v:textbox style="mso-fit-shape-to-text:t">
                      <w:txbxContent>
                        <w:p w14:paraId="0855289E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1191</w:t>
                          </w:r>
                        </w:p>
                      </w:txbxContent>
                    </v:textbox>
                  </v:shape>
                </v:group>
                <v:group id="Group 153" o:spid="_x0000_s1223" style="position:absolute;left:20925;top:48170;width:5855;height:1791" coordorigin="20925,48170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Ss2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5QJ+nwkXyM0DAAD//wMAUEsBAi0AFAAGAAgAAAAhANvh9svuAAAAhQEAABMAAAAAAAAAAAAA&#10;AAAAAAAAAFtDb250ZW50X1R5cGVzXS54bWxQSwECLQAUAAYACAAAACEAWvQsW78AAAAVAQAACwAA&#10;AAAAAAAAAAAAAAAfAQAAX3JlbHMvLnJlbHNQSwECLQAUAAYACAAAACEAqKUrNsMAAADcAAAADwAA&#10;AAAAAAAAAAAAAAAHAgAAZHJzL2Rvd25yZXYueG1sUEsFBgAAAAADAAMAtwAAAPcCAAAAAA==&#10;">
                  <v:rect id="Rectangle 267" o:spid="_x0000_s1224" style="position:absolute;left:21680;top:48596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" fillcolor="#bfbfbf [2412]" strokecolor="black [3213]" strokeweight="1pt"/>
                  <v:shape id="TextBox 671" o:spid="_x0000_s1225" type="#_x0000_t202" style="position:absolute;left:20925;top:48170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" filled="f" stroked="f">
                    <v:textbox style="mso-fit-shape-to-text:t">
                      <w:txbxContent>
                        <w:p w14:paraId="1CB985B1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0273</w:t>
                          </w:r>
                        </w:p>
                      </w:txbxContent>
                    </v:textbox>
                  </v:shape>
                </v:group>
                <v:group id="Group 154" o:spid="_x0000_s1226" style="position:absolute;left:31788;top:45517;width:5855;height:1791" coordorigin="31788,45517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LNC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JzyfCRfIxT8AAAD//wMAUEsBAi0AFAAGAAgAAAAhANvh9svuAAAAhQEAABMAAAAAAAAAAAAA&#10;AAAAAAAAAFtDb250ZW50X1R5cGVzXS54bWxQSwECLQAUAAYACAAAACEAWvQsW78AAAAVAQAACwAA&#10;AAAAAAAAAAAAAAAfAQAAX3JlbHMvLnJlbHNQSwECLQAUAAYACAAAACEAJ0yzQsMAAADcAAAADwAA&#10;AAAAAAAAAAAAAAAHAgAAZHJzL2Rvd25yZXYueG1sUEsFBgAAAAADAAMAtwAAAPcCAAAAAA==&#10;">
                  <v:rect id="Rectangle 265" o:spid="_x0000_s1227" style="position:absolute;left:32544;top:45943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" filled="f" strokecolor="black [3213]" strokeweight="1pt"/>
                  <v:shape id="TextBox 666" o:spid="_x0000_s1228" type="#_x0000_t202" style="position:absolute;left:31788;top:45517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" filled="f" stroked="f">
                    <v:textbox style="mso-fit-shape-to-text:t">
                      <w:txbxContent>
                        <w:p w14:paraId="0B673E35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3663</w:t>
                          </w:r>
                        </w:p>
                      </w:txbxContent>
                    </v:textbox>
                  </v:shape>
                </v:group>
                <v:group id="Group 155" o:spid="_x0000_s1229" style="position:absolute;left:31788;top:46511;width:5855;height:1791" coordorigin="31788,46511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">
                  <v:rect id="Rectangle 263" o:spid="_x0000_s1230" style="position:absolute;left:32544;top:46937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" fillcolor="#bfbfbf [2412]" strokecolor="black [3213]" strokeweight="1pt"/>
                  <v:shape id="TextBox 664" o:spid="_x0000_s1231" type="#_x0000_t202" style="position:absolute;left:31788;top:46511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" filled="f" stroked="f">
                    <v:textbox style="mso-fit-shape-to-text:t">
                      <w:txbxContent>
                        <w:p w14:paraId="73F535A6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1190</w:t>
                          </w:r>
                        </w:p>
                      </w:txbxContent>
                    </v:textbox>
                  </v:shape>
                </v:group>
                <v:group id="Group 156" o:spid="_x0000_s1232" style="position:absolute;left:25172;top:55678;width:5855;height:1791" coordorigin="25172,55678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oiu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">
                  <v:rect id="Rectangle 261" o:spid="_x0000_s1233" style="position:absolute;left:25927;top:56105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" fillcolor="#bfbfbf [2412]" strokecolor="black [3213]" strokeweight="1pt"/>
                  <v:shape id="TextBox 660" o:spid="_x0000_s1234" type="#_x0000_t202" style="position:absolute;left:25172;top:55678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ljFwwAAANw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kE6SuFxJh4BOf8HAAD//wMAUEsBAi0AFAAGAAgAAAAhANvh9svuAAAAhQEAABMAAAAAAAAAAAAA&#10;AAAAAAAAAFtDb250ZW50X1R5cGVzXS54bWxQSwECLQAUAAYACAAAACEAWvQsW78AAAAVAQAACwAA&#10;AAAAAAAAAAAAAAAfAQAAX3JlbHMvLnJlbHNQSwECLQAUAAYACAAAACEA/DZYxcMAAADcAAAADwAA&#10;AAAAAAAAAAAAAAAHAgAAZHJzL2Rvd25yZXYueG1sUEsFBgAAAAADAAMAtwAAAPcCAAAAAA==&#10;" filled="f" stroked="f">
                    <v:textbox style="mso-fit-shape-to-text:t">
                      <w:txbxContent>
                        <w:p w14:paraId="368241B3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2211</w:t>
                          </w:r>
                        </w:p>
                      </w:txbxContent>
                    </v:textbox>
                  </v:shape>
                </v:group>
                <v:group id="Group 157" o:spid="_x0000_s1235" style="position:absolute;left:25172;top:56696;width:5855;height:1791" coordorigin="25172,56696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<v:rect id="Rectangle 259" o:spid="_x0000_s1236" style="position:absolute;left:25927;top:57099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" filled="f" strokecolor="black [3213]" strokeweight="1pt"/>
                  <v:shape id="TextBox 658" o:spid="_x0000_s1237" type="#_x0000_t202" style="position:absolute;left:25172;top:56696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" filled="f" stroked="f">
                    <v:textbox style="mso-fit-shape-to-text:t">
                      <w:txbxContent>
                        <w:p w14:paraId="4D53EA02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2227</w:t>
                          </w:r>
                        </w:p>
                      </w:txbxContent>
                    </v:textbox>
                  </v:shape>
                </v:group>
                <v:group id="Group 158" o:spid="_x0000_s1238" style="position:absolute;left:15941;top:49459;width:5855;height:2783" coordorigin="15941,49459" coordsize="5854,27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blH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0Irz8gEOv8FAAD//wMAUEsBAi0AFAAGAAgAAAAhANvh9svuAAAAhQEAABMAAAAAAAAA&#10;AAAAAAAAAAAAAFtDb250ZW50X1R5cGVzXS54bWxQSwECLQAUAAYACAAAACEAWvQsW78AAAAVAQAA&#10;CwAAAAAAAAAAAAAAAAAfAQAAX3JlbHMvLnJlbHNQSwECLQAUAAYACAAAACEApgG5R8YAAADcAAAA&#10;DwAAAAAAAAAAAAAAAAAHAgAAZHJzL2Rvd25yZXYueG1sUEsFBgAAAAADAAMAtwAAAPoCAAAAAA==&#10;">
                  <v:group id="Group 253" o:spid="_x0000_s1239" style="position:absolute;left:15941;top:49459;width:5855;height:1791" coordorigin="15941,49459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EpK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/B/5lwBOTmDwAA//8DAFBLAQItABQABgAIAAAAIQDb4fbL7gAAAIUBAAATAAAAAAAAAAAA&#10;AAAAAAAAAABbQ29udGVudF9UeXBlc10ueG1sUEsBAi0AFAAGAAgAAAAhAFr0LFu/AAAAFQEAAAsA&#10;AAAAAAAAAAAAAAAAHwEAAF9yZWxzLy5yZWxzUEsBAi0AFAAGAAgAAAAhAHOASkrEAAAA3AAAAA8A&#10;AAAAAAAAAAAAAAAABwIAAGRycy9kb3ducmV2LnhtbFBLBQYAAAAAAwADALcAAAD4AgAAAAA=&#10;">
                    <v:rect id="Rectangle 257" o:spid="_x0000_s1240" style="position:absolute;left:16696;top:49885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" fillcolor="#bfbfbf [2412]" strokecolor="black [3213]" strokeweight="1pt"/>
                    <v:shape id="TextBox 654" o:spid="_x0000_s1241" type="#_x0000_t202" style="position:absolute;left:15941;top:49459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" filled="f" stroked="f">
                      <v:textbox style="mso-fit-shape-to-text:t">
                        <w:txbxContent>
                          <w:p w14:paraId="21DC03BD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A2627</w:t>
                            </w:r>
                          </w:p>
                        </w:txbxContent>
                      </v:textbox>
                    </v:shape>
                  </v:group>
                  <v:group id="Group 254" o:spid="_x0000_s1242" style="position:absolute;left:15941;top:50451;width:5855;height:1791" coordorigin="15941,50451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dI+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kL/B7JhwBuf4BAAD//wMAUEsBAi0AFAAGAAgAAAAhANvh9svuAAAAhQEAABMAAAAAAAAA&#10;AAAAAAAAAAAAAFtDb250ZW50X1R5cGVzXS54bWxQSwECLQAUAAYACAAAACEAWvQsW78AAAAVAQAA&#10;CwAAAAAAAAAAAAAAAAAfAQAAX3JlbHMvLnJlbHNQSwECLQAUAAYACAAAACEA/GnSPsYAAADcAAAA&#10;DwAAAAAAAAAAAAAAAAAHAgAAZHJzL2Rvd25yZXYueG1sUEsFBgAAAAADAAMAtwAAAPoCAAAAAA==&#10;">
                    <v:rect id="Rectangle 255" o:spid="_x0000_s1243" style="position:absolute;left:16696;top:50901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" fillcolor="#bfbfbf [2412]" strokecolor="black [3213]" strokeweight="1pt"/>
                    <v:shape id="TextBox 652" o:spid="_x0000_s1244" type="#_x0000_t202" style="position:absolute;left:15941;top:50451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" filled="f" stroked="f">
                      <v:textbox style="mso-fit-shape-to-text:t">
                        <w:txbxContent>
                          <w:p w14:paraId="5542064D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B0414</w:t>
                            </w:r>
                          </w:p>
                        </w:txbxContent>
                      </v:textbox>
                    </v:shape>
                  </v:group>
                </v:group>
                <v:group id="Group 159" o:spid="_x0000_s1245" style="position:absolute;left:15944;top:51444;width:5854;height:1791" coordorigin="15944,51444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  <v:rect id="Rectangle 251" o:spid="_x0000_s1246" style="position:absolute;left:16698;top:51871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" fillcolor="#bfbfbf [2412]" strokecolor="black [3213]" strokeweight="1pt"/>
                  <v:shape id="TextBox 648" o:spid="_x0000_s1247" type="#_x0000_t202" style="position:absolute;left:15944;top:51444;width:5854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" filled="f" stroked="f">
                    <v:textbox style="mso-fit-shape-to-text:t">
                      <w:txbxContent>
                        <w:p w14:paraId="3E31E560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2212</w:t>
                          </w:r>
                        </w:p>
                      </w:txbxContent>
                    </v:textbox>
                  </v:shape>
                </v:group>
                <v:group id="Group 160" o:spid="_x0000_s1248" style="position:absolute;left:27239;top:50410;width:5855;height:1791" coordorigin="27239,50410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<v:rect id="Rectangle 249" o:spid="_x0000_s1249" style="position:absolute;left:27994;top:50836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" fillcolor="#bfbfbf [2412]" strokecolor="black [3213]" strokeweight="1pt"/>
                  <v:shape id="TextBox 644" o:spid="_x0000_s1250" type="#_x0000_t202" style="position:absolute;left:27239;top:50410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" filled="f" stroked="f">
                    <v:textbox style="mso-fit-shape-to-text:t">
                      <w:txbxContent>
                        <w:p w14:paraId="0757DE74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2638</w:t>
                          </w:r>
                        </w:p>
                      </w:txbxContent>
                    </v:textbox>
                  </v:shape>
                </v:group>
                <v:group id="Group 161" o:spid="_x0000_s1251" style="position:absolute;left:27239;top:51426;width:5855;height:1791" coordorigin="27239,51426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9pn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kxhuz4QL5P4PAAD//wMAUEsBAi0AFAAGAAgAAAAhANvh9svuAAAAhQEAABMAAAAAAAAAAAAA&#10;AAAAAAAAAFtDb250ZW50X1R5cGVzXS54bWxQSwECLQAUAAYACAAAACEAWvQsW78AAAAVAQAACwAA&#10;AAAAAAAAAAAAAAAfAQAAX3JlbHMvLnJlbHNQSwECLQAUAAYACAAAACEA+VfaZ8MAAADcAAAADwAA&#10;AAAAAAAAAAAAAAAHAgAAZHJzL2Rvd25yZXYueG1sUEsFBgAAAAADAAMAtwAAAPcCAAAAAA==&#10;">
                  <v:rect id="Rectangle 247" o:spid="_x0000_s1252" style="position:absolute;left:27994;top:51852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" fillcolor="#bfbfbf [2412]" strokecolor="black [3213]" strokeweight="1pt"/>
                  <v:shape id="TextBox 642" o:spid="_x0000_s1253" type="#_x0000_t202" style="position:absolute;left:27239;top:51426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" filled="f" stroked="f">
                    <v:textbox style="mso-fit-shape-to-text:t">
                      <w:txbxContent>
                        <w:p w14:paraId="33C82EE7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0568</w:t>
                          </w:r>
                        </w:p>
                      </w:txbxContent>
                    </v:textbox>
                  </v:shape>
                </v:group>
                <v:rect id="Rectangle 162" o:spid="_x0000_s1254" style="position:absolute;left:41405;top:49631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" fillcolor="#bfbfbf [2412]" strokecolor="black [3213]" strokeweight="1pt"/>
                <v:shape id="TextBox 638" o:spid="_x0000_s1255" type="#_x0000_t202" style="position:absolute;left:40648;top:49205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" filled="f" stroked="f">
                  <v:textbox style="mso-fit-shape-to-text:t">
                    <w:txbxContent>
                      <w:p w14:paraId="4BC6D68D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2718</w:t>
                        </w:r>
                      </w:p>
                    </w:txbxContent>
                  </v:textbox>
                </v:shape>
                <v:group id="Group 164" o:spid="_x0000_s1256" style="position:absolute;left:28875;top:64785;width:5854;height:1791" coordorigin="28875,64785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Hn/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zZBzyfCRfIxT8AAAD//wMAUEsBAi0AFAAGAAgAAAAhANvh9svuAAAAhQEAABMAAAAAAAAAAAAA&#10;AAAAAAAAAFtDb250ZW50X1R5cGVzXS54bWxQSwECLQAUAAYACAAAACEAWvQsW78AAAAVAQAACwAA&#10;AAAAAAAAAAAAAAAfAQAAX3JlbHMvLnJlbHNQSwECLQAUAAYACAAAACEA6SB5/8MAAADcAAAADwAA&#10;AAAAAAAAAAAAAAAHAgAAZHJzL2Rvd25yZXYueG1sUEsFBgAAAAADAAMAtwAAAPcCAAAAAA==&#10;">
                  <v:rect id="Rectangle 245" o:spid="_x0000_s1257" style="position:absolute;left:29630;top:65212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" fillcolor="#bfbfbf [2412]" strokecolor="black [3213]" strokeweight="1pt"/>
                  <v:shape id="TextBox 636" o:spid="_x0000_s1258" type="#_x0000_t202" style="position:absolute;left:28875;top:64785;width:5854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" filled="f" stroked="f">
                    <v:textbox style="mso-fit-shape-to-text:t">
                      <w:txbxContent>
                        <w:p w14:paraId="79B3AABA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0547</w:t>
                          </w:r>
                        </w:p>
                      </w:txbxContent>
                    </v:textbox>
                  </v:shape>
                </v:group>
                <v:group id="Group 165" o:spid="_x0000_s1259" style="position:absolute;left:28875;top:65801;width:5854;height:1791" coordorigin="28875,65801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<v:rect id="Rectangle 243" o:spid="_x0000_s1260" style="position:absolute;left:29630;top:66228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" fillcolor="#bfbfbf [2412]" strokecolor="black [3213]" strokeweight="1pt"/>
                  <v:shape id="TextBox 634" o:spid="_x0000_s1261" type="#_x0000_t202" style="position:absolute;left:28875;top:65801;width:5854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" filled="f" stroked="f">
                    <v:textbox style="mso-fit-shape-to-text:t">
                      <w:txbxContent>
                        <w:p w14:paraId="12681DFD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0548</w:t>
                          </w:r>
                        </w:p>
                      </w:txbxContent>
                    </v:textbox>
                  </v:shape>
                </v:group>
                <v:group id="Group 166" o:spid="_x0000_s1262" style="position:absolute;left:31436;top:54528;width:5855;height:2782" coordorigin="31436,54528" coordsize="5854,27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">
                  <v:group id="Group 237" o:spid="_x0000_s1263" style="position:absolute;left:31436;top:54528;width:5855;height:1790" coordorigin="31436,54528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  <v:rect id="Rectangle 241" o:spid="_x0000_s1264" style="position:absolute;left:32193;top:54954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" fillcolor="#bfbfbf [2412]" strokecolor="black [3213]" strokeweight="1pt"/>
                    <v:shape id="TextBox 630" o:spid="_x0000_s1265" type="#_x0000_t202" style="position:absolute;left:31436;top:54528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" filled="f" stroked="f">
                      <v:textbox style="mso-fit-shape-to-text:t">
                        <w:txbxContent>
                          <w:p w14:paraId="742DF30C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A3056</w:t>
                            </w:r>
                          </w:p>
                        </w:txbxContent>
                      </v:textbox>
                    </v:shape>
                  </v:group>
                  <v:group id="Group 238" o:spid="_x0000_s1266" style="position:absolute;left:31436;top:55520;width:5855;height:1790" coordorigin="31436,55520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z2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rA1nwhGQ+38AAAD//wMAUEsBAi0AFAAGAAgAAAAhANvh9svuAAAAhQEAABMAAAAAAAAAAAAA&#10;AAAAAAAAAFtDb250ZW50X1R5cGVzXS54bWxQSwECLQAUAAYACAAAACEAWvQsW78AAAAVAQAACwAA&#10;AAAAAAAAAAAAAAAfAQAAX3JlbHMvLnJlbHNQSwECLQAUAAYACAAAACEAoPs9m8MAAADcAAAADwAA&#10;AAAAAAAAAAAAAAAHAgAAZHJzL2Rvd25yZXYueG1sUEsFBgAAAAADAAMAtwAAAPcCAAAAAA==&#10;">
                    <v:rect id="Rectangle 239" o:spid="_x0000_s1267" style="position:absolute;left:32193;top:55970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" fillcolor="#bfbfbf [2412]" strokecolor="black [3213]" strokeweight="1pt"/>
                    <v:shape id="TextBox 628" o:spid="_x0000_s1268" type="#_x0000_t202" style="position:absolute;left:31436;top:55520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" filled="f" stroked="f">
                      <v:textbox style="mso-fit-shape-to-text:t">
                        <w:txbxContent>
                          <w:p w14:paraId="125997AB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B1016</w:t>
                            </w:r>
                          </w:p>
                        </w:txbxContent>
                      </v:textbox>
                    </v:shape>
                  </v:group>
                </v:group>
                <v:group id="Group 167" o:spid="_x0000_s1269" style="position:absolute;left:31439;top:56513;width:5855;height:1791" coordorigin="31439,56513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<v:rect id="Rectangle 235" o:spid="_x0000_s1270" style="position:absolute;left:32195;top:56940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" fillcolor="#bfbfbf [2412]" strokecolor="black [3213]" strokeweight="1pt"/>
                  <v:shape id="TextBox 624" o:spid="_x0000_s1271" type="#_x0000_t202" style="position:absolute;left:31439;top:56513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" filled="f" stroked="f">
                    <v:textbox style="mso-fit-shape-to-text:t">
                      <w:txbxContent>
                        <w:p w14:paraId="5E14D6AD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1931</w:t>
                          </w:r>
                        </w:p>
                      </w:txbxContent>
                    </v:textbox>
                  </v:shape>
                </v:group>
                <v:group id="Group 168" o:spid="_x0000_s1272" style="position:absolute;left:31730;top:60224;width:5854;height:2782" coordorigin="31730,60224" coordsize="5854,27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<v:group id="Group 229" o:spid="_x0000_s1273" style="position:absolute;left:31730;top:60224;width:5854;height:1790" coordorigin="31730,60224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g7d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">
                    <v:rect id="Rectangle 233" o:spid="_x0000_s1274" style="position:absolute;left:32486;top:60650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" fillcolor="#bfbfbf [2412]" strokecolor="black [3213]" strokeweight="1pt"/>
                    <v:shape id="TextBox 620" o:spid="_x0000_s1275" type="#_x0000_t202" style="position:absolute;left:31730;top:60224;width:5854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" filled="f" stroked="f">
                      <v:textbox style="mso-fit-shape-to-text:t">
                        <w:txbxContent>
                          <w:p w14:paraId="24F53A5C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A2323</w:t>
                            </w:r>
                          </w:p>
                        </w:txbxContent>
                      </v:textbox>
                    </v:shape>
                  </v:group>
                  <v:group id="Group 230" o:spid="_x0000_s1276" style="position:absolute;left:31730;top:61216;width:5854;height:1790" coordorigin="31730,61216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  <v:rect id="Rectangle 231" o:spid="_x0000_s1277" style="position:absolute;left:32486;top:61666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" fillcolor="#bfbfbf [2412]" strokecolor="black [3213]" strokeweight="1pt"/>
                    <v:shape id="TextBox 618" o:spid="_x0000_s1278" type="#_x0000_t202" style="position:absolute;left:31730;top:61216;width:5854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" filled="f" stroked="f">
                      <v:textbox style="mso-fit-shape-to-text:t">
                        <w:txbxContent>
                          <w:p w14:paraId="3C4494AE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A2324</w:t>
                            </w:r>
                          </w:p>
                        </w:txbxContent>
                      </v:textbox>
                    </v:shape>
                  </v:group>
                </v:group>
                <v:group id="Group 169" o:spid="_x0000_s1279" style="position:absolute;left:31732;top:62209;width:5855;height:1791" coordorigin="31732,62209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dZh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zpFzyfCRfIxT8AAAD//wMAUEsBAi0AFAAGAAgAAAAhANvh9svuAAAAhQEAABMAAAAAAAAAAAAA&#10;AAAAAAAAAFtDb250ZW50X1R5cGVzXS54bWxQSwECLQAUAAYACAAAACEAWvQsW78AAAAVAQAACwAA&#10;AAAAAAAAAAAAAAAfAQAAX3JlbHMvLnJlbHNQSwECLQAUAAYACAAAACEAByHWYcMAAADcAAAADwAA&#10;AAAAAAAAAAAAAAAHAgAAZHJzL2Rvd25yZXYueG1sUEsFBgAAAAADAAMAtwAAAPcCAAAAAA==&#10;">
                  <v:rect id="Rectangle 227" o:spid="_x0000_s1280" style="position:absolute;left:32488;top:62636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" fillcolor="#bfbfbf [2412]" strokecolor="black [3213]" strokeweight="1pt"/>
                  <v:shape id="TextBox 614" o:spid="_x0000_s1281" type="#_x0000_t202" style="position:absolute;left:31732;top:62209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" filled="f" stroked="f">
                    <v:textbox style="mso-fit-shape-to-text:t">
                      <w:txbxContent>
                        <w:p w14:paraId="1C77A8AD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2325</w:t>
                          </w:r>
                        </w:p>
                      </w:txbxContent>
                    </v:textbox>
                  </v:shape>
                </v:group>
                <v:group id="Group 170" o:spid="_x0000_s1282" style="position:absolute;left:17696;top:66719;width:5857;height:3776" coordorigin="17696,66719" coordsize="5857,3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ukh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4Ivz8gEev4LAAD//wMAUEsBAi0AFAAGAAgAAAAhANvh9svuAAAAhQEAABMAAAAAAAAA&#10;AAAAAAAAAAAAAFtDb250ZW50X1R5cGVzXS54bWxQSwECLQAUAAYACAAAACEAWvQsW78AAAAVAQAA&#10;CwAAAAAAAAAAAAAAAAAfAQAAX3JlbHMvLnJlbHNQSwECLQAUAAYACAAAACEAE8LpIcYAAADcAAAA&#10;DwAAAAAAAAAAAAAAAAAHAgAAZHJzL2Rvd25yZXYueG1sUEsFBgAAAAADAAMAtwAAAPoCAAAAAA==&#10;">
                  <v:group id="Group 217" o:spid="_x0000_s1283" style="position:absolute;left:17696;top:66719;width:5855;height:2783" coordorigin="17696,66719" coordsize="5854,27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fWJ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UfwNzzPhCMjFAwAA//8DAFBLAQItABQABgAIAAAAIQDb4fbL7gAAAIUBAAATAAAAAAAAAAAA&#10;AAAAAAAAAABbQ29udGVudF9UeXBlc10ueG1sUEsBAi0AFAAGAAgAAAAhAFr0LFu/AAAAFQEAAAsA&#10;AAAAAAAAAAAAAAAAHwEAAF9yZWxzLy5yZWxzUEsBAi0AFAAGAAgAAAAhAJrR9YnEAAAA3AAAAA8A&#10;AAAAAAAAAAAAAAAABwIAAGRycy9kb3ducmV2LnhtbFBLBQYAAAAAAwADALcAAAD4AgAAAAA=&#10;">
                    <v:group id="Group 221" o:spid="_x0000_s1284" style="position:absolute;left:17696;top:66719;width:5855;height:1791" coordorigin="17696,66719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ALb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GH7PhCMgdz8AAAD//wMAUEsBAi0AFAAGAAgAAAAhANvh9svuAAAAhQEAABMAAAAAAAAA&#10;AAAAAAAAAAAAAFtDb250ZW50X1R5cGVzXS54bWxQSwECLQAUAAYACAAAACEAWvQsW78AAAAVAQAA&#10;CwAAAAAAAAAAAAAAAAAfAQAAX3JlbHMvLnJlbHNQSwECLQAUAAYACAAAACEAtBgC28YAAADcAAAA&#10;DwAAAAAAAAAAAAAAAAAHAgAAZHJzL2Rvd25yZXYueG1sUEsFBgAAAAADAAMAtwAAAPoCAAAAAA==&#10;">
                      <v:rect id="Rectangle 225" o:spid="_x0000_s1285" style="position:absolute;left:18451;top:67146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" fillcolor="#bfbfbf [2412]" strokecolor="black [3213]" strokeweight="1pt"/>
                      <v:shape id="TextBox 610" o:spid="_x0000_s1286" type="#_x0000_t202" style="position:absolute;left:17696;top:66719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+cGwwAAANw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kGajuBxJh4BOf8HAAD//wMAUEsBAi0AFAAGAAgAAAAhANvh9svuAAAAhQEAABMAAAAAAAAAAAAA&#10;AAAAAAAAAFtDb250ZW50X1R5cGVzXS54bWxQSwECLQAUAAYACAAAACEAWvQsW78AAAAVAQAACwAA&#10;AAAAAAAAAAAAAAAfAQAAX3JlbHMvLnJlbHNQSwECLQAUAAYACAAAACEAFWfnBsMAAADcAAAADwAA&#10;AAAAAAAAAAAAAAAHAgAAZHJzL2Rvd25yZXYueG1sUEsFBgAAAAADAAMAtwAAAPcCAAAAAA==&#10;" filled="f" stroked="f">
                        <v:textbox style="mso-fit-shape-to-text:t">
                          <w:txbxContent>
                            <w:p w14:paraId="3EB9745B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2629</w:t>
                              </w:r>
                            </w:p>
                          </w:txbxContent>
                        </v:textbox>
                      </v:shape>
                    </v:group>
                    <v:group id="Group 222" o:spid="_x0000_s1287" style="position:absolute;left:17696;top:67711;width:5855;height:1791" coordorigin="17696,67711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pys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BH7PhCMgdz8AAAD//wMAUEsBAi0AFAAGAAgAAAAhANvh9svuAAAAhQEAABMAAAAAAAAA&#10;AAAAAAAAAAAAAFtDb250ZW50X1R5cGVzXS54bWxQSwECLQAUAAYACAAAACEAWvQsW78AAAAVAQAA&#10;CwAAAAAAAAAAAAAAAAAfAQAAX3JlbHMvLnJlbHNQSwECLQAUAAYACAAAACEARMqcrMYAAADcAAAA&#10;DwAAAAAAAAAAAAAAAAAHAgAAZHJzL2Rvd25yZXYueG1sUEsFBgAAAAADAAMAtwAAAPoCAAAAAA==&#10;">
                      <v:rect id="Rectangle 223" o:spid="_x0000_s1288" style="position:absolute;left:18451;top:68162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" fillcolor="#bfbfbf [2412]" strokecolor="black [3213]" strokeweight="1pt"/>
                      <v:shape id="TextBox 608" o:spid="_x0000_s1289" type="#_x0000_t202" style="position:absolute;left:17696;top:67711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" filled="f" stroked="f">
                        <v:textbox style="mso-fit-shape-to-text:t">
                          <w:txbxContent>
                            <w:p w14:paraId="195C5EE2" w14:textId="77777777" w:rsidR="002F005A" w:rsidRDefault="002F005A" w:rsidP="002F00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H16_A2630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218" o:spid="_x0000_s1290" style="position:absolute;left:17699;top:68704;width:5854;height:1791" coordorigin="17699,68704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mH7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KwNZ8IRkMt/AAAA//8DAFBLAQItABQABgAIAAAAIQDb4fbL7gAAAIUBAAATAAAAAAAAAAAAAAAA&#10;AAAAAABbQ29udGVudF9UeXBlc10ueG1sUEsBAi0AFAAGAAgAAAAhAFr0LFu/AAAAFQEAAAsAAAAA&#10;AAAAAAAAAAAAHwEAAF9yZWxzLy5yZWxzUEsBAi0AFAAGAAgAAAAhAOtOYfvBAAAA3AAAAA8AAAAA&#10;AAAAAAAAAAAABwIAAGRycy9kb3ducmV2LnhtbFBLBQYAAAAAAwADALcAAAD1AgAAAAA=&#10;">
                    <v:rect id="Rectangle 219" o:spid="_x0000_s1291" style="position:absolute;left:18453;top:69132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" fillcolor="#bfbfbf [2412]" strokecolor="black [3213]" strokeweight="1pt"/>
                    <v:shape id="TextBox 604" o:spid="_x0000_s1292" type="#_x0000_t202" style="position:absolute;left:17699;top:68704;width:5854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" filled="f" stroked="f">
                      <v:textbox style="mso-fit-shape-to-text:t">
                        <w:txbxContent>
                          <w:p w14:paraId="23C9E00F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A2631</w:t>
                            </w:r>
                          </w:p>
                        </w:txbxContent>
                      </v:textbox>
                    </v:shape>
                  </v:group>
                </v:group>
                <v:group id="Group 171" o:spid="_x0000_s1293" style="position:absolute;left:17696;top:69693;width:5855;height:1791" coordorigin="17696,69693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ky6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rwn8PhMukJsfAAAA//8DAFBLAQItABQABgAIAAAAIQDb4fbL7gAAAIUBAAATAAAAAAAAAAAA&#10;AAAAAAAAAABbQ29udGVudF9UeXBlc10ueG1sUEsBAi0AFAAGAAgAAAAhAFr0LFu/AAAAFQEAAAsA&#10;AAAAAAAAAAAAAAAAHwEAAF9yZWxzLy5yZWxzUEsBAi0AFAAGAAgAAAAhAHyOTLrEAAAA3AAAAA8A&#10;AAAAAAAAAAAAAAAABwIAAGRycy9kb3ducmV2LnhtbFBLBQYAAAAAAwADALcAAAD4AgAAAAA=&#10;">
                  <v:rect id="Rectangle 215" o:spid="_x0000_s1294" style="position:absolute;left:18451;top:70120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" fillcolor="#bfbfbf [2412]" strokecolor="black [3213]" strokeweight="1pt"/>
                  <v:shape id="TextBox 600" o:spid="_x0000_s1295" type="#_x0000_t202" style="position:absolute;left:17696;top:69693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" filled="f" stroked="f">
                    <v:textbox style="mso-fit-shape-to-text:t">
                      <w:txbxContent>
                        <w:p w14:paraId="6BD85ADA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2632</w:t>
                          </w:r>
                        </w:p>
                      </w:txbxContent>
                    </v:textbox>
                  </v:shape>
                </v:group>
                <v:group id="Group 172" o:spid="_x0000_s1296" style="position:absolute;left:12510;top:61544;width:5855;height:1791" coordorigin="12510,61544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NLN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">
                  <v:rect id="Rectangle 213" o:spid="_x0000_s1297" style="position:absolute;left:13264;top:61971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" fillcolor="#bfbfbf [2412]" strokecolor="black [3213]" strokeweight="1pt"/>
                  <v:shape id="TextBox 596" o:spid="_x0000_s1298" type="#_x0000_t202" style="position:absolute;left:12510;top:61544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" filled="f" stroked="f">
                    <v:textbox style="mso-fit-shape-to-text:t">
                      <w:txbxContent>
                        <w:p w14:paraId="4EDBEA02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2528</w:t>
                          </w:r>
                        </w:p>
                      </w:txbxContent>
                    </v:textbox>
                  </v:shape>
                </v:group>
                <v:group id="Group 173" o:spid="_x0000_s1299" style="position:absolute;left:12510;top:62560;width:5855;height:1791" coordorigin="12510,62560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HdW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f03h9ky4QC6vAAAA//8DAFBLAQItABQABgAIAAAAIQDb4fbL7gAAAIUBAAATAAAAAAAAAAAA&#10;AAAAAAAAAABbQ29udGVudF9UeXBlc10ueG1sUEsBAi0AFAAGAAgAAAAhAFr0LFu/AAAAFQEAAAsA&#10;AAAAAAAAAAAAAAAAHwEAAF9yZWxzLy5yZWxzUEsBAi0AFAAGAAgAAAAhAOMQd1bEAAAA3AAAAA8A&#10;AAAAAAAAAAAAAAAABwIAAGRycy9kb3ducmV2LnhtbFBLBQYAAAAAAwADALcAAAD4AgAAAAA=&#10;">
                  <v:rect id="Rectangle 211" o:spid="_x0000_s1300" style="position:absolute;left:13264;top:62987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" fillcolor="#bfbfbf [2412]" strokecolor="black [3213]" strokeweight="1pt"/>
                  <v:shape id="TextBox 594" o:spid="_x0000_s1301" type="#_x0000_t202" style="position:absolute;left:12510;top:62560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" filled="f" stroked="f">
                    <v:textbox style="mso-fit-shape-to-text:t">
                      <w:txbxContent>
                        <w:p w14:paraId="40DA1EC0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B0103</w:t>
                          </w:r>
                        </w:p>
                      </w:txbxContent>
                    </v:textbox>
                  </v:shape>
                </v:group>
                <v:rect id="Rectangle 174" o:spid="_x0000_s1302" style="position:absolute;left:18503;top:57010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" fillcolor="#bfbfbf [2412]" strokecolor="black [3213]" strokeweight="1pt"/>
                <v:shape id="TextBox 590" o:spid="_x0000_s1303" type="#_x0000_t202" style="position:absolute;left:17748;top:56583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" filled="f" stroked="f">
                  <v:textbox style="mso-fit-shape-to-text:t">
                    <w:txbxContent>
                      <w:p w14:paraId="7C8BA04A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2634</w:t>
                        </w:r>
                      </w:p>
                    </w:txbxContent>
                  </v:textbox>
                </v:shape>
                <v:rect id="Rectangle 176" o:spid="_x0000_s1304" style="position:absolute;left:44543;top:60584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" fillcolor="#bfbfbf [2412]" strokecolor="black [3213]" strokeweight="1pt"/>
                <v:shape id="TextBox 588" o:spid="_x0000_s1305" type="#_x0000_t202" style="position:absolute;left:43785;top:60158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" filled="f" stroked="f">
                  <v:textbox style="mso-fit-shape-to-text:t">
                    <w:txbxContent>
                      <w:p w14:paraId="46B8A4C5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1906</w:t>
                        </w:r>
                      </w:p>
                    </w:txbxContent>
                  </v:textbox>
                </v:shape>
                <v:rect id="Rectangle 178" o:spid="_x0000_s1306" style="position:absolute;left:33752;top:68049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" fillcolor="#bfbfbf [2412]" strokecolor="black [3213]" strokeweight="1pt"/>
                <v:shape id="TextBox 586" o:spid="_x0000_s1307" type="#_x0000_t202" style="position:absolute;left:32996;top:67622;width:5854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" filled="f" stroked="f">
                  <v:textbox style="mso-fit-shape-to-text:t">
                    <w:txbxContent>
                      <w:p w14:paraId="75EFE23D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1905</w:t>
                        </w:r>
                      </w:p>
                    </w:txbxContent>
                  </v:textbox>
                </v:shape>
                <v:group id="Group 180" o:spid="_x0000_s1308" style="position:absolute;left:22894;top:15856;width:5854;height:2783" coordorigin="22894,15856" coordsize="5854,27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5kG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">
                  <v:group id="Group 205" o:spid="_x0000_s1309" style="position:absolute;left:22894;top:15856;width:5854;height:1791" coordorigin="22894,15856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li4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bN4Do8z4QjI1S8AAAD//wMAUEsBAi0AFAAGAAgAAAAhANvh9svuAAAAhQEAABMAAAAAAAAA&#10;AAAAAAAAAAAAAFtDb250ZW50X1R5cGVzXS54bWxQSwECLQAUAAYACAAAACEAWvQsW78AAAAVAQAA&#10;CwAAAAAAAAAAAAAAAAAfAQAAX3JlbHMvLnJlbHNQSwECLQAUAAYACAAAACEAgJZYuMYAAADcAAAA&#10;DwAAAAAAAAAAAAAAAAAHAgAAZHJzL2Rvd25yZXYueG1sUEsFBgAAAAADAAMAtwAAAPoCAAAAAA==&#10;">
                    <v:rect id="Rectangle 209" o:spid="_x0000_s1310" style="position:absolute;left:23649;top:16280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" fillcolor="#bfbfbf [2412]" strokecolor="black [3213]" strokeweight="1pt"/>
                    <v:shape id="TextBox 575" o:spid="_x0000_s1311" type="#_x0000_t202" style="position:absolute;left:22894;top:15856;width:5854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" filled="f" stroked="f">
                      <v:textbox style="mso-fit-shape-to-text:t">
                        <w:txbxContent>
                          <w:p w14:paraId="09604D9D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A3147</w:t>
                            </w:r>
                          </w:p>
                        </w:txbxContent>
                      </v:textbox>
                    </v:shape>
                  </v:group>
                  <v:group id="Group 206" o:spid="_x0000_s1312" style="position:absolute;left:22894;top:16849;width:5854;height:1790" coordorigin="22894,16849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">
                    <v:rect id="Rectangle 207" o:spid="_x0000_s1313" style="position:absolute;left:23649;top:17296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" fillcolor="#bfbfbf [2412]" strokecolor="black [3213]" strokeweight="1pt"/>
                    <v:shape id="TextBox 573" o:spid="_x0000_s1314" type="#_x0000_t202" style="position:absolute;left:22894;top:16849;width:5854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" filled="f" stroked="f">
                      <v:textbox style="mso-fit-shape-to-text:t">
                        <w:txbxContent>
                          <w:p w14:paraId="3E80AF9A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B1388</w:t>
                            </w:r>
                          </w:p>
                        </w:txbxContent>
                      </v:textbox>
                    </v:shape>
                  </v:group>
                </v:group>
                <v:rect id="Rectangle 181" o:spid="_x0000_s1315" style="position:absolute;left:23651;top:18314;width:4500;height: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" fillcolor="#bfbfbf [2412]" strokecolor="black [3213]" strokeweight="1pt"/>
                <v:shape id="TextBox 569" o:spid="_x0000_s1316" type="#_x0000_t202" style="position:absolute;left:22873;top:17894;width:4756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" filled="f" stroked="f">
                  <v:textbox style="mso-fit-shape-to-text:t">
                    <w:txbxContent>
                      <w:p w14:paraId="6FFBE3B3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PHG420</w:t>
                        </w:r>
                      </w:p>
                    </w:txbxContent>
                  </v:textbox>
                </v:shape>
                <v:rect id="Rectangle 183" o:spid="_x0000_s1317" style="position:absolute;left:10452;top:40750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" fillcolor="#bfbfbf [2412]" strokecolor="black [3213]" strokeweight="1pt"/>
                <v:shape id="TextBox 566" o:spid="_x0000_s1318" type="#_x0000_t202" style="position:absolute;left:9699;top:40324;width:5854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" filled="f" stroked="f">
                  <v:textbox style="mso-fit-shape-to-text:t">
                    <w:txbxContent>
                      <w:p w14:paraId="20F6B9DF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3711</w:t>
                        </w:r>
                      </w:p>
                    </w:txbxContent>
                  </v:textbox>
                </v:shape>
                <v:rect id="Rectangle 185" o:spid="_x0000_s1319" style="position:absolute;left:8050;top:39046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" fillcolor="#bfbfbf [2412]" strokecolor="black [3213]" strokeweight="1pt"/>
                <v:shape id="TextBox 564" o:spid="_x0000_s1320" type="#_x0000_t202" style="position:absolute;left:7297;top:38621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" filled="f" stroked="f">
                  <v:textbox style="mso-fit-shape-to-text:t">
                    <w:txbxContent>
                      <w:p w14:paraId="6572339F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2921</w:t>
                        </w:r>
                      </w:p>
                    </w:txbxContent>
                  </v:textbox>
                </v:shape>
                <v:rect id="Rectangle 187" o:spid="_x0000_s1321" style="position:absolute;left:10576;top:51538;width:4492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" fillcolor="#bfbfbf [2412]" strokecolor="black [3213]" strokeweight="1pt"/>
                <v:shape id="TextBox 562" o:spid="_x0000_s1322" type="#_x0000_t202" style="position:absolute;left:9822;top:51112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" filled="f" stroked="f">
                  <v:textbox style="mso-fit-shape-to-text:t">
                    <w:txbxContent>
                      <w:p w14:paraId="6C9B27EF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1251</w:t>
                        </w:r>
                      </w:p>
                    </w:txbxContent>
                  </v:textbox>
                </v:shape>
                <v:group id="Group 189" o:spid="_x0000_s1323" style="position:absolute;left:7297;top:56751;width:5855;height:1791" coordorigin="7297,56751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">
                  <v:rect id="Rectangle 203" o:spid="_x0000_s1324" style="position:absolute;left:8050;top:57177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" fillcolor="#bfbfbf [2412]" strokecolor="black [3213]" strokeweight="1pt"/>
                  <v:shape id="TextBox 560" o:spid="_x0000_s1325" type="#_x0000_t202" style="position:absolute;left:7297;top:56751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" filled="f" stroked="f">
                    <v:textbox style="mso-fit-shape-to-text:t">
                      <w:txbxContent>
                        <w:p w14:paraId="2313A565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1002</w:t>
                          </w:r>
                        </w:p>
                      </w:txbxContent>
                    </v:textbox>
                  </v:shape>
                </v:group>
                <v:group id="Group 190" o:spid="_x0000_s1326" style="position:absolute;left:7297;top:57767;width:5855;height:1790" coordorigin="7297,57767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g/b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4Ivz8gEev4LAAD//wMAUEsBAi0AFAAGAAgAAAAhANvh9svuAAAAhQEAABMAAAAAAAAA&#10;AAAAAAAAAAAAAFtDb250ZW50X1R5cGVzXS54bWxQSwECLQAUAAYACAAAACEAWvQsW78AAAAVAQAA&#10;CwAAAAAAAAAAAAAAAAAfAQAAX3JlbHMvLnJlbHNQSwECLQAUAAYACAAAACEAo84P28YAAADcAAAA&#10;DwAAAAAAAAAAAAAAAAAHAgAAZHJzL2Rvd25yZXYueG1sUEsFBgAAAAADAAMAtwAAAPoCAAAAAA==&#10;">
                  <v:rect id="Rectangle 201" o:spid="_x0000_s1327" style="position:absolute;left:8050;top:58193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" fillcolor="#bfbfbf [2412]" strokecolor="black [3213]" strokeweight="1pt"/>
                  <v:shape id="TextBox 558" o:spid="_x0000_s1328" type="#_x0000_t202" style="position:absolute;left:7297;top:57767;width:5855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" filled="f" stroked="f">
                    <v:textbox style="mso-fit-shape-to-text:t">
                      <w:txbxContent>
                        <w:p w14:paraId="40CEF924" w14:textId="77777777" w:rsidR="002F005A" w:rsidRDefault="002F005A" w:rsidP="002F005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H16_A3153</w:t>
                          </w:r>
                        </w:p>
                      </w:txbxContent>
                    </v:textbox>
                  </v:shape>
                </v:group>
                <v:line id="Straight Connector 191" o:spid="_x0000_s1329" style="position:absolute;flip:x;visibility:visible;mso-wrap-style:square" from="41639,48335" to="52079,48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" strokecolor="#5b9bd5 [3204]" strokeweight="1pt">
                  <v:stroke endarrow="classic" joinstyle="miter"/>
                </v:line>
                <v:group id="Group 192" o:spid="_x0000_s1330" style="position:absolute;left:42649;top:64100;width:5855;height:2783" coordorigin="42649,64100" coordsize="5854,27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<v:group id="Group 195" o:spid="_x0000_s1331" style="position:absolute;left:42649;top:64100;width:5855;height:1791" coordorigin="42649,64100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  <v:rect id="Rectangle 199" o:spid="_x0000_s1332" style="position:absolute;left:43406;top:64527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" fillcolor="#bfbfbf [2412]" strokecolor="black [3213]" strokeweight="1pt"/>
                    <v:shape id="TextBox 584" o:spid="_x0000_s1333" type="#_x0000_t202" style="position:absolute;left:42649;top:64100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" filled="f" stroked="f">
                      <v:textbox style="mso-fit-shape-to-text:t">
                        <w:txbxContent>
                          <w:p w14:paraId="1C6C7AC8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A1907</w:t>
                            </w:r>
                          </w:p>
                        </w:txbxContent>
                      </v:textbox>
                    </v:shape>
                  </v:group>
                  <v:group id="Group 196" o:spid="_x0000_s1334" style="position:absolute;left:42649;top:65092;width:5855;height:1791" coordorigin="42649,65092" coordsize="5854,1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zI0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yvKTyfCRfIxT8AAAD//wMAUEsBAi0AFAAGAAgAAAAhANvh9svuAAAAhQEAABMAAAAAAAAAAAAA&#10;AAAAAAAAAFtDb250ZW50X1R5cGVzXS54bWxQSwECLQAUAAYACAAAACEAWvQsW78AAAAVAQAACwAA&#10;AAAAAAAAAAAAAAAfAQAAX3JlbHMvLnJlbHNQSwECLQAUAAYACAAAACEAQ2syNMMAAADcAAAADwAA&#10;AAAAAAAAAAAAAAAHAgAAZHJzL2Rvd25yZXYueG1sUEsFBgAAAAADAAMAtwAAAPcCAAAAAA==&#10;">
                    <v:rect id="Rectangle 197" o:spid="_x0000_s1335" style="position:absolute;left:43406;top:65543;width:4493;height:1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" fillcolor="#bfbfbf [2412]" strokecolor="black [3213]" strokeweight="1pt"/>
                    <v:shape id="TextBox 582" o:spid="_x0000_s1336" type="#_x0000_t202" style="position:absolute;left:42649;top:65092;width:5855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" filled="f" stroked="f">
                      <v:textbox style="mso-fit-shape-to-text:t">
                        <w:txbxContent>
                          <w:p w14:paraId="3BCB565C" w14:textId="77777777" w:rsidR="002F005A" w:rsidRDefault="002F005A" w:rsidP="002F005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H16_A1908</w:t>
                            </w:r>
                          </w:p>
                        </w:txbxContent>
                      </v:textbox>
                    </v:shape>
                  </v:group>
                </v:group>
                <v:rect id="Rectangle 193" o:spid="_x0000_s1337" style="position:absolute;left:43406;top:66512;width:4493;height:1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" fillcolor="#bfbfbf [2412]" strokecolor="black [3213]" strokeweight="1pt"/>
                <v:shape id="TextBox 578" o:spid="_x0000_s1338" type="#_x0000_t202" style="position:absolute;left:42652;top:66090;width:5854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" filled="f" stroked="f">
                  <v:textbox style="mso-fit-shape-to-text:t">
                    <w:txbxContent>
                      <w:p w14:paraId="248D6855" w14:textId="77777777" w:rsidR="002F005A" w:rsidRDefault="002F005A" w:rsidP="002F00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H16_A1909</w:t>
                        </w:r>
                      </w:p>
                    </w:txbxContent>
                  </v:textbox>
                </v:shape>
                <w10:wrap anchorx="margin" anchory="page"/>
              </v:group>
            </w:pict>
          </mc:Fallback>
        </mc:AlternateContent>
      </w:r>
      <w:r w:rsidR="002F005A" w:rsidRPr="0002549F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Additional File </w:t>
      </w:r>
      <w:r w:rsidR="00396506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4</w:t>
      </w:r>
      <w:r w:rsidR="002F005A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:</w:t>
      </w:r>
      <w:r w:rsidR="002F005A" w:rsidRPr="0002549F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 Figure S</w:t>
      </w:r>
      <w:r w:rsidR="00396506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3</w:t>
      </w:r>
      <w:r w:rsidR="002F005A" w:rsidRPr="0002549F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.</w:t>
      </w:r>
    </w:p>
    <w:p w14:paraId="5CF0A1C0" w14:textId="77777777" w:rsidR="004134A3" w:rsidRDefault="004134A3" w:rsidP="00EF6508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  <w:bookmarkStart w:id="0" w:name="_GoBack"/>
      <w:bookmarkEnd w:id="0"/>
    </w:p>
    <w:p w14:paraId="3577E1CA" w14:textId="7F8DC6F9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3A68816C" w14:textId="4F2C1B48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069274B3" w14:textId="13A6573F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29A7F80E" w14:textId="39B28CF2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65D1BFC9" w14:textId="52CE15DA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2B062DA9" w14:textId="77D1D261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08D1EA38" w14:textId="6E187957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10B8549E" w14:textId="522C4CFA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42AD9CAA" w14:textId="5234B84B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134A9D58" w14:textId="71AE7C84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292BA94C" w14:textId="5B0DB123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2D1BE018" w14:textId="3327CC14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0084070A" w14:textId="2B3BF226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23B45474" w14:textId="0D8CCCCD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4356EDBC" w14:textId="77777777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6D81059F" w14:textId="29BE74B5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5FEBE2A3" w14:textId="635645F7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17EF5CB2" w14:textId="1B6D3194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77BD4443" w14:textId="0694FABD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588B6F16" w14:textId="6CA9DDF2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200611BF" w14:textId="1023BCA6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6D7E66FC" w14:textId="0E09CF3C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6604E7EE" w14:textId="77777777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442CE6AF" w14:textId="2667268A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0B015EC3" w14:textId="2479D912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7CF1E55A" w14:textId="77777777" w:rsidR="002F005A" w:rsidRDefault="002F005A" w:rsidP="002F005A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</w:pPr>
    </w:p>
    <w:p w14:paraId="464366BF" w14:textId="61D19BF4" w:rsidR="003431AB" w:rsidRPr="002F005A" w:rsidRDefault="0002549F" w:rsidP="002F005A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</w:pPr>
      <w:r w:rsidRPr="002F005A"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  <w:t>Figure S</w:t>
      </w:r>
      <w:r w:rsidR="00396506"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  <w:t>3</w:t>
      </w:r>
      <w:r w:rsidRPr="002F005A"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  <w:t xml:space="preserve">. Differential expression of key metabolic genes in </w:t>
      </w:r>
      <w:r w:rsidRPr="002F005A">
        <w:rPr>
          <w:rFonts w:ascii="Arial" w:hAnsi="Arial" w:cs="Arial"/>
          <w:b/>
          <w:bCs/>
          <w:i/>
          <w:color w:val="000000" w:themeColor="text1"/>
          <w:kern w:val="24"/>
          <w:sz w:val="18"/>
          <w:szCs w:val="18"/>
        </w:rPr>
        <w:t>C. necator</w:t>
      </w:r>
      <w:r w:rsidRPr="002F005A"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  <w:t xml:space="preserve"> H16 during exponential phase growth on 3-</w:t>
      </w:r>
      <w:r w:rsidR="0055514A"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  <w:t>HP</w:t>
      </w:r>
      <w:r w:rsidRPr="002F005A"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  <w:t xml:space="preserve"> and fructose, respectively. </w:t>
      </w:r>
      <w:r w:rsidR="00F0769D" w:rsidRPr="002F005A">
        <w:rPr>
          <w:rFonts w:ascii="Arial" w:hAnsi="Arial" w:cs="Arial"/>
          <w:color w:val="000000" w:themeColor="text1"/>
          <w:kern w:val="24"/>
          <w:sz w:val="18"/>
          <w:szCs w:val="18"/>
        </w:rPr>
        <w:t xml:space="preserve">Red and green boxes indicate genes significantly up- and downregulated respectively, when cells were grown on 3-HP (padj &lt;0.05). Grey boxes indicate no statistically significant differential regulation. Locus tags are given to enable unambiguous gene identification. Abbreviations: F6P, fructose-6-phosphate; G6P, glucose-6-phosphate; 6PGL, 6-phosphogluconolactone; 6PG, 6-phosphogluconate; KDPG, 2-keto-3-deoxy-6-phosphogluconate; FBP, fructose-1,6-bisphosphate; GAP, glyceraldehyde-3-phosphate, DHAP, dihydroxyacetone phosphate; S7P, sedoheptulose-7-phosphate; R5P, ribose-5-phosphate; X5P, xylulose-5-phosphate; E4P, erythrose-4-phosphate; 1,3PG, 1,3-phosphoglycerate; 3PG, 3-phosphoglycerate; 2PG, 2-phosphoglycerate; PEP, phosphoenolpyruvate; PYR, pyruvate; AcCoA, acetyl-CoA, CIT, citrate; ISOCIT, isocitrate, AKG, </w:t>
      </w:r>
      <w:r w:rsidR="00F0769D" w:rsidRPr="002F005A">
        <w:rPr>
          <w:rFonts w:ascii="Symbol" w:hAnsi="Symbol" w:cs="Arial"/>
          <w:color w:val="000000" w:themeColor="text1"/>
          <w:kern w:val="24"/>
          <w:sz w:val="18"/>
          <w:szCs w:val="18"/>
        </w:rPr>
        <w:t></w:t>
      </w:r>
      <w:r w:rsidR="00F0769D" w:rsidRPr="002F005A">
        <w:rPr>
          <w:rFonts w:ascii="Arial" w:hAnsi="Arial" w:cs="Arial"/>
          <w:color w:val="000000" w:themeColor="text1"/>
          <w:kern w:val="24"/>
          <w:sz w:val="18"/>
          <w:szCs w:val="18"/>
        </w:rPr>
        <w:t>-ketoglutarate;  SUCC, succinate; FUM, fumarate; MAL, malate, OAA, oxaloacetate; GLYOX, glyoxylate; 3HP, 3-hydoxypropionate; MSA, malonate semialdehyde; 3HP-CoA, 3-hydoxypropionyl-CoA; AcrCoA, acryloyl-CoA; 3Prp-CoA, propionyl-CoA;  MeCIT, methylcitrate; MeISOCIT, methylisocitrate.</w:t>
      </w:r>
    </w:p>
    <w:sectPr w:rsidR="003431AB" w:rsidRPr="002F005A" w:rsidSect="002F005A">
      <w:pgSz w:w="11906" w:h="16838"/>
      <w:pgMar w:top="306" w:right="567" w:bottom="306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404"/>
    <w:rsid w:val="0002549F"/>
    <w:rsid w:val="00245611"/>
    <w:rsid w:val="002F005A"/>
    <w:rsid w:val="00334069"/>
    <w:rsid w:val="003431AB"/>
    <w:rsid w:val="00396506"/>
    <w:rsid w:val="003A5207"/>
    <w:rsid w:val="004134A3"/>
    <w:rsid w:val="004A79F3"/>
    <w:rsid w:val="0055514A"/>
    <w:rsid w:val="00705A6A"/>
    <w:rsid w:val="0074105A"/>
    <w:rsid w:val="00843B89"/>
    <w:rsid w:val="00863E2F"/>
    <w:rsid w:val="008846D6"/>
    <w:rsid w:val="00BA4A05"/>
    <w:rsid w:val="00C11848"/>
    <w:rsid w:val="00CB76BB"/>
    <w:rsid w:val="00E45D6E"/>
    <w:rsid w:val="00E92265"/>
    <w:rsid w:val="00EF6508"/>
    <w:rsid w:val="00F067E3"/>
    <w:rsid w:val="00F0769D"/>
    <w:rsid w:val="00F4212D"/>
    <w:rsid w:val="00F9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366B3"/>
  <w15:chartTrackingRefBased/>
  <w15:docId w15:val="{3300CABB-897F-461D-B0CB-E21DFBE0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31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3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E5C5E-ED6F-418E-8EB7-355C41208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enas Lopez</dc:creator>
  <cp:keywords/>
  <dc:description/>
  <cp:lastModifiedBy>Klaus Winzer</cp:lastModifiedBy>
  <cp:revision>7</cp:revision>
  <dcterms:created xsi:type="dcterms:W3CDTF">2019-03-14T09:33:00Z</dcterms:created>
  <dcterms:modified xsi:type="dcterms:W3CDTF">2019-04-11T16:02:00Z</dcterms:modified>
</cp:coreProperties>
</file>